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81D89" w14:textId="6EEB6EE7" w:rsidR="000E6553" w:rsidRDefault="00544143" w:rsidP="006E0DB2">
      <w:pPr>
        <w:pStyle w:val="Heading1"/>
        <w:spacing w:before="0" w:line="240" w:lineRule="auto"/>
      </w:pPr>
      <w:r>
        <w:t xml:space="preserve">S7 </w:t>
      </w:r>
      <w:r w:rsidR="000E6553">
        <w:t>Table</w:t>
      </w:r>
      <w:r w:rsidR="000E6553" w:rsidRPr="001F2170">
        <w:t xml:space="preserve">.  </w:t>
      </w:r>
      <w:r w:rsidR="000E6553" w:rsidRPr="006D649C">
        <w:rPr>
          <w:sz w:val="22"/>
          <w:szCs w:val="22"/>
        </w:rPr>
        <w:t xml:space="preserve">Cox proportional hazard ratios for the association between sponsorship model and era on time to first primary care (PC) visit and logistic odds ratio for the association between sponsorship era and era on any community health centre (CHC) visit in the first year of resettlement in all resettled refugees who landed in Ontario between April 1, </w:t>
      </w:r>
      <w:proofErr w:type="gramStart"/>
      <w:r w:rsidR="000E6553" w:rsidRPr="006D649C">
        <w:rPr>
          <w:sz w:val="22"/>
          <w:szCs w:val="22"/>
        </w:rPr>
        <w:t>2008</w:t>
      </w:r>
      <w:proofErr w:type="gramEnd"/>
      <w:r w:rsidR="000E6553" w:rsidRPr="006D649C">
        <w:rPr>
          <w:sz w:val="22"/>
          <w:szCs w:val="22"/>
        </w:rPr>
        <w:t xml:space="preserve"> and March 31, 2017.</w:t>
      </w:r>
    </w:p>
    <w:p w14:paraId="2451C2AD" w14:textId="77777777" w:rsidR="000E6553" w:rsidRDefault="000E6553" w:rsidP="000E6553">
      <w:pPr>
        <w:spacing w:after="0" w:line="240" w:lineRule="auto"/>
        <w:rPr>
          <w:rFonts w:cstheme="minorHAnsi"/>
        </w:rPr>
      </w:pPr>
    </w:p>
    <w:tbl>
      <w:tblPr>
        <w:tblStyle w:val="TableGrid"/>
        <w:tblW w:w="13178" w:type="dxa"/>
        <w:tblLook w:val="04A0" w:firstRow="1" w:lastRow="0" w:firstColumn="1" w:lastColumn="0" w:noHBand="0" w:noVBand="1"/>
      </w:tblPr>
      <w:tblGrid>
        <w:gridCol w:w="3823"/>
        <w:gridCol w:w="2409"/>
        <w:gridCol w:w="2268"/>
        <w:gridCol w:w="2410"/>
        <w:gridCol w:w="2268"/>
      </w:tblGrid>
      <w:tr w:rsidR="000E6553" w14:paraId="2A755B51" w14:textId="77777777" w:rsidTr="00E3718B">
        <w:trPr>
          <w:tblHeader/>
        </w:trPr>
        <w:tc>
          <w:tcPr>
            <w:tcW w:w="3823" w:type="dxa"/>
            <w:tcBorders>
              <w:bottom w:val="nil"/>
              <w:right w:val="nil"/>
            </w:tcBorders>
          </w:tcPr>
          <w:p w14:paraId="6FA627A8" w14:textId="77777777" w:rsidR="000E6553" w:rsidRPr="00901B17" w:rsidRDefault="000E6553" w:rsidP="00E3718B">
            <w:pPr>
              <w:rPr>
                <w:rFonts w:cstheme="minorHAnsi"/>
                <w:b/>
                <w:bCs/>
              </w:rPr>
            </w:pPr>
          </w:p>
        </w:tc>
        <w:tc>
          <w:tcPr>
            <w:tcW w:w="4677" w:type="dxa"/>
            <w:gridSpan w:val="2"/>
            <w:tcBorders>
              <w:left w:val="nil"/>
              <w:bottom w:val="nil"/>
              <w:right w:val="nil"/>
            </w:tcBorders>
          </w:tcPr>
          <w:p w14:paraId="544C5CCE" w14:textId="77777777" w:rsidR="000E6553" w:rsidRPr="00901B17" w:rsidRDefault="000E6553" w:rsidP="00E3718B">
            <w:pPr>
              <w:rPr>
                <w:rFonts w:cstheme="minorHAnsi"/>
                <w:b/>
                <w:bCs/>
              </w:rPr>
            </w:pPr>
            <w:r w:rsidRPr="00901B17">
              <w:rPr>
                <w:rFonts w:cstheme="minorHAnsi"/>
                <w:b/>
                <w:bCs/>
              </w:rPr>
              <w:t>Time to first PC visit (days)</w:t>
            </w:r>
            <w:r w:rsidRPr="00B8388C">
              <w:rPr>
                <w:rFonts w:cstheme="minorHAnsi"/>
                <w:b/>
                <w:bCs/>
                <w:vertAlign w:val="superscript"/>
              </w:rPr>
              <w:t>1</w:t>
            </w:r>
            <w:r w:rsidRPr="00901B17">
              <w:rPr>
                <w:rFonts w:cstheme="minorHAnsi"/>
                <w:b/>
                <w:bCs/>
              </w:rPr>
              <w:t xml:space="preserve"> N=58,601</w:t>
            </w:r>
          </w:p>
        </w:tc>
        <w:tc>
          <w:tcPr>
            <w:tcW w:w="4678" w:type="dxa"/>
            <w:gridSpan w:val="2"/>
            <w:tcBorders>
              <w:left w:val="nil"/>
              <w:bottom w:val="nil"/>
            </w:tcBorders>
          </w:tcPr>
          <w:p w14:paraId="10911F95" w14:textId="77777777" w:rsidR="000E6553" w:rsidRPr="00901B17" w:rsidRDefault="000E6553" w:rsidP="00E3718B">
            <w:pPr>
              <w:rPr>
                <w:rFonts w:cstheme="minorHAnsi"/>
                <w:b/>
                <w:bCs/>
              </w:rPr>
            </w:pPr>
            <w:r>
              <w:rPr>
                <w:rFonts w:cstheme="minorHAnsi"/>
                <w:b/>
                <w:bCs/>
              </w:rPr>
              <w:t>Odds of</w:t>
            </w:r>
            <w:r w:rsidRPr="00901B17">
              <w:rPr>
                <w:rFonts w:cstheme="minorHAnsi"/>
                <w:b/>
                <w:bCs/>
              </w:rPr>
              <w:t xml:space="preserve"> CHC visit in year 1</w:t>
            </w:r>
            <w:r w:rsidRPr="00B8388C">
              <w:rPr>
                <w:rFonts w:cstheme="minorHAnsi"/>
                <w:b/>
                <w:bCs/>
                <w:vertAlign w:val="superscript"/>
              </w:rPr>
              <w:t>2</w:t>
            </w:r>
            <w:r w:rsidRPr="00901B17">
              <w:rPr>
                <w:rFonts w:cstheme="minorHAnsi"/>
                <w:b/>
                <w:bCs/>
              </w:rPr>
              <w:t xml:space="preserve"> N=58,477</w:t>
            </w:r>
          </w:p>
        </w:tc>
      </w:tr>
      <w:tr w:rsidR="000E6553" w14:paraId="1B856392" w14:textId="77777777" w:rsidTr="00E3718B">
        <w:trPr>
          <w:tblHeader/>
        </w:trPr>
        <w:tc>
          <w:tcPr>
            <w:tcW w:w="3823" w:type="dxa"/>
            <w:tcBorders>
              <w:top w:val="nil"/>
              <w:bottom w:val="single" w:sz="4" w:space="0" w:color="auto"/>
              <w:right w:val="nil"/>
            </w:tcBorders>
          </w:tcPr>
          <w:p w14:paraId="733CF123" w14:textId="77777777" w:rsidR="000E6553" w:rsidRPr="00901B17" w:rsidRDefault="000E6553" w:rsidP="00E3718B">
            <w:pPr>
              <w:rPr>
                <w:rFonts w:cstheme="minorHAnsi"/>
                <w:b/>
                <w:bCs/>
              </w:rPr>
            </w:pPr>
            <w:r w:rsidRPr="00901B17">
              <w:rPr>
                <w:rFonts w:cstheme="minorHAnsi"/>
                <w:b/>
                <w:bCs/>
              </w:rPr>
              <w:t>Covariate</w:t>
            </w:r>
          </w:p>
        </w:tc>
        <w:tc>
          <w:tcPr>
            <w:tcW w:w="2409" w:type="dxa"/>
            <w:tcBorders>
              <w:top w:val="nil"/>
              <w:left w:val="nil"/>
              <w:bottom w:val="single" w:sz="4" w:space="0" w:color="auto"/>
              <w:right w:val="nil"/>
            </w:tcBorders>
          </w:tcPr>
          <w:p w14:paraId="03FBCD32" w14:textId="77777777" w:rsidR="000E6553" w:rsidRPr="00901B17" w:rsidRDefault="000E6553" w:rsidP="00E3718B">
            <w:pPr>
              <w:rPr>
                <w:rFonts w:cstheme="minorHAnsi"/>
                <w:b/>
                <w:bCs/>
              </w:rPr>
            </w:pPr>
            <w:r w:rsidRPr="00901B17">
              <w:rPr>
                <w:rFonts w:cstheme="minorHAnsi"/>
                <w:b/>
                <w:bCs/>
              </w:rPr>
              <w:t>Unadjusted HR (95% CI)</w:t>
            </w:r>
          </w:p>
        </w:tc>
        <w:tc>
          <w:tcPr>
            <w:tcW w:w="2268" w:type="dxa"/>
            <w:tcBorders>
              <w:top w:val="nil"/>
              <w:left w:val="nil"/>
              <w:bottom w:val="single" w:sz="4" w:space="0" w:color="auto"/>
              <w:right w:val="nil"/>
            </w:tcBorders>
          </w:tcPr>
          <w:p w14:paraId="6DFBA5D8" w14:textId="77777777" w:rsidR="000E6553" w:rsidRPr="00901B17" w:rsidRDefault="000E6553" w:rsidP="00E3718B">
            <w:pPr>
              <w:rPr>
                <w:rFonts w:cstheme="minorHAnsi"/>
                <w:b/>
                <w:bCs/>
              </w:rPr>
            </w:pPr>
            <w:r w:rsidRPr="00901B17">
              <w:rPr>
                <w:rFonts w:cstheme="minorHAnsi"/>
                <w:b/>
                <w:bCs/>
              </w:rPr>
              <w:t>Adjusted HR (95% CI)</w:t>
            </w:r>
          </w:p>
        </w:tc>
        <w:tc>
          <w:tcPr>
            <w:tcW w:w="2410" w:type="dxa"/>
            <w:tcBorders>
              <w:top w:val="nil"/>
              <w:left w:val="nil"/>
              <w:bottom w:val="single" w:sz="4" w:space="0" w:color="auto"/>
              <w:right w:val="nil"/>
            </w:tcBorders>
          </w:tcPr>
          <w:p w14:paraId="6A162F86" w14:textId="77777777" w:rsidR="000E6553" w:rsidRPr="00901B17" w:rsidRDefault="000E6553" w:rsidP="00E3718B">
            <w:pPr>
              <w:rPr>
                <w:rFonts w:cstheme="minorHAnsi"/>
                <w:b/>
                <w:bCs/>
              </w:rPr>
            </w:pPr>
            <w:r w:rsidRPr="00901B17">
              <w:rPr>
                <w:rFonts w:cstheme="minorHAnsi"/>
                <w:b/>
                <w:bCs/>
              </w:rPr>
              <w:t xml:space="preserve">Unadjusted </w:t>
            </w:r>
            <w:r>
              <w:rPr>
                <w:rFonts w:cstheme="minorHAnsi"/>
                <w:b/>
                <w:bCs/>
              </w:rPr>
              <w:t>O</w:t>
            </w:r>
            <w:r w:rsidRPr="00901B17">
              <w:rPr>
                <w:rFonts w:cstheme="minorHAnsi"/>
                <w:b/>
                <w:bCs/>
              </w:rPr>
              <w:t>R (95% CI)</w:t>
            </w:r>
          </w:p>
        </w:tc>
        <w:tc>
          <w:tcPr>
            <w:tcW w:w="2268" w:type="dxa"/>
            <w:tcBorders>
              <w:top w:val="nil"/>
              <w:left w:val="nil"/>
              <w:bottom w:val="single" w:sz="4" w:space="0" w:color="auto"/>
            </w:tcBorders>
          </w:tcPr>
          <w:p w14:paraId="702A22C9" w14:textId="77777777" w:rsidR="000E6553" w:rsidRPr="00901B17" w:rsidRDefault="000E6553" w:rsidP="00E3718B">
            <w:pPr>
              <w:rPr>
                <w:rFonts w:cstheme="minorHAnsi"/>
                <w:b/>
                <w:bCs/>
              </w:rPr>
            </w:pPr>
            <w:r w:rsidRPr="00901B17">
              <w:rPr>
                <w:rFonts w:cstheme="minorHAnsi"/>
                <w:b/>
                <w:bCs/>
              </w:rPr>
              <w:t xml:space="preserve">Adjusted </w:t>
            </w:r>
            <w:r>
              <w:rPr>
                <w:rFonts w:cstheme="minorHAnsi"/>
                <w:b/>
                <w:bCs/>
              </w:rPr>
              <w:t>O</w:t>
            </w:r>
            <w:r w:rsidRPr="00901B17">
              <w:rPr>
                <w:rFonts w:cstheme="minorHAnsi"/>
                <w:b/>
                <w:bCs/>
              </w:rPr>
              <w:t>R (95% CI)</w:t>
            </w:r>
          </w:p>
        </w:tc>
      </w:tr>
      <w:tr w:rsidR="000E6553" w14:paraId="5356C810" w14:textId="77777777" w:rsidTr="00E3718B">
        <w:tc>
          <w:tcPr>
            <w:tcW w:w="3823" w:type="dxa"/>
            <w:tcBorders>
              <w:bottom w:val="nil"/>
              <w:right w:val="nil"/>
            </w:tcBorders>
            <w:shd w:val="clear" w:color="auto" w:fill="D9D9D9" w:themeFill="background1" w:themeFillShade="D9"/>
          </w:tcPr>
          <w:p w14:paraId="674996E7" w14:textId="77777777" w:rsidR="000E6553" w:rsidRDefault="000E6553" w:rsidP="00E3718B">
            <w:pPr>
              <w:rPr>
                <w:rFonts w:cstheme="minorHAnsi"/>
              </w:rPr>
            </w:pPr>
            <w:r>
              <w:rPr>
                <w:rFonts w:ascii="Calibri" w:hAnsi="Calibri" w:cs="Calibri"/>
                <w:b/>
                <w:bCs/>
                <w:color w:val="000000"/>
              </w:rPr>
              <w:t>Era of landing + Sponsorship model</w:t>
            </w:r>
          </w:p>
        </w:tc>
        <w:tc>
          <w:tcPr>
            <w:tcW w:w="2409" w:type="dxa"/>
            <w:tcBorders>
              <w:left w:val="nil"/>
              <w:bottom w:val="nil"/>
              <w:right w:val="nil"/>
            </w:tcBorders>
            <w:shd w:val="clear" w:color="auto" w:fill="D9D9D9" w:themeFill="background1" w:themeFillShade="D9"/>
          </w:tcPr>
          <w:p w14:paraId="0D2F04F9" w14:textId="77777777" w:rsidR="000E6553" w:rsidRDefault="000E6553" w:rsidP="00E3718B">
            <w:pPr>
              <w:rPr>
                <w:rFonts w:cstheme="minorHAnsi"/>
              </w:rPr>
            </w:pPr>
          </w:p>
        </w:tc>
        <w:tc>
          <w:tcPr>
            <w:tcW w:w="2268" w:type="dxa"/>
            <w:tcBorders>
              <w:left w:val="nil"/>
              <w:bottom w:val="nil"/>
              <w:right w:val="nil"/>
            </w:tcBorders>
            <w:shd w:val="clear" w:color="auto" w:fill="D9D9D9" w:themeFill="background1" w:themeFillShade="D9"/>
          </w:tcPr>
          <w:p w14:paraId="5FDE6AE5" w14:textId="77777777" w:rsidR="000E6553" w:rsidRDefault="000E6553" w:rsidP="00E3718B">
            <w:pPr>
              <w:rPr>
                <w:rFonts w:cstheme="minorHAnsi"/>
              </w:rPr>
            </w:pPr>
          </w:p>
        </w:tc>
        <w:tc>
          <w:tcPr>
            <w:tcW w:w="2410" w:type="dxa"/>
            <w:tcBorders>
              <w:left w:val="nil"/>
              <w:bottom w:val="nil"/>
              <w:right w:val="nil"/>
            </w:tcBorders>
            <w:shd w:val="clear" w:color="auto" w:fill="D9D9D9" w:themeFill="background1" w:themeFillShade="D9"/>
          </w:tcPr>
          <w:p w14:paraId="72B7B3FF" w14:textId="77777777" w:rsidR="000E6553" w:rsidRDefault="000E6553" w:rsidP="00E3718B">
            <w:pPr>
              <w:rPr>
                <w:rFonts w:cstheme="minorHAnsi"/>
              </w:rPr>
            </w:pPr>
          </w:p>
        </w:tc>
        <w:tc>
          <w:tcPr>
            <w:tcW w:w="2268" w:type="dxa"/>
            <w:tcBorders>
              <w:left w:val="nil"/>
              <w:bottom w:val="nil"/>
            </w:tcBorders>
            <w:shd w:val="clear" w:color="auto" w:fill="D9D9D9" w:themeFill="background1" w:themeFillShade="D9"/>
          </w:tcPr>
          <w:p w14:paraId="0C81318E" w14:textId="77777777" w:rsidR="000E6553" w:rsidRDefault="000E6553" w:rsidP="00E3718B">
            <w:pPr>
              <w:rPr>
                <w:rFonts w:cstheme="minorHAnsi"/>
              </w:rPr>
            </w:pPr>
          </w:p>
        </w:tc>
      </w:tr>
      <w:tr w:rsidR="000E6553" w14:paraId="022991D0" w14:textId="77777777" w:rsidTr="00E3718B">
        <w:tc>
          <w:tcPr>
            <w:tcW w:w="3823" w:type="dxa"/>
            <w:tcBorders>
              <w:top w:val="nil"/>
              <w:bottom w:val="nil"/>
              <w:right w:val="nil"/>
            </w:tcBorders>
            <w:vAlign w:val="bottom"/>
          </w:tcPr>
          <w:p w14:paraId="4345DF7C" w14:textId="77777777" w:rsidR="000E6553" w:rsidRDefault="000E6553" w:rsidP="00E3718B">
            <w:pPr>
              <w:rPr>
                <w:rFonts w:cstheme="minorHAnsi"/>
              </w:rPr>
            </w:pPr>
            <w:r>
              <w:rPr>
                <w:rFonts w:ascii="Calibri" w:hAnsi="Calibri" w:cs="Calibri"/>
                <w:color w:val="000000"/>
              </w:rPr>
              <w:t>Syrian Era - Syrian GARs</w:t>
            </w:r>
          </w:p>
        </w:tc>
        <w:tc>
          <w:tcPr>
            <w:tcW w:w="2409" w:type="dxa"/>
            <w:tcBorders>
              <w:top w:val="nil"/>
              <w:left w:val="nil"/>
              <w:bottom w:val="nil"/>
              <w:right w:val="nil"/>
            </w:tcBorders>
            <w:vAlign w:val="bottom"/>
          </w:tcPr>
          <w:p w14:paraId="6A9B716F" w14:textId="77777777" w:rsidR="000E6553" w:rsidRDefault="000E6553" w:rsidP="00E3718B">
            <w:pPr>
              <w:rPr>
                <w:rFonts w:cstheme="minorHAnsi"/>
              </w:rPr>
            </w:pPr>
            <w:r>
              <w:rPr>
                <w:rFonts w:ascii="Calibri" w:hAnsi="Calibri" w:cs="Calibri"/>
                <w:color w:val="000000"/>
              </w:rPr>
              <w:t>2.66 (2.59, 2.73)</w:t>
            </w:r>
          </w:p>
        </w:tc>
        <w:tc>
          <w:tcPr>
            <w:tcW w:w="2268" w:type="dxa"/>
            <w:tcBorders>
              <w:top w:val="nil"/>
              <w:left w:val="nil"/>
              <w:bottom w:val="nil"/>
              <w:right w:val="nil"/>
            </w:tcBorders>
            <w:vAlign w:val="bottom"/>
          </w:tcPr>
          <w:p w14:paraId="685BA3E9" w14:textId="77777777" w:rsidR="000E6553" w:rsidRDefault="000E6553" w:rsidP="00E3718B">
            <w:pPr>
              <w:rPr>
                <w:rFonts w:cstheme="minorHAnsi"/>
              </w:rPr>
            </w:pPr>
            <w:r>
              <w:rPr>
                <w:rFonts w:ascii="Calibri" w:hAnsi="Calibri" w:cs="Calibri"/>
                <w:color w:val="000000"/>
              </w:rPr>
              <w:t>2.27 (2.19, 2.35)</w:t>
            </w:r>
          </w:p>
        </w:tc>
        <w:tc>
          <w:tcPr>
            <w:tcW w:w="2410" w:type="dxa"/>
            <w:tcBorders>
              <w:top w:val="nil"/>
              <w:left w:val="nil"/>
              <w:bottom w:val="nil"/>
              <w:right w:val="nil"/>
            </w:tcBorders>
            <w:vAlign w:val="bottom"/>
          </w:tcPr>
          <w:p w14:paraId="1EAC13C3" w14:textId="77777777" w:rsidR="000E6553" w:rsidRDefault="000E6553" w:rsidP="00E3718B">
            <w:pPr>
              <w:rPr>
                <w:rFonts w:cstheme="minorHAnsi"/>
              </w:rPr>
            </w:pPr>
            <w:r>
              <w:rPr>
                <w:rFonts w:ascii="Calibri" w:hAnsi="Calibri" w:cs="Calibri"/>
                <w:color w:val="000000"/>
              </w:rPr>
              <w:t>12.80 (11.55, 14.19)</w:t>
            </w:r>
          </w:p>
        </w:tc>
        <w:tc>
          <w:tcPr>
            <w:tcW w:w="2268" w:type="dxa"/>
            <w:tcBorders>
              <w:top w:val="nil"/>
              <w:left w:val="nil"/>
              <w:bottom w:val="nil"/>
            </w:tcBorders>
            <w:vAlign w:val="bottom"/>
          </w:tcPr>
          <w:p w14:paraId="4A7EEBD1" w14:textId="77777777" w:rsidR="000E6553" w:rsidRDefault="000E6553" w:rsidP="00E3718B">
            <w:pPr>
              <w:rPr>
                <w:rFonts w:cstheme="minorHAnsi"/>
              </w:rPr>
            </w:pPr>
            <w:r>
              <w:rPr>
                <w:rFonts w:ascii="Calibri" w:hAnsi="Calibri" w:cs="Calibri"/>
                <w:color w:val="000000"/>
              </w:rPr>
              <w:t>14.69 (12.98, 16.63)</w:t>
            </w:r>
          </w:p>
        </w:tc>
      </w:tr>
      <w:tr w:rsidR="000E6553" w14:paraId="10979228" w14:textId="77777777" w:rsidTr="00E3718B">
        <w:tc>
          <w:tcPr>
            <w:tcW w:w="3823" w:type="dxa"/>
            <w:tcBorders>
              <w:top w:val="nil"/>
              <w:bottom w:val="nil"/>
              <w:right w:val="nil"/>
            </w:tcBorders>
            <w:vAlign w:val="bottom"/>
          </w:tcPr>
          <w:p w14:paraId="0FCB86B9" w14:textId="77777777" w:rsidR="000E6553" w:rsidRDefault="000E6553" w:rsidP="00E3718B">
            <w:pPr>
              <w:rPr>
                <w:rFonts w:cstheme="minorHAnsi"/>
              </w:rPr>
            </w:pPr>
            <w:r>
              <w:rPr>
                <w:rFonts w:ascii="Calibri" w:hAnsi="Calibri" w:cs="Calibri"/>
                <w:color w:val="000000"/>
              </w:rPr>
              <w:t>Syrian Era - Syrian BVORs</w:t>
            </w:r>
          </w:p>
        </w:tc>
        <w:tc>
          <w:tcPr>
            <w:tcW w:w="2409" w:type="dxa"/>
            <w:tcBorders>
              <w:top w:val="nil"/>
              <w:left w:val="nil"/>
              <w:bottom w:val="nil"/>
              <w:right w:val="nil"/>
            </w:tcBorders>
            <w:vAlign w:val="bottom"/>
          </w:tcPr>
          <w:p w14:paraId="0DFC167E" w14:textId="77777777" w:rsidR="000E6553" w:rsidRDefault="000E6553" w:rsidP="00E3718B">
            <w:pPr>
              <w:rPr>
                <w:rFonts w:cstheme="minorHAnsi"/>
              </w:rPr>
            </w:pPr>
            <w:r>
              <w:rPr>
                <w:rFonts w:ascii="Calibri" w:hAnsi="Calibri" w:cs="Calibri"/>
                <w:color w:val="000000"/>
              </w:rPr>
              <w:t>2.21 (2.11, 2.33)</w:t>
            </w:r>
          </w:p>
        </w:tc>
        <w:tc>
          <w:tcPr>
            <w:tcW w:w="2268" w:type="dxa"/>
            <w:tcBorders>
              <w:top w:val="nil"/>
              <w:left w:val="nil"/>
              <w:bottom w:val="nil"/>
              <w:right w:val="nil"/>
            </w:tcBorders>
            <w:vAlign w:val="bottom"/>
          </w:tcPr>
          <w:p w14:paraId="1AF79B7E" w14:textId="77777777" w:rsidR="000E6553" w:rsidRDefault="000E6553" w:rsidP="00E3718B">
            <w:pPr>
              <w:rPr>
                <w:rFonts w:cstheme="minorHAnsi"/>
              </w:rPr>
            </w:pPr>
            <w:r>
              <w:rPr>
                <w:rFonts w:ascii="Calibri" w:hAnsi="Calibri" w:cs="Calibri"/>
                <w:color w:val="000000"/>
              </w:rPr>
              <w:t>1.89 (1.79, 1.99)</w:t>
            </w:r>
          </w:p>
        </w:tc>
        <w:tc>
          <w:tcPr>
            <w:tcW w:w="2410" w:type="dxa"/>
            <w:tcBorders>
              <w:top w:val="nil"/>
              <w:left w:val="nil"/>
              <w:bottom w:val="nil"/>
              <w:right w:val="nil"/>
            </w:tcBorders>
            <w:vAlign w:val="bottom"/>
          </w:tcPr>
          <w:p w14:paraId="281501B3" w14:textId="77777777" w:rsidR="000E6553" w:rsidRDefault="000E6553" w:rsidP="00E3718B">
            <w:pPr>
              <w:rPr>
                <w:rFonts w:cstheme="minorHAnsi"/>
              </w:rPr>
            </w:pPr>
            <w:r>
              <w:rPr>
                <w:rFonts w:ascii="Calibri" w:hAnsi="Calibri" w:cs="Calibri"/>
                <w:color w:val="000000"/>
              </w:rPr>
              <w:t>11.17 (9.71, 12.84)</w:t>
            </w:r>
          </w:p>
        </w:tc>
        <w:tc>
          <w:tcPr>
            <w:tcW w:w="2268" w:type="dxa"/>
            <w:tcBorders>
              <w:top w:val="nil"/>
              <w:left w:val="nil"/>
              <w:bottom w:val="nil"/>
            </w:tcBorders>
            <w:vAlign w:val="bottom"/>
          </w:tcPr>
          <w:p w14:paraId="48EEEA19" w14:textId="77777777" w:rsidR="000E6553" w:rsidRDefault="000E6553" w:rsidP="00E3718B">
            <w:pPr>
              <w:rPr>
                <w:rFonts w:cstheme="minorHAnsi"/>
              </w:rPr>
            </w:pPr>
            <w:r>
              <w:rPr>
                <w:rFonts w:ascii="Calibri" w:hAnsi="Calibri" w:cs="Calibri"/>
                <w:color w:val="000000"/>
              </w:rPr>
              <w:t>14.08 (12.05, 16.44)</w:t>
            </w:r>
          </w:p>
        </w:tc>
      </w:tr>
      <w:tr w:rsidR="000E6553" w14:paraId="44A11739" w14:textId="77777777" w:rsidTr="00E3718B">
        <w:tc>
          <w:tcPr>
            <w:tcW w:w="3823" w:type="dxa"/>
            <w:tcBorders>
              <w:top w:val="nil"/>
              <w:bottom w:val="nil"/>
              <w:right w:val="nil"/>
            </w:tcBorders>
            <w:vAlign w:val="bottom"/>
          </w:tcPr>
          <w:p w14:paraId="21CED08A" w14:textId="77777777" w:rsidR="000E6553" w:rsidRDefault="000E6553" w:rsidP="00E3718B">
            <w:pPr>
              <w:rPr>
                <w:rFonts w:cstheme="minorHAnsi"/>
              </w:rPr>
            </w:pPr>
            <w:r>
              <w:rPr>
                <w:rFonts w:ascii="Calibri" w:hAnsi="Calibri" w:cs="Calibri"/>
                <w:color w:val="000000"/>
              </w:rPr>
              <w:t>Syrian Era - Syrian PSRs</w:t>
            </w:r>
          </w:p>
        </w:tc>
        <w:tc>
          <w:tcPr>
            <w:tcW w:w="2409" w:type="dxa"/>
            <w:tcBorders>
              <w:top w:val="nil"/>
              <w:left w:val="nil"/>
              <w:bottom w:val="nil"/>
              <w:right w:val="nil"/>
            </w:tcBorders>
            <w:vAlign w:val="bottom"/>
          </w:tcPr>
          <w:p w14:paraId="162306F7" w14:textId="77777777" w:rsidR="000E6553" w:rsidRDefault="000E6553" w:rsidP="00E3718B">
            <w:pPr>
              <w:rPr>
                <w:rFonts w:cstheme="minorHAnsi"/>
              </w:rPr>
            </w:pPr>
            <w:r>
              <w:rPr>
                <w:rFonts w:ascii="Calibri" w:hAnsi="Calibri" w:cs="Calibri"/>
                <w:color w:val="000000"/>
              </w:rPr>
              <w:t>1.40 (1.36, 1.45)</w:t>
            </w:r>
          </w:p>
        </w:tc>
        <w:tc>
          <w:tcPr>
            <w:tcW w:w="2268" w:type="dxa"/>
            <w:tcBorders>
              <w:top w:val="nil"/>
              <w:left w:val="nil"/>
              <w:bottom w:val="nil"/>
              <w:right w:val="nil"/>
            </w:tcBorders>
            <w:vAlign w:val="bottom"/>
          </w:tcPr>
          <w:p w14:paraId="58CEFA7C" w14:textId="77777777" w:rsidR="000E6553" w:rsidRDefault="000E6553" w:rsidP="00E3718B">
            <w:pPr>
              <w:rPr>
                <w:rFonts w:cstheme="minorHAnsi"/>
              </w:rPr>
            </w:pPr>
            <w:r>
              <w:rPr>
                <w:rFonts w:ascii="Calibri" w:hAnsi="Calibri" w:cs="Calibri"/>
                <w:color w:val="000000"/>
              </w:rPr>
              <w:t>1.19 (1.14, 1.23)</w:t>
            </w:r>
          </w:p>
        </w:tc>
        <w:tc>
          <w:tcPr>
            <w:tcW w:w="2410" w:type="dxa"/>
            <w:tcBorders>
              <w:top w:val="nil"/>
              <w:left w:val="nil"/>
              <w:bottom w:val="nil"/>
              <w:right w:val="nil"/>
            </w:tcBorders>
            <w:vAlign w:val="bottom"/>
          </w:tcPr>
          <w:p w14:paraId="176C4F33" w14:textId="77777777" w:rsidR="000E6553" w:rsidRDefault="000E6553" w:rsidP="00E3718B">
            <w:pPr>
              <w:rPr>
                <w:rFonts w:cstheme="minorHAnsi"/>
              </w:rPr>
            </w:pPr>
            <w:r>
              <w:rPr>
                <w:rFonts w:ascii="Calibri" w:hAnsi="Calibri" w:cs="Calibri"/>
                <w:color w:val="000000"/>
              </w:rPr>
              <w:t>2.08 (1.81, 2.40)</w:t>
            </w:r>
          </w:p>
        </w:tc>
        <w:tc>
          <w:tcPr>
            <w:tcW w:w="2268" w:type="dxa"/>
            <w:tcBorders>
              <w:top w:val="nil"/>
              <w:left w:val="nil"/>
              <w:bottom w:val="nil"/>
            </w:tcBorders>
            <w:vAlign w:val="bottom"/>
          </w:tcPr>
          <w:p w14:paraId="31271D70" w14:textId="77777777" w:rsidR="000E6553" w:rsidRDefault="000E6553" w:rsidP="00E3718B">
            <w:pPr>
              <w:rPr>
                <w:rFonts w:cstheme="minorHAnsi"/>
              </w:rPr>
            </w:pPr>
            <w:r>
              <w:rPr>
                <w:rFonts w:ascii="Calibri" w:hAnsi="Calibri" w:cs="Calibri"/>
                <w:color w:val="000000"/>
              </w:rPr>
              <w:t>2.51 (2.15, 2.93)</w:t>
            </w:r>
          </w:p>
        </w:tc>
      </w:tr>
      <w:tr w:rsidR="000E6553" w14:paraId="3FB22EFA" w14:textId="77777777" w:rsidTr="00E3718B">
        <w:tc>
          <w:tcPr>
            <w:tcW w:w="3823" w:type="dxa"/>
            <w:tcBorders>
              <w:top w:val="nil"/>
              <w:bottom w:val="nil"/>
              <w:right w:val="nil"/>
            </w:tcBorders>
            <w:vAlign w:val="bottom"/>
          </w:tcPr>
          <w:p w14:paraId="7304AEC2" w14:textId="77777777" w:rsidR="000E6553" w:rsidRDefault="000E6553" w:rsidP="00E3718B">
            <w:pPr>
              <w:rPr>
                <w:rFonts w:cstheme="minorHAnsi"/>
              </w:rPr>
            </w:pPr>
            <w:r>
              <w:rPr>
                <w:rFonts w:ascii="Calibri" w:hAnsi="Calibri" w:cs="Calibri"/>
                <w:color w:val="000000"/>
              </w:rPr>
              <w:t>Syrian Era - Non-Syrian GARs</w:t>
            </w:r>
          </w:p>
        </w:tc>
        <w:tc>
          <w:tcPr>
            <w:tcW w:w="2409" w:type="dxa"/>
            <w:tcBorders>
              <w:top w:val="nil"/>
              <w:left w:val="nil"/>
              <w:bottom w:val="nil"/>
              <w:right w:val="nil"/>
            </w:tcBorders>
            <w:vAlign w:val="bottom"/>
          </w:tcPr>
          <w:p w14:paraId="15B14C81" w14:textId="77777777" w:rsidR="000E6553" w:rsidRDefault="000E6553" w:rsidP="00E3718B">
            <w:pPr>
              <w:rPr>
                <w:rFonts w:cstheme="minorHAnsi"/>
              </w:rPr>
            </w:pPr>
            <w:r>
              <w:rPr>
                <w:rFonts w:ascii="Calibri" w:hAnsi="Calibri" w:cs="Calibri"/>
                <w:color w:val="000000"/>
              </w:rPr>
              <w:t>2.68 (2.56, 2.80)</w:t>
            </w:r>
          </w:p>
        </w:tc>
        <w:tc>
          <w:tcPr>
            <w:tcW w:w="2268" w:type="dxa"/>
            <w:tcBorders>
              <w:top w:val="nil"/>
              <w:left w:val="nil"/>
              <w:bottom w:val="nil"/>
              <w:right w:val="nil"/>
            </w:tcBorders>
            <w:vAlign w:val="bottom"/>
          </w:tcPr>
          <w:p w14:paraId="4DD0A670" w14:textId="77777777" w:rsidR="000E6553" w:rsidRDefault="000E6553" w:rsidP="00E3718B">
            <w:pPr>
              <w:rPr>
                <w:rFonts w:cstheme="minorHAnsi"/>
              </w:rPr>
            </w:pPr>
            <w:r>
              <w:rPr>
                <w:rFonts w:ascii="Calibri" w:hAnsi="Calibri" w:cs="Calibri"/>
                <w:color w:val="000000"/>
              </w:rPr>
              <w:t>2.61 (2.49, 2.74)</w:t>
            </w:r>
          </w:p>
        </w:tc>
        <w:tc>
          <w:tcPr>
            <w:tcW w:w="2410" w:type="dxa"/>
            <w:tcBorders>
              <w:top w:val="nil"/>
              <w:left w:val="nil"/>
              <w:bottom w:val="nil"/>
              <w:right w:val="nil"/>
            </w:tcBorders>
            <w:vAlign w:val="bottom"/>
          </w:tcPr>
          <w:p w14:paraId="588DEBA8" w14:textId="77777777" w:rsidR="000E6553" w:rsidRDefault="000E6553" w:rsidP="00E3718B">
            <w:pPr>
              <w:rPr>
                <w:rFonts w:cstheme="minorHAnsi"/>
              </w:rPr>
            </w:pPr>
            <w:r>
              <w:rPr>
                <w:rFonts w:ascii="Calibri" w:hAnsi="Calibri" w:cs="Calibri"/>
                <w:color w:val="000000"/>
              </w:rPr>
              <w:t>16.35 (14.39, 18.58)</w:t>
            </w:r>
          </w:p>
        </w:tc>
        <w:tc>
          <w:tcPr>
            <w:tcW w:w="2268" w:type="dxa"/>
            <w:tcBorders>
              <w:top w:val="nil"/>
              <w:left w:val="nil"/>
              <w:bottom w:val="nil"/>
            </w:tcBorders>
            <w:vAlign w:val="bottom"/>
          </w:tcPr>
          <w:p w14:paraId="5796651F" w14:textId="77777777" w:rsidR="000E6553" w:rsidRDefault="000E6553" w:rsidP="00E3718B">
            <w:pPr>
              <w:rPr>
                <w:rFonts w:cstheme="minorHAnsi"/>
              </w:rPr>
            </w:pPr>
            <w:r>
              <w:rPr>
                <w:rFonts w:ascii="Calibri" w:hAnsi="Calibri" w:cs="Calibri"/>
                <w:color w:val="000000"/>
              </w:rPr>
              <w:t>10.63 (9.27, 12.20)</w:t>
            </w:r>
          </w:p>
        </w:tc>
      </w:tr>
      <w:tr w:rsidR="000E6553" w14:paraId="2A99988B" w14:textId="77777777" w:rsidTr="00E3718B">
        <w:tc>
          <w:tcPr>
            <w:tcW w:w="3823" w:type="dxa"/>
            <w:tcBorders>
              <w:top w:val="nil"/>
              <w:bottom w:val="nil"/>
              <w:right w:val="nil"/>
            </w:tcBorders>
            <w:vAlign w:val="bottom"/>
          </w:tcPr>
          <w:p w14:paraId="31C1090F" w14:textId="77777777" w:rsidR="000E6553" w:rsidRDefault="000E6553" w:rsidP="00E3718B">
            <w:pPr>
              <w:rPr>
                <w:rFonts w:cstheme="minorHAnsi"/>
              </w:rPr>
            </w:pPr>
            <w:r>
              <w:rPr>
                <w:rFonts w:ascii="Calibri" w:hAnsi="Calibri" w:cs="Calibri"/>
                <w:color w:val="000000"/>
              </w:rPr>
              <w:t>Syrian Era - Non-Syrian BVORs</w:t>
            </w:r>
          </w:p>
        </w:tc>
        <w:tc>
          <w:tcPr>
            <w:tcW w:w="2409" w:type="dxa"/>
            <w:tcBorders>
              <w:top w:val="nil"/>
              <w:left w:val="nil"/>
              <w:bottom w:val="nil"/>
              <w:right w:val="nil"/>
            </w:tcBorders>
            <w:vAlign w:val="bottom"/>
          </w:tcPr>
          <w:p w14:paraId="55854EED" w14:textId="77777777" w:rsidR="000E6553" w:rsidRDefault="000E6553" w:rsidP="00E3718B">
            <w:pPr>
              <w:rPr>
                <w:rFonts w:cstheme="minorHAnsi"/>
              </w:rPr>
            </w:pPr>
            <w:r>
              <w:rPr>
                <w:rFonts w:ascii="Calibri" w:hAnsi="Calibri" w:cs="Calibri"/>
                <w:color w:val="000000"/>
              </w:rPr>
              <w:t>1.81 (1.62, 2.01)</w:t>
            </w:r>
          </w:p>
        </w:tc>
        <w:tc>
          <w:tcPr>
            <w:tcW w:w="2268" w:type="dxa"/>
            <w:tcBorders>
              <w:top w:val="nil"/>
              <w:left w:val="nil"/>
              <w:bottom w:val="nil"/>
              <w:right w:val="nil"/>
            </w:tcBorders>
            <w:vAlign w:val="bottom"/>
          </w:tcPr>
          <w:p w14:paraId="7631C910" w14:textId="77777777" w:rsidR="000E6553" w:rsidRDefault="000E6553" w:rsidP="00E3718B">
            <w:pPr>
              <w:rPr>
                <w:rFonts w:cstheme="minorHAnsi"/>
              </w:rPr>
            </w:pPr>
            <w:r>
              <w:rPr>
                <w:rFonts w:ascii="Calibri" w:hAnsi="Calibri" w:cs="Calibri"/>
                <w:color w:val="000000"/>
              </w:rPr>
              <w:t>1.76 (1.58, 1.97)</w:t>
            </w:r>
          </w:p>
        </w:tc>
        <w:tc>
          <w:tcPr>
            <w:tcW w:w="2410" w:type="dxa"/>
            <w:tcBorders>
              <w:top w:val="nil"/>
              <w:left w:val="nil"/>
              <w:bottom w:val="nil"/>
              <w:right w:val="nil"/>
            </w:tcBorders>
            <w:vAlign w:val="bottom"/>
          </w:tcPr>
          <w:p w14:paraId="6EFB6B63" w14:textId="77777777" w:rsidR="000E6553" w:rsidRDefault="000E6553" w:rsidP="00E3718B">
            <w:pPr>
              <w:rPr>
                <w:rFonts w:cstheme="minorHAnsi"/>
              </w:rPr>
            </w:pPr>
            <w:r>
              <w:rPr>
                <w:rFonts w:ascii="Calibri" w:hAnsi="Calibri" w:cs="Calibri"/>
                <w:color w:val="000000"/>
              </w:rPr>
              <w:t>11.27 (8.83, 14.39)</w:t>
            </w:r>
          </w:p>
        </w:tc>
        <w:tc>
          <w:tcPr>
            <w:tcW w:w="2268" w:type="dxa"/>
            <w:tcBorders>
              <w:top w:val="nil"/>
              <w:left w:val="nil"/>
              <w:bottom w:val="nil"/>
            </w:tcBorders>
            <w:vAlign w:val="bottom"/>
          </w:tcPr>
          <w:p w14:paraId="3E53A97B" w14:textId="77777777" w:rsidR="000E6553" w:rsidRDefault="000E6553" w:rsidP="00E3718B">
            <w:pPr>
              <w:rPr>
                <w:rFonts w:cstheme="minorHAnsi"/>
              </w:rPr>
            </w:pPr>
            <w:r>
              <w:rPr>
                <w:rFonts w:ascii="Calibri" w:hAnsi="Calibri" w:cs="Calibri"/>
                <w:color w:val="000000"/>
              </w:rPr>
              <w:t>6.66 (5.15, 8.61)</w:t>
            </w:r>
          </w:p>
        </w:tc>
      </w:tr>
      <w:tr w:rsidR="000E6553" w14:paraId="01C08EF6" w14:textId="77777777" w:rsidTr="00E3718B">
        <w:tc>
          <w:tcPr>
            <w:tcW w:w="3823" w:type="dxa"/>
            <w:tcBorders>
              <w:top w:val="nil"/>
              <w:bottom w:val="nil"/>
              <w:right w:val="nil"/>
            </w:tcBorders>
            <w:vAlign w:val="bottom"/>
          </w:tcPr>
          <w:p w14:paraId="617DE390" w14:textId="77777777" w:rsidR="000E6553" w:rsidRDefault="000E6553" w:rsidP="00E3718B">
            <w:pPr>
              <w:rPr>
                <w:rFonts w:cstheme="minorHAnsi"/>
              </w:rPr>
            </w:pPr>
            <w:r>
              <w:rPr>
                <w:rFonts w:ascii="Calibri" w:hAnsi="Calibri" w:cs="Calibri"/>
                <w:color w:val="000000"/>
              </w:rPr>
              <w:t>Syrian Era - Non-Syrian PSRs</w:t>
            </w:r>
          </w:p>
        </w:tc>
        <w:tc>
          <w:tcPr>
            <w:tcW w:w="2409" w:type="dxa"/>
            <w:tcBorders>
              <w:top w:val="nil"/>
              <w:left w:val="nil"/>
              <w:bottom w:val="nil"/>
              <w:right w:val="nil"/>
            </w:tcBorders>
            <w:vAlign w:val="bottom"/>
          </w:tcPr>
          <w:p w14:paraId="358FE7B3" w14:textId="77777777" w:rsidR="000E6553" w:rsidRDefault="000E6553" w:rsidP="00E3718B">
            <w:pPr>
              <w:rPr>
                <w:rFonts w:cstheme="minorHAnsi"/>
              </w:rPr>
            </w:pPr>
            <w:r>
              <w:rPr>
                <w:rFonts w:ascii="Calibri" w:hAnsi="Calibri" w:cs="Calibri"/>
                <w:color w:val="000000"/>
              </w:rPr>
              <w:t>1.20 (1.15, 1.25)</w:t>
            </w:r>
          </w:p>
        </w:tc>
        <w:tc>
          <w:tcPr>
            <w:tcW w:w="2268" w:type="dxa"/>
            <w:tcBorders>
              <w:top w:val="nil"/>
              <w:left w:val="nil"/>
              <w:bottom w:val="nil"/>
              <w:right w:val="nil"/>
            </w:tcBorders>
            <w:vAlign w:val="bottom"/>
          </w:tcPr>
          <w:p w14:paraId="6CB89671" w14:textId="77777777" w:rsidR="000E6553" w:rsidRDefault="000E6553" w:rsidP="00E3718B">
            <w:pPr>
              <w:rPr>
                <w:rFonts w:cstheme="minorHAnsi"/>
              </w:rPr>
            </w:pPr>
            <w:r>
              <w:rPr>
                <w:rFonts w:ascii="Calibri" w:hAnsi="Calibri" w:cs="Calibri"/>
                <w:color w:val="000000"/>
              </w:rPr>
              <w:t>1.19 (1.14, 1.24)</w:t>
            </w:r>
          </w:p>
        </w:tc>
        <w:tc>
          <w:tcPr>
            <w:tcW w:w="2410" w:type="dxa"/>
            <w:tcBorders>
              <w:top w:val="nil"/>
              <w:left w:val="nil"/>
              <w:bottom w:val="nil"/>
              <w:right w:val="nil"/>
            </w:tcBorders>
            <w:vAlign w:val="bottom"/>
          </w:tcPr>
          <w:p w14:paraId="007053C8" w14:textId="77777777" w:rsidR="000E6553" w:rsidRDefault="000E6553" w:rsidP="00E3718B">
            <w:pPr>
              <w:rPr>
                <w:rFonts w:cstheme="minorHAnsi"/>
              </w:rPr>
            </w:pPr>
            <w:r>
              <w:rPr>
                <w:rFonts w:ascii="Calibri" w:hAnsi="Calibri" w:cs="Calibri"/>
                <w:color w:val="000000"/>
              </w:rPr>
              <w:t>1.78 (1.49, 2.14)</w:t>
            </w:r>
          </w:p>
        </w:tc>
        <w:tc>
          <w:tcPr>
            <w:tcW w:w="2268" w:type="dxa"/>
            <w:tcBorders>
              <w:top w:val="nil"/>
              <w:left w:val="nil"/>
              <w:bottom w:val="nil"/>
            </w:tcBorders>
            <w:vAlign w:val="bottom"/>
          </w:tcPr>
          <w:p w14:paraId="704AD454" w14:textId="77777777" w:rsidR="000E6553" w:rsidRDefault="000E6553" w:rsidP="00E3718B">
            <w:pPr>
              <w:rPr>
                <w:rFonts w:cstheme="minorHAnsi"/>
              </w:rPr>
            </w:pPr>
            <w:r>
              <w:rPr>
                <w:rFonts w:ascii="Calibri" w:hAnsi="Calibri" w:cs="Calibri"/>
                <w:color w:val="000000"/>
              </w:rPr>
              <w:t>0.89 (0.73, 1.07)</w:t>
            </w:r>
          </w:p>
        </w:tc>
      </w:tr>
      <w:tr w:rsidR="000E6553" w14:paraId="5D3E39F4" w14:textId="77777777" w:rsidTr="00E3718B">
        <w:tc>
          <w:tcPr>
            <w:tcW w:w="3823" w:type="dxa"/>
            <w:tcBorders>
              <w:top w:val="nil"/>
              <w:bottom w:val="nil"/>
              <w:right w:val="nil"/>
            </w:tcBorders>
            <w:vAlign w:val="bottom"/>
          </w:tcPr>
          <w:p w14:paraId="5339165C" w14:textId="77777777" w:rsidR="000E6553" w:rsidRDefault="000E6553" w:rsidP="00E3718B">
            <w:pPr>
              <w:rPr>
                <w:rFonts w:ascii="Calibri" w:hAnsi="Calibri" w:cs="Calibri"/>
                <w:color w:val="000000"/>
              </w:rPr>
            </w:pPr>
            <w:r>
              <w:rPr>
                <w:rFonts w:ascii="Calibri" w:hAnsi="Calibri" w:cs="Calibri"/>
                <w:color w:val="000000"/>
              </w:rPr>
              <w:t>Pre-Syrian Era GARs</w:t>
            </w:r>
          </w:p>
        </w:tc>
        <w:tc>
          <w:tcPr>
            <w:tcW w:w="2409" w:type="dxa"/>
            <w:tcBorders>
              <w:top w:val="nil"/>
              <w:left w:val="nil"/>
              <w:bottom w:val="nil"/>
              <w:right w:val="nil"/>
            </w:tcBorders>
            <w:vAlign w:val="bottom"/>
          </w:tcPr>
          <w:p w14:paraId="501B9A98" w14:textId="77777777" w:rsidR="000E6553" w:rsidRDefault="000E6553" w:rsidP="00E3718B">
            <w:pPr>
              <w:rPr>
                <w:rFonts w:ascii="Calibri" w:hAnsi="Calibri" w:cs="Calibri"/>
                <w:color w:val="000000"/>
              </w:rPr>
            </w:pPr>
            <w:r>
              <w:rPr>
                <w:rFonts w:ascii="Calibri" w:hAnsi="Calibri" w:cs="Calibri"/>
                <w:color w:val="000000"/>
              </w:rPr>
              <w:t>2.16 (2.11, 2.21)</w:t>
            </w:r>
          </w:p>
        </w:tc>
        <w:tc>
          <w:tcPr>
            <w:tcW w:w="2268" w:type="dxa"/>
            <w:tcBorders>
              <w:top w:val="nil"/>
              <w:left w:val="nil"/>
              <w:bottom w:val="nil"/>
              <w:right w:val="nil"/>
            </w:tcBorders>
            <w:vAlign w:val="bottom"/>
          </w:tcPr>
          <w:p w14:paraId="4E069B86" w14:textId="77777777" w:rsidR="000E6553" w:rsidRDefault="000E6553" w:rsidP="00E3718B">
            <w:pPr>
              <w:rPr>
                <w:rFonts w:ascii="Calibri" w:hAnsi="Calibri" w:cs="Calibri"/>
                <w:color w:val="000000"/>
              </w:rPr>
            </w:pPr>
            <w:r>
              <w:rPr>
                <w:rFonts w:ascii="Calibri" w:hAnsi="Calibri" w:cs="Calibri"/>
                <w:color w:val="000000"/>
              </w:rPr>
              <w:t>2.18 (2.12, 2.23)</w:t>
            </w:r>
          </w:p>
        </w:tc>
        <w:tc>
          <w:tcPr>
            <w:tcW w:w="2410" w:type="dxa"/>
            <w:tcBorders>
              <w:top w:val="nil"/>
              <w:left w:val="nil"/>
              <w:bottom w:val="nil"/>
              <w:right w:val="nil"/>
            </w:tcBorders>
            <w:vAlign w:val="bottom"/>
          </w:tcPr>
          <w:p w14:paraId="6E894981" w14:textId="77777777" w:rsidR="000E6553" w:rsidRDefault="000E6553" w:rsidP="00E3718B">
            <w:pPr>
              <w:rPr>
                <w:rFonts w:ascii="Calibri" w:hAnsi="Calibri" w:cs="Calibri"/>
                <w:color w:val="000000"/>
              </w:rPr>
            </w:pPr>
            <w:r>
              <w:rPr>
                <w:rFonts w:ascii="Calibri" w:hAnsi="Calibri" w:cs="Calibri"/>
                <w:color w:val="000000"/>
              </w:rPr>
              <w:t>5.48 (4.95, 6.07)</w:t>
            </w:r>
          </w:p>
        </w:tc>
        <w:tc>
          <w:tcPr>
            <w:tcW w:w="2268" w:type="dxa"/>
            <w:tcBorders>
              <w:top w:val="nil"/>
              <w:left w:val="nil"/>
              <w:bottom w:val="nil"/>
            </w:tcBorders>
            <w:vAlign w:val="bottom"/>
          </w:tcPr>
          <w:p w14:paraId="23D5D44C" w14:textId="77777777" w:rsidR="000E6553" w:rsidRDefault="000E6553" w:rsidP="00E3718B">
            <w:pPr>
              <w:rPr>
                <w:rFonts w:ascii="Calibri" w:hAnsi="Calibri" w:cs="Calibri"/>
                <w:color w:val="000000"/>
              </w:rPr>
            </w:pPr>
            <w:r>
              <w:rPr>
                <w:rFonts w:ascii="Calibri" w:hAnsi="Calibri" w:cs="Calibri"/>
                <w:color w:val="000000"/>
              </w:rPr>
              <w:t>5.31 (4.77, 5.90)</w:t>
            </w:r>
          </w:p>
        </w:tc>
      </w:tr>
      <w:tr w:rsidR="000E6553" w14:paraId="702B4553" w14:textId="77777777" w:rsidTr="00E3718B">
        <w:tc>
          <w:tcPr>
            <w:tcW w:w="3823" w:type="dxa"/>
            <w:tcBorders>
              <w:top w:val="nil"/>
              <w:bottom w:val="nil"/>
              <w:right w:val="nil"/>
            </w:tcBorders>
            <w:vAlign w:val="bottom"/>
          </w:tcPr>
          <w:p w14:paraId="37423762" w14:textId="77777777" w:rsidR="000E6553" w:rsidRDefault="000E6553" w:rsidP="00E3718B">
            <w:pPr>
              <w:rPr>
                <w:rFonts w:cstheme="minorHAnsi"/>
              </w:rPr>
            </w:pPr>
            <w:r>
              <w:rPr>
                <w:rFonts w:ascii="Calibri" w:hAnsi="Calibri" w:cs="Calibri"/>
                <w:color w:val="000000"/>
              </w:rPr>
              <w:t>Pre-Syrian Era PSRs (reference)</w:t>
            </w:r>
          </w:p>
        </w:tc>
        <w:tc>
          <w:tcPr>
            <w:tcW w:w="2409" w:type="dxa"/>
            <w:tcBorders>
              <w:top w:val="nil"/>
              <w:left w:val="nil"/>
              <w:bottom w:val="nil"/>
              <w:right w:val="nil"/>
            </w:tcBorders>
            <w:vAlign w:val="bottom"/>
          </w:tcPr>
          <w:p w14:paraId="02537A1B" w14:textId="77777777" w:rsidR="000E6553" w:rsidRDefault="000E6553" w:rsidP="00E3718B">
            <w:pPr>
              <w:rPr>
                <w:rFonts w:cstheme="minorHAnsi"/>
              </w:rPr>
            </w:pPr>
            <w:r>
              <w:rPr>
                <w:rFonts w:ascii="Calibri" w:hAnsi="Calibri" w:cs="Calibri"/>
                <w:color w:val="000000"/>
              </w:rPr>
              <w:t>1.00</w:t>
            </w:r>
          </w:p>
        </w:tc>
        <w:tc>
          <w:tcPr>
            <w:tcW w:w="2268" w:type="dxa"/>
            <w:tcBorders>
              <w:top w:val="nil"/>
              <w:left w:val="nil"/>
              <w:bottom w:val="nil"/>
              <w:right w:val="nil"/>
            </w:tcBorders>
            <w:vAlign w:val="bottom"/>
          </w:tcPr>
          <w:p w14:paraId="57800692" w14:textId="77777777" w:rsidR="000E6553" w:rsidRDefault="000E6553" w:rsidP="00E3718B">
            <w:pPr>
              <w:rPr>
                <w:rFonts w:cstheme="minorHAnsi"/>
              </w:rPr>
            </w:pPr>
            <w:r>
              <w:rPr>
                <w:rFonts w:ascii="Calibri" w:hAnsi="Calibri" w:cs="Calibri"/>
                <w:color w:val="000000"/>
              </w:rPr>
              <w:t>1.00</w:t>
            </w:r>
          </w:p>
        </w:tc>
        <w:tc>
          <w:tcPr>
            <w:tcW w:w="2410" w:type="dxa"/>
            <w:tcBorders>
              <w:top w:val="nil"/>
              <w:left w:val="nil"/>
              <w:bottom w:val="nil"/>
              <w:right w:val="nil"/>
            </w:tcBorders>
            <w:vAlign w:val="bottom"/>
          </w:tcPr>
          <w:p w14:paraId="6588E1AF" w14:textId="77777777" w:rsidR="000E6553" w:rsidRDefault="000E6553" w:rsidP="00E3718B">
            <w:pPr>
              <w:rPr>
                <w:rFonts w:cstheme="minorHAnsi"/>
              </w:rPr>
            </w:pPr>
            <w:r>
              <w:rPr>
                <w:rFonts w:ascii="Calibri" w:hAnsi="Calibri" w:cs="Calibri"/>
                <w:color w:val="000000"/>
              </w:rPr>
              <w:t>1.00</w:t>
            </w:r>
          </w:p>
        </w:tc>
        <w:tc>
          <w:tcPr>
            <w:tcW w:w="2268" w:type="dxa"/>
            <w:tcBorders>
              <w:top w:val="nil"/>
              <w:left w:val="nil"/>
              <w:bottom w:val="nil"/>
            </w:tcBorders>
            <w:vAlign w:val="bottom"/>
          </w:tcPr>
          <w:p w14:paraId="4F46F4D4" w14:textId="77777777" w:rsidR="000E6553" w:rsidRDefault="000E6553" w:rsidP="00E3718B">
            <w:pPr>
              <w:rPr>
                <w:rFonts w:cstheme="minorHAnsi"/>
              </w:rPr>
            </w:pPr>
            <w:r>
              <w:rPr>
                <w:rFonts w:ascii="Calibri" w:hAnsi="Calibri" w:cs="Calibri"/>
                <w:color w:val="000000"/>
              </w:rPr>
              <w:t>1.00</w:t>
            </w:r>
          </w:p>
        </w:tc>
      </w:tr>
      <w:tr w:rsidR="000E6553" w14:paraId="6A731C19" w14:textId="77777777" w:rsidTr="00E3718B">
        <w:tc>
          <w:tcPr>
            <w:tcW w:w="3823" w:type="dxa"/>
            <w:tcBorders>
              <w:top w:val="nil"/>
              <w:bottom w:val="nil"/>
              <w:right w:val="nil"/>
            </w:tcBorders>
            <w:shd w:val="clear" w:color="auto" w:fill="D9D9D9" w:themeFill="background1" w:themeFillShade="D9"/>
          </w:tcPr>
          <w:p w14:paraId="470F78F6" w14:textId="77777777" w:rsidR="000E6553" w:rsidRDefault="000E6553" w:rsidP="00E3718B">
            <w:pPr>
              <w:rPr>
                <w:rFonts w:cstheme="minorHAnsi"/>
              </w:rPr>
            </w:pPr>
            <w:r>
              <w:rPr>
                <w:rFonts w:ascii="Calibri" w:hAnsi="Calibri" w:cs="Calibri"/>
                <w:b/>
                <w:bCs/>
                <w:color w:val="000000"/>
              </w:rPr>
              <w:t>Age group in years</w:t>
            </w:r>
          </w:p>
        </w:tc>
        <w:tc>
          <w:tcPr>
            <w:tcW w:w="2409" w:type="dxa"/>
            <w:tcBorders>
              <w:top w:val="nil"/>
              <w:left w:val="nil"/>
              <w:bottom w:val="nil"/>
              <w:right w:val="nil"/>
            </w:tcBorders>
            <w:shd w:val="clear" w:color="auto" w:fill="D9D9D9" w:themeFill="background1" w:themeFillShade="D9"/>
          </w:tcPr>
          <w:p w14:paraId="37A0604A"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1E9AD871" w14:textId="77777777" w:rsidR="000E6553" w:rsidRDefault="000E6553" w:rsidP="00E3718B">
            <w:pPr>
              <w:rPr>
                <w:rFonts w:cstheme="minorHAnsi"/>
              </w:rPr>
            </w:pPr>
          </w:p>
        </w:tc>
        <w:tc>
          <w:tcPr>
            <w:tcW w:w="2410" w:type="dxa"/>
            <w:tcBorders>
              <w:top w:val="nil"/>
              <w:left w:val="nil"/>
              <w:bottom w:val="nil"/>
              <w:right w:val="nil"/>
            </w:tcBorders>
            <w:shd w:val="clear" w:color="auto" w:fill="D9D9D9" w:themeFill="background1" w:themeFillShade="D9"/>
          </w:tcPr>
          <w:p w14:paraId="356E2D8F"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tcPr>
          <w:p w14:paraId="5ED69DDD" w14:textId="77777777" w:rsidR="000E6553" w:rsidRDefault="000E6553" w:rsidP="00E3718B">
            <w:pPr>
              <w:rPr>
                <w:rFonts w:cstheme="minorHAnsi"/>
              </w:rPr>
            </w:pPr>
          </w:p>
        </w:tc>
      </w:tr>
      <w:tr w:rsidR="000E6553" w14:paraId="2CC65BFA" w14:textId="77777777" w:rsidTr="00E3718B">
        <w:tc>
          <w:tcPr>
            <w:tcW w:w="3823" w:type="dxa"/>
            <w:tcBorders>
              <w:top w:val="nil"/>
              <w:bottom w:val="nil"/>
              <w:right w:val="nil"/>
            </w:tcBorders>
          </w:tcPr>
          <w:p w14:paraId="5D09CBBD" w14:textId="77777777" w:rsidR="000E6553" w:rsidRDefault="000E6553" w:rsidP="00E3718B">
            <w:pPr>
              <w:rPr>
                <w:rFonts w:cstheme="minorHAnsi"/>
              </w:rPr>
            </w:pPr>
            <w:r>
              <w:rPr>
                <w:rFonts w:ascii="Calibri" w:hAnsi="Calibri" w:cs="Calibri"/>
                <w:color w:val="000000"/>
              </w:rPr>
              <w:t>0 to 5</w:t>
            </w:r>
          </w:p>
        </w:tc>
        <w:tc>
          <w:tcPr>
            <w:tcW w:w="2409" w:type="dxa"/>
            <w:tcBorders>
              <w:top w:val="nil"/>
              <w:left w:val="nil"/>
              <w:bottom w:val="nil"/>
              <w:right w:val="nil"/>
            </w:tcBorders>
          </w:tcPr>
          <w:p w14:paraId="5BD9F7A3" w14:textId="77777777" w:rsidR="000E6553" w:rsidRDefault="000E6553" w:rsidP="00E3718B">
            <w:pPr>
              <w:rPr>
                <w:rFonts w:cstheme="minorHAnsi"/>
              </w:rPr>
            </w:pPr>
          </w:p>
        </w:tc>
        <w:tc>
          <w:tcPr>
            <w:tcW w:w="2268" w:type="dxa"/>
            <w:tcBorders>
              <w:top w:val="nil"/>
              <w:left w:val="nil"/>
              <w:bottom w:val="nil"/>
              <w:right w:val="nil"/>
            </w:tcBorders>
            <w:vAlign w:val="bottom"/>
          </w:tcPr>
          <w:p w14:paraId="53FE0A38" w14:textId="77777777" w:rsidR="000E6553" w:rsidRDefault="000E6553" w:rsidP="00E3718B">
            <w:pPr>
              <w:rPr>
                <w:rFonts w:cstheme="minorHAnsi"/>
              </w:rPr>
            </w:pPr>
            <w:r>
              <w:rPr>
                <w:rFonts w:ascii="Calibri" w:hAnsi="Calibri" w:cs="Calibri"/>
                <w:color w:val="000000"/>
              </w:rPr>
              <w:t>1.22 (1.18, 1.25)</w:t>
            </w:r>
          </w:p>
        </w:tc>
        <w:tc>
          <w:tcPr>
            <w:tcW w:w="2410" w:type="dxa"/>
            <w:tcBorders>
              <w:top w:val="nil"/>
              <w:left w:val="nil"/>
              <w:bottom w:val="nil"/>
              <w:right w:val="nil"/>
            </w:tcBorders>
          </w:tcPr>
          <w:p w14:paraId="53DAF6A9" w14:textId="77777777" w:rsidR="000E6553" w:rsidRDefault="000E6553" w:rsidP="00E3718B">
            <w:pPr>
              <w:rPr>
                <w:rFonts w:cstheme="minorHAnsi"/>
              </w:rPr>
            </w:pPr>
          </w:p>
        </w:tc>
        <w:tc>
          <w:tcPr>
            <w:tcW w:w="2268" w:type="dxa"/>
            <w:tcBorders>
              <w:top w:val="nil"/>
              <w:left w:val="nil"/>
              <w:bottom w:val="nil"/>
            </w:tcBorders>
            <w:vAlign w:val="bottom"/>
          </w:tcPr>
          <w:p w14:paraId="123595F4" w14:textId="77777777" w:rsidR="000E6553" w:rsidRDefault="000E6553" w:rsidP="00E3718B">
            <w:pPr>
              <w:rPr>
                <w:rFonts w:cstheme="minorHAnsi"/>
              </w:rPr>
            </w:pPr>
            <w:r>
              <w:rPr>
                <w:rFonts w:ascii="Calibri" w:hAnsi="Calibri" w:cs="Calibri"/>
                <w:color w:val="000000"/>
              </w:rPr>
              <w:t>0.91 (0.83, 0.99)</w:t>
            </w:r>
          </w:p>
        </w:tc>
      </w:tr>
      <w:tr w:rsidR="000E6553" w14:paraId="629A891C" w14:textId="77777777" w:rsidTr="00E3718B">
        <w:tc>
          <w:tcPr>
            <w:tcW w:w="3823" w:type="dxa"/>
            <w:tcBorders>
              <w:top w:val="nil"/>
              <w:bottom w:val="nil"/>
              <w:right w:val="nil"/>
            </w:tcBorders>
          </w:tcPr>
          <w:p w14:paraId="50C35159" w14:textId="77777777" w:rsidR="000E6553" w:rsidRDefault="000E6553" w:rsidP="00E3718B">
            <w:pPr>
              <w:rPr>
                <w:rFonts w:cstheme="minorHAnsi"/>
              </w:rPr>
            </w:pPr>
            <w:r>
              <w:rPr>
                <w:rFonts w:ascii="Calibri" w:hAnsi="Calibri" w:cs="Calibri"/>
                <w:color w:val="000000"/>
              </w:rPr>
              <w:t>6 to 11</w:t>
            </w:r>
          </w:p>
        </w:tc>
        <w:tc>
          <w:tcPr>
            <w:tcW w:w="2409" w:type="dxa"/>
            <w:tcBorders>
              <w:top w:val="nil"/>
              <w:left w:val="nil"/>
              <w:bottom w:val="nil"/>
              <w:right w:val="nil"/>
            </w:tcBorders>
          </w:tcPr>
          <w:p w14:paraId="7014A0C4" w14:textId="77777777" w:rsidR="000E6553" w:rsidRDefault="000E6553" w:rsidP="00E3718B">
            <w:pPr>
              <w:rPr>
                <w:rFonts w:cstheme="minorHAnsi"/>
              </w:rPr>
            </w:pPr>
          </w:p>
        </w:tc>
        <w:tc>
          <w:tcPr>
            <w:tcW w:w="2268" w:type="dxa"/>
            <w:tcBorders>
              <w:top w:val="nil"/>
              <w:left w:val="nil"/>
              <w:bottom w:val="nil"/>
              <w:right w:val="nil"/>
            </w:tcBorders>
            <w:vAlign w:val="bottom"/>
          </w:tcPr>
          <w:p w14:paraId="62686C72" w14:textId="77777777" w:rsidR="000E6553" w:rsidRDefault="000E6553" w:rsidP="00E3718B">
            <w:pPr>
              <w:rPr>
                <w:rFonts w:cstheme="minorHAnsi"/>
              </w:rPr>
            </w:pPr>
            <w:r>
              <w:rPr>
                <w:rFonts w:ascii="Calibri" w:hAnsi="Calibri" w:cs="Calibri"/>
                <w:color w:val="000000"/>
              </w:rPr>
              <w:t>1.00 (0.97, 1.03)</w:t>
            </w:r>
          </w:p>
        </w:tc>
        <w:tc>
          <w:tcPr>
            <w:tcW w:w="2410" w:type="dxa"/>
            <w:tcBorders>
              <w:top w:val="nil"/>
              <w:left w:val="nil"/>
              <w:bottom w:val="nil"/>
              <w:right w:val="nil"/>
            </w:tcBorders>
          </w:tcPr>
          <w:p w14:paraId="5B154B52" w14:textId="77777777" w:rsidR="000E6553" w:rsidRDefault="000E6553" w:rsidP="00E3718B">
            <w:pPr>
              <w:rPr>
                <w:rFonts w:cstheme="minorHAnsi"/>
              </w:rPr>
            </w:pPr>
          </w:p>
        </w:tc>
        <w:tc>
          <w:tcPr>
            <w:tcW w:w="2268" w:type="dxa"/>
            <w:tcBorders>
              <w:top w:val="nil"/>
              <w:left w:val="nil"/>
              <w:bottom w:val="nil"/>
            </w:tcBorders>
            <w:vAlign w:val="bottom"/>
          </w:tcPr>
          <w:p w14:paraId="5AF776EF" w14:textId="77777777" w:rsidR="000E6553" w:rsidRDefault="000E6553" w:rsidP="00E3718B">
            <w:pPr>
              <w:rPr>
                <w:rFonts w:cstheme="minorHAnsi"/>
              </w:rPr>
            </w:pPr>
            <w:r>
              <w:rPr>
                <w:rFonts w:ascii="Calibri" w:hAnsi="Calibri" w:cs="Calibri"/>
                <w:color w:val="000000"/>
              </w:rPr>
              <w:t>0.88 (0.80, 0.96)</w:t>
            </w:r>
          </w:p>
        </w:tc>
      </w:tr>
      <w:tr w:rsidR="000E6553" w14:paraId="36C301C6" w14:textId="77777777" w:rsidTr="00E3718B">
        <w:tc>
          <w:tcPr>
            <w:tcW w:w="3823" w:type="dxa"/>
            <w:tcBorders>
              <w:top w:val="nil"/>
              <w:bottom w:val="nil"/>
              <w:right w:val="nil"/>
            </w:tcBorders>
          </w:tcPr>
          <w:p w14:paraId="5D8AF2A7" w14:textId="77777777" w:rsidR="000E6553" w:rsidRDefault="000E6553" w:rsidP="00E3718B">
            <w:pPr>
              <w:rPr>
                <w:rFonts w:cstheme="minorHAnsi"/>
              </w:rPr>
            </w:pPr>
            <w:r>
              <w:rPr>
                <w:rFonts w:ascii="Calibri" w:hAnsi="Calibri" w:cs="Calibri"/>
                <w:color w:val="000000"/>
              </w:rPr>
              <w:t>12 to 17</w:t>
            </w:r>
          </w:p>
        </w:tc>
        <w:tc>
          <w:tcPr>
            <w:tcW w:w="2409" w:type="dxa"/>
            <w:tcBorders>
              <w:top w:val="nil"/>
              <w:left w:val="nil"/>
              <w:bottom w:val="nil"/>
              <w:right w:val="nil"/>
            </w:tcBorders>
          </w:tcPr>
          <w:p w14:paraId="368BD7B2" w14:textId="77777777" w:rsidR="000E6553" w:rsidRDefault="000E6553" w:rsidP="00E3718B">
            <w:pPr>
              <w:rPr>
                <w:rFonts w:cstheme="minorHAnsi"/>
              </w:rPr>
            </w:pPr>
          </w:p>
        </w:tc>
        <w:tc>
          <w:tcPr>
            <w:tcW w:w="2268" w:type="dxa"/>
            <w:tcBorders>
              <w:top w:val="nil"/>
              <w:left w:val="nil"/>
              <w:bottom w:val="nil"/>
              <w:right w:val="nil"/>
            </w:tcBorders>
            <w:vAlign w:val="bottom"/>
          </w:tcPr>
          <w:p w14:paraId="2DDE9823" w14:textId="77777777" w:rsidR="000E6553" w:rsidRDefault="000E6553" w:rsidP="00E3718B">
            <w:pPr>
              <w:rPr>
                <w:rFonts w:cstheme="minorHAnsi"/>
              </w:rPr>
            </w:pPr>
            <w:r>
              <w:rPr>
                <w:rFonts w:ascii="Calibri" w:hAnsi="Calibri" w:cs="Calibri"/>
                <w:color w:val="000000"/>
              </w:rPr>
              <w:t>0.93 (0.90, 0.96)</w:t>
            </w:r>
          </w:p>
        </w:tc>
        <w:tc>
          <w:tcPr>
            <w:tcW w:w="2410" w:type="dxa"/>
            <w:tcBorders>
              <w:top w:val="nil"/>
              <w:left w:val="nil"/>
              <w:bottom w:val="nil"/>
              <w:right w:val="nil"/>
            </w:tcBorders>
          </w:tcPr>
          <w:p w14:paraId="4F7F53B3" w14:textId="77777777" w:rsidR="000E6553" w:rsidRDefault="000E6553" w:rsidP="00E3718B">
            <w:pPr>
              <w:rPr>
                <w:rFonts w:cstheme="minorHAnsi"/>
              </w:rPr>
            </w:pPr>
          </w:p>
        </w:tc>
        <w:tc>
          <w:tcPr>
            <w:tcW w:w="2268" w:type="dxa"/>
            <w:tcBorders>
              <w:top w:val="nil"/>
              <w:left w:val="nil"/>
              <w:bottom w:val="nil"/>
            </w:tcBorders>
            <w:vAlign w:val="bottom"/>
          </w:tcPr>
          <w:p w14:paraId="62BAE3D3" w14:textId="77777777" w:rsidR="000E6553" w:rsidRDefault="000E6553" w:rsidP="00E3718B">
            <w:pPr>
              <w:rPr>
                <w:rFonts w:cstheme="minorHAnsi"/>
              </w:rPr>
            </w:pPr>
            <w:r>
              <w:rPr>
                <w:rFonts w:ascii="Calibri" w:hAnsi="Calibri" w:cs="Calibri"/>
                <w:color w:val="000000"/>
              </w:rPr>
              <w:t>0.86 (0.78, 0.95)</w:t>
            </w:r>
          </w:p>
        </w:tc>
      </w:tr>
      <w:tr w:rsidR="000E6553" w14:paraId="7D42AB54" w14:textId="77777777" w:rsidTr="00E3718B">
        <w:tc>
          <w:tcPr>
            <w:tcW w:w="3823" w:type="dxa"/>
            <w:tcBorders>
              <w:top w:val="nil"/>
              <w:bottom w:val="nil"/>
              <w:right w:val="nil"/>
            </w:tcBorders>
          </w:tcPr>
          <w:p w14:paraId="7227E6E3" w14:textId="77777777" w:rsidR="000E6553" w:rsidRDefault="000E6553" w:rsidP="00E3718B">
            <w:pPr>
              <w:rPr>
                <w:rFonts w:cstheme="minorHAnsi"/>
              </w:rPr>
            </w:pPr>
            <w:r>
              <w:rPr>
                <w:rFonts w:ascii="Calibri" w:hAnsi="Calibri" w:cs="Calibri"/>
                <w:color w:val="000000"/>
              </w:rPr>
              <w:t>18 to 30 (reference)</w:t>
            </w:r>
          </w:p>
        </w:tc>
        <w:tc>
          <w:tcPr>
            <w:tcW w:w="2409" w:type="dxa"/>
            <w:tcBorders>
              <w:top w:val="nil"/>
              <w:left w:val="nil"/>
              <w:bottom w:val="nil"/>
              <w:right w:val="nil"/>
            </w:tcBorders>
          </w:tcPr>
          <w:p w14:paraId="7FD18A1F" w14:textId="77777777" w:rsidR="000E6553" w:rsidRDefault="000E6553" w:rsidP="00E3718B">
            <w:pPr>
              <w:rPr>
                <w:rFonts w:cstheme="minorHAnsi"/>
              </w:rPr>
            </w:pPr>
          </w:p>
        </w:tc>
        <w:tc>
          <w:tcPr>
            <w:tcW w:w="2268" w:type="dxa"/>
            <w:tcBorders>
              <w:top w:val="nil"/>
              <w:left w:val="nil"/>
              <w:bottom w:val="nil"/>
              <w:right w:val="nil"/>
            </w:tcBorders>
          </w:tcPr>
          <w:p w14:paraId="24ACCA9D" w14:textId="77777777" w:rsidR="000E6553" w:rsidRDefault="000E6553" w:rsidP="00E3718B">
            <w:pPr>
              <w:rPr>
                <w:rFonts w:cstheme="minorHAnsi"/>
              </w:rPr>
            </w:pPr>
            <w:r>
              <w:rPr>
                <w:rFonts w:ascii="Calibri" w:hAnsi="Calibri" w:cs="Calibri"/>
                <w:color w:val="000000"/>
              </w:rPr>
              <w:t>1.00</w:t>
            </w:r>
          </w:p>
        </w:tc>
        <w:tc>
          <w:tcPr>
            <w:tcW w:w="2410" w:type="dxa"/>
            <w:tcBorders>
              <w:top w:val="nil"/>
              <w:left w:val="nil"/>
              <w:bottom w:val="nil"/>
              <w:right w:val="nil"/>
            </w:tcBorders>
          </w:tcPr>
          <w:p w14:paraId="13E5AC8C" w14:textId="77777777" w:rsidR="000E6553" w:rsidRDefault="000E6553" w:rsidP="00E3718B">
            <w:pPr>
              <w:rPr>
                <w:rFonts w:cstheme="minorHAnsi"/>
              </w:rPr>
            </w:pPr>
          </w:p>
        </w:tc>
        <w:tc>
          <w:tcPr>
            <w:tcW w:w="2268" w:type="dxa"/>
            <w:tcBorders>
              <w:top w:val="nil"/>
              <w:left w:val="nil"/>
              <w:bottom w:val="nil"/>
            </w:tcBorders>
            <w:vAlign w:val="bottom"/>
          </w:tcPr>
          <w:p w14:paraId="6D194395" w14:textId="77777777" w:rsidR="000E6553" w:rsidRDefault="000E6553" w:rsidP="00E3718B">
            <w:pPr>
              <w:rPr>
                <w:rFonts w:cstheme="minorHAnsi"/>
              </w:rPr>
            </w:pPr>
            <w:r>
              <w:rPr>
                <w:rFonts w:ascii="Calibri" w:hAnsi="Calibri" w:cs="Calibri"/>
                <w:color w:val="000000"/>
              </w:rPr>
              <w:t>1.00</w:t>
            </w:r>
          </w:p>
        </w:tc>
      </w:tr>
      <w:tr w:rsidR="000E6553" w14:paraId="5F2BEA41" w14:textId="77777777" w:rsidTr="00E3718B">
        <w:tc>
          <w:tcPr>
            <w:tcW w:w="3823" w:type="dxa"/>
            <w:tcBorders>
              <w:top w:val="nil"/>
              <w:bottom w:val="nil"/>
              <w:right w:val="nil"/>
            </w:tcBorders>
          </w:tcPr>
          <w:p w14:paraId="01B3ADA1" w14:textId="77777777" w:rsidR="000E6553" w:rsidRDefault="000E6553" w:rsidP="00E3718B">
            <w:pPr>
              <w:rPr>
                <w:rFonts w:cstheme="minorHAnsi"/>
              </w:rPr>
            </w:pPr>
            <w:r>
              <w:rPr>
                <w:rFonts w:ascii="Calibri" w:hAnsi="Calibri" w:cs="Calibri"/>
                <w:color w:val="000000"/>
              </w:rPr>
              <w:t>31 to 45</w:t>
            </w:r>
          </w:p>
        </w:tc>
        <w:tc>
          <w:tcPr>
            <w:tcW w:w="2409" w:type="dxa"/>
            <w:tcBorders>
              <w:top w:val="nil"/>
              <w:left w:val="nil"/>
              <w:bottom w:val="nil"/>
              <w:right w:val="nil"/>
            </w:tcBorders>
          </w:tcPr>
          <w:p w14:paraId="6518B38E" w14:textId="77777777" w:rsidR="000E6553" w:rsidRDefault="000E6553" w:rsidP="00E3718B">
            <w:pPr>
              <w:rPr>
                <w:rFonts w:cstheme="minorHAnsi"/>
              </w:rPr>
            </w:pPr>
          </w:p>
        </w:tc>
        <w:tc>
          <w:tcPr>
            <w:tcW w:w="2268" w:type="dxa"/>
            <w:tcBorders>
              <w:top w:val="nil"/>
              <w:left w:val="nil"/>
              <w:bottom w:val="nil"/>
              <w:right w:val="nil"/>
            </w:tcBorders>
            <w:vAlign w:val="bottom"/>
          </w:tcPr>
          <w:p w14:paraId="7FAD4605" w14:textId="77777777" w:rsidR="000E6553" w:rsidRDefault="000E6553" w:rsidP="00E3718B">
            <w:pPr>
              <w:rPr>
                <w:rFonts w:cstheme="minorHAnsi"/>
              </w:rPr>
            </w:pPr>
            <w:r>
              <w:rPr>
                <w:rFonts w:ascii="Calibri" w:hAnsi="Calibri" w:cs="Calibri"/>
                <w:color w:val="000000"/>
              </w:rPr>
              <w:t>1.21 (1.18, 1.24)</w:t>
            </w:r>
          </w:p>
        </w:tc>
        <w:tc>
          <w:tcPr>
            <w:tcW w:w="2410" w:type="dxa"/>
            <w:tcBorders>
              <w:top w:val="nil"/>
              <w:left w:val="nil"/>
              <w:bottom w:val="nil"/>
              <w:right w:val="nil"/>
            </w:tcBorders>
          </w:tcPr>
          <w:p w14:paraId="35643331" w14:textId="77777777" w:rsidR="000E6553" w:rsidRDefault="000E6553" w:rsidP="00E3718B">
            <w:pPr>
              <w:rPr>
                <w:rFonts w:cstheme="minorHAnsi"/>
              </w:rPr>
            </w:pPr>
          </w:p>
        </w:tc>
        <w:tc>
          <w:tcPr>
            <w:tcW w:w="2268" w:type="dxa"/>
            <w:tcBorders>
              <w:top w:val="nil"/>
              <w:left w:val="nil"/>
              <w:bottom w:val="nil"/>
            </w:tcBorders>
            <w:vAlign w:val="bottom"/>
          </w:tcPr>
          <w:p w14:paraId="600C9E90" w14:textId="77777777" w:rsidR="000E6553" w:rsidRDefault="000E6553" w:rsidP="00E3718B">
            <w:pPr>
              <w:rPr>
                <w:rFonts w:cstheme="minorHAnsi"/>
              </w:rPr>
            </w:pPr>
            <w:r>
              <w:rPr>
                <w:rFonts w:ascii="Calibri" w:hAnsi="Calibri" w:cs="Calibri"/>
                <w:color w:val="000000"/>
              </w:rPr>
              <w:t>1.16 (1.07, 1.25)</w:t>
            </w:r>
          </w:p>
        </w:tc>
      </w:tr>
      <w:tr w:rsidR="000E6553" w14:paraId="34AC9D5D" w14:textId="77777777" w:rsidTr="00E3718B">
        <w:tc>
          <w:tcPr>
            <w:tcW w:w="3823" w:type="dxa"/>
            <w:tcBorders>
              <w:top w:val="nil"/>
              <w:bottom w:val="nil"/>
              <w:right w:val="nil"/>
            </w:tcBorders>
          </w:tcPr>
          <w:p w14:paraId="32C6A7B1" w14:textId="77777777" w:rsidR="000E6553" w:rsidRDefault="000E6553" w:rsidP="00E3718B">
            <w:pPr>
              <w:rPr>
                <w:rFonts w:cstheme="minorHAnsi"/>
              </w:rPr>
            </w:pPr>
            <w:r>
              <w:rPr>
                <w:rFonts w:ascii="Calibri" w:hAnsi="Calibri" w:cs="Calibri"/>
                <w:color w:val="000000"/>
              </w:rPr>
              <w:t>46 to 65</w:t>
            </w:r>
          </w:p>
        </w:tc>
        <w:tc>
          <w:tcPr>
            <w:tcW w:w="2409" w:type="dxa"/>
            <w:tcBorders>
              <w:top w:val="nil"/>
              <w:left w:val="nil"/>
              <w:bottom w:val="nil"/>
              <w:right w:val="nil"/>
            </w:tcBorders>
          </w:tcPr>
          <w:p w14:paraId="0A1BF03F" w14:textId="77777777" w:rsidR="000E6553" w:rsidRDefault="000E6553" w:rsidP="00E3718B">
            <w:pPr>
              <w:rPr>
                <w:rFonts w:cstheme="minorHAnsi"/>
              </w:rPr>
            </w:pPr>
          </w:p>
        </w:tc>
        <w:tc>
          <w:tcPr>
            <w:tcW w:w="2268" w:type="dxa"/>
            <w:tcBorders>
              <w:top w:val="nil"/>
              <w:left w:val="nil"/>
              <w:bottom w:val="nil"/>
              <w:right w:val="nil"/>
            </w:tcBorders>
            <w:vAlign w:val="bottom"/>
          </w:tcPr>
          <w:p w14:paraId="6CDC442D" w14:textId="77777777" w:rsidR="000E6553" w:rsidRDefault="000E6553" w:rsidP="00E3718B">
            <w:pPr>
              <w:rPr>
                <w:rFonts w:cstheme="minorHAnsi"/>
              </w:rPr>
            </w:pPr>
            <w:r>
              <w:rPr>
                <w:rFonts w:ascii="Calibri" w:hAnsi="Calibri" w:cs="Calibri"/>
                <w:color w:val="000000"/>
              </w:rPr>
              <w:t>1.42 (1.38, 1.47)</w:t>
            </w:r>
          </w:p>
        </w:tc>
        <w:tc>
          <w:tcPr>
            <w:tcW w:w="2410" w:type="dxa"/>
            <w:tcBorders>
              <w:top w:val="nil"/>
              <w:left w:val="nil"/>
              <w:bottom w:val="nil"/>
              <w:right w:val="nil"/>
            </w:tcBorders>
          </w:tcPr>
          <w:p w14:paraId="59306164" w14:textId="77777777" w:rsidR="000E6553" w:rsidRDefault="000E6553" w:rsidP="00E3718B">
            <w:pPr>
              <w:rPr>
                <w:rFonts w:cstheme="minorHAnsi"/>
              </w:rPr>
            </w:pPr>
          </w:p>
        </w:tc>
        <w:tc>
          <w:tcPr>
            <w:tcW w:w="2268" w:type="dxa"/>
            <w:tcBorders>
              <w:top w:val="nil"/>
              <w:left w:val="nil"/>
              <w:bottom w:val="nil"/>
            </w:tcBorders>
            <w:vAlign w:val="bottom"/>
          </w:tcPr>
          <w:p w14:paraId="30151AA9" w14:textId="77777777" w:rsidR="000E6553" w:rsidRDefault="000E6553" w:rsidP="00E3718B">
            <w:pPr>
              <w:rPr>
                <w:rFonts w:cstheme="minorHAnsi"/>
              </w:rPr>
            </w:pPr>
            <w:r>
              <w:rPr>
                <w:rFonts w:ascii="Calibri" w:hAnsi="Calibri" w:cs="Calibri"/>
                <w:color w:val="000000"/>
              </w:rPr>
              <w:t>1.21 (1.09, 1.34)</w:t>
            </w:r>
          </w:p>
        </w:tc>
      </w:tr>
      <w:tr w:rsidR="000E6553" w14:paraId="173A50FD" w14:textId="77777777" w:rsidTr="00E3718B">
        <w:tc>
          <w:tcPr>
            <w:tcW w:w="3823" w:type="dxa"/>
            <w:tcBorders>
              <w:top w:val="nil"/>
              <w:bottom w:val="nil"/>
              <w:right w:val="nil"/>
            </w:tcBorders>
          </w:tcPr>
          <w:p w14:paraId="5D1DB5B3" w14:textId="77777777" w:rsidR="000E6553" w:rsidRDefault="000E6553" w:rsidP="00E3718B">
            <w:pPr>
              <w:rPr>
                <w:rFonts w:cstheme="minorHAnsi"/>
              </w:rPr>
            </w:pPr>
            <w:r>
              <w:rPr>
                <w:rFonts w:ascii="Calibri" w:hAnsi="Calibri" w:cs="Calibri"/>
                <w:color w:val="000000"/>
              </w:rPr>
              <w:t>66 to 100</w:t>
            </w:r>
          </w:p>
        </w:tc>
        <w:tc>
          <w:tcPr>
            <w:tcW w:w="2409" w:type="dxa"/>
            <w:tcBorders>
              <w:top w:val="nil"/>
              <w:left w:val="nil"/>
              <w:bottom w:val="nil"/>
              <w:right w:val="nil"/>
            </w:tcBorders>
          </w:tcPr>
          <w:p w14:paraId="57D087B7" w14:textId="77777777" w:rsidR="000E6553" w:rsidRDefault="000E6553" w:rsidP="00E3718B">
            <w:pPr>
              <w:rPr>
                <w:rFonts w:cstheme="minorHAnsi"/>
              </w:rPr>
            </w:pPr>
          </w:p>
        </w:tc>
        <w:tc>
          <w:tcPr>
            <w:tcW w:w="2268" w:type="dxa"/>
            <w:tcBorders>
              <w:top w:val="nil"/>
              <w:left w:val="nil"/>
              <w:bottom w:val="nil"/>
              <w:right w:val="nil"/>
            </w:tcBorders>
            <w:vAlign w:val="bottom"/>
          </w:tcPr>
          <w:p w14:paraId="75F362B3" w14:textId="77777777" w:rsidR="000E6553" w:rsidRDefault="000E6553" w:rsidP="00E3718B">
            <w:pPr>
              <w:rPr>
                <w:rFonts w:cstheme="minorHAnsi"/>
              </w:rPr>
            </w:pPr>
            <w:r>
              <w:rPr>
                <w:rFonts w:ascii="Calibri" w:hAnsi="Calibri" w:cs="Calibri"/>
                <w:color w:val="000000"/>
              </w:rPr>
              <w:t>1.62 (1.53, 1.71)</w:t>
            </w:r>
          </w:p>
        </w:tc>
        <w:tc>
          <w:tcPr>
            <w:tcW w:w="2410" w:type="dxa"/>
            <w:tcBorders>
              <w:top w:val="nil"/>
              <w:left w:val="nil"/>
              <w:bottom w:val="nil"/>
              <w:right w:val="nil"/>
            </w:tcBorders>
          </w:tcPr>
          <w:p w14:paraId="151E6A76" w14:textId="77777777" w:rsidR="000E6553" w:rsidRDefault="000E6553" w:rsidP="00E3718B">
            <w:pPr>
              <w:rPr>
                <w:rFonts w:cstheme="minorHAnsi"/>
              </w:rPr>
            </w:pPr>
          </w:p>
        </w:tc>
        <w:tc>
          <w:tcPr>
            <w:tcW w:w="2268" w:type="dxa"/>
            <w:tcBorders>
              <w:top w:val="nil"/>
              <w:left w:val="nil"/>
              <w:bottom w:val="nil"/>
            </w:tcBorders>
            <w:vAlign w:val="bottom"/>
          </w:tcPr>
          <w:p w14:paraId="4AE6E70A" w14:textId="77777777" w:rsidR="000E6553" w:rsidRDefault="000E6553" w:rsidP="00E3718B">
            <w:pPr>
              <w:rPr>
                <w:rFonts w:cstheme="minorHAnsi"/>
              </w:rPr>
            </w:pPr>
            <w:r>
              <w:rPr>
                <w:rFonts w:ascii="Calibri" w:hAnsi="Calibri" w:cs="Calibri"/>
                <w:color w:val="000000"/>
              </w:rPr>
              <w:t>1.24 (1.02, 1.50)</w:t>
            </w:r>
          </w:p>
        </w:tc>
      </w:tr>
      <w:tr w:rsidR="000E6553" w14:paraId="7FD2CBE5" w14:textId="77777777" w:rsidTr="00E3718B">
        <w:tc>
          <w:tcPr>
            <w:tcW w:w="3823" w:type="dxa"/>
            <w:tcBorders>
              <w:top w:val="nil"/>
              <w:bottom w:val="nil"/>
              <w:right w:val="nil"/>
            </w:tcBorders>
            <w:shd w:val="clear" w:color="auto" w:fill="D9D9D9" w:themeFill="background1" w:themeFillShade="D9"/>
          </w:tcPr>
          <w:p w14:paraId="3341B208" w14:textId="77777777" w:rsidR="000E6553" w:rsidRDefault="000E6553" w:rsidP="00E3718B">
            <w:pPr>
              <w:rPr>
                <w:rFonts w:cstheme="minorHAnsi"/>
              </w:rPr>
            </w:pPr>
            <w:r>
              <w:rPr>
                <w:rFonts w:ascii="Calibri" w:hAnsi="Calibri" w:cs="Calibri"/>
                <w:b/>
                <w:bCs/>
                <w:color w:val="000000"/>
              </w:rPr>
              <w:t>Sex</w:t>
            </w:r>
          </w:p>
        </w:tc>
        <w:tc>
          <w:tcPr>
            <w:tcW w:w="2409" w:type="dxa"/>
            <w:tcBorders>
              <w:top w:val="nil"/>
              <w:left w:val="nil"/>
              <w:bottom w:val="nil"/>
              <w:right w:val="nil"/>
            </w:tcBorders>
            <w:shd w:val="clear" w:color="auto" w:fill="D9D9D9" w:themeFill="background1" w:themeFillShade="D9"/>
          </w:tcPr>
          <w:p w14:paraId="7A57B89E"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12526BD4" w14:textId="77777777" w:rsidR="000E6553" w:rsidRDefault="000E6553" w:rsidP="00E3718B">
            <w:pPr>
              <w:rPr>
                <w:rFonts w:cstheme="minorHAnsi"/>
              </w:rPr>
            </w:pPr>
          </w:p>
        </w:tc>
        <w:tc>
          <w:tcPr>
            <w:tcW w:w="2410" w:type="dxa"/>
            <w:tcBorders>
              <w:top w:val="nil"/>
              <w:left w:val="nil"/>
              <w:bottom w:val="nil"/>
              <w:right w:val="nil"/>
            </w:tcBorders>
            <w:shd w:val="clear" w:color="auto" w:fill="D9D9D9" w:themeFill="background1" w:themeFillShade="D9"/>
          </w:tcPr>
          <w:p w14:paraId="7EFF632D"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vAlign w:val="bottom"/>
          </w:tcPr>
          <w:p w14:paraId="268CBA46" w14:textId="77777777" w:rsidR="000E6553" w:rsidRDefault="000E6553" w:rsidP="00E3718B">
            <w:pPr>
              <w:rPr>
                <w:rFonts w:cstheme="minorHAnsi"/>
              </w:rPr>
            </w:pPr>
          </w:p>
        </w:tc>
      </w:tr>
      <w:tr w:rsidR="000E6553" w14:paraId="23D525F5" w14:textId="77777777" w:rsidTr="00E3718B">
        <w:tc>
          <w:tcPr>
            <w:tcW w:w="3823" w:type="dxa"/>
            <w:tcBorders>
              <w:top w:val="nil"/>
              <w:bottom w:val="nil"/>
              <w:right w:val="nil"/>
            </w:tcBorders>
          </w:tcPr>
          <w:p w14:paraId="54E5006F" w14:textId="77777777" w:rsidR="000E6553" w:rsidRDefault="000E6553" w:rsidP="00E3718B">
            <w:pPr>
              <w:rPr>
                <w:rFonts w:cstheme="minorHAnsi"/>
              </w:rPr>
            </w:pPr>
            <w:r>
              <w:rPr>
                <w:rFonts w:ascii="Calibri" w:hAnsi="Calibri" w:cs="Calibri"/>
                <w:color w:val="000000"/>
              </w:rPr>
              <w:t>Female</w:t>
            </w:r>
          </w:p>
        </w:tc>
        <w:tc>
          <w:tcPr>
            <w:tcW w:w="2409" w:type="dxa"/>
            <w:tcBorders>
              <w:top w:val="nil"/>
              <w:left w:val="nil"/>
              <w:bottom w:val="nil"/>
              <w:right w:val="nil"/>
            </w:tcBorders>
          </w:tcPr>
          <w:p w14:paraId="704E800F" w14:textId="77777777" w:rsidR="000E6553" w:rsidRDefault="000E6553" w:rsidP="00E3718B">
            <w:pPr>
              <w:rPr>
                <w:rFonts w:cstheme="minorHAnsi"/>
              </w:rPr>
            </w:pPr>
          </w:p>
        </w:tc>
        <w:tc>
          <w:tcPr>
            <w:tcW w:w="2268" w:type="dxa"/>
            <w:tcBorders>
              <w:top w:val="nil"/>
              <w:left w:val="nil"/>
              <w:bottom w:val="nil"/>
              <w:right w:val="nil"/>
            </w:tcBorders>
            <w:vAlign w:val="bottom"/>
          </w:tcPr>
          <w:p w14:paraId="0E93A235" w14:textId="77777777" w:rsidR="000E6553" w:rsidRDefault="000E6553" w:rsidP="00E3718B">
            <w:pPr>
              <w:rPr>
                <w:rFonts w:cstheme="minorHAnsi"/>
              </w:rPr>
            </w:pPr>
            <w:r>
              <w:rPr>
                <w:rFonts w:ascii="Calibri" w:hAnsi="Calibri" w:cs="Calibri"/>
                <w:color w:val="000000"/>
              </w:rPr>
              <w:t>1.15 (1.13, 1.17)</w:t>
            </w:r>
          </w:p>
        </w:tc>
        <w:tc>
          <w:tcPr>
            <w:tcW w:w="2410" w:type="dxa"/>
            <w:tcBorders>
              <w:top w:val="nil"/>
              <w:left w:val="nil"/>
              <w:bottom w:val="nil"/>
              <w:right w:val="nil"/>
            </w:tcBorders>
          </w:tcPr>
          <w:p w14:paraId="50C28E50" w14:textId="77777777" w:rsidR="000E6553" w:rsidRDefault="000E6553" w:rsidP="00E3718B">
            <w:pPr>
              <w:rPr>
                <w:rFonts w:cstheme="minorHAnsi"/>
              </w:rPr>
            </w:pPr>
          </w:p>
        </w:tc>
        <w:tc>
          <w:tcPr>
            <w:tcW w:w="2268" w:type="dxa"/>
            <w:tcBorders>
              <w:top w:val="nil"/>
              <w:left w:val="nil"/>
              <w:bottom w:val="nil"/>
            </w:tcBorders>
            <w:vAlign w:val="bottom"/>
          </w:tcPr>
          <w:p w14:paraId="52DA82B4" w14:textId="77777777" w:rsidR="000E6553" w:rsidRDefault="000E6553" w:rsidP="00E3718B">
            <w:pPr>
              <w:rPr>
                <w:rFonts w:cstheme="minorHAnsi"/>
              </w:rPr>
            </w:pPr>
            <w:r>
              <w:rPr>
                <w:rFonts w:ascii="Calibri" w:hAnsi="Calibri" w:cs="Calibri"/>
                <w:color w:val="000000"/>
              </w:rPr>
              <w:t>1.06 (1.01, 1.12)</w:t>
            </w:r>
          </w:p>
        </w:tc>
      </w:tr>
      <w:tr w:rsidR="000E6553" w14:paraId="2F54C9E9" w14:textId="77777777" w:rsidTr="00E3718B">
        <w:tc>
          <w:tcPr>
            <w:tcW w:w="3823" w:type="dxa"/>
            <w:tcBorders>
              <w:top w:val="nil"/>
              <w:bottom w:val="nil"/>
              <w:right w:val="nil"/>
            </w:tcBorders>
          </w:tcPr>
          <w:p w14:paraId="431DF76E" w14:textId="77777777" w:rsidR="000E6553" w:rsidRDefault="000E6553" w:rsidP="00E3718B">
            <w:pPr>
              <w:rPr>
                <w:rFonts w:ascii="Calibri" w:hAnsi="Calibri" w:cs="Calibri"/>
                <w:color w:val="000000"/>
              </w:rPr>
            </w:pPr>
            <w:r>
              <w:rPr>
                <w:rFonts w:ascii="Calibri" w:hAnsi="Calibri" w:cs="Calibri"/>
                <w:color w:val="000000"/>
              </w:rPr>
              <w:t>Male (reference)</w:t>
            </w:r>
          </w:p>
        </w:tc>
        <w:tc>
          <w:tcPr>
            <w:tcW w:w="2409" w:type="dxa"/>
            <w:tcBorders>
              <w:top w:val="nil"/>
              <w:left w:val="nil"/>
              <w:bottom w:val="nil"/>
              <w:right w:val="nil"/>
            </w:tcBorders>
          </w:tcPr>
          <w:p w14:paraId="6FA9FF1D" w14:textId="77777777" w:rsidR="000E6553" w:rsidRDefault="000E6553" w:rsidP="00E3718B">
            <w:pPr>
              <w:rPr>
                <w:rFonts w:cstheme="minorHAnsi"/>
              </w:rPr>
            </w:pPr>
          </w:p>
        </w:tc>
        <w:tc>
          <w:tcPr>
            <w:tcW w:w="2268" w:type="dxa"/>
            <w:tcBorders>
              <w:top w:val="nil"/>
              <w:left w:val="nil"/>
              <w:bottom w:val="nil"/>
              <w:right w:val="nil"/>
            </w:tcBorders>
          </w:tcPr>
          <w:p w14:paraId="67ACF8AA" w14:textId="77777777" w:rsidR="000E6553" w:rsidRDefault="000E6553" w:rsidP="00E3718B">
            <w:pPr>
              <w:rPr>
                <w:rFonts w:cstheme="minorHAnsi"/>
              </w:rPr>
            </w:pPr>
            <w:r>
              <w:rPr>
                <w:rFonts w:ascii="Calibri" w:hAnsi="Calibri" w:cs="Calibri"/>
                <w:color w:val="000000"/>
              </w:rPr>
              <w:t>1.00</w:t>
            </w:r>
          </w:p>
        </w:tc>
        <w:tc>
          <w:tcPr>
            <w:tcW w:w="2410" w:type="dxa"/>
            <w:tcBorders>
              <w:top w:val="nil"/>
              <w:left w:val="nil"/>
              <w:bottom w:val="nil"/>
              <w:right w:val="nil"/>
            </w:tcBorders>
          </w:tcPr>
          <w:p w14:paraId="71CC78C8" w14:textId="77777777" w:rsidR="000E6553" w:rsidRDefault="000E6553" w:rsidP="00E3718B">
            <w:pPr>
              <w:rPr>
                <w:rFonts w:cstheme="minorHAnsi"/>
              </w:rPr>
            </w:pPr>
          </w:p>
        </w:tc>
        <w:tc>
          <w:tcPr>
            <w:tcW w:w="2268" w:type="dxa"/>
            <w:tcBorders>
              <w:top w:val="nil"/>
              <w:left w:val="nil"/>
              <w:bottom w:val="nil"/>
            </w:tcBorders>
            <w:vAlign w:val="bottom"/>
          </w:tcPr>
          <w:p w14:paraId="4C42877E" w14:textId="77777777" w:rsidR="000E6553" w:rsidRDefault="000E6553" w:rsidP="00E3718B">
            <w:pPr>
              <w:rPr>
                <w:rFonts w:cstheme="minorHAnsi"/>
              </w:rPr>
            </w:pPr>
            <w:r>
              <w:rPr>
                <w:rFonts w:ascii="Calibri" w:hAnsi="Calibri" w:cs="Calibri"/>
                <w:color w:val="000000"/>
              </w:rPr>
              <w:t>1.00</w:t>
            </w:r>
          </w:p>
        </w:tc>
      </w:tr>
      <w:tr w:rsidR="000E6553" w14:paraId="1F9C0460" w14:textId="77777777" w:rsidTr="00E3718B">
        <w:tc>
          <w:tcPr>
            <w:tcW w:w="3823" w:type="dxa"/>
            <w:tcBorders>
              <w:top w:val="nil"/>
              <w:bottom w:val="nil"/>
              <w:right w:val="nil"/>
            </w:tcBorders>
            <w:shd w:val="clear" w:color="auto" w:fill="D9D9D9" w:themeFill="background1" w:themeFillShade="D9"/>
          </w:tcPr>
          <w:p w14:paraId="62D2C104" w14:textId="77777777" w:rsidR="000E6553" w:rsidRDefault="000E6553" w:rsidP="00E3718B">
            <w:pPr>
              <w:rPr>
                <w:rFonts w:ascii="Calibri" w:hAnsi="Calibri" w:cs="Calibri"/>
                <w:color w:val="000000"/>
              </w:rPr>
            </w:pPr>
            <w:r>
              <w:rPr>
                <w:rFonts w:ascii="Calibri" w:hAnsi="Calibri" w:cs="Calibri"/>
                <w:b/>
                <w:bCs/>
                <w:color w:val="000000"/>
              </w:rPr>
              <w:t>Neighborhood Deprivation Quintile</w:t>
            </w:r>
          </w:p>
        </w:tc>
        <w:tc>
          <w:tcPr>
            <w:tcW w:w="2409" w:type="dxa"/>
            <w:tcBorders>
              <w:top w:val="nil"/>
              <w:left w:val="nil"/>
              <w:bottom w:val="nil"/>
              <w:right w:val="nil"/>
            </w:tcBorders>
            <w:shd w:val="clear" w:color="auto" w:fill="D9D9D9" w:themeFill="background1" w:themeFillShade="D9"/>
          </w:tcPr>
          <w:p w14:paraId="4A439A55"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1E848D97" w14:textId="77777777" w:rsidR="000E6553" w:rsidRDefault="000E6553" w:rsidP="00E3718B">
            <w:pPr>
              <w:rPr>
                <w:rFonts w:cstheme="minorHAnsi"/>
              </w:rPr>
            </w:pPr>
          </w:p>
        </w:tc>
        <w:tc>
          <w:tcPr>
            <w:tcW w:w="2410" w:type="dxa"/>
            <w:tcBorders>
              <w:top w:val="nil"/>
              <w:left w:val="nil"/>
              <w:bottom w:val="nil"/>
              <w:right w:val="nil"/>
            </w:tcBorders>
            <w:shd w:val="clear" w:color="auto" w:fill="D9D9D9" w:themeFill="background1" w:themeFillShade="D9"/>
          </w:tcPr>
          <w:p w14:paraId="5E38A41C"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tcPr>
          <w:p w14:paraId="3DFCA03C" w14:textId="77777777" w:rsidR="000E6553" w:rsidRDefault="000E6553" w:rsidP="00E3718B">
            <w:pPr>
              <w:rPr>
                <w:rFonts w:cstheme="minorHAnsi"/>
              </w:rPr>
            </w:pPr>
          </w:p>
        </w:tc>
      </w:tr>
      <w:tr w:rsidR="000E6553" w14:paraId="1F461534" w14:textId="77777777" w:rsidTr="00E3718B">
        <w:tc>
          <w:tcPr>
            <w:tcW w:w="3823" w:type="dxa"/>
            <w:tcBorders>
              <w:top w:val="nil"/>
              <w:bottom w:val="nil"/>
              <w:right w:val="nil"/>
            </w:tcBorders>
          </w:tcPr>
          <w:p w14:paraId="3F60A3E7" w14:textId="77777777" w:rsidR="000E6553" w:rsidRDefault="000E6553" w:rsidP="00E3718B">
            <w:pPr>
              <w:rPr>
                <w:rFonts w:ascii="Calibri" w:hAnsi="Calibri" w:cs="Calibri"/>
                <w:color w:val="000000"/>
              </w:rPr>
            </w:pPr>
            <w:r>
              <w:rPr>
                <w:rFonts w:ascii="Calibri" w:hAnsi="Calibri" w:cs="Calibri"/>
                <w:color w:val="000000"/>
              </w:rPr>
              <w:t>Q1 - least deprived</w:t>
            </w:r>
          </w:p>
        </w:tc>
        <w:tc>
          <w:tcPr>
            <w:tcW w:w="2409" w:type="dxa"/>
            <w:tcBorders>
              <w:top w:val="nil"/>
              <w:left w:val="nil"/>
              <w:bottom w:val="nil"/>
              <w:right w:val="nil"/>
            </w:tcBorders>
          </w:tcPr>
          <w:p w14:paraId="797CA444" w14:textId="77777777" w:rsidR="000E6553" w:rsidRDefault="000E6553" w:rsidP="00E3718B">
            <w:pPr>
              <w:rPr>
                <w:rFonts w:cstheme="minorHAnsi"/>
              </w:rPr>
            </w:pPr>
          </w:p>
        </w:tc>
        <w:tc>
          <w:tcPr>
            <w:tcW w:w="2268" w:type="dxa"/>
            <w:tcBorders>
              <w:top w:val="nil"/>
              <w:left w:val="nil"/>
              <w:bottom w:val="nil"/>
              <w:right w:val="nil"/>
            </w:tcBorders>
            <w:vAlign w:val="bottom"/>
          </w:tcPr>
          <w:p w14:paraId="3DB6AC41" w14:textId="77777777" w:rsidR="000E6553" w:rsidRDefault="000E6553" w:rsidP="00E3718B">
            <w:pPr>
              <w:rPr>
                <w:rFonts w:cstheme="minorHAnsi"/>
              </w:rPr>
            </w:pPr>
            <w:r>
              <w:rPr>
                <w:rFonts w:ascii="Calibri" w:hAnsi="Calibri" w:cs="Calibri"/>
                <w:color w:val="000000"/>
              </w:rPr>
              <w:t>1.06 (1.00, 1.13)</w:t>
            </w:r>
          </w:p>
        </w:tc>
        <w:tc>
          <w:tcPr>
            <w:tcW w:w="2410" w:type="dxa"/>
            <w:tcBorders>
              <w:top w:val="nil"/>
              <w:left w:val="nil"/>
              <w:bottom w:val="nil"/>
              <w:right w:val="nil"/>
            </w:tcBorders>
          </w:tcPr>
          <w:p w14:paraId="23FB14A7" w14:textId="77777777" w:rsidR="000E6553" w:rsidRDefault="000E6553" w:rsidP="00E3718B">
            <w:pPr>
              <w:rPr>
                <w:rFonts w:cstheme="minorHAnsi"/>
              </w:rPr>
            </w:pPr>
          </w:p>
        </w:tc>
        <w:tc>
          <w:tcPr>
            <w:tcW w:w="2268" w:type="dxa"/>
            <w:tcBorders>
              <w:top w:val="nil"/>
              <w:left w:val="nil"/>
              <w:bottom w:val="nil"/>
            </w:tcBorders>
            <w:vAlign w:val="bottom"/>
          </w:tcPr>
          <w:p w14:paraId="725418BE" w14:textId="77777777" w:rsidR="000E6553" w:rsidRDefault="000E6553" w:rsidP="00E3718B">
            <w:pPr>
              <w:rPr>
                <w:rFonts w:cstheme="minorHAnsi"/>
              </w:rPr>
            </w:pPr>
            <w:r>
              <w:rPr>
                <w:rFonts w:ascii="Calibri" w:hAnsi="Calibri" w:cs="Calibri"/>
                <w:color w:val="000000"/>
              </w:rPr>
              <w:t>0.96 (0.76, 1.20)</w:t>
            </w:r>
          </w:p>
        </w:tc>
      </w:tr>
      <w:tr w:rsidR="000E6553" w14:paraId="732AEA16" w14:textId="77777777" w:rsidTr="00E3718B">
        <w:tc>
          <w:tcPr>
            <w:tcW w:w="3823" w:type="dxa"/>
            <w:tcBorders>
              <w:top w:val="nil"/>
              <w:bottom w:val="nil"/>
              <w:right w:val="nil"/>
            </w:tcBorders>
          </w:tcPr>
          <w:p w14:paraId="5EA8402F" w14:textId="77777777" w:rsidR="000E6553" w:rsidRDefault="000E6553" w:rsidP="00E3718B">
            <w:pPr>
              <w:rPr>
                <w:rFonts w:ascii="Calibri" w:hAnsi="Calibri" w:cs="Calibri"/>
                <w:color w:val="000000"/>
              </w:rPr>
            </w:pPr>
            <w:r>
              <w:rPr>
                <w:rFonts w:ascii="Calibri" w:hAnsi="Calibri" w:cs="Calibri"/>
                <w:color w:val="000000"/>
              </w:rPr>
              <w:t xml:space="preserve">Q2   </w:t>
            </w:r>
          </w:p>
        </w:tc>
        <w:tc>
          <w:tcPr>
            <w:tcW w:w="2409" w:type="dxa"/>
            <w:tcBorders>
              <w:top w:val="nil"/>
              <w:left w:val="nil"/>
              <w:bottom w:val="nil"/>
              <w:right w:val="nil"/>
            </w:tcBorders>
          </w:tcPr>
          <w:p w14:paraId="77B3322C" w14:textId="77777777" w:rsidR="000E6553" w:rsidRDefault="000E6553" w:rsidP="00E3718B">
            <w:pPr>
              <w:rPr>
                <w:rFonts w:cstheme="minorHAnsi"/>
              </w:rPr>
            </w:pPr>
          </w:p>
        </w:tc>
        <w:tc>
          <w:tcPr>
            <w:tcW w:w="2268" w:type="dxa"/>
            <w:tcBorders>
              <w:top w:val="nil"/>
              <w:left w:val="nil"/>
              <w:bottom w:val="nil"/>
              <w:right w:val="nil"/>
            </w:tcBorders>
            <w:vAlign w:val="bottom"/>
          </w:tcPr>
          <w:p w14:paraId="3098BFCA" w14:textId="77777777" w:rsidR="000E6553" w:rsidRDefault="000E6553" w:rsidP="00E3718B">
            <w:pPr>
              <w:rPr>
                <w:rFonts w:cstheme="minorHAnsi"/>
              </w:rPr>
            </w:pPr>
            <w:r>
              <w:rPr>
                <w:rFonts w:ascii="Calibri" w:hAnsi="Calibri" w:cs="Calibri"/>
                <w:color w:val="000000"/>
              </w:rPr>
              <w:t>1.01 (0.97, 1.06)</w:t>
            </w:r>
          </w:p>
        </w:tc>
        <w:tc>
          <w:tcPr>
            <w:tcW w:w="2410" w:type="dxa"/>
            <w:tcBorders>
              <w:top w:val="nil"/>
              <w:left w:val="nil"/>
              <w:bottom w:val="nil"/>
              <w:right w:val="nil"/>
            </w:tcBorders>
          </w:tcPr>
          <w:p w14:paraId="6F028152" w14:textId="77777777" w:rsidR="000E6553" w:rsidRDefault="000E6553" w:rsidP="00E3718B">
            <w:pPr>
              <w:rPr>
                <w:rFonts w:cstheme="minorHAnsi"/>
              </w:rPr>
            </w:pPr>
          </w:p>
        </w:tc>
        <w:tc>
          <w:tcPr>
            <w:tcW w:w="2268" w:type="dxa"/>
            <w:tcBorders>
              <w:top w:val="nil"/>
              <w:left w:val="nil"/>
              <w:bottom w:val="nil"/>
            </w:tcBorders>
            <w:vAlign w:val="bottom"/>
          </w:tcPr>
          <w:p w14:paraId="4E2817EE" w14:textId="77777777" w:rsidR="000E6553" w:rsidRDefault="000E6553" w:rsidP="00E3718B">
            <w:pPr>
              <w:rPr>
                <w:rFonts w:cstheme="minorHAnsi"/>
              </w:rPr>
            </w:pPr>
            <w:r>
              <w:rPr>
                <w:rFonts w:ascii="Calibri" w:hAnsi="Calibri" w:cs="Calibri"/>
                <w:color w:val="000000"/>
              </w:rPr>
              <w:t>1.15 (0.98, 1.35)</w:t>
            </w:r>
          </w:p>
        </w:tc>
      </w:tr>
      <w:tr w:rsidR="000E6553" w14:paraId="68602BBE" w14:textId="77777777" w:rsidTr="00E3718B">
        <w:tc>
          <w:tcPr>
            <w:tcW w:w="3823" w:type="dxa"/>
            <w:tcBorders>
              <w:top w:val="nil"/>
              <w:bottom w:val="nil"/>
              <w:right w:val="nil"/>
            </w:tcBorders>
          </w:tcPr>
          <w:p w14:paraId="50634C05" w14:textId="77777777" w:rsidR="000E6553" w:rsidRDefault="000E6553" w:rsidP="00E3718B">
            <w:pPr>
              <w:rPr>
                <w:rFonts w:ascii="Calibri" w:hAnsi="Calibri" w:cs="Calibri"/>
                <w:color w:val="000000"/>
              </w:rPr>
            </w:pPr>
            <w:r>
              <w:rPr>
                <w:rFonts w:ascii="Calibri" w:hAnsi="Calibri" w:cs="Calibri"/>
                <w:color w:val="000000"/>
              </w:rPr>
              <w:t xml:space="preserve">Q3  </w:t>
            </w:r>
          </w:p>
        </w:tc>
        <w:tc>
          <w:tcPr>
            <w:tcW w:w="2409" w:type="dxa"/>
            <w:tcBorders>
              <w:top w:val="nil"/>
              <w:left w:val="nil"/>
              <w:bottom w:val="nil"/>
              <w:right w:val="nil"/>
            </w:tcBorders>
          </w:tcPr>
          <w:p w14:paraId="0C6849BD" w14:textId="77777777" w:rsidR="000E6553" w:rsidRDefault="000E6553" w:rsidP="00E3718B">
            <w:pPr>
              <w:rPr>
                <w:rFonts w:cstheme="minorHAnsi"/>
              </w:rPr>
            </w:pPr>
          </w:p>
        </w:tc>
        <w:tc>
          <w:tcPr>
            <w:tcW w:w="2268" w:type="dxa"/>
            <w:tcBorders>
              <w:top w:val="nil"/>
              <w:left w:val="nil"/>
              <w:bottom w:val="nil"/>
              <w:right w:val="nil"/>
            </w:tcBorders>
            <w:vAlign w:val="bottom"/>
          </w:tcPr>
          <w:p w14:paraId="17E19D0C" w14:textId="77777777" w:rsidR="000E6553" w:rsidRDefault="000E6553" w:rsidP="00E3718B">
            <w:pPr>
              <w:rPr>
                <w:rFonts w:cstheme="minorHAnsi"/>
              </w:rPr>
            </w:pPr>
            <w:r>
              <w:rPr>
                <w:rFonts w:ascii="Calibri" w:hAnsi="Calibri" w:cs="Calibri"/>
                <w:color w:val="000000"/>
              </w:rPr>
              <w:t>1.02 (0.99, 1.06)</w:t>
            </w:r>
          </w:p>
        </w:tc>
        <w:tc>
          <w:tcPr>
            <w:tcW w:w="2410" w:type="dxa"/>
            <w:tcBorders>
              <w:top w:val="nil"/>
              <w:left w:val="nil"/>
              <w:bottom w:val="nil"/>
              <w:right w:val="nil"/>
            </w:tcBorders>
          </w:tcPr>
          <w:p w14:paraId="4552907A" w14:textId="77777777" w:rsidR="000E6553" w:rsidRDefault="000E6553" w:rsidP="00E3718B">
            <w:pPr>
              <w:rPr>
                <w:rFonts w:cstheme="minorHAnsi"/>
              </w:rPr>
            </w:pPr>
          </w:p>
        </w:tc>
        <w:tc>
          <w:tcPr>
            <w:tcW w:w="2268" w:type="dxa"/>
            <w:tcBorders>
              <w:top w:val="nil"/>
              <w:left w:val="nil"/>
              <w:bottom w:val="nil"/>
            </w:tcBorders>
            <w:vAlign w:val="bottom"/>
          </w:tcPr>
          <w:p w14:paraId="0B7D7E3A" w14:textId="77777777" w:rsidR="000E6553" w:rsidRDefault="000E6553" w:rsidP="00E3718B">
            <w:pPr>
              <w:rPr>
                <w:rFonts w:cstheme="minorHAnsi"/>
              </w:rPr>
            </w:pPr>
            <w:r>
              <w:rPr>
                <w:rFonts w:ascii="Calibri" w:hAnsi="Calibri" w:cs="Calibri"/>
                <w:color w:val="000000"/>
              </w:rPr>
              <w:t>1.09 (0.97, 1.22)</w:t>
            </w:r>
          </w:p>
        </w:tc>
      </w:tr>
      <w:tr w:rsidR="000E6553" w14:paraId="5BD0F263" w14:textId="77777777" w:rsidTr="00E3718B">
        <w:tc>
          <w:tcPr>
            <w:tcW w:w="3823" w:type="dxa"/>
            <w:tcBorders>
              <w:top w:val="nil"/>
              <w:bottom w:val="nil"/>
              <w:right w:val="nil"/>
            </w:tcBorders>
          </w:tcPr>
          <w:p w14:paraId="4C7B0C76" w14:textId="77777777" w:rsidR="000E6553" w:rsidRDefault="000E6553" w:rsidP="00E3718B">
            <w:pPr>
              <w:rPr>
                <w:rFonts w:ascii="Calibri" w:hAnsi="Calibri" w:cs="Calibri"/>
                <w:color w:val="000000"/>
              </w:rPr>
            </w:pPr>
            <w:r>
              <w:rPr>
                <w:rFonts w:ascii="Calibri" w:hAnsi="Calibri" w:cs="Calibri"/>
                <w:color w:val="000000"/>
              </w:rPr>
              <w:t xml:space="preserve">Q4   </w:t>
            </w:r>
          </w:p>
        </w:tc>
        <w:tc>
          <w:tcPr>
            <w:tcW w:w="2409" w:type="dxa"/>
            <w:tcBorders>
              <w:top w:val="nil"/>
              <w:left w:val="nil"/>
              <w:bottom w:val="nil"/>
              <w:right w:val="nil"/>
            </w:tcBorders>
          </w:tcPr>
          <w:p w14:paraId="2799EF0C" w14:textId="77777777" w:rsidR="000E6553" w:rsidRDefault="000E6553" w:rsidP="00E3718B">
            <w:pPr>
              <w:rPr>
                <w:rFonts w:cstheme="minorHAnsi"/>
              </w:rPr>
            </w:pPr>
          </w:p>
        </w:tc>
        <w:tc>
          <w:tcPr>
            <w:tcW w:w="2268" w:type="dxa"/>
            <w:tcBorders>
              <w:top w:val="nil"/>
              <w:left w:val="nil"/>
              <w:bottom w:val="nil"/>
              <w:right w:val="nil"/>
            </w:tcBorders>
            <w:vAlign w:val="bottom"/>
          </w:tcPr>
          <w:p w14:paraId="57747394" w14:textId="77777777" w:rsidR="000E6553" w:rsidRDefault="000E6553" w:rsidP="00E3718B">
            <w:pPr>
              <w:rPr>
                <w:rFonts w:cstheme="minorHAnsi"/>
              </w:rPr>
            </w:pPr>
            <w:r>
              <w:rPr>
                <w:rFonts w:ascii="Calibri" w:hAnsi="Calibri" w:cs="Calibri"/>
                <w:color w:val="000000"/>
              </w:rPr>
              <w:t>1.11 (1.09, 1.13)</w:t>
            </w:r>
          </w:p>
        </w:tc>
        <w:tc>
          <w:tcPr>
            <w:tcW w:w="2410" w:type="dxa"/>
            <w:tcBorders>
              <w:top w:val="nil"/>
              <w:left w:val="nil"/>
              <w:bottom w:val="nil"/>
              <w:right w:val="nil"/>
            </w:tcBorders>
          </w:tcPr>
          <w:p w14:paraId="2982D4E6" w14:textId="77777777" w:rsidR="000E6553" w:rsidRDefault="000E6553" w:rsidP="00E3718B">
            <w:pPr>
              <w:rPr>
                <w:rFonts w:cstheme="minorHAnsi"/>
              </w:rPr>
            </w:pPr>
          </w:p>
        </w:tc>
        <w:tc>
          <w:tcPr>
            <w:tcW w:w="2268" w:type="dxa"/>
            <w:tcBorders>
              <w:top w:val="nil"/>
              <w:left w:val="nil"/>
              <w:bottom w:val="nil"/>
            </w:tcBorders>
            <w:vAlign w:val="bottom"/>
          </w:tcPr>
          <w:p w14:paraId="1B2E571F" w14:textId="77777777" w:rsidR="000E6553" w:rsidRDefault="000E6553" w:rsidP="00E3718B">
            <w:pPr>
              <w:rPr>
                <w:rFonts w:cstheme="minorHAnsi"/>
              </w:rPr>
            </w:pPr>
            <w:r>
              <w:rPr>
                <w:rFonts w:ascii="Calibri" w:hAnsi="Calibri" w:cs="Calibri"/>
                <w:color w:val="000000"/>
              </w:rPr>
              <w:t>0.78 (0.73, 0.83)</w:t>
            </w:r>
          </w:p>
        </w:tc>
      </w:tr>
      <w:tr w:rsidR="000E6553" w14:paraId="70929D03" w14:textId="77777777" w:rsidTr="00E3718B">
        <w:tc>
          <w:tcPr>
            <w:tcW w:w="3823" w:type="dxa"/>
            <w:tcBorders>
              <w:top w:val="nil"/>
              <w:bottom w:val="nil"/>
              <w:right w:val="nil"/>
            </w:tcBorders>
          </w:tcPr>
          <w:p w14:paraId="79EFADA8" w14:textId="77777777" w:rsidR="000E6553" w:rsidRDefault="000E6553" w:rsidP="00E3718B">
            <w:pPr>
              <w:rPr>
                <w:rFonts w:ascii="Calibri" w:hAnsi="Calibri" w:cs="Calibri"/>
                <w:color w:val="000000"/>
              </w:rPr>
            </w:pPr>
            <w:r>
              <w:rPr>
                <w:rFonts w:ascii="Calibri" w:hAnsi="Calibri" w:cs="Calibri"/>
                <w:color w:val="000000"/>
              </w:rPr>
              <w:t>Q5 - most deprived (reference)³</w:t>
            </w:r>
          </w:p>
        </w:tc>
        <w:tc>
          <w:tcPr>
            <w:tcW w:w="2409" w:type="dxa"/>
            <w:tcBorders>
              <w:top w:val="nil"/>
              <w:left w:val="nil"/>
              <w:bottom w:val="nil"/>
              <w:right w:val="nil"/>
            </w:tcBorders>
          </w:tcPr>
          <w:p w14:paraId="7AE6033C" w14:textId="77777777" w:rsidR="000E6553" w:rsidRDefault="000E6553" w:rsidP="00E3718B">
            <w:pPr>
              <w:rPr>
                <w:rFonts w:cstheme="minorHAnsi"/>
              </w:rPr>
            </w:pPr>
          </w:p>
        </w:tc>
        <w:tc>
          <w:tcPr>
            <w:tcW w:w="2268" w:type="dxa"/>
            <w:tcBorders>
              <w:top w:val="nil"/>
              <w:left w:val="nil"/>
              <w:bottom w:val="nil"/>
              <w:right w:val="nil"/>
            </w:tcBorders>
          </w:tcPr>
          <w:p w14:paraId="651702B7" w14:textId="77777777" w:rsidR="000E6553" w:rsidRDefault="000E6553" w:rsidP="00E3718B">
            <w:pPr>
              <w:rPr>
                <w:rFonts w:cstheme="minorHAnsi"/>
              </w:rPr>
            </w:pPr>
            <w:r>
              <w:rPr>
                <w:rFonts w:ascii="Calibri" w:hAnsi="Calibri" w:cs="Calibri"/>
                <w:color w:val="000000"/>
              </w:rPr>
              <w:t>1.00</w:t>
            </w:r>
          </w:p>
        </w:tc>
        <w:tc>
          <w:tcPr>
            <w:tcW w:w="2410" w:type="dxa"/>
            <w:tcBorders>
              <w:top w:val="nil"/>
              <w:left w:val="nil"/>
              <w:bottom w:val="nil"/>
              <w:right w:val="nil"/>
            </w:tcBorders>
          </w:tcPr>
          <w:p w14:paraId="3ED0124D" w14:textId="77777777" w:rsidR="000E6553" w:rsidRDefault="000E6553" w:rsidP="00E3718B">
            <w:pPr>
              <w:rPr>
                <w:rFonts w:cstheme="minorHAnsi"/>
              </w:rPr>
            </w:pPr>
          </w:p>
        </w:tc>
        <w:tc>
          <w:tcPr>
            <w:tcW w:w="2268" w:type="dxa"/>
            <w:tcBorders>
              <w:top w:val="nil"/>
              <w:left w:val="nil"/>
              <w:bottom w:val="nil"/>
            </w:tcBorders>
            <w:vAlign w:val="bottom"/>
          </w:tcPr>
          <w:p w14:paraId="4F5AFC6C" w14:textId="77777777" w:rsidR="000E6553" w:rsidRDefault="000E6553" w:rsidP="00E3718B">
            <w:pPr>
              <w:rPr>
                <w:rFonts w:cstheme="minorHAnsi"/>
              </w:rPr>
            </w:pPr>
            <w:r>
              <w:rPr>
                <w:rFonts w:ascii="Calibri" w:hAnsi="Calibri" w:cs="Calibri"/>
                <w:color w:val="000000"/>
              </w:rPr>
              <w:t>1.00</w:t>
            </w:r>
          </w:p>
        </w:tc>
      </w:tr>
      <w:tr w:rsidR="000E6553" w14:paraId="50B99779" w14:textId="77777777" w:rsidTr="00E3718B">
        <w:tc>
          <w:tcPr>
            <w:tcW w:w="3823" w:type="dxa"/>
            <w:tcBorders>
              <w:top w:val="nil"/>
              <w:bottom w:val="nil"/>
              <w:right w:val="nil"/>
            </w:tcBorders>
            <w:shd w:val="clear" w:color="auto" w:fill="D9D9D9" w:themeFill="background1" w:themeFillShade="D9"/>
          </w:tcPr>
          <w:p w14:paraId="439E7DDE" w14:textId="77777777" w:rsidR="000E6553" w:rsidRDefault="000E6553" w:rsidP="00E3718B">
            <w:pPr>
              <w:rPr>
                <w:rFonts w:ascii="Calibri" w:hAnsi="Calibri" w:cs="Calibri"/>
                <w:color w:val="000000"/>
              </w:rPr>
            </w:pPr>
            <w:r>
              <w:rPr>
                <w:rFonts w:ascii="Calibri" w:hAnsi="Calibri" w:cs="Calibri"/>
                <w:b/>
                <w:bCs/>
                <w:color w:val="000000"/>
              </w:rPr>
              <w:t>Canadian language ability</w:t>
            </w:r>
          </w:p>
        </w:tc>
        <w:tc>
          <w:tcPr>
            <w:tcW w:w="2409" w:type="dxa"/>
            <w:tcBorders>
              <w:top w:val="nil"/>
              <w:left w:val="nil"/>
              <w:bottom w:val="nil"/>
              <w:right w:val="nil"/>
            </w:tcBorders>
            <w:shd w:val="clear" w:color="auto" w:fill="D9D9D9" w:themeFill="background1" w:themeFillShade="D9"/>
          </w:tcPr>
          <w:p w14:paraId="324F7834"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2DC33277" w14:textId="77777777" w:rsidR="000E6553" w:rsidRDefault="000E6553" w:rsidP="00E3718B">
            <w:pPr>
              <w:rPr>
                <w:rFonts w:cstheme="minorHAnsi"/>
              </w:rPr>
            </w:pPr>
          </w:p>
        </w:tc>
        <w:tc>
          <w:tcPr>
            <w:tcW w:w="2410" w:type="dxa"/>
            <w:tcBorders>
              <w:top w:val="nil"/>
              <w:left w:val="nil"/>
              <w:bottom w:val="nil"/>
              <w:right w:val="nil"/>
            </w:tcBorders>
            <w:shd w:val="clear" w:color="auto" w:fill="D9D9D9" w:themeFill="background1" w:themeFillShade="D9"/>
          </w:tcPr>
          <w:p w14:paraId="3473D553"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tcPr>
          <w:p w14:paraId="5ACB9FAD" w14:textId="77777777" w:rsidR="000E6553" w:rsidRDefault="000E6553" w:rsidP="00E3718B">
            <w:pPr>
              <w:rPr>
                <w:rFonts w:cstheme="minorHAnsi"/>
              </w:rPr>
            </w:pPr>
          </w:p>
        </w:tc>
      </w:tr>
      <w:tr w:rsidR="000E6553" w14:paraId="1076E722" w14:textId="77777777" w:rsidTr="00E3718B">
        <w:tc>
          <w:tcPr>
            <w:tcW w:w="3823" w:type="dxa"/>
            <w:tcBorders>
              <w:top w:val="nil"/>
              <w:bottom w:val="nil"/>
              <w:right w:val="nil"/>
            </w:tcBorders>
            <w:vAlign w:val="bottom"/>
          </w:tcPr>
          <w:p w14:paraId="7AF4DECF" w14:textId="77777777" w:rsidR="000E6553" w:rsidRDefault="000E6553" w:rsidP="00E3718B">
            <w:pPr>
              <w:rPr>
                <w:rFonts w:ascii="Calibri" w:hAnsi="Calibri" w:cs="Calibri"/>
                <w:color w:val="000000"/>
              </w:rPr>
            </w:pPr>
            <w:r>
              <w:rPr>
                <w:rFonts w:ascii="Calibri" w:hAnsi="Calibri" w:cs="Calibri"/>
                <w:color w:val="000000"/>
              </w:rPr>
              <w:t xml:space="preserve">English and/or French </w:t>
            </w:r>
          </w:p>
        </w:tc>
        <w:tc>
          <w:tcPr>
            <w:tcW w:w="2409" w:type="dxa"/>
            <w:tcBorders>
              <w:top w:val="nil"/>
              <w:left w:val="nil"/>
              <w:bottom w:val="nil"/>
              <w:right w:val="nil"/>
            </w:tcBorders>
          </w:tcPr>
          <w:p w14:paraId="1F14B3F2" w14:textId="77777777" w:rsidR="000E6553" w:rsidRDefault="000E6553" w:rsidP="00E3718B">
            <w:pPr>
              <w:rPr>
                <w:rFonts w:cstheme="minorHAnsi"/>
              </w:rPr>
            </w:pPr>
          </w:p>
        </w:tc>
        <w:tc>
          <w:tcPr>
            <w:tcW w:w="2268" w:type="dxa"/>
            <w:tcBorders>
              <w:top w:val="nil"/>
              <w:left w:val="nil"/>
              <w:bottom w:val="nil"/>
              <w:right w:val="nil"/>
            </w:tcBorders>
            <w:vAlign w:val="bottom"/>
          </w:tcPr>
          <w:p w14:paraId="7848116B" w14:textId="77777777" w:rsidR="000E6553" w:rsidRDefault="000E6553" w:rsidP="00E3718B">
            <w:pPr>
              <w:rPr>
                <w:rFonts w:cstheme="minorHAnsi"/>
              </w:rPr>
            </w:pPr>
            <w:r>
              <w:rPr>
                <w:rFonts w:ascii="Calibri" w:hAnsi="Calibri" w:cs="Calibri"/>
                <w:color w:val="000000"/>
              </w:rPr>
              <w:t>0.93 (0.91, 0.95)</w:t>
            </w:r>
          </w:p>
        </w:tc>
        <w:tc>
          <w:tcPr>
            <w:tcW w:w="2410" w:type="dxa"/>
            <w:tcBorders>
              <w:top w:val="nil"/>
              <w:left w:val="nil"/>
              <w:bottom w:val="nil"/>
              <w:right w:val="nil"/>
            </w:tcBorders>
          </w:tcPr>
          <w:p w14:paraId="7FD13326" w14:textId="77777777" w:rsidR="000E6553" w:rsidRDefault="000E6553" w:rsidP="00E3718B">
            <w:pPr>
              <w:rPr>
                <w:rFonts w:cstheme="minorHAnsi"/>
              </w:rPr>
            </w:pPr>
          </w:p>
        </w:tc>
        <w:tc>
          <w:tcPr>
            <w:tcW w:w="2268" w:type="dxa"/>
            <w:tcBorders>
              <w:top w:val="nil"/>
              <w:left w:val="nil"/>
              <w:bottom w:val="nil"/>
            </w:tcBorders>
            <w:vAlign w:val="bottom"/>
          </w:tcPr>
          <w:p w14:paraId="17A42D9F" w14:textId="77777777" w:rsidR="000E6553" w:rsidRDefault="000E6553" w:rsidP="00E3718B">
            <w:pPr>
              <w:rPr>
                <w:rFonts w:cstheme="minorHAnsi"/>
              </w:rPr>
            </w:pPr>
            <w:r>
              <w:rPr>
                <w:rFonts w:ascii="Calibri" w:hAnsi="Calibri" w:cs="Calibri"/>
                <w:color w:val="000000"/>
              </w:rPr>
              <w:t>0.87 (0.82, 0.93)</w:t>
            </w:r>
          </w:p>
        </w:tc>
      </w:tr>
      <w:tr w:rsidR="000E6553" w14:paraId="34C68C6A" w14:textId="77777777" w:rsidTr="00E3718B">
        <w:tc>
          <w:tcPr>
            <w:tcW w:w="3823" w:type="dxa"/>
            <w:tcBorders>
              <w:top w:val="nil"/>
              <w:bottom w:val="nil"/>
              <w:right w:val="nil"/>
            </w:tcBorders>
            <w:vAlign w:val="bottom"/>
          </w:tcPr>
          <w:p w14:paraId="3C8DC9EF" w14:textId="77777777" w:rsidR="000E6553" w:rsidRDefault="000E6553" w:rsidP="00E3718B">
            <w:pPr>
              <w:rPr>
                <w:rFonts w:ascii="Calibri" w:hAnsi="Calibri" w:cs="Calibri"/>
                <w:color w:val="000000"/>
              </w:rPr>
            </w:pPr>
            <w:r>
              <w:rPr>
                <w:rFonts w:ascii="Calibri" w:hAnsi="Calibri" w:cs="Calibri"/>
                <w:color w:val="000000"/>
              </w:rPr>
              <w:lastRenderedPageBreak/>
              <w:t>None (Reference)⁴</w:t>
            </w:r>
          </w:p>
        </w:tc>
        <w:tc>
          <w:tcPr>
            <w:tcW w:w="2409" w:type="dxa"/>
            <w:tcBorders>
              <w:top w:val="nil"/>
              <w:left w:val="nil"/>
              <w:bottom w:val="nil"/>
              <w:right w:val="nil"/>
            </w:tcBorders>
          </w:tcPr>
          <w:p w14:paraId="2688B3B6" w14:textId="77777777" w:rsidR="000E6553" w:rsidRDefault="000E6553" w:rsidP="00E3718B">
            <w:pPr>
              <w:rPr>
                <w:rFonts w:cstheme="minorHAnsi"/>
              </w:rPr>
            </w:pPr>
          </w:p>
        </w:tc>
        <w:tc>
          <w:tcPr>
            <w:tcW w:w="2268" w:type="dxa"/>
            <w:tcBorders>
              <w:top w:val="nil"/>
              <w:left w:val="nil"/>
              <w:bottom w:val="nil"/>
              <w:right w:val="nil"/>
            </w:tcBorders>
          </w:tcPr>
          <w:p w14:paraId="65631772" w14:textId="77777777" w:rsidR="000E6553" w:rsidRDefault="000E6553" w:rsidP="00E3718B">
            <w:pPr>
              <w:rPr>
                <w:rFonts w:cstheme="minorHAnsi"/>
              </w:rPr>
            </w:pPr>
            <w:r>
              <w:rPr>
                <w:rFonts w:ascii="Calibri" w:hAnsi="Calibri" w:cs="Calibri"/>
                <w:color w:val="000000"/>
              </w:rPr>
              <w:t>1.00</w:t>
            </w:r>
          </w:p>
        </w:tc>
        <w:tc>
          <w:tcPr>
            <w:tcW w:w="2410" w:type="dxa"/>
            <w:tcBorders>
              <w:top w:val="nil"/>
              <w:left w:val="nil"/>
              <w:bottom w:val="nil"/>
              <w:right w:val="nil"/>
            </w:tcBorders>
          </w:tcPr>
          <w:p w14:paraId="25875173" w14:textId="77777777" w:rsidR="000E6553" w:rsidRDefault="000E6553" w:rsidP="00E3718B">
            <w:pPr>
              <w:rPr>
                <w:rFonts w:cstheme="minorHAnsi"/>
              </w:rPr>
            </w:pPr>
          </w:p>
        </w:tc>
        <w:tc>
          <w:tcPr>
            <w:tcW w:w="2268" w:type="dxa"/>
            <w:tcBorders>
              <w:top w:val="nil"/>
              <w:left w:val="nil"/>
              <w:bottom w:val="nil"/>
            </w:tcBorders>
            <w:vAlign w:val="bottom"/>
          </w:tcPr>
          <w:p w14:paraId="534C64DE" w14:textId="77777777" w:rsidR="000E6553" w:rsidRDefault="000E6553" w:rsidP="00E3718B">
            <w:pPr>
              <w:rPr>
                <w:rFonts w:cstheme="minorHAnsi"/>
              </w:rPr>
            </w:pPr>
            <w:r>
              <w:rPr>
                <w:rFonts w:ascii="Calibri" w:hAnsi="Calibri" w:cs="Calibri"/>
                <w:color w:val="000000"/>
              </w:rPr>
              <w:t>1.00</w:t>
            </w:r>
          </w:p>
        </w:tc>
      </w:tr>
      <w:tr w:rsidR="000E6553" w14:paraId="01367BE6" w14:textId="77777777" w:rsidTr="00E3718B">
        <w:tc>
          <w:tcPr>
            <w:tcW w:w="3823" w:type="dxa"/>
            <w:tcBorders>
              <w:top w:val="nil"/>
              <w:bottom w:val="nil"/>
              <w:right w:val="nil"/>
            </w:tcBorders>
            <w:shd w:val="clear" w:color="auto" w:fill="D9D9D9" w:themeFill="background1" w:themeFillShade="D9"/>
          </w:tcPr>
          <w:p w14:paraId="40058A56" w14:textId="77777777" w:rsidR="000E6553" w:rsidRDefault="000E6553" w:rsidP="00E3718B">
            <w:pPr>
              <w:rPr>
                <w:rFonts w:ascii="Calibri" w:hAnsi="Calibri" w:cs="Calibri"/>
                <w:color w:val="000000"/>
              </w:rPr>
            </w:pPr>
            <w:r>
              <w:rPr>
                <w:rFonts w:ascii="Calibri" w:hAnsi="Calibri" w:cs="Calibri"/>
                <w:b/>
                <w:bCs/>
                <w:color w:val="000000"/>
              </w:rPr>
              <w:t>World Region of Citizenship</w:t>
            </w:r>
          </w:p>
        </w:tc>
        <w:tc>
          <w:tcPr>
            <w:tcW w:w="2409" w:type="dxa"/>
            <w:tcBorders>
              <w:top w:val="nil"/>
              <w:left w:val="nil"/>
              <w:bottom w:val="nil"/>
              <w:right w:val="nil"/>
            </w:tcBorders>
            <w:shd w:val="clear" w:color="auto" w:fill="D9D9D9" w:themeFill="background1" w:themeFillShade="D9"/>
          </w:tcPr>
          <w:p w14:paraId="2F98D830"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15AA8634" w14:textId="77777777" w:rsidR="000E6553" w:rsidRDefault="000E6553" w:rsidP="00E3718B">
            <w:pPr>
              <w:rPr>
                <w:rFonts w:cstheme="minorHAnsi"/>
              </w:rPr>
            </w:pPr>
          </w:p>
        </w:tc>
        <w:tc>
          <w:tcPr>
            <w:tcW w:w="2410" w:type="dxa"/>
            <w:tcBorders>
              <w:top w:val="nil"/>
              <w:left w:val="nil"/>
              <w:bottom w:val="nil"/>
              <w:right w:val="nil"/>
            </w:tcBorders>
            <w:shd w:val="clear" w:color="auto" w:fill="D9D9D9" w:themeFill="background1" w:themeFillShade="D9"/>
          </w:tcPr>
          <w:p w14:paraId="49EB276C"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tcPr>
          <w:p w14:paraId="5D542C5B" w14:textId="77777777" w:rsidR="000E6553" w:rsidRDefault="000E6553" w:rsidP="00E3718B">
            <w:pPr>
              <w:rPr>
                <w:rFonts w:cstheme="minorHAnsi"/>
              </w:rPr>
            </w:pPr>
          </w:p>
        </w:tc>
      </w:tr>
      <w:tr w:rsidR="000E6553" w14:paraId="508108F4" w14:textId="77777777" w:rsidTr="00E3718B">
        <w:tc>
          <w:tcPr>
            <w:tcW w:w="3823" w:type="dxa"/>
            <w:tcBorders>
              <w:top w:val="nil"/>
              <w:bottom w:val="nil"/>
              <w:right w:val="nil"/>
            </w:tcBorders>
          </w:tcPr>
          <w:p w14:paraId="223BDC0E" w14:textId="77777777" w:rsidR="000E6553" w:rsidRDefault="000E6553" w:rsidP="00E3718B">
            <w:pPr>
              <w:rPr>
                <w:rFonts w:ascii="Calibri" w:hAnsi="Calibri" w:cs="Calibri"/>
                <w:color w:val="000000"/>
              </w:rPr>
            </w:pPr>
            <w:r>
              <w:rPr>
                <w:rFonts w:ascii="Calibri" w:hAnsi="Calibri" w:cs="Calibri"/>
                <w:color w:val="000000"/>
              </w:rPr>
              <w:t>Africa</w:t>
            </w:r>
          </w:p>
        </w:tc>
        <w:tc>
          <w:tcPr>
            <w:tcW w:w="2409" w:type="dxa"/>
            <w:tcBorders>
              <w:top w:val="nil"/>
              <w:left w:val="nil"/>
              <w:bottom w:val="nil"/>
              <w:right w:val="nil"/>
            </w:tcBorders>
          </w:tcPr>
          <w:p w14:paraId="6D75D316" w14:textId="77777777" w:rsidR="000E6553" w:rsidRDefault="000E6553" w:rsidP="00E3718B">
            <w:pPr>
              <w:rPr>
                <w:rFonts w:cstheme="minorHAnsi"/>
              </w:rPr>
            </w:pPr>
          </w:p>
        </w:tc>
        <w:tc>
          <w:tcPr>
            <w:tcW w:w="2268" w:type="dxa"/>
            <w:tcBorders>
              <w:top w:val="nil"/>
              <w:left w:val="nil"/>
              <w:bottom w:val="nil"/>
              <w:right w:val="nil"/>
            </w:tcBorders>
            <w:vAlign w:val="bottom"/>
          </w:tcPr>
          <w:p w14:paraId="5C2FDBB4" w14:textId="77777777" w:rsidR="000E6553" w:rsidRDefault="000E6553" w:rsidP="00E3718B">
            <w:pPr>
              <w:rPr>
                <w:rFonts w:cstheme="minorHAnsi"/>
              </w:rPr>
            </w:pPr>
            <w:r>
              <w:rPr>
                <w:rFonts w:ascii="Calibri" w:hAnsi="Calibri" w:cs="Calibri"/>
                <w:color w:val="000000"/>
              </w:rPr>
              <w:t>1.05 (0.95, 1.15)</w:t>
            </w:r>
          </w:p>
        </w:tc>
        <w:tc>
          <w:tcPr>
            <w:tcW w:w="2410" w:type="dxa"/>
            <w:tcBorders>
              <w:top w:val="nil"/>
              <w:left w:val="nil"/>
              <w:bottom w:val="nil"/>
              <w:right w:val="nil"/>
            </w:tcBorders>
          </w:tcPr>
          <w:p w14:paraId="330C6F6B" w14:textId="77777777" w:rsidR="000E6553" w:rsidRDefault="000E6553" w:rsidP="00E3718B">
            <w:pPr>
              <w:rPr>
                <w:rFonts w:cstheme="minorHAnsi"/>
              </w:rPr>
            </w:pPr>
          </w:p>
        </w:tc>
        <w:tc>
          <w:tcPr>
            <w:tcW w:w="2268" w:type="dxa"/>
            <w:tcBorders>
              <w:top w:val="nil"/>
              <w:left w:val="nil"/>
              <w:bottom w:val="nil"/>
            </w:tcBorders>
            <w:vAlign w:val="bottom"/>
          </w:tcPr>
          <w:p w14:paraId="7F1B2C57" w14:textId="77777777" w:rsidR="000E6553" w:rsidRDefault="000E6553" w:rsidP="00E3718B">
            <w:pPr>
              <w:rPr>
                <w:rFonts w:cstheme="minorHAnsi"/>
              </w:rPr>
            </w:pPr>
            <w:r>
              <w:rPr>
                <w:rFonts w:ascii="Calibri" w:hAnsi="Calibri" w:cs="Calibri"/>
                <w:color w:val="000000"/>
              </w:rPr>
              <w:t>0.95 (0.87, 1.05)</w:t>
            </w:r>
          </w:p>
        </w:tc>
      </w:tr>
      <w:tr w:rsidR="000E6553" w14:paraId="3792DC20" w14:textId="77777777" w:rsidTr="00E3718B">
        <w:tc>
          <w:tcPr>
            <w:tcW w:w="3823" w:type="dxa"/>
            <w:tcBorders>
              <w:top w:val="nil"/>
              <w:bottom w:val="nil"/>
              <w:right w:val="nil"/>
            </w:tcBorders>
          </w:tcPr>
          <w:p w14:paraId="01416285" w14:textId="77777777" w:rsidR="000E6553" w:rsidRDefault="000E6553" w:rsidP="00E3718B">
            <w:pPr>
              <w:rPr>
                <w:rFonts w:ascii="Calibri" w:hAnsi="Calibri" w:cs="Calibri"/>
                <w:color w:val="000000"/>
              </w:rPr>
            </w:pPr>
            <w:r>
              <w:rPr>
                <w:rFonts w:ascii="Calibri" w:hAnsi="Calibri" w:cs="Calibri"/>
                <w:color w:val="000000"/>
              </w:rPr>
              <w:t xml:space="preserve">Americas </w:t>
            </w:r>
          </w:p>
        </w:tc>
        <w:tc>
          <w:tcPr>
            <w:tcW w:w="2409" w:type="dxa"/>
            <w:tcBorders>
              <w:top w:val="nil"/>
              <w:left w:val="nil"/>
              <w:bottom w:val="nil"/>
              <w:right w:val="nil"/>
            </w:tcBorders>
          </w:tcPr>
          <w:p w14:paraId="446D2EAE" w14:textId="77777777" w:rsidR="000E6553" w:rsidRDefault="000E6553" w:rsidP="00E3718B">
            <w:pPr>
              <w:rPr>
                <w:rFonts w:cstheme="minorHAnsi"/>
              </w:rPr>
            </w:pPr>
          </w:p>
        </w:tc>
        <w:tc>
          <w:tcPr>
            <w:tcW w:w="2268" w:type="dxa"/>
            <w:tcBorders>
              <w:top w:val="nil"/>
              <w:left w:val="nil"/>
              <w:bottom w:val="nil"/>
              <w:right w:val="nil"/>
            </w:tcBorders>
            <w:vAlign w:val="bottom"/>
          </w:tcPr>
          <w:p w14:paraId="2BA4A30D" w14:textId="77777777" w:rsidR="000E6553" w:rsidRDefault="000E6553" w:rsidP="00E3718B">
            <w:pPr>
              <w:rPr>
                <w:rFonts w:cstheme="minorHAnsi"/>
              </w:rPr>
            </w:pPr>
            <w:r>
              <w:rPr>
                <w:rFonts w:ascii="Calibri" w:hAnsi="Calibri" w:cs="Calibri"/>
                <w:color w:val="000000"/>
              </w:rPr>
              <w:t>0.94 (0.82, 1.07)</w:t>
            </w:r>
          </w:p>
        </w:tc>
        <w:tc>
          <w:tcPr>
            <w:tcW w:w="2410" w:type="dxa"/>
            <w:tcBorders>
              <w:top w:val="nil"/>
              <w:left w:val="nil"/>
              <w:bottom w:val="nil"/>
              <w:right w:val="nil"/>
            </w:tcBorders>
          </w:tcPr>
          <w:p w14:paraId="661006DB" w14:textId="77777777" w:rsidR="000E6553" w:rsidRDefault="000E6553" w:rsidP="00E3718B">
            <w:pPr>
              <w:rPr>
                <w:rFonts w:cstheme="minorHAnsi"/>
              </w:rPr>
            </w:pPr>
          </w:p>
        </w:tc>
        <w:tc>
          <w:tcPr>
            <w:tcW w:w="2268" w:type="dxa"/>
            <w:tcBorders>
              <w:top w:val="nil"/>
              <w:left w:val="nil"/>
              <w:bottom w:val="nil"/>
            </w:tcBorders>
            <w:vAlign w:val="bottom"/>
          </w:tcPr>
          <w:p w14:paraId="0FE3F74C" w14:textId="77777777" w:rsidR="000E6553" w:rsidRDefault="000E6553" w:rsidP="00E3718B">
            <w:pPr>
              <w:rPr>
                <w:rFonts w:cstheme="minorHAnsi"/>
              </w:rPr>
            </w:pPr>
            <w:r>
              <w:rPr>
                <w:rFonts w:ascii="Calibri" w:hAnsi="Calibri" w:cs="Calibri"/>
                <w:color w:val="000000"/>
              </w:rPr>
              <w:t>2.05 (1.65, 2.56)</w:t>
            </w:r>
          </w:p>
        </w:tc>
      </w:tr>
      <w:tr w:rsidR="000E6553" w14:paraId="7E260116" w14:textId="77777777" w:rsidTr="00E3718B">
        <w:tc>
          <w:tcPr>
            <w:tcW w:w="3823" w:type="dxa"/>
            <w:tcBorders>
              <w:top w:val="nil"/>
              <w:bottom w:val="nil"/>
              <w:right w:val="nil"/>
            </w:tcBorders>
          </w:tcPr>
          <w:p w14:paraId="18139656" w14:textId="77777777" w:rsidR="000E6553" w:rsidRDefault="000E6553" w:rsidP="00E3718B">
            <w:pPr>
              <w:rPr>
                <w:rFonts w:ascii="Calibri" w:hAnsi="Calibri" w:cs="Calibri"/>
                <w:color w:val="000000"/>
              </w:rPr>
            </w:pPr>
            <w:r>
              <w:rPr>
                <w:rFonts w:ascii="Calibri" w:hAnsi="Calibri" w:cs="Calibri"/>
                <w:color w:val="000000"/>
              </w:rPr>
              <w:t>Asia &amp; Pacific (reference)</w:t>
            </w:r>
          </w:p>
        </w:tc>
        <w:tc>
          <w:tcPr>
            <w:tcW w:w="2409" w:type="dxa"/>
            <w:tcBorders>
              <w:top w:val="nil"/>
              <w:left w:val="nil"/>
              <w:bottom w:val="nil"/>
              <w:right w:val="nil"/>
            </w:tcBorders>
          </w:tcPr>
          <w:p w14:paraId="427B2B7F" w14:textId="77777777" w:rsidR="000E6553" w:rsidRDefault="000E6553" w:rsidP="00E3718B">
            <w:pPr>
              <w:rPr>
                <w:rFonts w:cstheme="minorHAnsi"/>
              </w:rPr>
            </w:pPr>
          </w:p>
        </w:tc>
        <w:tc>
          <w:tcPr>
            <w:tcW w:w="2268" w:type="dxa"/>
            <w:tcBorders>
              <w:top w:val="nil"/>
              <w:left w:val="nil"/>
              <w:bottom w:val="nil"/>
              <w:right w:val="nil"/>
            </w:tcBorders>
          </w:tcPr>
          <w:p w14:paraId="0A408134" w14:textId="77777777" w:rsidR="000E6553" w:rsidRDefault="000E6553" w:rsidP="00E3718B">
            <w:pPr>
              <w:rPr>
                <w:rFonts w:cstheme="minorHAnsi"/>
              </w:rPr>
            </w:pPr>
            <w:r>
              <w:rPr>
                <w:rFonts w:ascii="Calibri" w:hAnsi="Calibri" w:cs="Calibri"/>
                <w:color w:val="000000"/>
              </w:rPr>
              <w:t>1.00</w:t>
            </w:r>
          </w:p>
        </w:tc>
        <w:tc>
          <w:tcPr>
            <w:tcW w:w="2410" w:type="dxa"/>
            <w:tcBorders>
              <w:top w:val="nil"/>
              <w:left w:val="nil"/>
              <w:bottom w:val="nil"/>
              <w:right w:val="nil"/>
            </w:tcBorders>
          </w:tcPr>
          <w:p w14:paraId="67A9681A" w14:textId="77777777" w:rsidR="000E6553" w:rsidRDefault="000E6553" w:rsidP="00E3718B">
            <w:pPr>
              <w:rPr>
                <w:rFonts w:cstheme="minorHAnsi"/>
              </w:rPr>
            </w:pPr>
          </w:p>
        </w:tc>
        <w:tc>
          <w:tcPr>
            <w:tcW w:w="2268" w:type="dxa"/>
            <w:tcBorders>
              <w:top w:val="nil"/>
              <w:left w:val="nil"/>
              <w:bottom w:val="nil"/>
            </w:tcBorders>
            <w:vAlign w:val="bottom"/>
          </w:tcPr>
          <w:p w14:paraId="690BA0D5" w14:textId="77777777" w:rsidR="000E6553" w:rsidRDefault="000E6553" w:rsidP="00E3718B">
            <w:pPr>
              <w:rPr>
                <w:rFonts w:cstheme="minorHAnsi"/>
              </w:rPr>
            </w:pPr>
            <w:r>
              <w:rPr>
                <w:rFonts w:ascii="Calibri" w:hAnsi="Calibri" w:cs="Calibri"/>
                <w:color w:val="000000"/>
              </w:rPr>
              <w:t>1.00</w:t>
            </w:r>
          </w:p>
        </w:tc>
      </w:tr>
      <w:tr w:rsidR="000E6553" w14:paraId="6544D2E9" w14:textId="77777777" w:rsidTr="00E3718B">
        <w:tc>
          <w:tcPr>
            <w:tcW w:w="3823" w:type="dxa"/>
            <w:tcBorders>
              <w:top w:val="nil"/>
              <w:bottom w:val="nil"/>
              <w:right w:val="nil"/>
            </w:tcBorders>
          </w:tcPr>
          <w:p w14:paraId="1304B6E9" w14:textId="77777777" w:rsidR="000E6553" w:rsidRDefault="000E6553" w:rsidP="00E3718B">
            <w:pPr>
              <w:rPr>
                <w:rFonts w:ascii="Calibri" w:hAnsi="Calibri" w:cs="Calibri"/>
                <w:color w:val="000000"/>
              </w:rPr>
            </w:pPr>
            <w:r>
              <w:rPr>
                <w:rFonts w:ascii="Calibri" w:hAnsi="Calibri" w:cs="Calibri"/>
                <w:color w:val="000000"/>
              </w:rPr>
              <w:t xml:space="preserve">Europe &amp; USA </w:t>
            </w:r>
          </w:p>
        </w:tc>
        <w:tc>
          <w:tcPr>
            <w:tcW w:w="2409" w:type="dxa"/>
            <w:tcBorders>
              <w:top w:val="nil"/>
              <w:left w:val="nil"/>
              <w:bottom w:val="nil"/>
              <w:right w:val="nil"/>
            </w:tcBorders>
          </w:tcPr>
          <w:p w14:paraId="36E9BD52" w14:textId="77777777" w:rsidR="000E6553" w:rsidRDefault="000E6553" w:rsidP="00E3718B">
            <w:pPr>
              <w:rPr>
                <w:rFonts w:cstheme="minorHAnsi"/>
              </w:rPr>
            </w:pPr>
          </w:p>
        </w:tc>
        <w:tc>
          <w:tcPr>
            <w:tcW w:w="2268" w:type="dxa"/>
            <w:tcBorders>
              <w:top w:val="nil"/>
              <w:left w:val="nil"/>
              <w:bottom w:val="nil"/>
              <w:right w:val="nil"/>
            </w:tcBorders>
            <w:vAlign w:val="bottom"/>
          </w:tcPr>
          <w:p w14:paraId="4010C0DD" w14:textId="77777777" w:rsidR="000E6553" w:rsidRDefault="000E6553" w:rsidP="00E3718B">
            <w:pPr>
              <w:rPr>
                <w:rFonts w:cstheme="minorHAnsi"/>
              </w:rPr>
            </w:pPr>
            <w:r>
              <w:rPr>
                <w:rFonts w:ascii="Calibri" w:hAnsi="Calibri" w:cs="Calibri"/>
                <w:color w:val="000000"/>
              </w:rPr>
              <w:t>1.20 (1.16, 1.23)</w:t>
            </w:r>
          </w:p>
        </w:tc>
        <w:tc>
          <w:tcPr>
            <w:tcW w:w="2410" w:type="dxa"/>
            <w:tcBorders>
              <w:top w:val="nil"/>
              <w:left w:val="nil"/>
              <w:bottom w:val="nil"/>
              <w:right w:val="nil"/>
            </w:tcBorders>
          </w:tcPr>
          <w:p w14:paraId="5DC3C276" w14:textId="77777777" w:rsidR="000E6553" w:rsidRDefault="000E6553" w:rsidP="00E3718B">
            <w:pPr>
              <w:rPr>
                <w:rFonts w:cstheme="minorHAnsi"/>
              </w:rPr>
            </w:pPr>
          </w:p>
        </w:tc>
        <w:tc>
          <w:tcPr>
            <w:tcW w:w="2268" w:type="dxa"/>
            <w:tcBorders>
              <w:top w:val="nil"/>
              <w:left w:val="nil"/>
              <w:bottom w:val="nil"/>
            </w:tcBorders>
            <w:vAlign w:val="bottom"/>
          </w:tcPr>
          <w:p w14:paraId="3A082373" w14:textId="77777777" w:rsidR="000E6553" w:rsidRDefault="000E6553" w:rsidP="00E3718B">
            <w:pPr>
              <w:rPr>
                <w:rFonts w:cstheme="minorHAnsi"/>
              </w:rPr>
            </w:pPr>
            <w:r>
              <w:rPr>
                <w:rFonts w:ascii="Calibri" w:hAnsi="Calibri" w:cs="Calibri"/>
                <w:color w:val="000000"/>
              </w:rPr>
              <w:t>0.64 (0.42, 0.98)</w:t>
            </w:r>
          </w:p>
        </w:tc>
      </w:tr>
      <w:tr w:rsidR="000E6553" w14:paraId="0EB070A7" w14:textId="77777777" w:rsidTr="00E3718B">
        <w:tc>
          <w:tcPr>
            <w:tcW w:w="3823" w:type="dxa"/>
            <w:tcBorders>
              <w:top w:val="nil"/>
              <w:bottom w:val="nil"/>
              <w:right w:val="nil"/>
            </w:tcBorders>
          </w:tcPr>
          <w:p w14:paraId="1C5C1036" w14:textId="77777777" w:rsidR="000E6553" w:rsidRDefault="000E6553" w:rsidP="00E3718B">
            <w:pPr>
              <w:rPr>
                <w:rFonts w:ascii="Calibri" w:hAnsi="Calibri" w:cs="Calibri"/>
                <w:color w:val="000000"/>
              </w:rPr>
            </w:pPr>
            <w:r>
              <w:rPr>
                <w:rFonts w:ascii="Calibri" w:hAnsi="Calibri" w:cs="Calibri"/>
                <w:color w:val="000000"/>
              </w:rPr>
              <w:t>Middle East</w:t>
            </w:r>
          </w:p>
        </w:tc>
        <w:tc>
          <w:tcPr>
            <w:tcW w:w="2409" w:type="dxa"/>
            <w:tcBorders>
              <w:top w:val="nil"/>
              <w:left w:val="nil"/>
              <w:bottom w:val="nil"/>
              <w:right w:val="nil"/>
            </w:tcBorders>
          </w:tcPr>
          <w:p w14:paraId="12E699BF" w14:textId="77777777" w:rsidR="000E6553" w:rsidRDefault="000E6553" w:rsidP="00E3718B">
            <w:pPr>
              <w:rPr>
                <w:rFonts w:cstheme="minorHAnsi"/>
              </w:rPr>
            </w:pPr>
          </w:p>
        </w:tc>
        <w:tc>
          <w:tcPr>
            <w:tcW w:w="2268" w:type="dxa"/>
            <w:tcBorders>
              <w:top w:val="nil"/>
              <w:left w:val="nil"/>
              <w:bottom w:val="nil"/>
              <w:right w:val="nil"/>
            </w:tcBorders>
            <w:vAlign w:val="bottom"/>
          </w:tcPr>
          <w:p w14:paraId="33A4FBB8" w14:textId="77777777" w:rsidR="000E6553" w:rsidRDefault="000E6553" w:rsidP="00E3718B">
            <w:pPr>
              <w:rPr>
                <w:rFonts w:cstheme="minorHAnsi"/>
              </w:rPr>
            </w:pPr>
            <w:r>
              <w:rPr>
                <w:rFonts w:ascii="Calibri" w:hAnsi="Calibri" w:cs="Calibri"/>
                <w:color w:val="000000"/>
              </w:rPr>
              <w:t>1.00 (0.97, 1.04)</w:t>
            </w:r>
          </w:p>
        </w:tc>
        <w:tc>
          <w:tcPr>
            <w:tcW w:w="2410" w:type="dxa"/>
            <w:tcBorders>
              <w:top w:val="nil"/>
              <w:left w:val="nil"/>
              <w:bottom w:val="nil"/>
              <w:right w:val="nil"/>
            </w:tcBorders>
          </w:tcPr>
          <w:p w14:paraId="5B5998AF" w14:textId="77777777" w:rsidR="000E6553" w:rsidRDefault="000E6553" w:rsidP="00E3718B">
            <w:pPr>
              <w:rPr>
                <w:rFonts w:cstheme="minorHAnsi"/>
              </w:rPr>
            </w:pPr>
          </w:p>
        </w:tc>
        <w:tc>
          <w:tcPr>
            <w:tcW w:w="2268" w:type="dxa"/>
            <w:tcBorders>
              <w:top w:val="nil"/>
              <w:left w:val="nil"/>
              <w:bottom w:val="nil"/>
            </w:tcBorders>
            <w:vAlign w:val="bottom"/>
          </w:tcPr>
          <w:p w14:paraId="17435F6C" w14:textId="77777777" w:rsidR="000E6553" w:rsidRDefault="000E6553" w:rsidP="00E3718B">
            <w:pPr>
              <w:rPr>
                <w:rFonts w:cstheme="minorHAnsi"/>
              </w:rPr>
            </w:pPr>
            <w:r>
              <w:rPr>
                <w:rFonts w:ascii="Calibri" w:hAnsi="Calibri" w:cs="Calibri"/>
                <w:color w:val="000000"/>
              </w:rPr>
              <w:t>0.36 (0.32, 0.39)</w:t>
            </w:r>
          </w:p>
        </w:tc>
      </w:tr>
      <w:tr w:rsidR="000E6553" w14:paraId="5BA1415A" w14:textId="77777777" w:rsidTr="00E3718B">
        <w:tc>
          <w:tcPr>
            <w:tcW w:w="3823" w:type="dxa"/>
            <w:tcBorders>
              <w:top w:val="nil"/>
              <w:bottom w:val="nil"/>
              <w:right w:val="nil"/>
            </w:tcBorders>
          </w:tcPr>
          <w:p w14:paraId="21DE75E9" w14:textId="77777777" w:rsidR="000E6553" w:rsidRDefault="000E6553" w:rsidP="00E3718B">
            <w:pPr>
              <w:rPr>
                <w:rFonts w:ascii="Calibri" w:hAnsi="Calibri" w:cs="Calibri"/>
                <w:color w:val="000000"/>
              </w:rPr>
            </w:pPr>
            <w:r>
              <w:rPr>
                <w:rFonts w:ascii="Calibri" w:hAnsi="Calibri" w:cs="Calibri"/>
                <w:color w:val="000000"/>
              </w:rPr>
              <w:t>Stateless⁴</w:t>
            </w:r>
          </w:p>
        </w:tc>
        <w:tc>
          <w:tcPr>
            <w:tcW w:w="2409" w:type="dxa"/>
            <w:tcBorders>
              <w:top w:val="nil"/>
              <w:left w:val="nil"/>
              <w:bottom w:val="nil"/>
              <w:right w:val="nil"/>
            </w:tcBorders>
          </w:tcPr>
          <w:p w14:paraId="6E5E2ACE" w14:textId="77777777" w:rsidR="000E6553" w:rsidRDefault="000E6553" w:rsidP="00E3718B">
            <w:pPr>
              <w:rPr>
                <w:rFonts w:cstheme="minorHAnsi"/>
              </w:rPr>
            </w:pPr>
          </w:p>
        </w:tc>
        <w:tc>
          <w:tcPr>
            <w:tcW w:w="2268" w:type="dxa"/>
            <w:tcBorders>
              <w:top w:val="nil"/>
              <w:left w:val="nil"/>
              <w:bottom w:val="nil"/>
              <w:right w:val="nil"/>
            </w:tcBorders>
            <w:vAlign w:val="bottom"/>
          </w:tcPr>
          <w:p w14:paraId="2D9D25C3" w14:textId="77777777" w:rsidR="000E6553" w:rsidRDefault="000E6553" w:rsidP="00E3718B">
            <w:pPr>
              <w:rPr>
                <w:rFonts w:cstheme="minorHAnsi"/>
              </w:rPr>
            </w:pPr>
            <w:r>
              <w:rPr>
                <w:rFonts w:ascii="Calibri" w:hAnsi="Calibri" w:cs="Calibri"/>
                <w:color w:val="000000"/>
              </w:rPr>
              <w:t>0.92 (0.84, 1.01)</w:t>
            </w:r>
          </w:p>
        </w:tc>
        <w:tc>
          <w:tcPr>
            <w:tcW w:w="2410" w:type="dxa"/>
            <w:tcBorders>
              <w:top w:val="nil"/>
              <w:left w:val="nil"/>
              <w:bottom w:val="nil"/>
              <w:right w:val="nil"/>
            </w:tcBorders>
          </w:tcPr>
          <w:p w14:paraId="00BE6650" w14:textId="77777777" w:rsidR="000E6553" w:rsidRDefault="000E6553" w:rsidP="00E3718B">
            <w:pPr>
              <w:rPr>
                <w:rFonts w:cstheme="minorHAnsi"/>
              </w:rPr>
            </w:pPr>
          </w:p>
        </w:tc>
        <w:tc>
          <w:tcPr>
            <w:tcW w:w="2268" w:type="dxa"/>
            <w:tcBorders>
              <w:top w:val="nil"/>
              <w:left w:val="nil"/>
              <w:bottom w:val="nil"/>
            </w:tcBorders>
            <w:vAlign w:val="bottom"/>
          </w:tcPr>
          <w:p w14:paraId="2367AE95" w14:textId="77777777" w:rsidR="000E6553" w:rsidRDefault="000E6553" w:rsidP="00E3718B">
            <w:pPr>
              <w:rPr>
                <w:rFonts w:cstheme="minorHAnsi"/>
              </w:rPr>
            </w:pPr>
            <w:r>
              <w:rPr>
                <w:rFonts w:ascii="Calibri" w:hAnsi="Calibri" w:cs="Calibri"/>
                <w:color w:val="000000"/>
              </w:rPr>
              <w:t>1.13 (0.90, 1.43)</w:t>
            </w:r>
          </w:p>
        </w:tc>
      </w:tr>
      <w:tr w:rsidR="000E6553" w14:paraId="16353690" w14:textId="77777777" w:rsidTr="00E3718B">
        <w:tc>
          <w:tcPr>
            <w:tcW w:w="3823" w:type="dxa"/>
            <w:tcBorders>
              <w:top w:val="nil"/>
              <w:bottom w:val="nil"/>
              <w:right w:val="nil"/>
            </w:tcBorders>
            <w:shd w:val="clear" w:color="auto" w:fill="D9D9D9" w:themeFill="background1" w:themeFillShade="D9"/>
          </w:tcPr>
          <w:p w14:paraId="5454FA04" w14:textId="77777777" w:rsidR="000E6553" w:rsidRDefault="000E6553" w:rsidP="00E3718B">
            <w:pPr>
              <w:rPr>
                <w:rFonts w:ascii="Calibri" w:hAnsi="Calibri" w:cs="Calibri"/>
                <w:color w:val="000000"/>
              </w:rPr>
            </w:pPr>
            <w:r>
              <w:rPr>
                <w:rFonts w:ascii="Calibri" w:hAnsi="Calibri" w:cs="Calibri"/>
                <w:b/>
                <w:bCs/>
                <w:color w:val="000000"/>
              </w:rPr>
              <w:t>Secondary migration</w:t>
            </w:r>
          </w:p>
        </w:tc>
        <w:tc>
          <w:tcPr>
            <w:tcW w:w="2409" w:type="dxa"/>
            <w:tcBorders>
              <w:top w:val="nil"/>
              <w:left w:val="nil"/>
              <w:bottom w:val="nil"/>
              <w:right w:val="nil"/>
            </w:tcBorders>
            <w:shd w:val="clear" w:color="auto" w:fill="D9D9D9" w:themeFill="background1" w:themeFillShade="D9"/>
          </w:tcPr>
          <w:p w14:paraId="5B084537"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vAlign w:val="bottom"/>
          </w:tcPr>
          <w:p w14:paraId="6754400C" w14:textId="77777777" w:rsidR="000E6553" w:rsidRDefault="000E6553" w:rsidP="00E3718B">
            <w:pPr>
              <w:rPr>
                <w:rFonts w:ascii="Calibri" w:hAnsi="Calibri" w:cs="Calibri"/>
                <w:color w:val="000000"/>
              </w:rPr>
            </w:pPr>
          </w:p>
        </w:tc>
        <w:tc>
          <w:tcPr>
            <w:tcW w:w="2410" w:type="dxa"/>
            <w:tcBorders>
              <w:top w:val="nil"/>
              <w:left w:val="nil"/>
              <w:bottom w:val="nil"/>
              <w:right w:val="nil"/>
            </w:tcBorders>
            <w:shd w:val="clear" w:color="auto" w:fill="D9D9D9" w:themeFill="background1" w:themeFillShade="D9"/>
          </w:tcPr>
          <w:p w14:paraId="2629E9DF"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vAlign w:val="bottom"/>
          </w:tcPr>
          <w:p w14:paraId="30FDDDDD" w14:textId="77777777" w:rsidR="000E6553" w:rsidRDefault="000E6553" w:rsidP="00E3718B">
            <w:pPr>
              <w:rPr>
                <w:rFonts w:ascii="Calibri" w:hAnsi="Calibri" w:cs="Calibri"/>
                <w:color w:val="000000"/>
              </w:rPr>
            </w:pPr>
          </w:p>
        </w:tc>
      </w:tr>
      <w:tr w:rsidR="000E6553" w14:paraId="27228E98" w14:textId="77777777" w:rsidTr="00E3718B">
        <w:tc>
          <w:tcPr>
            <w:tcW w:w="3823" w:type="dxa"/>
            <w:tcBorders>
              <w:top w:val="nil"/>
              <w:bottom w:val="nil"/>
              <w:right w:val="nil"/>
            </w:tcBorders>
          </w:tcPr>
          <w:p w14:paraId="127AEC89" w14:textId="77777777" w:rsidR="000E6553" w:rsidRDefault="000E6553" w:rsidP="00E3718B">
            <w:pPr>
              <w:rPr>
                <w:rFonts w:ascii="Calibri" w:hAnsi="Calibri" w:cs="Calibri"/>
                <w:color w:val="000000"/>
              </w:rPr>
            </w:pPr>
            <w:r>
              <w:rPr>
                <w:rFonts w:ascii="Calibri" w:hAnsi="Calibri" w:cs="Calibri"/>
                <w:color w:val="000000"/>
              </w:rPr>
              <w:t xml:space="preserve">Yes </w:t>
            </w:r>
          </w:p>
        </w:tc>
        <w:tc>
          <w:tcPr>
            <w:tcW w:w="2409" w:type="dxa"/>
            <w:tcBorders>
              <w:top w:val="nil"/>
              <w:left w:val="nil"/>
              <w:bottom w:val="nil"/>
              <w:right w:val="nil"/>
            </w:tcBorders>
          </w:tcPr>
          <w:p w14:paraId="10D0FC6B" w14:textId="77777777" w:rsidR="000E6553" w:rsidRDefault="000E6553" w:rsidP="00E3718B">
            <w:pPr>
              <w:rPr>
                <w:rFonts w:cstheme="minorHAnsi"/>
              </w:rPr>
            </w:pPr>
          </w:p>
        </w:tc>
        <w:tc>
          <w:tcPr>
            <w:tcW w:w="2268" w:type="dxa"/>
            <w:tcBorders>
              <w:top w:val="nil"/>
              <w:left w:val="nil"/>
              <w:bottom w:val="nil"/>
              <w:right w:val="nil"/>
            </w:tcBorders>
            <w:vAlign w:val="bottom"/>
          </w:tcPr>
          <w:p w14:paraId="3C7054A3" w14:textId="77777777" w:rsidR="000E6553" w:rsidRDefault="000E6553" w:rsidP="00E3718B">
            <w:pPr>
              <w:rPr>
                <w:rFonts w:ascii="Calibri" w:hAnsi="Calibri" w:cs="Calibri"/>
                <w:color w:val="000000"/>
              </w:rPr>
            </w:pPr>
            <w:r>
              <w:rPr>
                <w:rFonts w:ascii="Calibri" w:hAnsi="Calibri" w:cs="Calibri"/>
                <w:color w:val="000000"/>
              </w:rPr>
              <w:t>1.17 (1.14, 1.19)</w:t>
            </w:r>
          </w:p>
        </w:tc>
        <w:tc>
          <w:tcPr>
            <w:tcW w:w="2410" w:type="dxa"/>
            <w:tcBorders>
              <w:top w:val="nil"/>
              <w:left w:val="nil"/>
              <w:bottom w:val="nil"/>
              <w:right w:val="nil"/>
            </w:tcBorders>
          </w:tcPr>
          <w:p w14:paraId="3C6BBACC" w14:textId="77777777" w:rsidR="000E6553" w:rsidRDefault="000E6553" w:rsidP="00E3718B">
            <w:pPr>
              <w:rPr>
                <w:rFonts w:cstheme="minorHAnsi"/>
              </w:rPr>
            </w:pPr>
          </w:p>
        </w:tc>
        <w:tc>
          <w:tcPr>
            <w:tcW w:w="2268" w:type="dxa"/>
            <w:tcBorders>
              <w:top w:val="nil"/>
              <w:left w:val="nil"/>
              <w:bottom w:val="nil"/>
            </w:tcBorders>
            <w:vAlign w:val="bottom"/>
          </w:tcPr>
          <w:p w14:paraId="0BE9E5D3" w14:textId="77777777" w:rsidR="000E6553" w:rsidRPr="003102F3" w:rsidRDefault="000E6553" w:rsidP="00E3718B">
            <w:pPr>
              <w:rPr>
                <w:rFonts w:ascii="Calibri" w:hAnsi="Calibri" w:cs="Calibri"/>
                <w:b/>
                <w:bCs/>
                <w:color w:val="000000"/>
              </w:rPr>
            </w:pPr>
            <w:r>
              <w:rPr>
                <w:rFonts w:ascii="Calibri" w:hAnsi="Calibri" w:cs="Calibri"/>
                <w:color w:val="000000"/>
              </w:rPr>
              <w:t>2.43 (2.24, 2.64)</w:t>
            </w:r>
          </w:p>
        </w:tc>
      </w:tr>
      <w:tr w:rsidR="000E6553" w14:paraId="7927888B" w14:textId="77777777" w:rsidTr="00E3718B">
        <w:tc>
          <w:tcPr>
            <w:tcW w:w="3823" w:type="dxa"/>
            <w:tcBorders>
              <w:top w:val="nil"/>
              <w:bottom w:val="nil"/>
              <w:right w:val="nil"/>
            </w:tcBorders>
          </w:tcPr>
          <w:p w14:paraId="73C526DF" w14:textId="77777777" w:rsidR="000E6553" w:rsidRDefault="000E6553" w:rsidP="00E3718B">
            <w:pPr>
              <w:rPr>
                <w:rFonts w:ascii="Calibri" w:hAnsi="Calibri" w:cs="Calibri"/>
                <w:color w:val="000000"/>
              </w:rPr>
            </w:pPr>
            <w:r>
              <w:rPr>
                <w:rFonts w:ascii="Calibri" w:hAnsi="Calibri" w:cs="Calibri"/>
                <w:color w:val="000000"/>
              </w:rPr>
              <w:t>None (reference)</w:t>
            </w:r>
          </w:p>
        </w:tc>
        <w:tc>
          <w:tcPr>
            <w:tcW w:w="2409" w:type="dxa"/>
            <w:tcBorders>
              <w:top w:val="nil"/>
              <w:left w:val="nil"/>
              <w:bottom w:val="nil"/>
              <w:right w:val="nil"/>
            </w:tcBorders>
          </w:tcPr>
          <w:p w14:paraId="6D71280E" w14:textId="77777777" w:rsidR="000E6553" w:rsidRDefault="000E6553" w:rsidP="00E3718B">
            <w:pPr>
              <w:rPr>
                <w:rFonts w:cstheme="minorHAnsi"/>
              </w:rPr>
            </w:pPr>
          </w:p>
        </w:tc>
        <w:tc>
          <w:tcPr>
            <w:tcW w:w="2268" w:type="dxa"/>
            <w:tcBorders>
              <w:top w:val="nil"/>
              <w:left w:val="nil"/>
              <w:bottom w:val="nil"/>
              <w:right w:val="nil"/>
            </w:tcBorders>
          </w:tcPr>
          <w:p w14:paraId="291A826B" w14:textId="77777777" w:rsidR="000E6553" w:rsidRDefault="000E6553" w:rsidP="00E3718B">
            <w:pPr>
              <w:rPr>
                <w:rFonts w:ascii="Calibri" w:hAnsi="Calibri" w:cs="Calibri"/>
                <w:color w:val="000000"/>
              </w:rPr>
            </w:pPr>
            <w:r>
              <w:rPr>
                <w:rFonts w:ascii="Calibri" w:hAnsi="Calibri" w:cs="Calibri"/>
                <w:color w:val="000000"/>
              </w:rPr>
              <w:t>1.00</w:t>
            </w:r>
          </w:p>
        </w:tc>
        <w:tc>
          <w:tcPr>
            <w:tcW w:w="2410" w:type="dxa"/>
            <w:tcBorders>
              <w:top w:val="nil"/>
              <w:left w:val="nil"/>
              <w:bottom w:val="nil"/>
              <w:right w:val="nil"/>
            </w:tcBorders>
          </w:tcPr>
          <w:p w14:paraId="790A1AE9" w14:textId="77777777" w:rsidR="000E6553" w:rsidRDefault="000E6553" w:rsidP="00E3718B">
            <w:pPr>
              <w:rPr>
                <w:rFonts w:cstheme="minorHAnsi"/>
              </w:rPr>
            </w:pPr>
          </w:p>
        </w:tc>
        <w:tc>
          <w:tcPr>
            <w:tcW w:w="2268" w:type="dxa"/>
            <w:tcBorders>
              <w:top w:val="nil"/>
              <w:left w:val="nil"/>
              <w:bottom w:val="nil"/>
            </w:tcBorders>
            <w:vAlign w:val="bottom"/>
          </w:tcPr>
          <w:p w14:paraId="13B746E5" w14:textId="77777777" w:rsidR="000E6553" w:rsidRPr="003102F3" w:rsidRDefault="000E6553" w:rsidP="00E3718B">
            <w:pPr>
              <w:rPr>
                <w:rFonts w:ascii="Calibri" w:hAnsi="Calibri" w:cs="Calibri"/>
                <w:b/>
                <w:bCs/>
                <w:color w:val="000000"/>
              </w:rPr>
            </w:pPr>
            <w:r>
              <w:rPr>
                <w:rFonts w:ascii="Calibri" w:hAnsi="Calibri" w:cs="Calibri"/>
                <w:color w:val="000000"/>
              </w:rPr>
              <w:t>1.00</w:t>
            </w:r>
          </w:p>
        </w:tc>
      </w:tr>
      <w:tr w:rsidR="000E6553" w14:paraId="58E856FC" w14:textId="77777777" w:rsidTr="00E3718B">
        <w:tc>
          <w:tcPr>
            <w:tcW w:w="3823" w:type="dxa"/>
            <w:tcBorders>
              <w:top w:val="nil"/>
              <w:bottom w:val="nil"/>
              <w:right w:val="nil"/>
            </w:tcBorders>
            <w:shd w:val="clear" w:color="auto" w:fill="D9D9D9" w:themeFill="background1" w:themeFillShade="D9"/>
          </w:tcPr>
          <w:p w14:paraId="7CAE3607" w14:textId="77777777" w:rsidR="000E6553" w:rsidRDefault="000E6553" w:rsidP="00E3718B">
            <w:pPr>
              <w:rPr>
                <w:rFonts w:ascii="Calibri" w:hAnsi="Calibri" w:cs="Calibri"/>
                <w:color w:val="000000"/>
              </w:rPr>
            </w:pPr>
            <w:r>
              <w:rPr>
                <w:rFonts w:ascii="Calibri" w:hAnsi="Calibri" w:cs="Calibri"/>
                <w:b/>
                <w:bCs/>
                <w:color w:val="000000"/>
              </w:rPr>
              <w:t>Season of landing date</w:t>
            </w:r>
          </w:p>
        </w:tc>
        <w:tc>
          <w:tcPr>
            <w:tcW w:w="2409" w:type="dxa"/>
            <w:tcBorders>
              <w:top w:val="nil"/>
              <w:left w:val="nil"/>
              <w:bottom w:val="nil"/>
              <w:right w:val="nil"/>
            </w:tcBorders>
            <w:shd w:val="clear" w:color="auto" w:fill="D9D9D9" w:themeFill="background1" w:themeFillShade="D9"/>
          </w:tcPr>
          <w:p w14:paraId="425B9C5C"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4F8A4BF7" w14:textId="77777777" w:rsidR="000E6553" w:rsidRDefault="000E6553" w:rsidP="00E3718B">
            <w:pPr>
              <w:rPr>
                <w:rFonts w:ascii="Calibri" w:hAnsi="Calibri" w:cs="Calibri"/>
                <w:color w:val="000000"/>
              </w:rPr>
            </w:pPr>
          </w:p>
        </w:tc>
        <w:tc>
          <w:tcPr>
            <w:tcW w:w="2410" w:type="dxa"/>
            <w:tcBorders>
              <w:top w:val="nil"/>
              <w:left w:val="nil"/>
              <w:bottom w:val="nil"/>
              <w:right w:val="nil"/>
            </w:tcBorders>
            <w:shd w:val="clear" w:color="auto" w:fill="D9D9D9" w:themeFill="background1" w:themeFillShade="D9"/>
          </w:tcPr>
          <w:p w14:paraId="079114B5"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vAlign w:val="bottom"/>
          </w:tcPr>
          <w:p w14:paraId="63D40C4A" w14:textId="77777777" w:rsidR="000E6553" w:rsidRDefault="000E6553" w:rsidP="00E3718B">
            <w:pPr>
              <w:rPr>
                <w:rFonts w:ascii="Calibri" w:hAnsi="Calibri" w:cs="Calibri"/>
                <w:color w:val="000000"/>
              </w:rPr>
            </w:pPr>
          </w:p>
        </w:tc>
      </w:tr>
      <w:tr w:rsidR="000E6553" w14:paraId="3F10AB79" w14:textId="77777777" w:rsidTr="00E3718B">
        <w:tc>
          <w:tcPr>
            <w:tcW w:w="3823" w:type="dxa"/>
            <w:tcBorders>
              <w:top w:val="nil"/>
              <w:bottom w:val="nil"/>
              <w:right w:val="nil"/>
            </w:tcBorders>
          </w:tcPr>
          <w:p w14:paraId="645DF529" w14:textId="77777777" w:rsidR="000E6553" w:rsidRDefault="000E6553" w:rsidP="00E3718B">
            <w:pPr>
              <w:rPr>
                <w:rFonts w:ascii="Calibri" w:hAnsi="Calibri" w:cs="Calibri"/>
                <w:color w:val="000000"/>
              </w:rPr>
            </w:pPr>
            <w:r>
              <w:rPr>
                <w:rFonts w:ascii="Calibri" w:hAnsi="Calibri" w:cs="Calibri"/>
                <w:color w:val="000000"/>
              </w:rPr>
              <w:t>Autumn</w:t>
            </w:r>
          </w:p>
        </w:tc>
        <w:tc>
          <w:tcPr>
            <w:tcW w:w="2409" w:type="dxa"/>
            <w:tcBorders>
              <w:top w:val="nil"/>
              <w:left w:val="nil"/>
              <w:bottom w:val="nil"/>
              <w:right w:val="nil"/>
            </w:tcBorders>
          </w:tcPr>
          <w:p w14:paraId="03930A27" w14:textId="77777777" w:rsidR="000E6553" w:rsidRDefault="000E6553" w:rsidP="00E3718B">
            <w:pPr>
              <w:rPr>
                <w:rFonts w:cstheme="minorHAnsi"/>
              </w:rPr>
            </w:pPr>
          </w:p>
        </w:tc>
        <w:tc>
          <w:tcPr>
            <w:tcW w:w="2268" w:type="dxa"/>
            <w:tcBorders>
              <w:top w:val="nil"/>
              <w:left w:val="nil"/>
              <w:bottom w:val="nil"/>
              <w:right w:val="nil"/>
            </w:tcBorders>
            <w:vAlign w:val="bottom"/>
          </w:tcPr>
          <w:p w14:paraId="3AF92EFE" w14:textId="77777777" w:rsidR="000E6553" w:rsidRDefault="000E6553" w:rsidP="00E3718B">
            <w:pPr>
              <w:rPr>
                <w:rFonts w:ascii="Calibri" w:hAnsi="Calibri" w:cs="Calibri"/>
                <w:color w:val="000000"/>
              </w:rPr>
            </w:pPr>
            <w:r>
              <w:rPr>
                <w:rFonts w:ascii="Calibri" w:hAnsi="Calibri" w:cs="Calibri"/>
                <w:color w:val="000000"/>
              </w:rPr>
              <w:t>1.00 (0.98, 1.03)</w:t>
            </w:r>
          </w:p>
        </w:tc>
        <w:tc>
          <w:tcPr>
            <w:tcW w:w="2410" w:type="dxa"/>
            <w:tcBorders>
              <w:top w:val="nil"/>
              <w:left w:val="nil"/>
              <w:bottom w:val="nil"/>
              <w:right w:val="nil"/>
            </w:tcBorders>
          </w:tcPr>
          <w:p w14:paraId="048CA24A" w14:textId="77777777" w:rsidR="000E6553" w:rsidRDefault="000E6553" w:rsidP="00E3718B">
            <w:pPr>
              <w:rPr>
                <w:rFonts w:cstheme="minorHAnsi"/>
              </w:rPr>
            </w:pPr>
          </w:p>
        </w:tc>
        <w:tc>
          <w:tcPr>
            <w:tcW w:w="2268" w:type="dxa"/>
            <w:tcBorders>
              <w:top w:val="nil"/>
              <w:left w:val="nil"/>
              <w:bottom w:val="nil"/>
            </w:tcBorders>
            <w:vAlign w:val="bottom"/>
          </w:tcPr>
          <w:p w14:paraId="223AA675" w14:textId="77777777" w:rsidR="000E6553" w:rsidRDefault="000E6553" w:rsidP="00E3718B">
            <w:pPr>
              <w:rPr>
                <w:rFonts w:ascii="Calibri" w:hAnsi="Calibri" w:cs="Calibri"/>
                <w:color w:val="000000"/>
              </w:rPr>
            </w:pPr>
          </w:p>
        </w:tc>
      </w:tr>
      <w:tr w:rsidR="000E6553" w14:paraId="4F7560B1" w14:textId="77777777" w:rsidTr="00E3718B">
        <w:tc>
          <w:tcPr>
            <w:tcW w:w="3823" w:type="dxa"/>
            <w:tcBorders>
              <w:top w:val="nil"/>
              <w:bottom w:val="nil"/>
              <w:right w:val="nil"/>
            </w:tcBorders>
          </w:tcPr>
          <w:p w14:paraId="7D8F1A0B" w14:textId="77777777" w:rsidR="000E6553" w:rsidRDefault="000E6553" w:rsidP="00E3718B">
            <w:pPr>
              <w:rPr>
                <w:rFonts w:ascii="Calibri" w:hAnsi="Calibri" w:cs="Calibri"/>
                <w:color w:val="000000"/>
              </w:rPr>
            </w:pPr>
            <w:r>
              <w:rPr>
                <w:rFonts w:ascii="Calibri" w:hAnsi="Calibri" w:cs="Calibri"/>
                <w:color w:val="000000"/>
              </w:rPr>
              <w:t>Spring</w:t>
            </w:r>
          </w:p>
        </w:tc>
        <w:tc>
          <w:tcPr>
            <w:tcW w:w="2409" w:type="dxa"/>
            <w:tcBorders>
              <w:top w:val="nil"/>
              <w:left w:val="nil"/>
              <w:bottom w:val="nil"/>
              <w:right w:val="nil"/>
            </w:tcBorders>
          </w:tcPr>
          <w:p w14:paraId="75E71712" w14:textId="77777777" w:rsidR="000E6553" w:rsidRDefault="000E6553" w:rsidP="00E3718B">
            <w:pPr>
              <w:rPr>
                <w:rFonts w:cstheme="minorHAnsi"/>
              </w:rPr>
            </w:pPr>
          </w:p>
        </w:tc>
        <w:tc>
          <w:tcPr>
            <w:tcW w:w="2268" w:type="dxa"/>
            <w:tcBorders>
              <w:top w:val="nil"/>
              <w:left w:val="nil"/>
              <w:bottom w:val="nil"/>
              <w:right w:val="nil"/>
            </w:tcBorders>
            <w:vAlign w:val="bottom"/>
          </w:tcPr>
          <w:p w14:paraId="3D6D1024" w14:textId="77777777" w:rsidR="000E6553" w:rsidRDefault="000E6553" w:rsidP="00E3718B">
            <w:pPr>
              <w:rPr>
                <w:rFonts w:ascii="Calibri" w:hAnsi="Calibri" w:cs="Calibri"/>
                <w:color w:val="000000"/>
              </w:rPr>
            </w:pPr>
            <w:r>
              <w:rPr>
                <w:rFonts w:ascii="Calibri" w:hAnsi="Calibri" w:cs="Calibri"/>
                <w:color w:val="000000"/>
              </w:rPr>
              <w:t>0.96 (0.94, 0.99)</w:t>
            </w:r>
          </w:p>
        </w:tc>
        <w:tc>
          <w:tcPr>
            <w:tcW w:w="2410" w:type="dxa"/>
            <w:tcBorders>
              <w:top w:val="nil"/>
              <w:left w:val="nil"/>
              <w:bottom w:val="nil"/>
              <w:right w:val="nil"/>
            </w:tcBorders>
          </w:tcPr>
          <w:p w14:paraId="1C10FFA2" w14:textId="77777777" w:rsidR="000E6553" w:rsidRDefault="000E6553" w:rsidP="00E3718B">
            <w:pPr>
              <w:rPr>
                <w:rFonts w:cstheme="minorHAnsi"/>
              </w:rPr>
            </w:pPr>
          </w:p>
        </w:tc>
        <w:tc>
          <w:tcPr>
            <w:tcW w:w="2268" w:type="dxa"/>
            <w:tcBorders>
              <w:top w:val="nil"/>
              <w:left w:val="nil"/>
              <w:bottom w:val="nil"/>
            </w:tcBorders>
            <w:vAlign w:val="bottom"/>
          </w:tcPr>
          <w:p w14:paraId="532BB96D" w14:textId="77777777" w:rsidR="000E6553" w:rsidRDefault="000E6553" w:rsidP="00E3718B">
            <w:pPr>
              <w:rPr>
                <w:rFonts w:ascii="Calibri" w:hAnsi="Calibri" w:cs="Calibri"/>
                <w:color w:val="000000"/>
              </w:rPr>
            </w:pPr>
          </w:p>
        </w:tc>
      </w:tr>
      <w:tr w:rsidR="000E6553" w14:paraId="1097031E" w14:textId="77777777" w:rsidTr="00E3718B">
        <w:tc>
          <w:tcPr>
            <w:tcW w:w="3823" w:type="dxa"/>
            <w:tcBorders>
              <w:top w:val="nil"/>
              <w:bottom w:val="nil"/>
              <w:right w:val="nil"/>
            </w:tcBorders>
          </w:tcPr>
          <w:p w14:paraId="650B34D3" w14:textId="77777777" w:rsidR="000E6553" w:rsidRDefault="000E6553" w:rsidP="00E3718B">
            <w:pPr>
              <w:rPr>
                <w:rFonts w:ascii="Calibri" w:hAnsi="Calibri" w:cs="Calibri"/>
                <w:color w:val="000000"/>
              </w:rPr>
            </w:pPr>
            <w:r>
              <w:rPr>
                <w:rFonts w:ascii="Calibri" w:hAnsi="Calibri" w:cs="Calibri"/>
                <w:color w:val="000000"/>
              </w:rPr>
              <w:t>Summer</w:t>
            </w:r>
          </w:p>
        </w:tc>
        <w:tc>
          <w:tcPr>
            <w:tcW w:w="2409" w:type="dxa"/>
            <w:tcBorders>
              <w:top w:val="nil"/>
              <w:left w:val="nil"/>
              <w:bottom w:val="nil"/>
              <w:right w:val="nil"/>
            </w:tcBorders>
          </w:tcPr>
          <w:p w14:paraId="79F66A46" w14:textId="77777777" w:rsidR="000E6553" w:rsidRDefault="000E6553" w:rsidP="00E3718B">
            <w:pPr>
              <w:rPr>
                <w:rFonts w:cstheme="minorHAnsi"/>
              </w:rPr>
            </w:pPr>
          </w:p>
        </w:tc>
        <w:tc>
          <w:tcPr>
            <w:tcW w:w="2268" w:type="dxa"/>
            <w:tcBorders>
              <w:top w:val="nil"/>
              <w:left w:val="nil"/>
              <w:bottom w:val="nil"/>
              <w:right w:val="nil"/>
            </w:tcBorders>
            <w:vAlign w:val="bottom"/>
          </w:tcPr>
          <w:p w14:paraId="7D5807A5" w14:textId="77777777" w:rsidR="000E6553" w:rsidRDefault="000E6553" w:rsidP="00E3718B">
            <w:pPr>
              <w:rPr>
                <w:rFonts w:ascii="Calibri" w:hAnsi="Calibri" w:cs="Calibri"/>
                <w:color w:val="000000"/>
              </w:rPr>
            </w:pPr>
            <w:r>
              <w:rPr>
                <w:rFonts w:ascii="Calibri" w:hAnsi="Calibri" w:cs="Calibri"/>
                <w:color w:val="000000"/>
              </w:rPr>
              <w:t>0.97 (0.94, 0.99)</w:t>
            </w:r>
          </w:p>
        </w:tc>
        <w:tc>
          <w:tcPr>
            <w:tcW w:w="2410" w:type="dxa"/>
            <w:tcBorders>
              <w:top w:val="nil"/>
              <w:left w:val="nil"/>
              <w:bottom w:val="nil"/>
              <w:right w:val="nil"/>
            </w:tcBorders>
          </w:tcPr>
          <w:p w14:paraId="352A4DD6" w14:textId="77777777" w:rsidR="000E6553" w:rsidRDefault="000E6553" w:rsidP="00E3718B">
            <w:pPr>
              <w:rPr>
                <w:rFonts w:cstheme="minorHAnsi"/>
              </w:rPr>
            </w:pPr>
          </w:p>
        </w:tc>
        <w:tc>
          <w:tcPr>
            <w:tcW w:w="2268" w:type="dxa"/>
            <w:tcBorders>
              <w:top w:val="nil"/>
              <w:left w:val="nil"/>
              <w:bottom w:val="nil"/>
            </w:tcBorders>
            <w:vAlign w:val="bottom"/>
          </w:tcPr>
          <w:p w14:paraId="32F8DF30" w14:textId="77777777" w:rsidR="000E6553" w:rsidRDefault="000E6553" w:rsidP="00E3718B">
            <w:pPr>
              <w:rPr>
                <w:rFonts w:ascii="Calibri" w:hAnsi="Calibri" w:cs="Calibri"/>
                <w:color w:val="000000"/>
              </w:rPr>
            </w:pPr>
          </w:p>
        </w:tc>
      </w:tr>
      <w:tr w:rsidR="000E6553" w14:paraId="61FC462A" w14:textId="77777777" w:rsidTr="00E3718B">
        <w:tc>
          <w:tcPr>
            <w:tcW w:w="3823" w:type="dxa"/>
            <w:tcBorders>
              <w:top w:val="nil"/>
              <w:bottom w:val="nil"/>
              <w:right w:val="nil"/>
            </w:tcBorders>
          </w:tcPr>
          <w:p w14:paraId="0C5F3EBD" w14:textId="77777777" w:rsidR="000E6553" w:rsidRDefault="000E6553" w:rsidP="00E3718B">
            <w:pPr>
              <w:rPr>
                <w:rFonts w:ascii="Calibri" w:hAnsi="Calibri" w:cs="Calibri"/>
                <w:color w:val="000000"/>
              </w:rPr>
            </w:pPr>
            <w:r>
              <w:rPr>
                <w:rFonts w:ascii="Calibri" w:hAnsi="Calibri" w:cs="Calibri"/>
                <w:color w:val="000000"/>
              </w:rPr>
              <w:t>Winter (reference)</w:t>
            </w:r>
          </w:p>
        </w:tc>
        <w:tc>
          <w:tcPr>
            <w:tcW w:w="2409" w:type="dxa"/>
            <w:tcBorders>
              <w:top w:val="nil"/>
              <w:left w:val="nil"/>
              <w:bottom w:val="nil"/>
              <w:right w:val="nil"/>
            </w:tcBorders>
          </w:tcPr>
          <w:p w14:paraId="3CF68BE9" w14:textId="77777777" w:rsidR="000E6553" w:rsidRDefault="000E6553" w:rsidP="00E3718B">
            <w:pPr>
              <w:rPr>
                <w:rFonts w:cstheme="minorHAnsi"/>
              </w:rPr>
            </w:pPr>
          </w:p>
        </w:tc>
        <w:tc>
          <w:tcPr>
            <w:tcW w:w="2268" w:type="dxa"/>
            <w:tcBorders>
              <w:top w:val="nil"/>
              <w:left w:val="nil"/>
              <w:bottom w:val="nil"/>
              <w:right w:val="nil"/>
            </w:tcBorders>
            <w:vAlign w:val="bottom"/>
          </w:tcPr>
          <w:p w14:paraId="59624CC6" w14:textId="77777777" w:rsidR="000E6553" w:rsidRDefault="000E6553" w:rsidP="00E3718B">
            <w:pPr>
              <w:rPr>
                <w:rFonts w:ascii="Calibri" w:hAnsi="Calibri" w:cs="Calibri"/>
                <w:color w:val="000000"/>
              </w:rPr>
            </w:pPr>
            <w:r>
              <w:rPr>
                <w:rFonts w:ascii="Calibri" w:hAnsi="Calibri" w:cs="Calibri"/>
                <w:color w:val="000000"/>
              </w:rPr>
              <w:t>1.00</w:t>
            </w:r>
          </w:p>
        </w:tc>
        <w:tc>
          <w:tcPr>
            <w:tcW w:w="2410" w:type="dxa"/>
            <w:tcBorders>
              <w:top w:val="nil"/>
              <w:left w:val="nil"/>
              <w:bottom w:val="nil"/>
              <w:right w:val="nil"/>
            </w:tcBorders>
          </w:tcPr>
          <w:p w14:paraId="2B282DAF" w14:textId="77777777" w:rsidR="000E6553" w:rsidRDefault="000E6553" w:rsidP="00E3718B">
            <w:pPr>
              <w:rPr>
                <w:rFonts w:cstheme="minorHAnsi"/>
              </w:rPr>
            </w:pPr>
          </w:p>
        </w:tc>
        <w:tc>
          <w:tcPr>
            <w:tcW w:w="2268" w:type="dxa"/>
            <w:tcBorders>
              <w:top w:val="nil"/>
              <w:left w:val="nil"/>
              <w:bottom w:val="nil"/>
            </w:tcBorders>
            <w:vAlign w:val="bottom"/>
          </w:tcPr>
          <w:p w14:paraId="3F6D5FAD" w14:textId="77777777" w:rsidR="000E6553" w:rsidRDefault="000E6553" w:rsidP="00E3718B">
            <w:pPr>
              <w:rPr>
                <w:rFonts w:ascii="Calibri" w:hAnsi="Calibri" w:cs="Calibri"/>
                <w:color w:val="000000"/>
              </w:rPr>
            </w:pPr>
          </w:p>
        </w:tc>
      </w:tr>
      <w:tr w:rsidR="000E6553" w14:paraId="28F5F340" w14:textId="77777777" w:rsidTr="00E3718B">
        <w:tc>
          <w:tcPr>
            <w:tcW w:w="3823" w:type="dxa"/>
            <w:tcBorders>
              <w:top w:val="nil"/>
              <w:bottom w:val="nil"/>
              <w:right w:val="nil"/>
            </w:tcBorders>
            <w:shd w:val="clear" w:color="auto" w:fill="D9D9D9" w:themeFill="background1" w:themeFillShade="D9"/>
          </w:tcPr>
          <w:p w14:paraId="261C9CB1" w14:textId="77777777" w:rsidR="000E6553" w:rsidRDefault="000E6553" w:rsidP="00E3718B">
            <w:pPr>
              <w:rPr>
                <w:rFonts w:ascii="Calibri" w:hAnsi="Calibri" w:cs="Calibri"/>
                <w:color w:val="000000"/>
              </w:rPr>
            </w:pPr>
            <w:r>
              <w:rPr>
                <w:rFonts w:ascii="Calibri" w:hAnsi="Calibri" w:cs="Calibri"/>
                <w:b/>
                <w:bCs/>
                <w:color w:val="000000"/>
              </w:rPr>
              <w:t>Time to travel to a CHC</w:t>
            </w:r>
          </w:p>
        </w:tc>
        <w:tc>
          <w:tcPr>
            <w:tcW w:w="2409" w:type="dxa"/>
            <w:tcBorders>
              <w:top w:val="nil"/>
              <w:left w:val="nil"/>
              <w:bottom w:val="nil"/>
              <w:right w:val="nil"/>
            </w:tcBorders>
            <w:shd w:val="clear" w:color="auto" w:fill="D9D9D9" w:themeFill="background1" w:themeFillShade="D9"/>
          </w:tcPr>
          <w:p w14:paraId="32B3E734"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vAlign w:val="bottom"/>
          </w:tcPr>
          <w:p w14:paraId="3AB97282" w14:textId="77777777" w:rsidR="000E6553" w:rsidRDefault="000E6553" w:rsidP="00E3718B">
            <w:pPr>
              <w:rPr>
                <w:rFonts w:ascii="Calibri" w:hAnsi="Calibri" w:cs="Calibri"/>
                <w:color w:val="000000"/>
              </w:rPr>
            </w:pPr>
          </w:p>
        </w:tc>
        <w:tc>
          <w:tcPr>
            <w:tcW w:w="2410" w:type="dxa"/>
            <w:tcBorders>
              <w:top w:val="nil"/>
              <w:left w:val="nil"/>
              <w:bottom w:val="nil"/>
              <w:right w:val="nil"/>
            </w:tcBorders>
            <w:shd w:val="clear" w:color="auto" w:fill="D9D9D9" w:themeFill="background1" w:themeFillShade="D9"/>
          </w:tcPr>
          <w:p w14:paraId="776ABD0A"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vAlign w:val="bottom"/>
          </w:tcPr>
          <w:p w14:paraId="54E32457" w14:textId="77777777" w:rsidR="000E6553" w:rsidRDefault="000E6553" w:rsidP="00E3718B">
            <w:pPr>
              <w:rPr>
                <w:rFonts w:ascii="Calibri" w:hAnsi="Calibri" w:cs="Calibri"/>
                <w:color w:val="000000"/>
              </w:rPr>
            </w:pPr>
          </w:p>
        </w:tc>
      </w:tr>
      <w:tr w:rsidR="000E6553" w14:paraId="01E11A03" w14:textId="77777777" w:rsidTr="00E3718B">
        <w:tc>
          <w:tcPr>
            <w:tcW w:w="3823" w:type="dxa"/>
            <w:tcBorders>
              <w:top w:val="nil"/>
              <w:bottom w:val="nil"/>
              <w:right w:val="nil"/>
            </w:tcBorders>
          </w:tcPr>
          <w:p w14:paraId="7E81A953" w14:textId="77777777" w:rsidR="000E6553" w:rsidRDefault="000E6553" w:rsidP="00E3718B">
            <w:pPr>
              <w:rPr>
                <w:rFonts w:ascii="Calibri" w:hAnsi="Calibri" w:cs="Calibri"/>
                <w:color w:val="000000"/>
              </w:rPr>
            </w:pPr>
            <w:r>
              <w:rPr>
                <w:rFonts w:ascii="Calibri" w:hAnsi="Calibri" w:cs="Calibri"/>
                <w:color w:val="000000"/>
              </w:rPr>
              <w:t>3 minutes</w:t>
            </w:r>
          </w:p>
        </w:tc>
        <w:tc>
          <w:tcPr>
            <w:tcW w:w="2409" w:type="dxa"/>
            <w:tcBorders>
              <w:top w:val="nil"/>
              <w:left w:val="nil"/>
              <w:bottom w:val="nil"/>
              <w:right w:val="nil"/>
            </w:tcBorders>
          </w:tcPr>
          <w:p w14:paraId="4F49D581" w14:textId="77777777" w:rsidR="000E6553" w:rsidRDefault="000E6553" w:rsidP="00E3718B">
            <w:pPr>
              <w:rPr>
                <w:rFonts w:cstheme="minorHAnsi"/>
              </w:rPr>
            </w:pPr>
          </w:p>
        </w:tc>
        <w:tc>
          <w:tcPr>
            <w:tcW w:w="2268" w:type="dxa"/>
            <w:tcBorders>
              <w:top w:val="nil"/>
              <w:left w:val="nil"/>
              <w:bottom w:val="nil"/>
              <w:right w:val="nil"/>
            </w:tcBorders>
            <w:vAlign w:val="bottom"/>
          </w:tcPr>
          <w:p w14:paraId="5E90958C" w14:textId="77777777" w:rsidR="000E6553" w:rsidRDefault="000E6553" w:rsidP="00E3718B">
            <w:pPr>
              <w:rPr>
                <w:rFonts w:ascii="Calibri" w:hAnsi="Calibri" w:cs="Calibri"/>
                <w:color w:val="000000"/>
              </w:rPr>
            </w:pPr>
          </w:p>
        </w:tc>
        <w:tc>
          <w:tcPr>
            <w:tcW w:w="2410" w:type="dxa"/>
            <w:tcBorders>
              <w:top w:val="nil"/>
              <w:left w:val="nil"/>
              <w:bottom w:val="nil"/>
              <w:right w:val="nil"/>
            </w:tcBorders>
          </w:tcPr>
          <w:p w14:paraId="6BC5F3F9" w14:textId="77777777" w:rsidR="000E6553" w:rsidRPr="003102F3" w:rsidRDefault="000E6553" w:rsidP="00E3718B">
            <w:pPr>
              <w:rPr>
                <w:rFonts w:cstheme="minorHAnsi"/>
                <w:b/>
                <w:bCs/>
              </w:rPr>
            </w:pPr>
          </w:p>
        </w:tc>
        <w:tc>
          <w:tcPr>
            <w:tcW w:w="2268" w:type="dxa"/>
            <w:tcBorders>
              <w:top w:val="nil"/>
              <w:left w:val="nil"/>
              <w:bottom w:val="nil"/>
            </w:tcBorders>
            <w:vAlign w:val="bottom"/>
          </w:tcPr>
          <w:p w14:paraId="242D88AD" w14:textId="77777777" w:rsidR="000E6553" w:rsidRDefault="000E6553" w:rsidP="00E3718B">
            <w:pPr>
              <w:rPr>
                <w:rFonts w:ascii="Calibri" w:hAnsi="Calibri" w:cs="Calibri"/>
                <w:color w:val="000000"/>
              </w:rPr>
            </w:pPr>
            <w:r>
              <w:rPr>
                <w:rFonts w:ascii="Calibri" w:hAnsi="Calibri" w:cs="Calibri"/>
                <w:color w:val="000000"/>
              </w:rPr>
              <w:t>2.17 (1.96, 2.40)</w:t>
            </w:r>
          </w:p>
        </w:tc>
      </w:tr>
      <w:tr w:rsidR="000E6553" w14:paraId="029DE4D1" w14:textId="77777777" w:rsidTr="00E3718B">
        <w:tc>
          <w:tcPr>
            <w:tcW w:w="3823" w:type="dxa"/>
            <w:tcBorders>
              <w:top w:val="nil"/>
              <w:bottom w:val="nil"/>
              <w:right w:val="nil"/>
            </w:tcBorders>
          </w:tcPr>
          <w:p w14:paraId="33AF8B4E" w14:textId="77777777" w:rsidR="000E6553" w:rsidRDefault="000E6553" w:rsidP="00E3718B">
            <w:pPr>
              <w:rPr>
                <w:rFonts w:ascii="Calibri" w:hAnsi="Calibri" w:cs="Calibri"/>
                <w:color w:val="000000"/>
              </w:rPr>
            </w:pPr>
            <w:r>
              <w:rPr>
                <w:rFonts w:ascii="Calibri" w:hAnsi="Calibri" w:cs="Calibri"/>
                <w:color w:val="000000"/>
              </w:rPr>
              <w:t>3 - 10 minutes</w:t>
            </w:r>
          </w:p>
        </w:tc>
        <w:tc>
          <w:tcPr>
            <w:tcW w:w="2409" w:type="dxa"/>
            <w:tcBorders>
              <w:top w:val="nil"/>
              <w:left w:val="nil"/>
              <w:bottom w:val="nil"/>
              <w:right w:val="nil"/>
            </w:tcBorders>
          </w:tcPr>
          <w:p w14:paraId="707FFB3D" w14:textId="77777777" w:rsidR="000E6553" w:rsidRDefault="000E6553" w:rsidP="00E3718B">
            <w:pPr>
              <w:rPr>
                <w:rFonts w:cstheme="minorHAnsi"/>
              </w:rPr>
            </w:pPr>
          </w:p>
        </w:tc>
        <w:tc>
          <w:tcPr>
            <w:tcW w:w="2268" w:type="dxa"/>
            <w:tcBorders>
              <w:top w:val="nil"/>
              <w:left w:val="nil"/>
              <w:bottom w:val="nil"/>
              <w:right w:val="nil"/>
            </w:tcBorders>
            <w:vAlign w:val="bottom"/>
          </w:tcPr>
          <w:p w14:paraId="78D64413" w14:textId="77777777" w:rsidR="000E6553" w:rsidRDefault="000E6553" w:rsidP="00E3718B">
            <w:pPr>
              <w:rPr>
                <w:rFonts w:ascii="Calibri" w:hAnsi="Calibri" w:cs="Calibri"/>
                <w:color w:val="000000"/>
              </w:rPr>
            </w:pPr>
          </w:p>
        </w:tc>
        <w:tc>
          <w:tcPr>
            <w:tcW w:w="2410" w:type="dxa"/>
            <w:tcBorders>
              <w:top w:val="nil"/>
              <w:left w:val="nil"/>
              <w:bottom w:val="nil"/>
              <w:right w:val="nil"/>
            </w:tcBorders>
          </w:tcPr>
          <w:p w14:paraId="4EFE82EA" w14:textId="77777777" w:rsidR="000E6553" w:rsidRPr="003102F3" w:rsidRDefault="000E6553" w:rsidP="00E3718B">
            <w:pPr>
              <w:rPr>
                <w:rFonts w:cstheme="minorHAnsi"/>
                <w:b/>
                <w:bCs/>
              </w:rPr>
            </w:pPr>
          </w:p>
        </w:tc>
        <w:tc>
          <w:tcPr>
            <w:tcW w:w="2268" w:type="dxa"/>
            <w:tcBorders>
              <w:top w:val="nil"/>
              <w:left w:val="nil"/>
              <w:bottom w:val="nil"/>
            </w:tcBorders>
            <w:vAlign w:val="bottom"/>
          </w:tcPr>
          <w:p w14:paraId="14F12826" w14:textId="77777777" w:rsidR="000E6553" w:rsidRDefault="000E6553" w:rsidP="00E3718B">
            <w:pPr>
              <w:rPr>
                <w:rFonts w:ascii="Calibri" w:hAnsi="Calibri" w:cs="Calibri"/>
                <w:color w:val="000000"/>
              </w:rPr>
            </w:pPr>
            <w:r>
              <w:rPr>
                <w:rFonts w:ascii="Calibri" w:hAnsi="Calibri" w:cs="Calibri"/>
                <w:color w:val="000000"/>
              </w:rPr>
              <w:t>2.69 (2.45, 2.96)</w:t>
            </w:r>
          </w:p>
        </w:tc>
      </w:tr>
      <w:tr w:rsidR="000E6553" w14:paraId="0819615B" w14:textId="77777777" w:rsidTr="00E3718B">
        <w:tc>
          <w:tcPr>
            <w:tcW w:w="3823" w:type="dxa"/>
            <w:tcBorders>
              <w:top w:val="nil"/>
              <w:right w:val="nil"/>
            </w:tcBorders>
          </w:tcPr>
          <w:p w14:paraId="7E5FE370" w14:textId="77777777" w:rsidR="000E6553" w:rsidRDefault="000E6553" w:rsidP="00E3718B">
            <w:pPr>
              <w:rPr>
                <w:rFonts w:ascii="Calibri" w:hAnsi="Calibri" w:cs="Calibri"/>
                <w:color w:val="000000"/>
              </w:rPr>
            </w:pPr>
            <w:r>
              <w:rPr>
                <w:rFonts w:ascii="Calibri" w:hAnsi="Calibri" w:cs="Calibri"/>
                <w:color w:val="000000"/>
              </w:rPr>
              <w:t>&gt; 10 minutes (reference)</w:t>
            </w:r>
          </w:p>
        </w:tc>
        <w:tc>
          <w:tcPr>
            <w:tcW w:w="2409" w:type="dxa"/>
            <w:tcBorders>
              <w:top w:val="nil"/>
              <w:left w:val="nil"/>
              <w:right w:val="nil"/>
            </w:tcBorders>
          </w:tcPr>
          <w:p w14:paraId="3FA544C3" w14:textId="77777777" w:rsidR="000E6553" w:rsidRDefault="000E6553" w:rsidP="00E3718B">
            <w:pPr>
              <w:rPr>
                <w:rFonts w:cstheme="minorHAnsi"/>
              </w:rPr>
            </w:pPr>
          </w:p>
        </w:tc>
        <w:tc>
          <w:tcPr>
            <w:tcW w:w="2268" w:type="dxa"/>
            <w:tcBorders>
              <w:top w:val="nil"/>
              <w:left w:val="nil"/>
              <w:right w:val="nil"/>
            </w:tcBorders>
            <w:vAlign w:val="bottom"/>
          </w:tcPr>
          <w:p w14:paraId="424BCE2C" w14:textId="77777777" w:rsidR="000E6553" w:rsidRDefault="000E6553" w:rsidP="00E3718B">
            <w:pPr>
              <w:rPr>
                <w:rFonts w:ascii="Calibri" w:hAnsi="Calibri" w:cs="Calibri"/>
                <w:color w:val="000000"/>
              </w:rPr>
            </w:pPr>
          </w:p>
        </w:tc>
        <w:tc>
          <w:tcPr>
            <w:tcW w:w="2410" w:type="dxa"/>
            <w:tcBorders>
              <w:top w:val="nil"/>
              <w:left w:val="nil"/>
              <w:right w:val="nil"/>
            </w:tcBorders>
          </w:tcPr>
          <w:p w14:paraId="713145F3" w14:textId="77777777" w:rsidR="000E6553" w:rsidRPr="003102F3" w:rsidRDefault="000E6553" w:rsidP="00E3718B">
            <w:pPr>
              <w:rPr>
                <w:rFonts w:cstheme="minorHAnsi"/>
                <w:b/>
                <w:bCs/>
              </w:rPr>
            </w:pPr>
          </w:p>
        </w:tc>
        <w:tc>
          <w:tcPr>
            <w:tcW w:w="2268" w:type="dxa"/>
            <w:tcBorders>
              <w:top w:val="nil"/>
              <w:left w:val="nil"/>
            </w:tcBorders>
            <w:vAlign w:val="bottom"/>
          </w:tcPr>
          <w:p w14:paraId="0A555E90" w14:textId="77777777" w:rsidR="000E6553" w:rsidRDefault="000E6553" w:rsidP="00E3718B">
            <w:pPr>
              <w:rPr>
                <w:rFonts w:ascii="Calibri" w:hAnsi="Calibri" w:cs="Calibri"/>
                <w:color w:val="000000"/>
              </w:rPr>
            </w:pPr>
            <w:r>
              <w:rPr>
                <w:rFonts w:ascii="Calibri" w:hAnsi="Calibri" w:cs="Calibri"/>
                <w:color w:val="000000"/>
              </w:rPr>
              <w:t>1.00</w:t>
            </w:r>
          </w:p>
        </w:tc>
      </w:tr>
    </w:tbl>
    <w:p w14:paraId="50B88586" w14:textId="77777777" w:rsidR="000E6553" w:rsidRDefault="000E6553" w:rsidP="000E6553">
      <w:pPr>
        <w:spacing w:after="0" w:line="240" w:lineRule="auto"/>
        <w:rPr>
          <w:rFonts w:cstheme="minorHAnsi"/>
        </w:rPr>
      </w:pPr>
    </w:p>
    <w:p w14:paraId="51E738A0" w14:textId="77777777" w:rsidR="000E6553" w:rsidRDefault="000E6553" w:rsidP="000E6553">
      <w:pPr>
        <w:spacing w:after="0" w:line="240" w:lineRule="auto"/>
        <w:rPr>
          <w:rFonts w:cstheme="minorHAnsi"/>
        </w:rPr>
      </w:pPr>
      <w:r w:rsidRPr="00AD55AD">
        <w:rPr>
          <w:rFonts w:cstheme="minorHAnsi"/>
          <w:vertAlign w:val="superscript"/>
        </w:rPr>
        <w:t>1</w:t>
      </w:r>
      <w:r>
        <w:rPr>
          <w:rFonts w:cstheme="minorHAnsi"/>
        </w:rPr>
        <w:t xml:space="preserve"> Those living in rural areas were excluded due to low numbers.</w:t>
      </w:r>
    </w:p>
    <w:p w14:paraId="2E742EE3" w14:textId="77777777" w:rsidR="000E6553" w:rsidRDefault="000E6553" w:rsidP="000E6553">
      <w:pPr>
        <w:spacing w:after="0" w:line="240" w:lineRule="auto"/>
        <w:rPr>
          <w:rFonts w:cstheme="minorHAnsi"/>
        </w:rPr>
      </w:pPr>
      <w:r w:rsidRPr="00AD55AD">
        <w:rPr>
          <w:rFonts w:cstheme="minorHAnsi"/>
          <w:vertAlign w:val="superscript"/>
        </w:rPr>
        <w:t>2</w:t>
      </w:r>
      <w:r>
        <w:rPr>
          <w:rFonts w:cstheme="minorHAnsi"/>
        </w:rPr>
        <w:t xml:space="preserve"> Those with missing postal codes were excluded.</w:t>
      </w:r>
    </w:p>
    <w:p w14:paraId="3A378F5C" w14:textId="77777777" w:rsidR="000E6553" w:rsidRDefault="000E6553" w:rsidP="000E6553">
      <w:pPr>
        <w:spacing w:after="0" w:line="240" w:lineRule="auto"/>
        <w:rPr>
          <w:rFonts w:cstheme="minorHAnsi"/>
        </w:rPr>
      </w:pPr>
      <w:r w:rsidRPr="00AD55AD">
        <w:rPr>
          <w:rFonts w:cstheme="minorHAnsi"/>
          <w:vertAlign w:val="superscript"/>
        </w:rPr>
        <w:t>3</w:t>
      </w:r>
      <w:r>
        <w:rPr>
          <w:rFonts w:cstheme="minorHAnsi"/>
        </w:rPr>
        <w:t xml:space="preserve"> Includes those with suppressed deprivation data.</w:t>
      </w:r>
    </w:p>
    <w:p w14:paraId="00838E8C" w14:textId="77777777" w:rsidR="000E6553" w:rsidRDefault="000E6553" w:rsidP="000E6553">
      <w:pPr>
        <w:spacing w:after="0" w:line="240" w:lineRule="auto"/>
        <w:rPr>
          <w:rFonts w:cstheme="minorHAnsi"/>
        </w:rPr>
      </w:pPr>
      <w:r w:rsidRPr="00AD55AD">
        <w:rPr>
          <w:rFonts w:cstheme="minorHAnsi"/>
          <w:vertAlign w:val="superscript"/>
        </w:rPr>
        <w:t>4</w:t>
      </w:r>
      <w:r>
        <w:rPr>
          <w:rFonts w:cstheme="minorHAnsi"/>
        </w:rPr>
        <w:t xml:space="preserve"> Includes missing data due to small numbers (cell sizes &lt;6)</w:t>
      </w:r>
    </w:p>
    <w:p w14:paraId="5460A613" w14:textId="1B0B21B4" w:rsidR="00317275" w:rsidRPr="00E43ECD" w:rsidRDefault="00317275" w:rsidP="006D649C">
      <w:pPr>
        <w:spacing w:after="0" w:line="240" w:lineRule="auto"/>
        <w:rPr>
          <w:rFonts w:cstheme="minorHAnsi"/>
          <w:bCs/>
        </w:rPr>
      </w:pPr>
    </w:p>
    <w:sectPr w:rsidR="00317275" w:rsidRPr="00E43ECD" w:rsidSect="00A12705">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D0CA2" w14:textId="77777777" w:rsidR="0087383F" w:rsidRDefault="0087383F" w:rsidP="003F0096">
      <w:pPr>
        <w:spacing w:after="0" w:line="240" w:lineRule="auto"/>
      </w:pPr>
      <w:r>
        <w:separator/>
      </w:r>
    </w:p>
  </w:endnote>
  <w:endnote w:type="continuationSeparator" w:id="0">
    <w:p w14:paraId="2DC2D403" w14:textId="77777777" w:rsidR="0087383F" w:rsidRDefault="0087383F" w:rsidP="003F0096">
      <w:pPr>
        <w:spacing w:after="0" w:line="240" w:lineRule="auto"/>
      </w:pPr>
      <w:r>
        <w:continuationSeparator/>
      </w:r>
    </w:p>
  </w:endnote>
  <w:endnote w:type="continuationNotice" w:id="1">
    <w:p w14:paraId="57EC3617" w14:textId="77777777" w:rsidR="0087383F" w:rsidRDefault="0087383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aavi">
    <w:panose1 w:val="02000500000000000000"/>
    <w:charset w:val="00"/>
    <w:family w:val="swiss"/>
    <w:pitch w:val="variable"/>
    <w:sig w:usb0="0002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0828311"/>
      <w:docPartObj>
        <w:docPartGallery w:val="Page Numbers (Bottom of Page)"/>
        <w:docPartUnique/>
      </w:docPartObj>
    </w:sdtPr>
    <w:sdtEndPr>
      <w:rPr>
        <w:noProof/>
      </w:rPr>
    </w:sdtEndPr>
    <w:sdtContent>
      <w:p w14:paraId="5F60F0B6" w14:textId="11637DEB" w:rsidR="000E6553" w:rsidRDefault="006D649C" w:rsidP="0022546C">
        <w:pPr>
          <w:pStyle w:val="Footer"/>
        </w:pPr>
        <w:r>
          <w:t>Wanigaratne et al- S7 Table</w:t>
        </w:r>
        <w:r w:rsidR="00544143">
          <w:t xml:space="preserve"> </w:t>
        </w:r>
        <w:r w:rsidR="000E6553">
          <w:tab/>
        </w:r>
        <w:r w:rsidR="000E6553">
          <w:tab/>
        </w:r>
        <w:r w:rsidR="000E6553">
          <w:fldChar w:fldCharType="begin"/>
        </w:r>
        <w:r w:rsidR="000E6553">
          <w:instrText xml:space="preserve"> PAGE   \* MERGEFORMAT </w:instrText>
        </w:r>
        <w:r w:rsidR="000E6553">
          <w:fldChar w:fldCharType="separate"/>
        </w:r>
        <w:r w:rsidR="000E6553">
          <w:rPr>
            <w:noProof/>
          </w:rPr>
          <w:t>2</w:t>
        </w:r>
        <w:r w:rsidR="000E6553">
          <w:rPr>
            <w:noProof/>
          </w:rPr>
          <w:fldChar w:fldCharType="end"/>
        </w:r>
      </w:p>
    </w:sdtContent>
  </w:sdt>
  <w:p w14:paraId="24FF5295" w14:textId="77777777" w:rsidR="000E6553" w:rsidRDefault="000E65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424D6" w14:textId="77777777" w:rsidR="0087383F" w:rsidRDefault="0087383F" w:rsidP="003F0096">
      <w:pPr>
        <w:spacing w:after="0" w:line="240" w:lineRule="auto"/>
      </w:pPr>
      <w:r>
        <w:separator/>
      </w:r>
    </w:p>
  </w:footnote>
  <w:footnote w:type="continuationSeparator" w:id="0">
    <w:p w14:paraId="433E7A3F" w14:textId="77777777" w:rsidR="0087383F" w:rsidRDefault="0087383F" w:rsidP="003F0096">
      <w:pPr>
        <w:spacing w:after="0" w:line="240" w:lineRule="auto"/>
      </w:pPr>
      <w:r>
        <w:continuationSeparator/>
      </w:r>
    </w:p>
  </w:footnote>
  <w:footnote w:type="continuationNotice" w:id="1">
    <w:p w14:paraId="328E668E" w14:textId="77777777" w:rsidR="0087383F" w:rsidRDefault="0087383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B3DC5"/>
    <w:multiLevelType w:val="hybridMultilevel"/>
    <w:tmpl w:val="F9640A52"/>
    <w:lvl w:ilvl="0" w:tplc="04090001">
      <w:start w:val="1"/>
      <w:numFmt w:val="bullet"/>
      <w:lvlText w:val=""/>
      <w:lvlJc w:val="left"/>
      <w:pPr>
        <w:ind w:left="360" w:hanging="360"/>
      </w:pPr>
      <w:rPr>
        <w:rFonts w:ascii="Symbol" w:hAnsi="Symbol"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51282F"/>
    <w:multiLevelType w:val="hybridMultilevel"/>
    <w:tmpl w:val="2ADC95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47D4C2F"/>
    <w:multiLevelType w:val="hybridMultilevel"/>
    <w:tmpl w:val="BD7CB0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4F97958"/>
    <w:multiLevelType w:val="hybridMultilevel"/>
    <w:tmpl w:val="120CC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AA0C6F"/>
    <w:multiLevelType w:val="hybridMultilevel"/>
    <w:tmpl w:val="510C91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5" w15:restartNumberingAfterBreak="0">
    <w:nsid w:val="0A0B763C"/>
    <w:multiLevelType w:val="hybridMultilevel"/>
    <w:tmpl w:val="AB205A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3B2B42"/>
    <w:multiLevelType w:val="hybridMultilevel"/>
    <w:tmpl w:val="6B947B1C"/>
    <w:lvl w:ilvl="0" w:tplc="04090017">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F47EA7"/>
    <w:multiLevelType w:val="hybridMultilevel"/>
    <w:tmpl w:val="49A263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0F4C1BCC"/>
    <w:multiLevelType w:val="hybridMultilevel"/>
    <w:tmpl w:val="4E769A34"/>
    <w:lvl w:ilvl="0" w:tplc="1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B6737C"/>
    <w:multiLevelType w:val="hybridMultilevel"/>
    <w:tmpl w:val="44DC39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9E50F55"/>
    <w:multiLevelType w:val="hybridMultilevel"/>
    <w:tmpl w:val="A6A230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1869B1"/>
    <w:multiLevelType w:val="hybridMultilevel"/>
    <w:tmpl w:val="08BED0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D347943"/>
    <w:multiLevelType w:val="hybridMultilevel"/>
    <w:tmpl w:val="AE26756C"/>
    <w:lvl w:ilvl="0" w:tplc="93ACD70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53050FD"/>
    <w:multiLevelType w:val="multilevel"/>
    <w:tmpl w:val="7F0A4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B3E3391"/>
    <w:multiLevelType w:val="multilevel"/>
    <w:tmpl w:val="0A5490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C79692A"/>
    <w:multiLevelType w:val="hybridMultilevel"/>
    <w:tmpl w:val="8E9C80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2FA74D61"/>
    <w:multiLevelType w:val="hybridMultilevel"/>
    <w:tmpl w:val="A14C83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9B56BD"/>
    <w:multiLevelType w:val="multilevel"/>
    <w:tmpl w:val="9D2E6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4BA7F06"/>
    <w:multiLevelType w:val="hybridMultilevel"/>
    <w:tmpl w:val="C080907C"/>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38BF4432"/>
    <w:multiLevelType w:val="hybridMultilevel"/>
    <w:tmpl w:val="D6C0243E"/>
    <w:lvl w:ilvl="0" w:tplc="C76AD5FE">
      <w:start w:val="1"/>
      <w:numFmt w:val="lowerLetter"/>
      <w:lvlText w:val="%1)"/>
      <w:lvlJc w:val="left"/>
      <w:pPr>
        <w:ind w:left="1080" w:hanging="360"/>
      </w:pPr>
      <w:rPr>
        <w:rFonts w:asciiTheme="minorHAnsi" w:eastAsia="Times New Roman" w:hAnsiTheme="minorHAnsi" w:cs="Arial"/>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3949577C"/>
    <w:multiLevelType w:val="multilevel"/>
    <w:tmpl w:val="CE6A7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B59094E"/>
    <w:multiLevelType w:val="multilevel"/>
    <w:tmpl w:val="581CA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D6629D6"/>
    <w:multiLevelType w:val="hybridMultilevel"/>
    <w:tmpl w:val="565202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3E505638"/>
    <w:multiLevelType w:val="hybridMultilevel"/>
    <w:tmpl w:val="52E6985E"/>
    <w:lvl w:ilvl="0" w:tplc="6DD2ACF8">
      <w:start w:val="1"/>
      <w:numFmt w:val="lowerRoman"/>
      <w:lvlText w:val="%1)"/>
      <w:lvlJc w:val="left"/>
      <w:pPr>
        <w:ind w:left="780" w:hanging="720"/>
      </w:pPr>
      <w:rPr>
        <w:rFonts w:hint="default"/>
      </w:rPr>
    </w:lvl>
    <w:lvl w:ilvl="1" w:tplc="10090019" w:tentative="1">
      <w:start w:val="1"/>
      <w:numFmt w:val="lowerLetter"/>
      <w:lvlText w:val="%2."/>
      <w:lvlJc w:val="left"/>
      <w:pPr>
        <w:ind w:left="1140" w:hanging="360"/>
      </w:pPr>
    </w:lvl>
    <w:lvl w:ilvl="2" w:tplc="1009001B" w:tentative="1">
      <w:start w:val="1"/>
      <w:numFmt w:val="lowerRoman"/>
      <w:lvlText w:val="%3."/>
      <w:lvlJc w:val="right"/>
      <w:pPr>
        <w:ind w:left="1860" w:hanging="180"/>
      </w:pPr>
    </w:lvl>
    <w:lvl w:ilvl="3" w:tplc="1009000F" w:tentative="1">
      <w:start w:val="1"/>
      <w:numFmt w:val="decimal"/>
      <w:lvlText w:val="%4."/>
      <w:lvlJc w:val="left"/>
      <w:pPr>
        <w:ind w:left="2580" w:hanging="360"/>
      </w:pPr>
    </w:lvl>
    <w:lvl w:ilvl="4" w:tplc="10090019" w:tentative="1">
      <w:start w:val="1"/>
      <w:numFmt w:val="lowerLetter"/>
      <w:lvlText w:val="%5."/>
      <w:lvlJc w:val="left"/>
      <w:pPr>
        <w:ind w:left="3300" w:hanging="360"/>
      </w:pPr>
    </w:lvl>
    <w:lvl w:ilvl="5" w:tplc="1009001B" w:tentative="1">
      <w:start w:val="1"/>
      <w:numFmt w:val="lowerRoman"/>
      <w:lvlText w:val="%6."/>
      <w:lvlJc w:val="right"/>
      <w:pPr>
        <w:ind w:left="4020" w:hanging="180"/>
      </w:pPr>
    </w:lvl>
    <w:lvl w:ilvl="6" w:tplc="1009000F" w:tentative="1">
      <w:start w:val="1"/>
      <w:numFmt w:val="decimal"/>
      <w:lvlText w:val="%7."/>
      <w:lvlJc w:val="left"/>
      <w:pPr>
        <w:ind w:left="4740" w:hanging="360"/>
      </w:pPr>
    </w:lvl>
    <w:lvl w:ilvl="7" w:tplc="10090019" w:tentative="1">
      <w:start w:val="1"/>
      <w:numFmt w:val="lowerLetter"/>
      <w:lvlText w:val="%8."/>
      <w:lvlJc w:val="left"/>
      <w:pPr>
        <w:ind w:left="5460" w:hanging="360"/>
      </w:pPr>
    </w:lvl>
    <w:lvl w:ilvl="8" w:tplc="1009001B" w:tentative="1">
      <w:start w:val="1"/>
      <w:numFmt w:val="lowerRoman"/>
      <w:lvlText w:val="%9."/>
      <w:lvlJc w:val="right"/>
      <w:pPr>
        <w:ind w:left="6180" w:hanging="180"/>
      </w:pPr>
    </w:lvl>
  </w:abstractNum>
  <w:abstractNum w:abstractNumId="24" w15:restartNumberingAfterBreak="0">
    <w:nsid w:val="3F346093"/>
    <w:multiLevelType w:val="hybridMultilevel"/>
    <w:tmpl w:val="E11ED0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03A2F4D"/>
    <w:multiLevelType w:val="hybridMultilevel"/>
    <w:tmpl w:val="AA94A1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406102CF"/>
    <w:multiLevelType w:val="hybridMultilevel"/>
    <w:tmpl w:val="DE3C6826"/>
    <w:lvl w:ilvl="0" w:tplc="9CAE569A">
      <w:start w:val="1"/>
      <w:numFmt w:val="lowerLetter"/>
      <w:lvlText w:val="%1)"/>
      <w:lvlJc w:val="left"/>
      <w:pPr>
        <w:ind w:left="817" w:hanging="360"/>
      </w:pPr>
      <w:rPr>
        <w:rFonts w:hint="default"/>
      </w:rPr>
    </w:lvl>
    <w:lvl w:ilvl="1" w:tplc="10090019" w:tentative="1">
      <w:start w:val="1"/>
      <w:numFmt w:val="lowerLetter"/>
      <w:lvlText w:val="%2."/>
      <w:lvlJc w:val="left"/>
      <w:pPr>
        <w:ind w:left="1537" w:hanging="360"/>
      </w:pPr>
    </w:lvl>
    <w:lvl w:ilvl="2" w:tplc="1009001B" w:tentative="1">
      <w:start w:val="1"/>
      <w:numFmt w:val="lowerRoman"/>
      <w:lvlText w:val="%3."/>
      <w:lvlJc w:val="right"/>
      <w:pPr>
        <w:ind w:left="2257" w:hanging="180"/>
      </w:pPr>
    </w:lvl>
    <w:lvl w:ilvl="3" w:tplc="1009000F" w:tentative="1">
      <w:start w:val="1"/>
      <w:numFmt w:val="decimal"/>
      <w:lvlText w:val="%4."/>
      <w:lvlJc w:val="left"/>
      <w:pPr>
        <w:ind w:left="2977" w:hanging="360"/>
      </w:pPr>
    </w:lvl>
    <w:lvl w:ilvl="4" w:tplc="10090019" w:tentative="1">
      <w:start w:val="1"/>
      <w:numFmt w:val="lowerLetter"/>
      <w:lvlText w:val="%5."/>
      <w:lvlJc w:val="left"/>
      <w:pPr>
        <w:ind w:left="3697" w:hanging="360"/>
      </w:pPr>
    </w:lvl>
    <w:lvl w:ilvl="5" w:tplc="1009001B" w:tentative="1">
      <w:start w:val="1"/>
      <w:numFmt w:val="lowerRoman"/>
      <w:lvlText w:val="%6."/>
      <w:lvlJc w:val="right"/>
      <w:pPr>
        <w:ind w:left="4417" w:hanging="180"/>
      </w:pPr>
    </w:lvl>
    <w:lvl w:ilvl="6" w:tplc="1009000F" w:tentative="1">
      <w:start w:val="1"/>
      <w:numFmt w:val="decimal"/>
      <w:lvlText w:val="%7."/>
      <w:lvlJc w:val="left"/>
      <w:pPr>
        <w:ind w:left="5137" w:hanging="360"/>
      </w:pPr>
    </w:lvl>
    <w:lvl w:ilvl="7" w:tplc="10090019" w:tentative="1">
      <w:start w:val="1"/>
      <w:numFmt w:val="lowerLetter"/>
      <w:lvlText w:val="%8."/>
      <w:lvlJc w:val="left"/>
      <w:pPr>
        <w:ind w:left="5857" w:hanging="360"/>
      </w:pPr>
    </w:lvl>
    <w:lvl w:ilvl="8" w:tplc="1009001B" w:tentative="1">
      <w:start w:val="1"/>
      <w:numFmt w:val="lowerRoman"/>
      <w:lvlText w:val="%9."/>
      <w:lvlJc w:val="right"/>
      <w:pPr>
        <w:ind w:left="6577" w:hanging="180"/>
      </w:pPr>
    </w:lvl>
  </w:abstractNum>
  <w:abstractNum w:abstractNumId="27" w15:restartNumberingAfterBreak="0">
    <w:nsid w:val="4380593C"/>
    <w:multiLevelType w:val="hybridMultilevel"/>
    <w:tmpl w:val="6F0A39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4012F42"/>
    <w:multiLevelType w:val="hybridMultilevel"/>
    <w:tmpl w:val="540CAB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5AB4ABF"/>
    <w:multiLevelType w:val="hybridMultilevel"/>
    <w:tmpl w:val="EB2C8CF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B">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BD13D4A"/>
    <w:multiLevelType w:val="hybridMultilevel"/>
    <w:tmpl w:val="25BAA18C"/>
    <w:lvl w:ilvl="0" w:tplc="58203F9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CDB7D28"/>
    <w:multiLevelType w:val="multilevel"/>
    <w:tmpl w:val="7DEC6E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E5A7620"/>
    <w:multiLevelType w:val="hybridMultilevel"/>
    <w:tmpl w:val="D19AB9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5F4062CE"/>
    <w:multiLevelType w:val="hybridMultilevel"/>
    <w:tmpl w:val="693C94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63DE0B5D"/>
    <w:multiLevelType w:val="hybridMultilevel"/>
    <w:tmpl w:val="39DC26E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47366AD"/>
    <w:multiLevelType w:val="hybridMultilevel"/>
    <w:tmpl w:val="826CF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62026DD"/>
    <w:multiLevelType w:val="hybridMultilevel"/>
    <w:tmpl w:val="A8DC994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68060331"/>
    <w:multiLevelType w:val="hybridMultilevel"/>
    <w:tmpl w:val="4758580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720" w:hanging="360"/>
      </w:pPr>
      <w:rPr>
        <w:rFonts w:ascii="Courier New" w:hAnsi="Courier New" w:cs="Courier New" w:hint="default"/>
      </w:rPr>
    </w:lvl>
    <w:lvl w:ilvl="2" w:tplc="10090005" w:tentative="1">
      <w:start w:val="1"/>
      <w:numFmt w:val="bullet"/>
      <w:lvlText w:val=""/>
      <w:lvlJc w:val="left"/>
      <w:pPr>
        <w:ind w:left="1440" w:hanging="360"/>
      </w:pPr>
      <w:rPr>
        <w:rFonts w:ascii="Wingdings" w:hAnsi="Wingdings" w:hint="default"/>
      </w:rPr>
    </w:lvl>
    <w:lvl w:ilvl="3" w:tplc="10090001" w:tentative="1">
      <w:start w:val="1"/>
      <w:numFmt w:val="bullet"/>
      <w:lvlText w:val=""/>
      <w:lvlJc w:val="left"/>
      <w:pPr>
        <w:ind w:left="2160" w:hanging="360"/>
      </w:pPr>
      <w:rPr>
        <w:rFonts w:ascii="Symbol" w:hAnsi="Symbol" w:hint="default"/>
      </w:rPr>
    </w:lvl>
    <w:lvl w:ilvl="4" w:tplc="10090003" w:tentative="1">
      <w:start w:val="1"/>
      <w:numFmt w:val="bullet"/>
      <w:lvlText w:val="o"/>
      <w:lvlJc w:val="left"/>
      <w:pPr>
        <w:ind w:left="2880" w:hanging="360"/>
      </w:pPr>
      <w:rPr>
        <w:rFonts w:ascii="Courier New" w:hAnsi="Courier New" w:cs="Courier New" w:hint="default"/>
      </w:rPr>
    </w:lvl>
    <w:lvl w:ilvl="5" w:tplc="10090005" w:tentative="1">
      <w:start w:val="1"/>
      <w:numFmt w:val="bullet"/>
      <w:lvlText w:val=""/>
      <w:lvlJc w:val="left"/>
      <w:pPr>
        <w:ind w:left="3600" w:hanging="360"/>
      </w:pPr>
      <w:rPr>
        <w:rFonts w:ascii="Wingdings" w:hAnsi="Wingdings" w:hint="default"/>
      </w:rPr>
    </w:lvl>
    <w:lvl w:ilvl="6" w:tplc="10090001" w:tentative="1">
      <w:start w:val="1"/>
      <w:numFmt w:val="bullet"/>
      <w:lvlText w:val=""/>
      <w:lvlJc w:val="left"/>
      <w:pPr>
        <w:ind w:left="4320" w:hanging="360"/>
      </w:pPr>
      <w:rPr>
        <w:rFonts w:ascii="Symbol" w:hAnsi="Symbol" w:hint="default"/>
      </w:rPr>
    </w:lvl>
    <w:lvl w:ilvl="7" w:tplc="10090003" w:tentative="1">
      <w:start w:val="1"/>
      <w:numFmt w:val="bullet"/>
      <w:lvlText w:val="o"/>
      <w:lvlJc w:val="left"/>
      <w:pPr>
        <w:ind w:left="5040" w:hanging="360"/>
      </w:pPr>
      <w:rPr>
        <w:rFonts w:ascii="Courier New" w:hAnsi="Courier New" w:cs="Courier New" w:hint="default"/>
      </w:rPr>
    </w:lvl>
    <w:lvl w:ilvl="8" w:tplc="10090005" w:tentative="1">
      <w:start w:val="1"/>
      <w:numFmt w:val="bullet"/>
      <w:lvlText w:val=""/>
      <w:lvlJc w:val="left"/>
      <w:pPr>
        <w:ind w:left="5760" w:hanging="360"/>
      </w:pPr>
      <w:rPr>
        <w:rFonts w:ascii="Wingdings" w:hAnsi="Wingdings" w:hint="default"/>
      </w:rPr>
    </w:lvl>
  </w:abstractNum>
  <w:abstractNum w:abstractNumId="38" w15:restartNumberingAfterBreak="0">
    <w:nsid w:val="6CE566EB"/>
    <w:multiLevelType w:val="hybridMultilevel"/>
    <w:tmpl w:val="0B0409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B">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24F0500"/>
    <w:multiLevelType w:val="multilevel"/>
    <w:tmpl w:val="DB420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34F7C9E"/>
    <w:multiLevelType w:val="multilevel"/>
    <w:tmpl w:val="03D4387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3E67E9A"/>
    <w:multiLevelType w:val="hybridMultilevel"/>
    <w:tmpl w:val="3E9414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750177D5"/>
    <w:multiLevelType w:val="hybridMultilevel"/>
    <w:tmpl w:val="D99E4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5B8558D"/>
    <w:multiLevelType w:val="hybridMultilevel"/>
    <w:tmpl w:val="8590505E"/>
    <w:lvl w:ilvl="0" w:tplc="07580540">
      <w:start w:val="1"/>
      <w:numFmt w:val="bullet"/>
      <w:pStyle w:val="ListBullet2"/>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4" w15:restartNumberingAfterBreak="0">
    <w:nsid w:val="79172990"/>
    <w:multiLevelType w:val="multilevel"/>
    <w:tmpl w:val="70AAB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AB962F0"/>
    <w:multiLevelType w:val="hybridMultilevel"/>
    <w:tmpl w:val="BAF022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BA25AA5"/>
    <w:multiLevelType w:val="hybridMultilevel"/>
    <w:tmpl w:val="FDC03394"/>
    <w:lvl w:ilvl="0" w:tplc="10090011">
      <w:start w:val="1"/>
      <w:numFmt w:val="decimal"/>
      <w:lvlText w:val="%1)"/>
      <w:lvlJc w:val="left"/>
      <w:pPr>
        <w:ind w:left="360" w:hanging="360"/>
      </w:pPr>
      <w:rPr>
        <w:rFonts w:hint="default"/>
      </w:rPr>
    </w:lvl>
    <w:lvl w:ilvl="1" w:tplc="10090001">
      <w:start w:val="1"/>
      <w:numFmt w:val="bullet"/>
      <w:lvlText w:val=""/>
      <w:lvlJc w:val="left"/>
      <w:pPr>
        <w:ind w:left="1080" w:hanging="360"/>
      </w:pPr>
      <w:rPr>
        <w:rFonts w:ascii="Symbol" w:hAnsi="Symbol" w:hint="default"/>
      </w:rPr>
    </w:lvl>
    <w:lvl w:ilvl="2" w:tplc="0409000B">
      <w:start w:val="1"/>
      <w:numFmt w:val="bullet"/>
      <w:lvlText w:val=""/>
      <w:lvlJc w:val="left"/>
      <w:pPr>
        <w:ind w:left="1800" w:hanging="180"/>
      </w:pPr>
      <w:rPr>
        <w:rFonts w:ascii="Wingdings" w:hAnsi="Wingdings" w:hint="default"/>
      </w:r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7" w15:restartNumberingAfterBreak="0">
    <w:nsid w:val="7CBE4777"/>
    <w:multiLevelType w:val="hybridMultilevel"/>
    <w:tmpl w:val="B86A4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8774031">
    <w:abstractNumId w:val="43"/>
  </w:num>
  <w:num w:numId="2" w16cid:durableId="1944730603">
    <w:abstractNumId w:val="22"/>
  </w:num>
  <w:num w:numId="3" w16cid:durableId="1330594385">
    <w:abstractNumId w:val="0"/>
  </w:num>
  <w:num w:numId="4" w16cid:durableId="650914535">
    <w:abstractNumId w:val="1"/>
  </w:num>
  <w:num w:numId="5" w16cid:durableId="1457599069">
    <w:abstractNumId w:val="46"/>
  </w:num>
  <w:num w:numId="6" w16cid:durableId="1428848347">
    <w:abstractNumId w:val="37"/>
  </w:num>
  <w:num w:numId="7" w16cid:durableId="2067291712">
    <w:abstractNumId w:val="32"/>
  </w:num>
  <w:num w:numId="8" w16cid:durableId="2026863859">
    <w:abstractNumId w:val="5"/>
  </w:num>
  <w:num w:numId="9" w16cid:durableId="1066992067">
    <w:abstractNumId w:val="12"/>
  </w:num>
  <w:num w:numId="10" w16cid:durableId="1685521012">
    <w:abstractNumId w:val="19"/>
  </w:num>
  <w:num w:numId="11" w16cid:durableId="725682781">
    <w:abstractNumId w:val="6"/>
  </w:num>
  <w:num w:numId="12" w16cid:durableId="1931504938">
    <w:abstractNumId w:val="18"/>
  </w:num>
  <w:num w:numId="13" w16cid:durableId="429547907">
    <w:abstractNumId w:val="27"/>
  </w:num>
  <w:num w:numId="14" w16cid:durableId="1254244088">
    <w:abstractNumId w:val="34"/>
  </w:num>
  <w:num w:numId="15" w16cid:durableId="1464687353">
    <w:abstractNumId w:val="4"/>
  </w:num>
  <w:num w:numId="16" w16cid:durableId="2088336385">
    <w:abstractNumId w:val="8"/>
  </w:num>
  <w:num w:numId="17" w16cid:durableId="636303823">
    <w:abstractNumId w:val="29"/>
  </w:num>
  <w:num w:numId="18" w16cid:durableId="376930196">
    <w:abstractNumId w:val="38"/>
  </w:num>
  <w:num w:numId="19" w16cid:durableId="1754545287">
    <w:abstractNumId w:val="45"/>
  </w:num>
  <w:num w:numId="20" w16cid:durableId="1111432107">
    <w:abstractNumId w:val="47"/>
  </w:num>
  <w:num w:numId="21" w16cid:durableId="793062623">
    <w:abstractNumId w:val="10"/>
  </w:num>
  <w:num w:numId="22" w16cid:durableId="427584988">
    <w:abstractNumId w:val="16"/>
  </w:num>
  <w:num w:numId="23" w16cid:durableId="1379357463">
    <w:abstractNumId w:val="41"/>
  </w:num>
  <w:num w:numId="24" w16cid:durableId="1547644323">
    <w:abstractNumId w:val="7"/>
  </w:num>
  <w:num w:numId="25" w16cid:durableId="60753945">
    <w:abstractNumId w:val="23"/>
  </w:num>
  <w:num w:numId="26" w16cid:durableId="1274366257">
    <w:abstractNumId w:val="26"/>
  </w:num>
  <w:num w:numId="27" w16cid:durableId="399984357">
    <w:abstractNumId w:val="15"/>
  </w:num>
  <w:num w:numId="28" w16cid:durableId="1963919535">
    <w:abstractNumId w:val="9"/>
  </w:num>
  <w:num w:numId="29" w16cid:durableId="1497915399">
    <w:abstractNumId w:val="24"/>
  </w:num>
  <w:num w:numId="30" w16cid:durableId="616254368">
    <w:abstractNumId w:val="2"/>
  </w:num>
  <w:num w:numId="31" w16cid:durableId="1988241171">
    <w:abstractNumId w:val="25"/>
  </w:num>
  <w:num w:numId="32" w16cid:durableId="1037049805">
    <w:abstractNumId w:val="28"/>
  </w:num>
  <w:num w:numId="33" w16cid:durableId="1343387971">
    <w:abstractNumId w:val="36"/>
  </w:num>
  <w:num w:numId="34" w16cid:durableId="912859076">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wvr5x9rp50rgexpwc5wvvp22p2wpvpx5aw&quot;&gt;Refugee 1Year&lt;record-ids&gt;&lt;item&gt;2&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78&lt;/item&gt;&lt;item&gt;85&lt;/item&gt;&lt;item&gt;86&lt;/item&gt;&lt;item&gt;143&lt;/item&gt;&lt;/record-ids&gt;&lt;/item&gt;&lt;/Libraries&gt;"/>
  </w:docVars>
  <w:rsids>
    <w:rsidRoot w:val="00313D7F"/>
    <w:rsid w:val="00001193"/>
    <w:rsid w:val="000030E0"/>
    <w:rsid w:val="00003190"/>
    <w:rsid w:val="000031F8"/>
    <w:rsid w:val="00003E3D"/>
    <w:rsid w:val="000044C7"/>
    <w:rsid w:val="000045BE"/>
    <w:rsid w:val="00004C4C"/>
    <w:rsid w:val="0000504E"/>
    <w:rsid w:val="000050EF"/>
    <w:rsid w:val="000054E0"/>
    <w:rsid w:val="000054F2"/>
    <w:rsid w:val="0000566C"/>
    <w:rsid w:val="000056F4"/>
    <w:rsid w:val="00005ACC"/>
    <w:rsid w:val="00005E24"/>
    <w:rsid w:val="000060BD"/>
    <w:rsid w:val="000062F8"/>
    <w:rsid w:val="00006D0A"/>
    <w:rsid w:val="00006F4D"/>
    <w:rsid w:val="0000741C"/>
    <w:rsid w:val="00007735"/>
    <w:rsid w:val="000077C3"/>
    <w:rsid w:val="00007FFC"/>
    <w:rsid w:val="00010136"/>
    <w:rsid w:val="00010A2A"/>
    <w:rsid w:val="00010E26"/>
    <w:rsid w:val="000127C5"/>
    <w:rsid w:val="00013A72"/>
    <w:rsid w:val="0001472E"/>
    <w:rsid w:val="000159CC"/>
    <w:rsid w:val="00015C56"/>
    <w:rsid w:val="00016138"/>
    <w:rsid w:val="000172F0"/>
    <w:rsid w:val="0002170F"/>
    <w:rsid w:val="000217D7"/>
    <w:rsid w:val="00021CC7"/>
    <w:rsid w:val="00022975"/>
    <w:rsid w:val="00022BC2"/>
    <w:rsid w:val="00022CD5"/>
    <w:rsid w:val="00022D35"/>
    <w:rsid w:val="000241CD"/>
    <w:rsid w:val="000243F3"/>
    <w:rsid w:val="00025562"/>
    <w:rsid w:val="00025ED1"/>
    <w:rsid w:val="00026265"/>
    <w:rsid w:val="0002663D"/>
    <w:rsid w:val="00026A1A"/>
    <w:rsid w:val="00026CCC"/>
    <w:rsid w:val="00026F32"/>
    <w:rsid w:val="0002709C"/>
    <w:rsid w:val="0002719B"/>
    <w:rsid w:val="0002748F"/>
    <w:rsid w:val="00027D77"/>
    <w:rsid w:val="00027E71"/>
    <w:rsid w:val="00027F41"/>
    <w:rsid w:val="000305FB"/>
    <w:rsid w:val="0003098A"/>
    <w:rsid w:val="00030C79"/>
    <w:rsid w:val="00030D96"/>
    <w:rsid w:val="0003111F"/>
    <w:rsid w:val="0003173D"/>
    <w:rsid w:val="00031F73"/>
    <w:rsid w:val="00032BFA"/>
    <w:rsid w:val="00033136"/>
    <w:rsid w:val="0003537C"/>
    <w:rsid w:val="000353AF"/>
    <w:rsid w:val="000353DE"/>
    <w:rsid w:val="00035633"/>
    <w:rsid w:val="00035A43"/>
    <w:rsid w:val="00035C0C"/>
    <w:rsid w:val="00035F77"/>
    <w:rsid w:val="0003602C"/>
    <w:rsid w:val="000367E8"/>
    <w:rsid w:val="000369AB"/>
    <w:rsid w:val="0003715F"/>
    <w:rsid w:val="000375D3"/>
    <w:rsid w:val="00041292"/>
    <w:rsid w:val="0004164D"/>
    <w:rsid w:val="00041A07"/>
    <w:rsid w:val="00041A7E"/>
    <w:rsid w:val="00041D17"/>
    <w:rsid w:val="00042469"/>
    <w:rsid w:val="0004260E"/>
    <w:rsid w:val="00042753"/>
    <w:rsid w:val="00042A0E"/>
    <w:rsid w:val="00042B1E"/>
    <w:rsid w:val="000441DC"/>
    <w:rsid w:val="00044B09"/>
    <w:rsid w:val="00044C68"/>
    <w:rsid w:val="00045BBE"/>
    <w:rsid w:val="000460CC"/>
    <w:rsid w:val="00046980"/>
    <w:rsid w:val="0004788A"/>
    <w:rsid w:val="0005030D"/>
    <w:rsid w:val="00050355"/>
    <w:rsid w:val="00050522"/>
    <w:rsid w:val="00051B8E"/>
    <w:rsid w:val="00051C6E"/>
    <w:rsid w:val="0005288A"/>
    <w:rsid w:val="000532EA"/>
    <w:rsid w:val="00053D6A"/>
    <w:rsid w:val="00053FF5"/>
    <w:rsid w:val="00054BD6"/>
    <w:rsid w:val="00054F31"/>
    <w:rsid w:val="0005508B"/>
    <w:rsid w:val="00055B2C"/>
    <w:rsid w:val="00055D18"/>
    <w:rsid w:val="00056185"/>
    <w:rsid w:val="00056274"/>
    <w:rsid w:val="000564D3"/>
    <w:rsid w:val="00057044"/>
    <w:rsid w:val="00057682"/>
    <w:rsid w:val="000579A8"/>
    <w:rsid w:val="00057BEF"/>
    <w:rsid w:val="0006020B"/>
    <w:rsid w:val="00060406"/>
    <w:rsid w:val="000605F2"/>
    <w:rsid w:val="000606B0"/>
    <w:rsid w:val="00060B9F"/>
    <w:rsid w:val="00060D45"/>
    <w:rsid w:val="00061064"/>
    <w:rsid w:val="000615E0"/>
    <w:rsid w:val="00061C1C"/>
    <w:rsid w:val="00061C5B"/>
    <w:rsid w:val="00062A4F"/>
    <w:rsid w:val="00062F84"/>
    <w:rsid w:val="00063DEE"/>
    <w:rsid w:val="0006439D"/>
    <w:rsid w:val="0006481F"/>
    <w:rsid w:val="00064C50"/>
    <w:rsid w:val="00064D39"/>
    <w:rsid w:val="000650AD"/>
    <w:rsid w:val="00065D04"/>
    <w:rsid w:val="00065F61"/>
    <w:rsid w:val="00066277"/>
    <w:rsid w:val="00066619"/>
    <w:rsid w:val="00066B30"/>
    <w:rsid w:val="000677A7"/>
    <w:rsid w:val="00067AA7"/>
    <w:rsid w:val="00067D3A"/>
    <w:rsid w:val="00070034"/>
    <w:rsid w:val="00070CDB"/>
    <w:rsid w:val="00071C43"/>
    <w:rsid w:val="00071EF9"/>
    <w:rsid w:val="0007201B"/>
    <w:rsid w:val="00073905"/>
    <w:rsid w:val="0007421D"/>
    <w:rsid w:val="00074887"/>
    <w:rsid w:val="0007510A"/>
    <w:rsid w:val="00075502"/>
    <w:rsid w:val="00075728"/>
    <w:rsid w:val="00075930"/>
    <w:rsid w:val="00075C4F"/>
    <w:rsid w:val="00075CAE"/>
    <w:rsid w:val="00076318"/>
    <w:rsid w:val="00076644"/>
    <w:rsid w:val="00076CB8"/>
    <w:rsid w:val="00076DB6"/>
    <w:rsid w:val="000771AF"/>
    <w:rsid w:val="000774E7"/>
    <w:rsid w:val="000775A8"/>
    <w:rsid w:val="00080298"/>
    <w:rsid w:val="000816B5"/>
    <w:rsid w:val="000816BE"/>
    <w:rsid w:val="0008171B"/>
    <w:rsid w:val="00081B57"/>
    <w:rsid w:val="00081C4D"/>
    <w:rsid w:val="00081E15"/>
    <w:rsid w:val="00081FE5"/>
    <w:rsid w:val="000821E7"/>
    <w:rsid w:val="00082796"/>
    <w:rsid w:val="0008294F"/>
    <w:rsid w:val="00082BDA"/>
    <w:rsid w:val="00082D64"/>
    <w:rsid w:val="00082D84"/>
    <w:rsid w:val="000834C3"/>
    <w:rsid w:val="00085162"/>
    <w:rsid w:val="0008678E"/>
    <w:rsid w:val="0008704D"/>
    <w:rsid w:val="00087707"/>
    <w:rsid w:val="00087B57"/>
    <w:rsid w:val="00087F7C"/>
    <w:rsid w:val="00090021"/>
    <w:rsid w:val="0009149C"/>
    <w:rsid w:val="0009242F"/>
    <w:rsid w:val="00092542"/>
    <w:rsid w:val="00092716"/>
    <w:rsid w:val="000928D0"/>
    <w:rsid w:val="00092CA6"/>
    <w:rsid w:val="00093109"/>
    <w:rsid w:val="000935D0"/>
    <w:rsid w:val="00093651"/>
    <w:rsid w:val="0009396D"/>
    <w:rsid w:val="00093E5D"/>
    <w:rsid w:val="0009453F"/>
    <w:rsid w:val="00094AAB"/>
    <w:rsid w:val="00095757"/>
    <w:rsid w:val="00096F2F"/>
    <w:rsid w:val="00096FA9"/>
    <w:rsid w:val="00097141"/>
    <w:rsid w:val="00097329"/>
    <w:rsid w:val="00097D96"/>
    <w:rsid w:val="000A04C2"/>
    <w:rsid w:val="000A0BB2"/>
    <w:rsid w:val="000A12CE"/>
    <w:rsid w:val="000A163D"/>
    <w:rsid w:val="000A18FA"/>
    <w:rsid w:val="000A24B5"/>
    <w:rsid w:val="000A2907"/>
    <w:rsid w:val="000A2A4A"/>
    <w:rsid w:val="000A2C30"/>
    <w:rsid w:val="000A2D46"/>
    <w:rsid w:val="000A30C8"/>
    <w:rsid w:val="000A35EF"/>
    <w:rsid w:val="000A3F58"/>
    <w:rsid w:val="000A40B5"/>
    <w:rsid w:val="000A45A0"/>
    <w:rsid w:val="000A4FC2"/>
    <w:rsid w:val="000A5604"/>
    <w:rsid w:val="000A59BD"/>
    <w:rsid w:val="000A5B1E"/>
    <w:rsid w:val="000A6127"/>
    <w:rsid w:val="000A7311"/>
    <w:rsid w:val="000A739A"/>
    <w:rsid w:val="000B08E1"/>
    <w:rsid w:val="000B1569"/>
    <w:rsid w:val="000B15AF"/>
    <w:rsid w:val="000B1802"/>
    <w:rsid w:val="000B246D"/>
    <w:rsid w:val="000B2E7E"/>
    <w:rsid w:val="000B3320"/>
    <w:rsid w:val="000B3B12"/>
    <w:rsid w:val="000B3C84"/>
    <w:rsid w:val="000B4463"/>
    <w:rsid w:val="000B455D"/>
    <w:rsid w:val="000B4943"/>
    <w:rsid w:val="000B509F"/>
    <w:rsid w:val="000B566B"/>
    <w:rsid w:val="000B5852"/>
    <w:rsid w:val="000B58C7"/>
    <w:rsid w:val="000B5C14"/>
    <w:rsid w:val="000B5F79"/>
    <w:rsid w:val="000B5FE6"/>
    <w:rsid w:val="000B68E9"/>
    <w:rsid w:val="000B6FB7"/>
    <w:rsid w:val="000B7065"/>
    <w:rsid w:val="000B7258"/>
    <w:rsid w:val="000B7B62"/>
    <w:rsid w:val="000B7F89"/>
    <w:rsid w:val="000C00A6"/>
    <w:rsid w:val="000C0209"/>
    <w:rsid w:val="000C1029"/>
    <w:rsid w:val="000C254C"/>
    <w:rsid w:val="000C34A5"/>
    <w:rsid w:val="000C51BE"/>
    <w:rsid w:val="000C5CD8"/>
    <w:rsid w:val="000C60CE"/>
    <w:rsid w:val="000C650E"/>
    <w:rsid w:val="000C68B6"/>
    <w:rsid w:val="000C6CE9"/>
    <w:rsid w:val="000C6ECA"/>
    <w:rsid w:val="000C701E"/>
    <w:rsid w:val="000C7520"/>
    <w:rsid w:val="000C7E2C"/>
    <w:rsid w:val="000C7E48"/>
    <w:rsid w:val="000D029A"/>
    <w:rsid w:val="000D0369"/>
    <w:rsid w:val="000D0530"/>
    <w:rsid w:val="000D0551"/>
    <w:rsid w:val="000D241A"/>
    <w:rsid w:val="000D2B4F"/>
    <w:rsid w:val="000D2BDB"/>
    <w:rsid w:val="000D339F"/>
    <w:rsid w:val="000D343B"/>
    <w:rsid w:val="000D3FF2"/>
    <w:rsid w:val="000D455C"/>
    <w:rsid w:val="000D4A44"/>
    <w:rsid w:val="000D4ADD"/>
    <w:rsid w:val="000D554C"/>
    <w:rsid w:val="000D600E"/>
    <w:rsid w:val="000D60C5"/>
    <w:rsid w:val="000D6539"/>
    <w:rsid w:val="000D6A1F"/>
    <w:rsid w:val="000D6AEF"/>
    <w:rsid w:val="000D77CC"/>
    <w:rsid w:val="000E0253"/>
    <w:rsid w:val="000E02A1"/>
    <w:rsid w:val="000E0303"/>
    <w:rsid w:val="000E1407"/>
    <w:rsid w:val="000E1A2F"/>
    <w:rsid w:val="000E2955"/>
    <w:rsid w:val="000E470C"/>
    <w:rsid w:val="000E501E"/>
    <w:rsid w:val="000E556B"/>
    <w:rsid w:val="000E568C"/>
    <w:rsid w:val="000E5AE7"/>
    <w:rsid w:val="000E5DB0"/>
    <w:rsid w:val="000E6553"/>
    <w:rsid w:val="000E69CB"/>
    <w:rsid w:val="000E6FE0"/>
    <w:rsid w:val="000E77DC"/>
    <w:rsid w:val="000E7B3E"/>
    <w:rsid w:val="000E7CA0"/>
    <w:rsid w:val="000F0136"/>
    <w:rsid w:val="000F1008"/>
    <w:rsid w:val="000F15B6"/>
    <w:rsid w:val="000F17AD"/>
    <w:rsid w:val="000F1CEF"/>
    <w:rsid w:val="000F1E3D"/>
    <w:rsid w:val="000F3230"/>
    <w:rsid w:val="000F32BD"/>
    <w:rsid w:val="000F3578"/>
    <w:rsid w:val="000F382F"/>
    <w:rsid w:val="000F3EFE"/>
    <w:rsid w:val="000F4A2D"/>
    <w:rsid w:val="000F4B52"/>
    <w:rsid w:val="000F4CB0"/>
    <w:rsid w:val="000F565B"/>
    <w:rsid w:val="000F57F6"/>
    <w:rsid w:val="000F5985"/>
    <w:rsid w:val="000F5DE3"/>
    <w:rsid w:val="000F640D"/>
    <w:rsid w:val="000F6907"/>
    <w:rsid w:val="000F6AD4"/>
    <w:rsid w:val="000F6C31"/>
    <w:rsid w:val="000F6F6A"/>
    <w:rsid w:val="000F7079"/>
    <w:rsid w:val="000F7C1F"/>
    <w:rsid w:val="000F7E2A"/>
    <w:rsid w:val="00100617"/>
    <w:rsid w:val="001008C8"/>
    <w:rsid w:val="00100922"/>
    <w:rsid w:val="00100C0C"/>
    <w:rsid w:val="00100CA6"/>
    <w:rsid w:val="001015A8"/>
    <w:rsid w:val="00101929"/>
    <w:rsid w:val="00101AD1"/>
    <w:rsid w:val="00101C4D"/>
    <w:rsid w:val="00101C6D"/>
    <w:rsid w:val="00101C86"/>
    <w:rsid w:val="00101CED"/>
    <w:rsid w:val="00102468"/>
    <w:rsid w:val="0010283C"/>
    <w:rsid w:val="00102AE7"/>
    <w:rsid w:val="00103294"/>
    <w:rsid w:val="001038B1"/>
    <w:rsid w:val="00103B70"/>
    <w:rsid w:val="001042AC"/>
    <w:rsid w:val="00104B74"/>
    <w:rsid w:val="0010501D"/>
    <w:rsid w:val="0010527E"/>
    <w:rsid w:val="00105294"/>
    <w:rsid w:val="00105BC3"/>
    <w:rsid w:val="00105F05"/>
    <w:rsid w:val="00106076"/>
    <w:rsid w:val="001069FE"/>
    <w:rsid w:val="001078F8"/>
    <w:rsid w:val="001079F6"/>
    <w:rsid w:val="00110409"/>
    <w:rsid w:val="001112E4"/>
    <w:rsid w:val="0011145C"/>
    <w:rsid w:val="00111843"/>
    <w:rsid w:val="0011185C"/>
    <w:rsid w:val="00111F30"/>
    <w:rsid w:val="001122B0"/>
    <w:rsid w:val="001131C7"/>
    <w:rsid w:val="001132BF"/>
    <w:rsid w:val="00113434"/>
    <w:rsid w:val="00113F05"/>
    <w:rsid w:val="00114EC7"/>
    <w:rsid w:val="00115155"/>
    <w:rsid w:val="001156BE"/>
    <w:rsid w:val="00115A8F"/>
    <w:rsid w:val="00116470"/>
    <w:rsid w:val="001168B7"/>
    <w:rsid w:val="00116D76"/>
    <w:rsid w:val="00117ABB"/>
    <w:rsid w:val="001200AC"/>
    <w:rsid w:val="00120343"/>
    <w:rsid w:val="001214C0"/>
    <w:rsid w:val="00121AB8"/>
    <w:rsid w:val="00121B7F"/>
    <w:rsid w:val="00121D7C"/>
    <w:rsid w:val="001223B7"/>
    <w:rsid w:val="001227EC"/>
    <w:rsid w:val="00122D4E"/>
    <w:rsid w:val="001236F0"/>
    <w:rsid w:val="00123CFF"/>
    <w:rsid w:val="00123FCB"/>
    <w:rsid w:val="001240D4"/>
    <w:rsid w:val="00124162"/>
    <w:rsid w:val="00124438"/>
    <w:rsid w:val="0012490A"/>
    <w:rsid w:val="00124C93"/>
    <w:rsid w:val="00124EDB"/>
    <w:rsid w:val="0012510B"/>
    <w:rsid w:val="00125DAA"/>
    <w:rsid w:val="00125DDB"/>
    <w:rsid w:val="00126D33"/>
    <w:rsid w:val="00126D59"/>
    <w:rsid w:val="00126E11"/>
    <w:rsid w:val="00127E87"/>
    <w:rsid w:val="001304D1"/>
    <w:rsid w:val="00130810"/>
    <w:rsid w:val="001312F9"/>
    <w:rsid w:val="0013134A"/>
    <w:rsid w:val="00131A00"/>
    <w:rsid w:val="001322C4"/>
    <w:rsid w:val="00132EE1"/>
    <w:rsid w:val="0013330B"/>
    <w:rsid w:val="001334BC"/>
    <w:rsid w:val="00133DCF"/>
    <w:rsid w:val="00134261"/>
    <w:rsid w:val="001343A5"/>
    <w:rsid w:val="00135647"/>
    <w:rsid w:val="00135C18"/>
    <w:rsid w:val="001363EC"/>
    <w:rsid w:val="00137474"/>
    <w:rsid w:val="0013779A"/>
    <w:rsid w:val="001379A2"/>
    <w:rsid w:val="001402D0"/>
    <w:rsid w:val="0014101C"/>
    <w:rsid w:val="001414AF"/>
    <w:rsid w:val="001417BA"/>
    <w:rsid w:val="00142CD0"/>
    <w:rsid w:val="00143433"/>
    <w:rsid w:val="0014350C"/>
    <w:rsid w:val="001436A5"/>
    <w:rsid w:val="001453A7"/>
    <w:rsid w:val="00145773"/>
    <w:rsid w:val="00145C06"/>
    <w:rsid w:val="00145D2F"/>
    <w:rsid w:val="001463F7"/>
    <w:rsid w:val="0014668E"/>
    <w:rsid w:val="0014673D"/>
    <w:rsid w:val="001468CD"/>
    <w:rsid w:val="00146A0E"/>
    <w:rsid w:val="0014729D"/>
    <w:rsid w:val="001479F5"/>
    <w:rsid w:val="00150F96"/>
    <w:rsid w:val="00151002"/>
    <w:rsid w:val="001517EE"/>
    <w:rsid w:val="001519A8"/>
    <w:rsid w:val="00151BFB"/>
    <w:rsid w:val="00151F85"/>
    <w:rsid w:val="001522D5"/>
    <w:rsid w:val="00152463"/>
    <w:rsid w:val="001526E3"/>
    <w:rsid w:val="001532C1"/>
    <w:rsid w:val="0015341D"/>
    <w:rsid w:val="00153637"/>
    <w:rsid w:val="00153798"/>
    <w:rsid w:val="00153858"/>
    <w:rsid w:val="0015446C"/>
    <w:rsid w:val="00154945"/>
    <w:rsid w:val="00154B1D"/>
    <w:rsid w:val="00154B88"/>
    <w:rsid w:val="00154E03"/>
    <w:rsid w:val="00155B28"/>
    <w:rsid w:val="00156095"/>
    <w:rsid w:val="00156E95"/>
    <w:rsid w:val="001573CE"/>
    <w:rsid w:val="0015748C"/>
    <w:rsid w:val="001578D1"/>
    <w:rsid w:val="0015798D"/>
    <w:rsid w:val="00157EAE"/>
    <w:rsid w:val="00160920"/>
    <w:rsid w:val="00161CBD"/>
    <w:rsid w:val="00161D19"/>
    <w:rsid w:val="001620E5"/>
    <w:rsid w:val="00162109"/>
    <w:rsid w:val="00162BDC"/>
    <w:rsid w:val="00163328"/>
    <w:rsid w:val="0016372C"/>
    <w:rsid w:val="00163BBE"/>
    <w:rsid w:val="00163C41"/>
    <w:rsid w:val="00163CB9"/>
    <w:rsid w:val="00163DFD"/>
    <w:rsid w:val="0016441D"/>
    <w:rsid w:val="0016451F"/>
    <w:rsid w:val="00165A53"/>
    <w:rsid w:val="00165C97"/>
    <w:rsid w:val="00165FDA"/>
    <w:rsid w:val="0016649B"/>
    <w:rsid w:val="00166708"/>
    <w:rsid w:val="00166C0F"/>
    <w:rsid w:val="00166D9F"/>
    <w:rsid w:val="00166E9B"/>
    <w:rsid w:val="00167089"/>
    <w:rsid w:val="00167292"/>
    <w:rsid w:val="0016786B"/>
    <w:rsid w:val="00167ADE"/>
    <w:rsid w:val="00167DC2"/>
    <w:rsid w:val="00170249"/>
    <w:rsid w:val="001703E2"/>
    <w:rsid w:val="001705FB"/>
    <w:rsid w:val="001710E8"/>
    <w:rsid w:val="00171AB2"/>
    <w:rsid w:val="00171C66"/>
    <w:rsid w:val="00171CE6"/>
    <w:rsid w:val="00172727"/>
    <w:rsid w:val="00172A7B"/>
    <w:rsid w:val="00172B9A"/>
    <w:rsid w:val="00172DED"/>
    <w:rsid w:val="001737A6"/>
    <w:rsid w:val="00174442"/>
    <w:rsid w:val="00174527"/>
    <w:rsid w:val="00174BAD"/>
    <w:rsid w:val="0017520A"/>
    <w:rsid w:val="00175401"/>
    <w:rsid w:val="0017551E"/>
    <w:rsid w:val="00175D27"/>
    <w:rsid w:val="00176449"/>
    <w:rsid w:val="001769AA"/>
    <w:rsid w:val="00176ECD"/>
    <w:rsid w:val="001771D5"/>
    <w:rsid w:val="00177666"/>
    <w:rsid w:val="0017774C"/>
    <w:rsid w:val="00177BA2"/>
    <w:rsid w:val="00177DEE"/>
    <w:rsid w:val="00180447"/>
    <w:rsid w:val="001806D8"/>
    <w:rsid w:val="00180959"/>
    <w:rsid w:val="00180B15"/>
    <w:rsid w:val="001810A7"/>
    <w:rsid w:val="001810E1"/>
    <w:rsid w:val="00181158"/>
    <w:rsid w:val="001811AE"/>
    <w:rsid w:val="001816CC"/>
    <w:rsid w:val="00182857"/>
    <w:rsid w:val="00182E3B"/>
    <w:rsid w:val="001832CC"/>
    <w:rsid w:val="001834F9"/>
    <w:rsid w:val="001837A7"/>
    <w:rsid w:val="00183AF7"/>
    <w:rsid w:val="00183F7C"/>
    <w:rsid w:val="00183F92"/>
    <w:rsid w:val="001840C7"/>
    <w:rsid w:val="0018410E"/>
    <w:rsid w:val="00184188"/>
    <w:rsid w:val="0018427E"/>
    <w:rsid w:val="00184ACE"/>
    <w:rsid w:val="00184F08"/>
    <w:rsid w:val="00184F4D"/>
    <w:rsid w:val="0018507C"/>
    <w:rsid w:val="00185775"/>
    <w:rsid w:val="00185B1C"/>
    <w:rsid w:val="00185FAA"/>
    <w:rsid w:val="00186643"/>
    <w:rsid w:val="001876E8"/>
    <w:rsid w:val="00187BF7"/>
    <w:rsid w:val="001903A7"/>
    <w:rsid w:val="00190C24"/>
    <w:rsid w:val="00190F68"/>
    <w:rsid w:val="0019231E"/>
    <w:rsid w:val="00192800"/>
    <w:rsid w:val="00192B09"/>
    <w:rsid w:val="001930C9"/>
    <w:rsid w:val="00194784"/>
    <w:rsid w:val="00194854"/>
    <w:rsid w:val="00194FA9"/>
    <w:rsid w:val="00196501"/>
    <w:rsid w:val="00196BAE"/>
    <w:rsid w:val="001972A5"/>
    <w:rsid w:val="001979E6"/>
    <w:rsid w:val="00197CA6"/>
    <w:rsid w:val="001A0154"/>
    <w:rsid w:val="001A1832"/>
    <w:rsid w:val="001A1A13"/>
    <w:rsid w:val="001A1FBA"/>
    <w:rsid w:val="001A2322"/>
    <w:rsid w:val="001A2433"/>
    <w:rsid w:val="001A25EB"/>
    <w:rsid w:val="001A26C8"/>
    <w:rsid w:val="001A29D0"/>
    <w:rsid w:val="001A2C5E"/>
    <w:rsid w:val="001A3623"/>
    <w:rsid w:val="001A4119"/>
    <w:rsid w:val="001A45E7"/>
    <w:rsid w:val="001A4BCC"/>
    <w:rsid w:val="001A4FC8"/>
    <w:rsid w:val="001A59A7"/>
    <w:rsid w:val="001A5F11"/>
    <w:rsid w:val="001A7135"/>
    <w:rsid w:val="001B0E4B"/>
    <w:rsid w:val="001B154F"/>
    <w:rsid w:val="001B1849"/>
    <w:rsid w:val="001B1C40"/>
    <w:rsid w:val="001B1E3A"/>
    <w:rsid w:val="001B33D0"/>
    <w:rsid w:val="001B3BF3"/>
    <w:rsid w:val="001B44BD"/>
    <w:rsid w:val="001B453E"/>
    <w:rsid w:val="001B5C11"/>
    <w:rsid w:val="001B66A2"/>
    <w:rsid w:val="001B7E0A"/>
    <w:rsid w:val="001C0450"/>
    <w:rsid w:val="001C05BB"/>
    <w:rsid w:val="001C0A21"/>
    <w:rsid w:val="001C12BA"/>
    <w:rsid w:val="001C1395"/>
    <w:rsid w:val="001C1A88"/>
    <w:rsid w:val="001C2626"/>
    <w:rsid w:val="001C267F"/>
    <w:rsid w:val="001C2853"/>
    <w:rsid w:val="001C3D6B"/>
    <w:rsid w:val="001C4C6E"/>
    <w:rsid w:val="001C4F88"/>
    <w:rsid w:val="001C52D0"/>
    <w:rsid w:val="001C6B77"/>
    <w:rsid w:val="001C6FCA"/>
    <w:rsid w:val="001C7C76"/>
    <w:rsid w:val="001D04D8"/>
    <w:rsid w:val="001D13FF"/>
    <w:rsid w:val="001D2445"/>
    <w:rsid w:val="001D2611"/>
    <w:rsid w:val="001D2711"/>
    <w:rsid w:val="001D3245"/>
    <w:rsid w:val="001D336E"/>
    <w:rsid w:val="001D48CF"/>
    <w:rsid w:val="001D4907"/>
    <w:rsid w:val="001D4B79"/>
    <w:rsid w:val="001D552E"/>
    <w:rsid w:val="001D58FF"/>
    <w:rsid w:val="001D5A7D"/>
    <w:rsid w:val="001D6576"/>
    <w:rsid w:val="001D792E"/>
    <w:rsid w:val="001D7BD1"/>
    <w:rsid w:val="001E0505"/>
    <w:rsid w:val="001E0727"/>
    <w:rsid w:val="001E0947"/>
    <w:rsid w:val="001E0F94"/>
    <w:rsid w:val="001E1396"/>
    <w:rsid w:val="001E1B70"/>
    <w:rsid w:val="001E2A6E"/>
    <w:rsid w:val="001E2BA5"/>
    <w:rsid w:val="001E41DF"/>
    <w:rsid w:val="001E42CB"/>
    <w:rsid w:val="001E4334"/>
    <w:rsid w:val="001E4BE3"/>
    <w:rsid w:val="001E4DF2"/>
    <w:rsid w:val="001E52A5"/>
    <w:rsid w:val="001E60A7"/>
    <w:rsid w:val="001E647F"/>
    <w:rsid w:val="001E64B0"/>
    <w:rsid w:val="001E6750"/>
    <w:rsid w:val="001E6FF5"/>
    <w:rsid w:val="001E77C1"/>
    <w:rsid w:val="001E7C10"/>
    <w:rsid w:val="001E7FAA"/>
    <w:rsid w:val="001F03CF"/>
    <w:rsid w:val="001F1469"/>
    <w:rsid w:val="001F149A"/>
    <w:rsid w:val="001F17D5"/>
    <w:rsid w:val="001F1C8C"/>
    <w:rsid w:val="001F2170"/>
    <w:rsid w:val="001F228F"/>
    <w:rsid w:val="001F23AD"/>
    <w:rsid w:val="001F2A57"/>
    <w:rsid w:val="001F2A82"/>
    <w:rsid w:val="001F2CC3"/>
    <w:rsid w:val="001F30F5"/>
    <w:rsid w:val="001F3142"/>
    <w:rsid w:val="001F34D0"/>
    <w:rsid w:val="001F39EC"/>
    <w:rsid w:val="001F3BFB"/>
    <w:rsid w:val="001F54B7"/>
    <w:rsid w:val="001F559D"/>
    <w:rsid w:val="001F5BC3"/>
    <w:rsid w:val="001F5F26"/>
    <w:rsid w:val="001F69CC"/>
    <w:rsid w:val="001F6A8E"/>
    <w:rsid w:val="001F72F2"/>
    <w:rsid w:val="002003AA"/>
    <w:rsid w:val="00200456"/>
    <w:rsid w:val="002007FF"/>
    <w:rsid w:val="00201ADE"/>
    <w:rsid w:val="00201C82"/>
    <w:rsid w:val="0020208F"/>
    <w:rsid w:val="0020228C"/>
    <w:rsid w:val="00202522"/>
    <w:rsid w:val="0020270A"/>
    <w:rsid w:val="0020281D"/>
    <w:rsid w:val="00202B6F"/>
    <w:rsid w:val="00202C81"/>
    <w:rsid w:val="002041F0"/>
    <w:rsid w:val="0020426A"/>
    <w:rsid w:val="00204C0D"/>
    <w:rsid w:val="00204C76"/>
    <w:rsid w:val="00204D91"/>
    <w:rsid w:val="00204FCA"/>
    <w:rsid w:val="002060D7"/>
    <w:rsid w:val="0020732A"/>
    <w:rsid w:val="00207A3C"/>
    <w:rsid w:val="00207F21"/>
    <w:rsid w:val="0021042F"/>
    <w:rsid w:val="0021108C"/>
    <w:rsid w:val="002113E9"/>
    <w:rsid w:val="00211622"/>
    <w:rsid w:val="0021195E"/>
    <w:rsid w:val="00211BF3"/>
    <w:rsid w:val="002122B9"/>
    <w:rsid w:val="002124B6"/>
    <w:rsid w:val="002135AB"/>
    <w:rsid w:val="002141E6"/>
    <w:rsid w:val="002144BC"/>
    <w:rsid w:val="00214A43"/>
    <w:rsid w:val="00215191"/>
    <w:rsid w:val="00215193"/>
    <w:rsid w:val="002156EF"/>
    <w:rsid w:val="0021580D"/>
    <w:rsid w:val="00216038"/>
    <w:rsid w:val="0021630A"/>
    <w:rsid w:val="0021637C"/>
    <w:rsid w:val="00217501"/>
    <w:rsid w:val="0021793E"/>
    <w:rsid w:val="00217B2A"/>
    <w:rsid w:val="00217F05"/>
    <w:rsid w:val="002210B2"/>
    <w:rsid w:val="00221361"/>
    <w:rsid w:val="002213A7"/>
    <w:rsid w:val="00221CB0"/>
    <w:rsid w:val="00221FBE"/>
    <w:rsid w:val="00222338"/>
    <w:rsid w:val="00222349"/>
    <w:rsid w:val="0022321C"/>
    <w:rsid w:val="002232B6"/>
    <w:rsid w:val="00223370"/>
    <w:rsid w:val="00223827"/>
    <w:rsid w:val="0022383F"/>
    <w:rsid w:val="00223D87"/>
    <w:rsid w:val="002240F6"/>
    <w:rsid w:val="00224A44"/>
    <w:rsid w:val="00224B7B"/>
    <w:rsid w:val="00225B50"/>
    <w:rsid w:val="00225D7E"/>
    <w:rsid w:val="002269B4"/>
    <w:rsid w:val="00226AF9"/>
    <w:rsid w:val="00226C9A"/>
    <w:rsid w:val="00227303"/>
    <w:rsid w:val="00227CF4"/>
    <w:rsid w:val="002301BC"/>
    <w:rsid w:val="00230350"/>
    <w:rsid w:val="00230688"/>
    <w:rsid w:val="00230F41"/>
    <w:rsid w:val="0023111B"/>
    <w:rsid w:val="0023123A"/>
    <w:rsid w:val="002315B2"/>
    <w:rsid w:val="002317A3"/>
    <w:rsid w:val="0023234B"/>
    <w:rsid w:val="00233026"/>
    <w:rsid w:val="002334EA"/>
    <w:rsid w:val="0023458C"/>
    <w:rsid w:val="00234827"/>
    <w:rsid w:val="00234F94"/>
    <w:rsid w:val="0023505C"/>
    <w:rsid w:val="00235471"/>
    <w:rsid w:val="00235645"/>
    <w:rsid w:val="00235BCB"/>
    <w:rsid w:val="00235D01"/>
    <w:rsid w:val="00235DDB"/>
    <w:rsid w:val="00235FAD"/>
    <w:rsid w:val="002367C0"/>
    <w:rsid w:val="00236A69"/>
    <w:rsid w:val="00236D23"/>
    <w:rsid w:val="00236DC5"/>
    <w:rsid w:val="00240E2A"/>
    <w:rsid w:val="0024178C"/>
    <w:rsid w:val="002419BA"/>
    <w:rsid w:val="00241BEB"/>
    <w:rsid w:val="002428F5"/>
    <w:rsid w:val="00242936"/>
    <w:rsid w:val="00242B04"/>
    <w:rsid w:val="002430CF"/>
    <w:rsid w:val="00243409"/>
    <w:rsid w:val="0024341A"/>
    <w:rsid w:val="002435CD"/>
    <w:rsid w:val="00243E84"/>
    <w:rsid w:val="00243E91"/>
    <w:rsid w:val="00243EEE"/>
    <w:rsid w:val="00243F55"/>
    <w:rsid w:val="00243FE2"/>
    <w:rsid w:val="00244711"/>
    <w:rsid w:val="00244AC8"/>
    <w:rsid w:val="00244AFC"/>
    <w:rsid w:val="002451A1"/>
    <w:rsid w:val="002451FF"/>
    <w:rsid w:val="0024572F"/>
    <w:rsid w:val="00245A4A"/>
    <w:rsid w:val="00245C70"/>
    <w:rsid w:val="00245E62"/>
    <w:rsid w:val="0024637E"/>
    <w:rsid w:val="00246F3B"/>
    <w:rsid w:val="00247770"/>
    <w:rsid w:val="002500B1"/>
    <w:rsid w:val="002500DD"/>
    <w:rsid w:val="002503FB"/>
    <w:rsid w:val="00250A6C"/>
    <w:rsid w:val="00251037"/>
    <w:rsid w:val="002516B5"/>
    <w:rsid w:val="002520CD"/>
    <w:rsid w:val="002521EE"/>
    <w:rsid w:val="00252716"/>
    <w:rsid w:val="00252BD1"/>
    <w:rsid w:val="00252D52"/>
    <w:rsid w:val="00253342"/>
    <w:rsid w:val="00253B0B"/>
    <w:rsid w:val="00253BF7"/>
    <w:rsid w:val="00253E7C"/>
    <w:rsid w:val="0025405B"/>
    <w:rsid w:val="0025414C"/>
    <w:rsid w:val="00254673"/>
    <w:rsid w:val="00254CF1"/>
    <w:rsid w:val="00255596"/>
    <w:rsid w:val="002556DD"/>
    <w:rsid w:val="00255A08"/>
    <w:rsid w:val="00255A62"/>
    <w:rsid w:val="00256156"/>
    <w:rsid w:val="002561EB"/>
    <w:rsid w:val="00256D0E"/>
    <w:rsid w:val="002573B0"/>
    <w:rsid w:val="00257594"/>
    <w:rsid w:val="002602ED"/>
    <w:rsid w:val="00260F2B"/>
    <w:rsid w:val="00261B4E"/>
    <w:rsid w:val="00261DDA"/>
    <w:rsid w:val="0026270E"/>
    <w:rsid w:val="0026297B"/>
    <w:rsid w:val="00262A5D"/>
    <w:rsid w:val="0026394E"/>
    <w:rsid w:val="00263BE8"/>
    <w:rsid w:val="00263CED"/>
    <w:rsid w:val="00263F0A"/>
    <w:rsid w:val="002641B4"/>
    <w:rsid w:val="00264480"/>
    <w:rsid w:val="00264513"/>
    <w:rsid w:val="002645AD"/>
    <w:rsid w:val="00264CFA"/>
    <w:rsid w:val="00264F04"/>
    <w:rsid w:val="002651CF"/>
    <w:rsid w:val="00265514"/>
    <w:rsid w:val="00265967"/>
    <w:rsid w:val="00267730"/>
    <w:rsid w:val="00270460"/>
    <w:rsid w:val="00270BCE"/>
    <w:rsid w:val="002716E0"/>
    <w:rsid w:val="002717EF"/>
    <w:rsid w:val="00271F47"/>
    <w:rsid w:val="00273136"/>
    <w:rsid w:val="00273211"/>
    <w:rsid w:val="0027344C"/>
    <w:rsid w:val="00274A87"/>
    <w:rsid w:val="00274B46"/>
    <w:rsid w:val="00275073"/>
    <w:rsid w:val="0027525C"/>
    <w:rsid w:val="002753F3"/>
    <w:rsid w:val="00275ED7"/>
    <w:rsid w:val="0027609C"/>
    <w:rsid w:val="0027634F"/>
    <w:rsid w:val="002765CC"/>
    <w:rsid w:val="002765DF"/>
    <w:rsid w:val="0027682D"/>
    <w:rsid w:val="002773C4"/>
    <w:rsid w:val="00277E44"/>
    <w:rsid w:val="00280197"/>
    <w:rsid w:val="00280DE5"/>
    <w:rsid w:val="002812DC"/>
    <w:rsid w:val="002815DC"/>
    <w:rsid w:val="00281B86"/>
    <w:rsid w:val="00282580"/>
    <w:rsid w:val="002826F7"/>
    <w:rsid w:val="00282A79"/>
    <w:rsid w:val="002830DF"/>
    <w:rsid w:val="00283223"/>
    <w:rsid w:val="00283316"/>
    <w:rsid w:val="00283334"/>
    <w:rsid w:val="002837E2"/>
    <w:rsid w:val="002848C8"/>
    <w:rsid w:val="00284E66"/>
    <w:rsid w:val="0028541E"/>
    <w:rsid w:val="00285455"/>
    <w:rsid w:val="0028661B"/>
    <w:rsid w:val="00286C80"/>
    <w:rsid w:val="00287595"/>
    <w:rsid w:val="00287AFE"/>
    <w:rsid w:val="00287B34"/>
    <w:rsid w:val="00290C1D"/>
    <w:rsid w:val="00290C42"/>
    <w:rsid w:val="00290C9F"/>
    <w:rsid w:val="00290DAD"/>
    <w:rsid w:val="0029145A"/>
    <w:rsid w:val="002915E5"/>
    <w:rsid w:val="00292297"/>
    <w:rsid w:val="002933D3"/>
    <w:rsid w:val="0029391B"/>
    <w:rsid w:val="00293B05"/>
    <w:rsid w:val="002940CE"/>
    <w:rsid w:val="0029425D"/>
    <w:rsid w:val="00294B00"/>
    <w:rsid w:val="002955AB"/>
    <w:rsid w:val="0029581C"/>
    <w:rsid w:val="00295E46"/>
    <w:rsid w:val="0029666D"/>
    <w:rsid w:val="002967EC"/>
    <w:rsid w:val="00296D40"/>
    <w:rsid w:val="00297610"/>
    <w:rsid w:val="002A088E"/>
    <w:rsid w:val="002A0C74"/>
    <w:rsid w:val="002A0D80"/>
    <w:rsid w:val="002A1461"/>
    <w:rsid w:val="002A1BF4"/>
    <w:rsid w:val="002A23DC"/>
    <w:rsid w:val="002A2955"/>
    <w:rsid w:val="002A2A7A"/>
    <w:rsid w:val="002A3590"/>
    <w:rsid w:val="002A3BCD"/>
    <w:rsid w:val="002A3C7A"/>
    <w:rsid w:val="002A4007"/>
    <w:rsid w:val="002A49CB"/>
    <w:rsid w:val="002A4B78"/>
    <w:rsid w:val="002A518A"/>
    <w:rsid w:val="002A572F"/>
    <w:rsid w:val="002A5A45"/>
    <w:rsid w:val="002A6CBA"/>
    <w:rsid w:val="002A767B"/>
    <w:rsid w:val="002A7E6A"/>
    <w:rsid w:val="002A7EFD"/>
    <w:rsid w:val="002B01C2"/>
    <w:rsid w:val="002B0DF6"/>
    <w:rsid w:val="002B1A56"/>
    <w:rsid w:val="002B25CC"/>
    <w:rsid w:val="002B33B6"/>
    <w:rsid w:val="002B3508"/>
    <w:rsid w:val="002B3545"/>
    <w:rsid w:val="002B396E"/>
    <w:rsid w:val="002B3A88"/>
    <w:rsid w:val="002B3D5B"/>
    <w:rsid w:val="002B3E45"/>
    <w:rsid w:val="002B4102"/>
    <w:rsid w:val="002B4C2A"/>
    <w:rsid w:val="002B5582"/>
    <w:rsid w:val="002B57BA"/>
    <w:rsid w:val="002B5B64"/>
    <w:rsid w:val="002B5F58"/>
    <w:rsid w:val="002B60E8"/>
    <w:rsid w:val="002B64AC"/>
    <w:rsid w:val="002B6DC9"/>
    <w:rsid w:val="002B7190"/>
    <w:rsid w:val="002B7325"/>
    <w:rsid w:val="002B7728"/>
    <w:rsid w:val="002B77B1"/>
    <w:rsid w:val="002B7B93"/>
    <w:rsid w:val="002B7F49"/>
    <w:rsid w:val="002C0476"/>
    <w:rsid w:val="002C0FB2"/>
    <w:rsid w:val="002C112E"/>
    <w:rsid w:val="002C1782"/>
    <w:rsid w:val="002C1D5A"/>
    <w:rsid w:val="002C3460"/>
    <w:rsid w:val="002C3FE7"/>
    <w:rsid w:val="002C433C"/>
    <w:rsid w:val="002C44E9"/>
    <w:rsid w:val="002C4900"/>
    <w:rsid w:val="002C4BBF"/>
    <w:rsid w:val="002C4FAD"/>
    <w:rsid w:val="002C5481"/>
    <w:rsid w:val="002C5692"/>
    <w:rsid w:val="002C581D"/>
    <w:rsid w:val="002C582A"/>
    <w:rsid w:val="002C657B"/>
    <w:rsid w:val="002C6A6A"/>
    <w:rsid w:val="002C6B9A"/>
    <w:rsid w:val="002C6CEC"/>
    <w:rsid w:val="002D002D"/>
    <w:rsid w:val="002D0760"/>
    <w:rsid w:val="002D084B"/>
    <w:rsid w:val="002D0BCE"/>
    <w:rsid w:val="002D0BF3"/>
    <w:rsid w:val="002D164E"/>
    <w:rsid w:val="002D1CC4"/>
    <w:rsid w:val="002D1ECA"/>
    <w:rsid w:val="002D2E08"/>
    <w:rsid w:val="002D327F"/>
    <w:rsid w:val="002D3B0D"/>
    <w:rsid w:val="002D5062"/>
    <w:rsid w:val="002D5B5D"/>
    <w:rsid w:val="002D620F"/>
    <w:rsid w:val="002D6D87"/>
    <w:rsid w:val="002D6F5B"/>
    <w:rsid w:val="002D72BF"/>
    <w:rsid w:val="002D74D7"/>
    <w:rsid w:val="002D77C6"/>
    <w:rsid w:val="002D78BF"/>
    <w:rsid w:val="002D7D9E"/>
    <w:rsid w:val="002D7E17"/>
    <w:rsid w:val="002D7F3A"/>
    <w:rsid w:val="002D7F5C"/>
    <w:rsid w:val="002E086F"/>
    <w:rsid w:val="002E0B22"/>
    <w:rsid w:val="002E0D44"/>
    <w:rsid w:val="002E2067"/>
    <w:rsid w:val="002E273F"/>
    <w:rsid w:val="002E288C"/>
    <w:rsid w:val="002E2984"/>
    <w:rsid w:val="002E381D"/>
    <w:rsid w:val="002E3D94"/>
    <w:rsid w:val="002E3DCA"/>
    <w:rsid w:val="002E5F51"/>
    <w:rsid w:val="002E638A"/>
    <w:rsid w:val="002E6FCE"/>
    <w:rsid w:val="002E71CF"/>
    <w:rsid w:val="002E7BB3"/>
    <w:rsid w:val="002F079F"/>
    <w:rsid w:val="002F08B4"/>
    <w:rsid w:val="002F1407"/>
    <w:rsid w:val="002F21CB"/>
    <w:rsid w:val="002F2E58"/>
    <w:rsid w:val="002F376D"/>
    <w:rsid w:val="002F453B"/>
    <w:rsid w:val="002F4D07"/>
    <w:rsid w:val="002F4E3F"/>
    <w:rsid w:val="002F4F1F"/>
    <w:rsid w:val="002F50CD"/>
    <w:rsid w:val="002F5351"/>
    <w:rsid w:val="002F5356"/>
    <w:rsid w:val="002F59E2"/>
    <w:rsid w:val="002F5D7F"/>
    <w:rsid w:val="002F6056"/>
    <w:rsid w:val="002F62DF"/>
    <w:rsid w:val="002F6A8F"/>
    <w:rsid w:val="002F6CC2"/>
    <w:rsid w:val="00300611"/>
    <w:rsid w:val="00301079"/>
    <w:rsid w:val="00301D4C"/>
    <w:rsid w:val="0030208A"/>
    <w:rsid w:val="0030214A"/>
    <w:rsid w:val="00302B3D"/>
    <w:rsid w:val="00302BA1"/>
    <w:rsid w:val="00302C91"/>
    <w:rsid w:val="00302F6B"/>
    <w:rsid w:val="003042BD"/>
    <w:rsid w:val="003049E2"/>
    <w:rsid w:val="00304A7B"/>
    <w:rsid w:val="00304CA4"/>
    <w:rsid w:val="00304E88"/>
    <w:rsid w:val="003057E8"/>
    <w:rsid w:val="003061FD"/>
    <w:rsid w:val="003065FC"/>
    <w:rsid w:val="00306686"/>
    <w:rsid w:val="003067FC"/>
    <w:rsid w:val="00307B5A"/>
    <w:rsid w:val="00307CF1"/>
    <w:rsid w:val="00310011"/>
    <w:rsid w:val="00310278"/>
    <w:rsid w:val="003102F3"/>
    <w:rsid w:val="003114E0"/>
    <w:rsid w:val="00311877"/>
    <w:rsid w:val="00311A1A"/>
    <w:rsid w:val="00311C23"/>
    <w:rsid w:val="00312360"/>
    <w:rsid w:val="003129ED"/>
    <w:rsid w:val="00312FD1"/>
    <w:rsid w:val="00313109"/>
    <w:rsid w:val="00313111"/>
    <w:rsid w:val="0031376B"/>
    <w:rsid w:val="00313D7F"/>
    <w:rsid w:val="0031442A"/>
    <w:rsid w:val="00314D9D"/>
    <w:rsid w:val="0031523C"/>
    <w:rsid w:val="00315325"/>
    <w:rsid w:val="003158A9"/>
    <w:rsid w:val="00315A1C"/>
    <w:rsid w:val="00315AD6"/>
    <w:rsid w:val="0031695D"/>
    <w:rsid w:val="00316B0C"/>
    <w:rsid w:val="00317275"/>
    <w:rsid w:val="0031747E"/>
    <w:rsid w:val="00317B90"/>
    <w:rsid w:val="00317E13"/>
    <w:rsid w:val="00320050"/>
    <w:rsid w:val="0032016F"/>
    <w:rsid w:val="003207E8"/>
    <w:rsid w:val="00321051"/>
    <w:rsid w:val="0032108D"/>
    <w:rsid w:val="003219E3"/>
    <w:rsid w:val="0032244B"/>
    <w:rsid w:val="00322910"/>
    <w:rsid w:val="00322A55"/>
    <w:rsid w:val="00322A8A"/>
    <w:rsid w:val="00322E23"/>
    <w:rsid w:val="00323125"/>
    <w:rsid w:val="00323184"/>
    <w:rsid w:val="00323AAD"/>
    <w:rsid w:val="00323BF7"/>
    <w:rsid w:val="00324005"/>
    <w:rsid w:val="00324138"/>
    <w:rsid w:val="00324A24"/>
    <w:rsid w:val="00324A53"/>
    <w:rsid w:val="00324AF8"/>
    <w:rsid w:val="00324E1D"/>
    <w:rsid w:val="00325853"/>
    <w:rsid w:val="00325C0D"/>
    <w:rsid w:val="00325F40"/>
    <w:rsid w:val="003268D7"/>
    <w:rsid w:val="00326E8C"/>
    <w:rsid w:val="00326F07"/>
    <w:rsid w:val="003270B4"/>
    <w:rsid w:val="0032723F"/>
    <w:rsid w:val="00327964"/>
    <w:rsid w:val="003279ED"/>
    <w:rsid w:val="00327FBE"/>
    <w:rsid w:val="0033070E"/>
    <w:rsid w:val="00330B92"/>
    <w:rsid w:val="00331B8E"/>
    <w:rsid w:val="00331D70"/>
    <w:rsid w:val="00331EBE"/>
    <w:rsid w:val="003326C0"/>
    <w:rsid w:val="00332962"/>
    <w:rsid w:val="00332E42"/>
    <w:rsid w:val="00333183"/>
    <w:rsid w:val="00334167"/>
    <w:rsid w:val="00334311"/>
    <w:rsid w:val="00334C4C"/>
    <w:rsid w:val="00334CFD"/>
    <w:rsid w:val="00334FB0"/>
    <w:rsid w:val="00335174"/>
    <w:rsid w:val="00335342"/>
    <w:rsid w:val="0033577B"/>
    <w:rsid w:val="00336B94"/>
    <w:rsid w:val="0034024E"/>
    <w:rsid w:val="0034081B"/>
    <w:rsid w:val="00340AE6"/>
    <w:rsid w:val="003411AC"/>
    <w:rsid w:val="00341673"/>
    <w:rsid w:val="00341AFE"/>
    <w:rsid w:val="00341B31"/>
    <w:rsid w:val="003424EE"/>
    <w:rsid w:val="00342E6C"/>
    <w:rsid w:val="0034309B"/>
    <w:rsid w:val="00343204"/>
    <w:rsid w:val="003435D4"/>
    <w:rsid w:val="003436E5"/>
    <w:rsid w:val="00344045"/>
    <w:rsid w:val="00344850"/>
    <w:rsid w:val="00344A78"/>
    <w:rsid w:val="00344F7F"/>
    <w:rsid w:val="00345550"/>
    <w:rsid w:val="00345A15"/>
    <w:rsid w:val="00346016"/>
    <w:rsid w:val="0034636A"/>
    <w:rsid w:val="0034654D"/>
    <w:rsid w:val="0034687F"/>
    <w:rsid w:val="0034716F"/>
    <w:rsid w:val="003479DD"/>
    <w:rsid w:val="00347A4F"/>
    <w:rsid w:val="00347EBD"/>
    <w:rsid w:val="00350478"/>
    <w:rsid w:val="00350751"/>
    <w:rsid w:val="00350EF0"/>
    <w:rsid w:val="003511FE"/>
    <w:rsid w:val="0035196A"/>
    <w:rsid w:val="003521C1"/>
    <w:rsid w:val="0035228E"/>
    <w:rsid w:val="0035260A"/>
    <w:rsid w:val="0035362B"/>
    <w:rsid w:val="0035381E"/>
    <w:rsid w:val="00353AAE"/>
    <w:rsid w:val="00353B30"/>
    <w:rsid w:val="00353C22"/>
    <w:rsid w:val="00353CF0"/>
    <w:rsid w:val="003540DF"/>
    <w:rsid w:val="00354A95"/>
    <w:rsid w:val="00354DF4"/>
    <w:rsid w:val="00355124"/>
    <w:rsid w:val="0035565D"/>
    <w:rsid w:val="003558B0"/>
    <w:rsid w:val="00355989"/>
    <w:rsid w:val="00355A72"/>
    <w:rsid w:val="00355A9C"/>
    <w:rsid w:val="00355D45"/>
    <w:rsid w:val="00355F88"/>
    <w:rsid w:val="00356A75"/>
    <w:rsid w:val="003576D9"/>
    <w:rsid w:val="0035770D"/>
    <w:rsid w:val="003577C3"/>
    <w:rsid w:val="00357F26"/>
    <w:rsid w:val="00360287"/>
    <w:rsid w:val="0036037E"/>
    <w:rsid w:val="00360EF4"/>
    <w:rsid w:val="003615E5"/>
    <w:rsid w:val="00361677"/>
    <w:rsid w:val="003617D5"/>
    <w:rsid w:val="00361CB2"/>
    <w:rsid w:val="00361DDC"/>
    <w:rsid w:val="0036213C"/>
    <w:rsid w:val="0036220F"/>
    <w:rsid w:val="00362B3A"/>
    <w:rsid w:val="00362C4F"/>
    <w:rsid w:val="00362C53"/>
    <w:rsid w:val="00362E6F"/>
    <w:rsid w:val="00363044"/>
    <w:rsid w:val="003647BC"/>
    <w:rsid w:val="0036482A"/>
    <w:rsid w:val="00364A5D"/>
    <w:rsid w:val="00364DAD"/>
    <w:rsid w:val="00364F0B"/>
    <w:rsid w:val="00364F90"/>
    <w:rsid w:val="0036514A"/>
    <w:rsid w:val="003659B2"/>
    <w:rsid w:val="003659ED"/>
    <w:rsid w:val="0036730E"/>
    <w:rsid w:val="0036791C"/>
    <w:rsid w:val="00367EAD"/>
    <w:rsid w:val="00370762"/>
    <w:rsid w:val="003707EB"/>
    <w:rsid w:val="003711F8"/>
    <w:rsid w:val="0037139F"/>
    <w:rsid w:val="0037161D"/>
    <w:rsid w:val="00371B98"/>
    <w:rsid w:val="00371EAF"/>
    <w:rsid w:val="00371FB9"/>
    <w:rsid w:val="00372995"/>
    <w:rsid w:val="00372BA4"/>
    <w:rsid w:val="0037382F"/>
    <w:rsid w:val="003738D6"/>
    <w:rsid w:val="00373F12"/>
    <w:rsid w:val="00373F79"/>
    <w:rsid w:val="003740F1"/>
    <w:rsid w:val="00374372"/>
    <w:rsid w:val="003748AE"/>
    <w:rsid w:val="003748B5"/>
    <w:rsid w:val="00374E59"/>
    <w:rsid w:val="00375017"/>
    <w:rsid w:val="0037503F"/>
    <w:rsid w:val="00375BA8"/>
    <w:rsid w:val="0037659D"/>
    <w:rsid w:val="0037789C"/>
    <w:rsid w:val="00377E8D"/>
    <w:rsid w:val="00377F2A"/>
    <w:rsid w:val="00380064"/>
    <w:rsid w:val="003802FA"/>
    <w:rsid w:val="0038049B"/>
    <w:rsid w:val="003809E4"/>
    <w:rsid w:val="003813E1"/>
    <w:rsid w:val="00381BB9"/>
    <w:rsid w:val="00382DDB"/>
    <w:rsid w:val="003836D7"/>
    <w:rsid w:val="003839CE"/>
    <w:rsid w:val="00383B25"/>
    <w:rsid w:val="00383B41"/>
    <w:rsid w:val="00383D5F"/>
    <w:rsid w:val="003840D8"/>
    <w:rsid w:val="00384419"/>
    <w:rsid w:val="003844CD"/>
    <w:rsid w:val="0038453E"/>
    <w:rsid w:val="00384673"/>
    <w:rsid w:val="00384DF4"/>
    <w:rsid w:val="00384E36"/>
    <w:rsid w:val="00384F90"/>
    <w:rsid w:val="00385492"/>
    <w:rsid w:val="00385729"/>
    <w:rsid w:val="0038677E"/>
    <w:rsid w:val="0038686F"/>
    <w:rsid w:val="00386E2A"/>
    <w:rsid w:val="00387719"/>
    <w:rsid w:val="00387C1A"/>
    <w:rsid w:val="003906D1"/>
    <w:rsid w:val="0039120C"/>
    <w:rsid w:val="0039122B"/>
    <w:rsid w:val="00391BA3"/>
    <w:rsid w:val="0039205B"/>
    <w:rsid w:val="003926E3"/>
    <w:rsid w:val="0039384E"/>
    <w:rsid w:val="0039514E"/>
    <w:rsid w:val="00395A81"/>
    <w:rsid w:val="00395B3E"/>
    <w:rsid w:val="00395E13"/>
    <w:rsid w:val="00396275"/>
    <w:rsid w:val="00396C42"/>
    <w:rsid w:val="00397112"/>
    <w:rsid w:val="003977E2"/>
    <w:rsid w:val="00397912"/>
    <w:rsid w:val="003A1358"/>
    <w:rsid w:val="003A18C0"/>
    <w:rsid w:val="003A1D62"/>
    <w:rsid w:val="003A1E0F"/>
    <w:rsid w:val="003A1EC1"/>
    <w:rsid w:val="003A294E"/>
    <w:rsid w:val="003A2DCD"/>
    <w:rsid w:val="003A2F4F"/>
    <w:rsid w:val="003A3A35"/>
    <w:rsid w:val="003A3D36"/>
    <w:rsid w:val="003A4050"/>
    <w:rsid w:val="003A44AC"/>
    <w:rsid w:val="003A44FB"/>
    <w:rsid w:val="003A4F61"/>
    <w:rsid w:val="003A5F9E"/>
    <w:rsid w:val="003A6ADD"/>
    <w:rsid w:val="003A752F"/>
    <w:rsid w:val="003B0912"/>
    <w:rsid w:val="003B092D"/>
    <w:rsid w:val="003B113E"/>
    <w:rsid w:val="003B16C7"/>
    <w:rsid w:val="003B1840"/>
    <w:rsid w:val="003B1B9A"/>
    <w:rsid w:val="003B2150"/>
    <w:rsid w:val="003B2790"/>
    <w:rsid w:val="003B3E6C"/>
    <w:rsid w:val="003B3F55"/>
    <w:rsid w:val="003B4AC9"/>
    <w:rsid w:val="003B4D00"/>
    <w:rsid w:val="003B4D30"/>
    <w:rsid w:val="003B5867"/>
    <w:rsid w:val="003B5983"/>
    <w:rsid w:val="003B5C10"/>
    <w:rsid w:val="003B6C5A"/>
    <w:rsid w:val="003B703A"/>
    <w:rsid w:val="003B79C3"/>
    <w:rsid w:val="003B7AC5"/>
    <w:rsid w:val="003C02F9"/>
    <w:rsid w:val="003C0765"/>
    <w:rsid w:val="003C0F6C"/>
    <w:rsid w:val="003C137C"/>
    <w:rsid w:val="003C1693"/>
    <w:rsid w:val="003C1CE7"/>
    <w:rsid w:val="003C2C30"/>
    <w:rsid w:val="003C2CED"/>
    <w:rsid w:val="003C3FFF"/>
    <w:rsid w:val="003C416A"/>
    <w:rsid w:val="003C458E"/>
    <w:rsid w:val="003C4ABC"/>
    <w:rsid w:val="003C507A"/>
    <w:rsid w:val="003C5803"/>
    <w:rsid w:val="003C588C"/>
    <w:rsid w:val="003C5B5A"/>
    <w:rsid w:val="003C5B6F"/>
    <w:rsid w:val="003C5C37"/>
    <w:rsid w:val="003C60D7"/>
    <w:rsid w:val="003C63E7"/>
    <w:rsid w:val="003C72A8"/>
    <w:rsid w:val="003C7436"/>
    <w:rsid w:val="003C7C6E"/>
    <w:rsid w:val="003C7DC9"/>
    <w:rsid w:val="003D0030"/>
    <w:rsid w:val="003D0F4F"/>
    <w:rsid w:val="003D18A8"/>
    <w:rsid w:val="003D1F6C"/>
    <w:rsid w:val="003D1FA6"/>
    <w:rsid w:val="003D2026"/>
    <w:rsid w:val="003D33B3"/>
    <w:rsid w:val="003D36F8"/>
    <w:rsid w:val="003D3D37"/>
    <w:rsid w:val="003D48DB"/>
    <w:rsid w:val="003D4A38"/>
    <w:rsid w:val="003D4CB5"/>
    <w:rsid w:val="003D5572"/>
    <w:rsid w:val="003D5778"/>
    <w:rsid w:val="003D5DE2"/>
    <w:rsid w:val="003D6526"/>
    <w:rsid w:val="003D6E2F"/>
    <w:rsid w:val="003D776E"/>
    <w:rsid w:val="003D7EBB"/>
    <w:rsid w:val="003E000B"/>
    <w:rsid w:val="003E0362"/>
    <w:rsid w:val="003E2108"/>
    <w:rsid w:val="003E2843"/>
    <w:rsid w:val="003E28DD"/>
    <w:rsid w:val="003E2C29"/>
    <w:rsid w:val="003E3E36"/>
    <w:rsid w:val="003E3F5E"/>
    <w:rsid w:val="003E40B7"/>
    <w:rsid w:val="003E486C"/>
    <w:rsid w:val="003E4CD6"/>
    <w:rsid w:val="003E4E6C"/>
    <w:rsid w:val="003E4EBD"/>
    <w:rsid w:val="003E5548"/>
    <w:rsid w:val="003E5562"/>
    <w:rsid w:val="003E5C8A"/>
    <w:rsid w:val="003E60DA"/>
    <w:rsid w:val="003E656B"/>
    <w:rsid w:val="003E6914"/>
    <w:rsid w:val="003E6CC8"/>
    <w:rsid w:val="003E7012"/>
    <w:rsid w:val="003E73B8"/>
    <w:rsid w:val="003E77ED"/>
    <w:rsid w:val="003E7AAD"/>
    <w:rsid w:val="003E7AC2"/>
    <w:rsid w:val="003E7FE0"/>
    <w:rsid w:val="003F0096"/>
    <w:rsid w:val="003F020C"/>
    <w:rsid w:val="003F07DC"/>
    <w:rsid w:val="003F1CE9"/>
    <w:rsid w:val="003F2203"/>
    <w:rsid w:val="003F272A"/>
    <w:rsid w:val="003F316C"/>
    <w:rsid w:val="003F35D2"/>
    <w:rsid w:val="003F3F30"/>
    <w:rsid w:val="003F44BF"/>
    <w:rsid w:val="003F451A"/>
    <w:rsid w:val="003F4585"/>
    <w:rsid w:val="003F47CF"/>
    <w:rsid w:val="003F4814"/>
    <w:rsid w:val="003F4819"/>
    <w:rsid w:val="003F4BB5"/>
    <w:rsid w:val="003F4FE6"/>
    <w:rsid w:val="003F5785"/>
    <w:rsid w:val="003F58F5"/>
    <w:rsid w:val="003F5A3B"/>
    <w:rsid w:val="003F64F8"/>
    <w:rsid w:val="003F707B"/>
    <w:rsid w:val="003F7A77"/>
    <w:rsid w:val="004002A8"/>
    <w:rsid w:val="0040068F"/>
    <w:rsid w:val="00400AF6"/>
    <w:rsid w:val="00400FD9"/>
    <w:rsid w:val="004015D6"/>
    <w:rsid w:val="00401799"/>
    <w:rsid w:val="00401A1E"/>
    <w:rsid w:val="00402811"/>
    <w:rsid w:val="004029A1"/>
    <w:rsid w:val="00402C61"/>
    <w:rsid w:val="00402FF9"/>
    <w:rsid w:val="004034B3"/>
    <w:rsid w:val="004036B0"/>
    <w:rsid w:val="00403D2F"/>
    <w:rsid w:val="004043B2"/>
    <w:rsid w:val="00404535"/>
    <w:rsid w:val="00404BC9"/>
    <w:rsid w:val="00404D4D"/>
    <w:rsid w:val="004059BB"/>
    <w:rsid w:val="00405F57"/>
    <w:rsid w:val="004065ED"/>
    <w:rsid w:val="004067A3"/>
    <w:rsid w:val="004067D1"/>
    <w:rsid w:val="0040696B"/>
    <w:rsid w:val="00406D5C"/>
    <w:rsid w:val="00406ED9"/>
    <w:rsid w:val="004106BD"/>
    <w:rsid w:val="00410FB3"/>
    <w:rsid w:val="0041175D"/>
    <w:rsid w:val="004118AD"/>
    <w:rsid w:val="00411B9F"/>
    <w:rsid w:val="00411C99"/>
    <w:rsid w:val="00412309"/>
    <w:rsid w:val="00412553"/>
    <w:rsid w:val="00413714"/>
    <w:rsid w:val="0041380B"/>
    <w:rsid w:val="004138A5"/>
    <w:rsid w:val="004144F7"/>
    <w:rsid w:val="004147AE"/>
    <w:rsid w:val="00414AE5"/>
    <w:rsid w:val="00414DA1"/>
    <w:rsid w:val="00415092"/>
    <w:rsid w:val="004150D6"/>
    <w:rsid w:val="00415C26"/>
    <w:rsid w:val="00415CB3"/>
    <w:rsid w:val="00416A39"/>
    <w:rsid w:val="00416FFE"/>
    <w:rsid w:val="00417285"/>
    <w:rsid w:val="00417774"/>
    <w:rsid w:val="00417C59"/>
    <w:rsid w:val="00417EB6"/>
    <w:rsid w:val="00420189"/>
    <w:rsid w:val="004208B9"/>
    <w:rsid w:val="00420BA8"/>
    <w:rsid w:val="00420F3E"/>
    <w:rsid w:val="00421251"/>
    <w:rsid w:val="0042174B"/>
    <w:rsid w:val="0042227E"/>
    <w:rsid w:val="0042322E"/>
    <w:rsid w:val="004236CE"/>
    <w:rsid w:val="004244EB"/>
    <w:rsid w:val="00424513"/>
    <w:rsid w:val="00425C04"/>
    <w:rsid w:val="00427970"/>
    <w:rsid w:val="004304B2"/>
    <w:rsid w:val="00431230"/>
    <w:rsid w:val="004312C0"/>
    <w:rsid w:val="004316D9"/>
    <w:rsid w:val="00431859"/>
    <w:rsid w:val="00431D15"/>
    <w:rsid w:val="00432107"/>
    <w:rsid w:val="00432295"/>
    <w:rsid w:val="00432AB2"/>
    <w:rsid w:val="00432B3F"/>
    <w:rsid w:val="004331C0"/>
    <w:rsid w:val="00433643"/>
    <w:rsid w:val="004337C9"/>
    <w:rsid w:val="00433C35"/>
    <w:rsid w:val="00433ECA"/>
    <w:rsid w:val="00433F2A"/>
    <w:rsid w:val="00434307"/>
    <w:rsid w:val="00434AEB"/>
    <w:rsid w:val="00434BE8"/>
    <w:rsid w:val="00434BFA"/>
    <w:rsid w:val="0043502C"/>
    <w:rsid w:val="004355A8"/>
    <w:rsid w:val="00435AC4"/>
    <w:rsid w:val="00436447"/>
    <w:rsid w:val="00436B4B"/>
    <w:rsid w:val="00437A0C"/>
    <w:rsid w:val="00437DCB"/>
    <w:rsid w:val="00440110"/>
    <w:rsid w:val="004402F8"/>
    <w:rsid w:val="0044055D"/>
    <w:rsid w:val="00440755"/>
    <w:rsid w:val="004412B8"/>
    <w:rsid w:val="0044198C"/>
    <w:rsid w:val="00441C02"/>
    <w:rsid w:val="00441F89"/>
    <w:rsid w:val="00442141"/>
    <w:rsid w:val="004421E4"/>
    <w:rsid w:val="004424A1"/>
    <w:rsid w:val="00442AF8"/>
    <w:rsid w:val="00442C32"/>
    <w:rsid w:val="00442DF1"/>
    <w:rsid w:val="00443B24"/>
    <w:rsid w:val="004442D5"/>
    <w:rsid w:val="0044432F"/>
    <w:rsid w:val="00444372"/>
    <w:rsid w:val="00444488"/>
    <w:rsid w:val="00444B2B"/>
    <w:rsid w:val="00444D8C"/>
    <w:rsid w:val="004457F1"/>
    <w:rsid w:val="00445B94"/>
    <w:rsid w:val="00445CD9"/>
    <w:rsid w:val="00446D0A"/>
    <w:rsid w:val="004475B8"/>
    <w:rsid w:val="004479BB"/>
    <w:rsid w:val="00447C73"/>
    <w:rsid w:val="00450724"/>
    <w:rsid w:val="00450A96"/>
    <w:rsid w:val="00450C8B"/>
    <w:rsid w:val="004516F5"/>
    <w:rsid w:val="00451A7F"/>
    <w:rsid w:val="00452677"/>
    <w:rsid w:val="0045278C"/>
    <w:rsid w:val="00452B1B"/>
    <w:rsid w:val="00452C7B"/>
    <w:rsid w:val="00453652"/>
    <w:rsid w:val="004539C6"/>
    <w:rsid w:val="00453BDD"/>
    <w:rsid w:val="004540C8"/>
    <w:rsid w:val="0045478A"/>
    <w:rsid w:val="00456101"/>
    <w:rsid w:val="00456677"/>
    <w:rsid w:val="00456805"/>
    <w:rsid w:val="00456901"/>
    <w:rsid w:val="00456E50"/>
    <w:rsid w:val="004574D0"/>
    <w:rsid w:val="00457C27"/>
    <w:rsid w:val="00460F24"/>
    <w:rsid w:val="004616B9"/>
    <w:rsid w:val="00461F6E"/>
    <w:rsid w:val="00462188"/>
    <w:rsid w:val="004628E0"/>
    <w:rsid w:val="00462BB6"/>
    <w:rsid w:val="004630C0"/>
    <w:rsid w:val="0046326F"/>
    <w:rsid w:val="00463877"/>
    <w:rsid w:val="00464D1A"/>
    <w:rsid w:val="00464D77"/>
    <w:rsid w:val="00465B5C"/>
    <w:rsid w:val="00465DB6"/>
    <w:rsid w:val="00466101"/>
    <w:rsid w:val="004661B1"/>
    <w:rsid w:val="0046676C"/>
    <w:rsid w:val="00466825"/>
    <w:rsid w:val="00466F87"/>
    <w:rsid w:val="0046724E"/>
    <w:rsid w:val="004702FF"/>
    <w:rsid w:val="00470464"/>
    <w:rsid w:val="00470F9D"/>
    <w:rsid w:val="00471553"/>
    <w:rsid w:val="00471B72"/>
    <w:rsid w:val="0047326C"/>
    <w:rsid w:val="00473438"/>
    <w:rsid w:val="00473BAD"/>
    <w:rsid w:val="004744AF"/>
    <w:rsid w:val="00474631"/>
    <w:rsid w:val="00474693"/>
    <w:rsid w:val="00474E7F"/>
    <w:rsid w:val="00475292"/>
    <w:rsid w:val="0047587E"/>
    <w:rsid w:val="00476A0C"/>
    <w:rsid w:val="00476D01"/>
    <w:rsid w:val="004772D4"/>
    <w:rsid w:val="00477830"/>
    <w:rsid w:val="00477D1E"/>
    <w:rsid w:val="00480C71"/>
    <w:rsid w:val="0048137A"/>
    <w:rsid w:val="00481871"/>
    <w:rsid w:val="00481DF6"/>
    <w:rsid w:val="0048209E"/>
    <w:rsid w:val="004820F0"/>
    <w:rsid w:val="004822B2"/>
    <w:rsid w:val="00482CDE"/>
    <w:rsid w:val="00483679"/>
    <w:rsid w:val="00483AAA"/>
    <w:rsid w:val="004840D1"/>
    <w:rsid w:val="004841AE"/>
    <w:rsid w:val="0048594C"/>
    <w:rsid w:val="00485E9A"/>
    <w:rsid w:val="00486E1F"/>
    <w:rsid w:val="00486EEE"/>
    <w:rsid w:val="00486FFA"/>
    <w:rsid w:val="0048766D"/>
    <w:rsid w:val="00487A86"/>
    <w:rsid w:val="00487FE5"/>
    <w:rsid w:val="004905A6"/>
    <w:rsid w:val="004908B5"/>
    <w:rsid w:val="00490B1A"/>
    <w:rsid w:val="00490E14"/>
    <w:rsid w:val="00492E06"/>
    <w:rsid w:val="00492E3D"/>
    <w:rsid w:val="00493735"/>
    <w:rsid w:val="0049380E"/>
    <w:rsid w:val="00493D7D"/>
    <w:rsid w:val="004945D3"/>
    <w:rsid w:val="00494D9A"/>
    <w:rsid w:val="00494FBC"/>
    <w:rsid w:val="004950D6"/>
    <w:rsid w:val="004954C3"/>
    <w:rsid w:val="00495E35"/>
    <w:rsid w:val="00496148"/>
    <w:rsid w:val="004979FB"/>
    <w:rsid w:val="00497B77"/>
    <w:rsid w:val="00497D6D"/>
    <w:rsid w:val="004A0302"/>
    <w:rsid w:val="004A0C56"/>
    <w:rsid w:val="004A0D8D"/>
    <w:rsid w:val="004A0DF4"/>
    <w:rsid w:val="004A17CD"/>
    <w:rsid w:val="004A19E8"/>
    <w:rsid w:val="004A1A2E"/>
    <w:rsid w:val="004A1DA8"/>
    <w:rsid w:val="004A21BB"/>
    <w:rsid w:val="004A2ACB"/>
    <w:rsid w:val="004A2D6E"/>
    <w:rsid w:val="004A34B3"/>
    <w:rsid w:val="004A3A01"/>
    <w:rsid w:val="004A4441"/>
    <w:rsid w:val="004A4E15"/>
    <w:rsid w:val="004A5FFB"/>
    <w:rsid w:val="004A61C2"/>
    <w:rsid w:val="004A6850"/>
    <w:rsid w:val="004A6B9E"/>
    <w:rsid w:val="004A712D"/>
    <w:rsid w:val="004A726D"/>
    <w:rsid w:val="004A726E"/>
    <w:rsid w:val="004A7A2C"/>
    <w:rsid w:val="004A7B15"/>
    <w:rsid w:val="004B09C9"/>
    <w:rsid w:val="004B0ED9"/>
    <w:rsid w:val="004B1451"/>
    <w:rsid w:val="004B2279"/>
    <w:rsid w:val="004B25B3"/>
    <w:rsid w:val="004B25FB"/>
    <w:rsid w:val="004B2675"/>
    <w:rsid w:val="004B26AB"/>
    <w:rsid w:val="004B30EC"/>
    <w:rsid w:val="004B3444"/>
    <w:rsid w:val="004B347D"/>
    <w:rsid w:val="004B3DBB"/>
    <w:rsid w:val="004B4553"/>
    <w:rsid w:val="004B4AC6"/>
    <w:rsid w:val="004B4DC8"/>
    <w:rsid w:val="004B5109"/>
    <w:rsid w:val="004B68D4"/>
    <w:rsid w:val="004B6FE5"/>
    <w:rsid w:val="004B72AC"/>
    <w:rsid w:val="004B7F5A"/>
    <w:rsid w:val="004C048F"/>
    <w:rsid w:val="004C04CA"/>
    <w:rsid w:val="004C099B"/>
    <w:rsid w:val="004C137D"/>
    <w:rsid w:val="004C28C6"/>
    <w:rsid w:val="004C2BF5"/>
    <w:rsid w:val="004C37DA"/>
    <w:rsid w:val="004C3D3F"/>
    <w:rsid w:val="004C3FC9"/>
    <w:rsid w:val="004C42FD"/>
    <w:rsid w:val="004C445A"/>
    <w:rsid w:val="004C447E"/>
    <w:rsid w:val="004C4575"/>
    <w:rsid w:val="004C49C6"/>
    <w:rsid w:val="004C4BED"/>
    <w:rsid w:val="004C5115"/>
    <w:rsid w:val="004C5F10"/>
    <w:rsid w:val="004C6A6E"/>
    <w:rsid w:val="004C6A7F"/>
    <w:rsid w:val="004C6D33"/>
    <w:rsid w:val="004C7219"/>
    <w:rsid w:val="004C7CC4"/>
    <w:rsid w:val="004D01FD"/>
    <w:rsid w:val="004D0768"/>
    <w:rsid w:val="004D07FB"/>
    <w:rsid w:val="004D098A"/>
    <w:rsid w:val="004D0A66"/>
    <w:rsid w:val="004D129D"/>
    <w:rsid w:val="004D163B"/>
    <w:rsid w:val="004D16E2"/>
    <w:rsid w:val="004D18FB"/>
    <w:rsid w:val="004D1A2E"/>
    <w:rsid w:val="004D243D"/>
    <w:rsid w:val="004D2A4A"/>
    <w:rsid w:val="004D2A63"/>
    <w:rsid w:val="004D2B45"/>
    <w:rsid w:val="004D3112"/>
    <w:rsid w:val="004D3160"/>
    <w:rsid w:val="004D3709"/>
    <w:rsid w:val="004D3B08"/>
    <w:rsid w:val="004D40E1"/>
    <w:rsid w:val="004D43D9"/>
    <w:rsid w:val="004D4458"/>
    <w:rsid w:val="004D5290"/>
    <w:rsid w:val="004D55CE"/>
    <w:rsid w:val="004D645A"/>
    <w:rsid w:val="004D6B68"/>
    <w:rsid w:val="004D76A6"/>
    <w:rsid w:val="004D7C93"/>
    <w:rsid w:val="004D7DB9"/>
    <w:rsid w:val="004E0439"/>
    <w:rsid w:val="004E099A"/>
    <w:rsid w:val="004E0C71"/>
    <w:rsid w:val="004E0CD3"/>
    <w:rsid w:val="004E11BD"/>
    <w:rsid w:val="004E1693"/>
    <w:rsid w:val="004E19CF"/>
    <w:rsid w:val="004E318D"/>
    <w:rsid w:val="004E3A9A"/>
    <w:rsid w:val="004E435C"/>
    <w:rsid w:val="004E4C80"/>
    <w:rsid w:val="004E51C8"/>
    <w:rsid w:val="004E51FE"/>
    <w:rsid w:val="004E570B"/>
    <w:rsid w:val="004E5BF6"/>
    <w:rsid w:val="004E6199"/>
    <w:rsid w:val="004E6432"/>
    <w:rsid w:val="004E675D"/>
    <w:rsid w:val="004E69D5"/>
    <w:rsid w:val="004E6C8A"/>
    <w:rsid w:val="004E72C2"/>
    <w:rsid w:val="004E7562"/>
    <w:rsid w:val="004F0117"/>
    <w:rsid w:val="004F07C8"/>
    <w:rsid w:val="004F0CD0"/>
    <w:rsid w:val="004F12C5"/>
    <w:rsid w:val="004F13BE"/>
    <w:rsid w:val="004F1A36"/>
    <w:rsid w:val="004F1B1B"/>
    <w:rsid w:val="004F1B5D"/>
    <w:rsid w:val="004F2788"/>
    <w:rsid w:val="004F39CE"/>
    <w:rsid w:val="004F3C52"/>
    <w:rsid w:val="004F3F91"/>
    <w:rsid w:val="004F4B7E"/>
    <w:rsid w:val="004F4C11"/>
    <w:rsid w:val="004F4F32"/>
    <w:rsid w:val="004F5766"/>
    <w:rsid w:val="004F5AC9"/>
    <w:rsid w:val="004F5C4D"/>
    <w:rsid w:val="004F5E55"/>
    <w:rsid w:val="004F6931"/>
    <w:rsid w:val="004F702C"/>
    <w:rsid w:val="004F7271"/>
    <w:rsid w:val="004F7C35"/>
    <w:rsid w:val="004F7E44"/>
    <w:rsid w:val="004F7FF5"/>
    <w:rsid w:val="00500623"/>
    <w:rsid w:val="00500D3A"/>
    <w:rsid w:val="00500E63"/>
    <w:rsid w:val="0050195B"/>
    <w:rsid w:val="00502011"/>
    <w:rsid w:val="005022B2"/>
    <w:rsid w:val="00502993"/>
    <w:rsid w:val="00503675"/>
    <w:rsid w:val="005038B4"/>
    <w:rsid w:val="00503E7A"/>
    <w:rsid w:val="005045E2"/>
    <w:rsid w:val="0050463E"/>
    <w:rsid w:val="00504895"/>
    <w:rsid w:val="00504FB6"/>
    <w:rsid w:val="00505213"/>
    <w:rsid w:val="005055E3"/>
    <w:rsid w:val="00505947"/>
    <w:rsid w:val="00505B3E"/>
    <w:rsid w:val="00506B87"/>
    <w:rsid w:val="00506CDE"/>
    <w:rsid w:val="005072C7"/>
    <w:rsid w:val="00507960"/>
    <w:rsid w:val="00510964"/>
    <w:rsid w:val="00510CDC"/>
    <w:rsid w:val="00511B2D"/>
    <w:rsid w:val="0051222B"/>
    <w:rsid w:val="00513206"/>
    <w:rsid w:val="00513A68"/>
    <w:rsid w:val="00513C18"/>
    <w:rsid w:val="00513E1B"/>
    <w:rsid w:val="0051459F"/>
    <w:rsid w:val="00514C95"/>
    <w:rsid w:val="00515A57"/>
    <w:rsid w:val="00515F50"/>
    <w:rsid w:val="005162C6"/>
    <w:rsid w:val="005163E6"/>
    <w:rsid w:val="00517248"/>
    <w:rsid w:val="00517BCE"/>
    <w:rsid w:val="00517C62"/>
    <w:rsid w:val="00520044"/>
    <w:rsid w:val="005209C3"/>
    <w:rsid w:val="00520A12"/>
    <w:rsid w:val="00521B6F"/>
    <w:rsid w:val="00521BDB"/>
    <w:rsid w:val="005221D9"/>
    <w:rsid w:val="0052271B"/>
    <w:rsid w:val="00522859"/>
    <w:rsid w:val="005228CD"/>
    <w:rsid w:val="0052296D"/>
    <w:rsid w:val="00522AE2"/>
    <w:rsid w:val="00522EE9"/>
    <w:rsid w:val="00523303"/>
    <w:rsid w:val="005241BD"/>
    <w:rsid w:val="005243BB"/>
    <w:rsid w:val="0052481B"/>
    <w:rsid w:val="00524D15"/>
    <w:rsid w:val="00524DA9"/>
    <w:rsid w:val="00524FC7"/>
    <w:rsid w:val="00525096"/>
    <w:rsid w:val="005254DA"/>
    <w:rsid w:val="00526223"/>
    <w:rsid w:val="0052705E"/>
    <w:rsid w:val="005270E9"/>
    <w:rsid w:val="00527FB3"/>
    <w:rsid w:val="0053001C"/>
    <w:rsid w:val="00530452"/>
    <w:rsid w:val="00530926"/>
    <w:rsid w:val="00531833"/>
    <w:rsid w:val="00532103"/>
    <w:rsid w:val="005329B2"/>
    <w:rsid w:val="005329B4"/>
    <w:rsid w:val="00532F18"/>
    <w:rsid w:val="0053363A"/>
    <w:rsid w:val="0053382F"/>
    <w:rsid w:val="0053484A"/>
    <w:rsid w:val="005349BF"/>
    <w:rsid w:val="00534C89"/>
    <w:rsid w:val="0053513E"/>
    <w:rsid w:val="005352B2"/>
    <w:rsid w:val="00535A6A"/>
    <w:rsid w:val="00535E60"/>
    <w:rsid w:val="00536573"/>
    <w:rsid w:val="00536B4E"/>
    <w:rsid w:val="00536D5B"/>
    <w:rsid w:val="00536D63"/>
    <w:rsid w:val="005371F5"/>
    <w:rsid w:val="00537FF7"/>
    <w:rsid w:val="00540BB1"/>
    <w:rsid w:val="005411C7"/>
    <w:rsid w:val="005417AD"/>
    <w:rsid w:val="005420FB"/>
    <w:rsid w:val="005421FD"/>
    <w:rsid w:val="0054244E"/>
    <w:rsid w:val="0054252E"/>
    <w:rsid w:val="00542B84"/>
    <w:rsid w:val="00542BBF"/>
    <w:rsid w:val="00543244"/>
    <w:rsid w:val="0054331E"/>
    <w:rsid w:val="00543A3A"/>
    <w:rsid w:val="00544113"/>
    <w:rsid w:val="00544143"/>
    <w:rsid w:val="00544208"/>
    <w:rsid w:val="00544367"/>
    <w:rsid w:val="00544385"/>
    <w:rsid w:val="0054509E"/>
    <w:rsid w:val="00545B9E"/>
    <w:rsid w:val="00546C96"/>
    <w:rsid w:val="005471C4"/>
    <w:rsid w:val="0054750C"/>
    <w:rsid w:val="00551054"/>
    <w:rsid w:val="0055131C"/>
    <w:rsid w:val="00551732"/>
    <w:rsid w:val="0055222A"/>
    <w:rsid w:val="00552235"/>
    <w:rsid w:val="0055243D"/>
    <w:rsid w:val="00552CA5"/>
    <w:rsid w:val="0055398A"/>
    <w:rsid w:val="0055414D"/>
    <w:rsid w:val="00554258"/>
    <w:rsid w:val="0055504B"/>
    <w:rsid w:val="00555082"/>
    <w:rsid w:val="00555E57"/>
    <w:rsid w:val="00556237"/>
    <w:rsid w:val="00556B29"/>
    <w:rsid w:val="005570DF"/>
    <w:rsid w:val="00557936"/>
    <w:rsid w:val="005579F0"/>
    <w:rsid w:val="00560101"/>
    <w:rsid w:val="00560CC7"/>
    <w:rsid w:val="00560D56"/>
    <w:rsid w:val="00562A2F"/>
    <w:rsid w:val="00562D4A"/>
    <w:rsid w:val="00563AFB"/>
    <w:rsid w:val="0056406C"/>
    <w:rsid w:val="0056567F"/>
    <w:rsid w:val="00565924"/>
    <w:rsid w:val="00566BFD"/>
    <w:rsid w:val="00566D03"/>
    <w:rsid w:val="0056774C"/>
    <w:rsid w:val="00567F4C"/>
    <w:rsid w:val="00570340"/>
    <w:rsid w:val="00570611"/>
    <w:rsid w:val="00570868"/>
    <w:rsid w:val="00570CF3"/>
    <w:rsid w:val="0057182E"/>
    <w:rsid w:val="00571A55"/>
    <w:rsid w:val="00571A85"/>
    <w:rsid w:val="00571C93"/>
    <w:rsid w:val="00572289"/>
    <w:rsid w:val="005729DE"/>
    <w:rsid w:val="005736A6"/>
    <w:rsid w:val="005737E9"/>
    <w:rsid w:val="0057409D"/>
    <w:rsid w:val="005742A3"/>
    <w:rsid w:val="005744EB"/>
    <w:rsid w:val="00574852"/>
    <w:rsid w:val="005757C1"/>
    <w:rsid w:val="00576016"/>
    <w:rsid w:val="00576106"/>
    <w:rsid w:val="005763F1"/>
    <w:rsid w:val="005777E4"/>
    <w:rsid w:val="00580111"/>
    <w:rsid w:val="005802ED"/>
    <w:rsid w:val="005808EA"/>
    <w:rsid w:val="00580CFA"/>
    <w:rsid w:val="0058123A"/>
    <w:rsid w:val="00581854"/>
    <w:rsid w:val="005826F5"/>
    <w:rsid w:val="00582F50"/>
    <w:rsid w:val="00583FB9"/>
    <w:rsid w:val="005843BF"/>
    <w:rsid w:val="00584826"/>
    <w:rsid w:val="00584E6D"/>
    <w:rsid w:val="0058538E"/>
    <w:rsid w:val="00585D7E"/>
    <w:rsid w:val="00585E5D"/>
    <w:rsid w:val="00586028"/>
    <w:rsid w:val="0058652F"/>
    <w:rsid w:val="00587725"/>
    <w:rsid w:val="00587A1D"/>
    <w:rsid w:val="005908BF"/>
    <w:rsid w:val="00590AAE"/>
    <w:rsid w:val="00590C90"/>
    <w:rsid w:val="00590E8C"/>
    <w:rsid w:val="00591003"/>
    <w:rsid w:val="00591241"/>
    <w:rsid w:val="00591B79"/>
    <w:rsid w:val="005927BA"/>
    <w:rsid w:val="00592F22"/>
    <w:rsid w:val="0059333A"/>
    <w:rsid w:val="005938A3"/>
    <w:rsid w:val="00593BF5"/>
    <w:rsid w:val="00593F9E"/>
    <w:rsid w:val="005946E3"/>
    <w:rsid w:val="0059491C"/>
    <w:rsid w:val="00594A8C"/>
    <w:rsid w:val="00594C4C"/>
    <w:rsid w:val="00594D0E"/>
    <w:rsid w:val="00595014"/>
    <w:rsid w:val="0059517C"/>
    <w:rsid w:val="005951B2"/>
    <w:rsid w:val="005958CD"/>
    <w:rsid w:val="00595A85"/>
    <w:rsid w:val="00595AC3"/>
    <w:rsid w:val="00596D0D"/>
    <w:rsid w:val="005A07BF"/>
    <w:rsid w:val="005A093B"/>
    <w:rsid w:val="005A1610"/>
    <w:rsid w:val="005A1846"/>
    <w:rsid w:val="005A24F7"/>
    <w:rsid w:val="005A24FE"/>
    <w:rsid w:val="005A29A4"/>
    <w:rsid w:val="005A30CA"/>
    <w:rsid w:val="005A3E5D"/>
    <w:rsid w:val="005A4131"/>
    <w:rsid w:val="005A4135"/>
    <w:rsid w:val="005A5059"/>
    <w:rsid w:val="005A50A2"/>
    <w:rsid w:val="005A5421"/>
    <w:rsid w:val="005A66A9"/>
    <w:rsid w:val="005A745F"/>
    <w:rsid w:val="005A7704"/>
    <w:rsid w:val="005A7CB5"/>
    <w:rsid w:val="005A7E33"/>
    <w:rsid w:val="005B0111"/>
    <w:rsid w:val="005B0545"/>
    <w:rsid w:val="005B1226"/>
    <w:rsid w:val="005B1A03"/>
    <w:rsid w:val="005B1AD3"/>
    <w:rsid w:val="005B3289"/>
    <w:rsid w:val="005B33E7"/>
    <w:rsid w:val="005B3550"/>
    <w:rsid w:val="005B3789"/>
    <w:rsid w:val="005B3EFE"/>
    <w:rsid w:val="005B4F99"/>
    <w:rsid w:val="005B5596"/>
    <w:rsid w:val="005B5E69"/>
    <w:rsid w:val="005B6087"/>
    <w:rsid w:val="005B637A"/>
    <w:rsid w:val="005B6F10"/>
    <w:rsid w:val="005B72C9"/>
    <w:rsid w:val="005C1379"/>
    <w:rsid w:val="005C1BE7"/>
    <w:rsid w:val="005C1CC9"/>
    <w:rsid w:val="005C1D06"/>
    <w:rsid w:val="005C1D7E"/>
    <w:rsid w:val="005C2116"/>
    <w:rsid w:val="005C2786"/>
    <w:rsid w:val="005C2AE4"/>
    <w:rsid w:val="005C2C65"/>
    <w:rsid w:val="005C3D3E"/>
    <w:rsid w:val="005C4D82"/>
    <w:rsid w:val="005C4F84"/>
    <w:rsid w:val="005C586C"/>
    <w:rsid w:val="005C5C72"/>
    <w:rsid w:val="005C5F82"/>
    <w:rsid w:val="005C68C9"/>
    <w:rsid w:val="005C69F7"/>
    <w:rsid w:val="005C6AE3"/>
    <w:rsid w:val="005C7F08"/>
    <w:rsid w:val="005D0299"/>
    <w:rsid w:val="005D049A"/>
    <w:rsid w:val="005D05DD"/>
    <w:rsid w:val="005D0696"/>
    <w:rsid w:val="005D0E4E"/>
    <w:rsid w:val="005D1248"/>
    <w:rsid w:val="005D1C06"/>
    <w:rsid w:val="005D301E"/>
    <w:rsid w:val="005D31B4"/>
    <w:rsid w:val="005D40B2"/>
    <w:rsid w:val="005D40D1"/>
    <w:rsid w:val="005D4C46"/>
    <w:rsid w:val="005D565F"/>
    <w:rsid w:val="005D6201"/>
    <w:rsid w:val="005D6258"/>
    <w:rsid w:val="005D658E"/>
    <w:rsid w:val="005D6C38"/>
    <w:rsid w:val="005E0186"/>
    <w:rsid w:val="005E0AF4"/>
    <w:rsid w:val="005E0BBD"/>
    <w:rsid w:val="005E0D22"/>
    <w:rsid w:val="005E1A57"/>
    <w:rsid w:val="005E1F76"/>
    <w:rsid w:val="005E24D2"/>
    <w:rsid w:val="005E26D5"/>
    <w:rsid w:val="005E27B8"/>
    <w:rsid w:val="005E2CAD"/>
    <w:rsid w:val="005E3081"/>
    <w:rsid w:val="005E34F9"/>
    <w:rsid w:val="005E394C"/>
    <w:rsid w:val="005E49E7"/>
    <w:rsid w:val="005E5681"/>
    <w:rsid w:val="005E5764"/>
    <w:rsid w:val="005E6B58"/>
    <w:rsid w:val="005E7636"/>
    <w:rsid w:val="005F0938"/>
    <w:rsid w:val="005F0C13"/>
    <w:rsid w:val="005F0DA5"/>
    <w:rsid w:val="005F1618"/>
    <w:rsid w:val="005F166A"/>
    <w:rsid w:val="005F1694"/>
    <w:rsid w:val="005F1EEB"/>
    <w:rsid w:val="005F23A0"/>
    <w:rsid w:val="005F2645"/>
    <w:rsid w:val="005F4231"/>
    <w:rsid w:val="005F5AF6"/>
    <w:rsid w:val="005F5B03"/>
    <w:rsid w:val="005F6116"/>
    <w:rsid w:val="005F6616"/>
    <w:rsid w:val="005F6A72"/>
    <w:rsid w:val="005F6B93"/>
    <w:rsid w:val="005F7564"/>
    <w:rsid w:val="00600573"/>
    <w:rsid w:val="00600941"/>
    <w:rsid w:val="00601604"/>
    <w:rsid w:val="00602CDB"/>
    <w:rsid w:val="00602E4F"/>
    <w:rsid w:val="0060354E"/>
    <w:rsid w:val="00603699"/>
    <w:rsid w:val="0060451E"/>
    <w:rsid w:val="00604604"/>
    <w:rsid w:val="00605013"/>
    <w:rsid w:val="00605556"/>
    <w:rsid w:val="00605ED3"/>
    <w:rsid w:val="0060624F"/>
    <w:rsid w:val="0060634C"/>
    <w:rsid w:val="00606571"/>
    <w:rsid w:val="00606B5F"/>
    <w:rsid w:val="00606D60"/>
    <w:rsid w:val="00606DE1"/>
    <w:rsid w:val="0061002D"/>
    <w:rsid w:val="0061051C"/>
    <w:rsid w:val="00610CEF"/>
    <w:rsid w:val="00610E05"/>
    <w:rsid w:val="00611506"/>
    <w:rsid w:val="00611C18"/>
    <w:rsid w:val="00611E9E"/>
    <w:rsid w:val="0061212C"/>
    <w:rsid w:val="0061279E"/>
    <w:rsid w:val="006127D7"/>
    <w:rsid w:val="00612968"/>
    <w:rsid w:val="00612C81"/>
    <w:rsid w:val="00613370"/>
    <w:rsid w:val="00613C7E"/>
    <w:rsid w:val="00613FE7"/>
    <w:rsid w:val="006140E5"/>
    <w:rsid w:val="0061490B"/>
    <w:rsid w:val="00615464"/>
    <w:rsid w:val="00615AB3"/>
    <w:rsid w:val="00615F6A"/>
    <w:rsid w:val="00616286"/>
    <w:rsid w:val="00616AF4"/>
    <w:rsid w:val="00617071"/>
    <w:rsid w:val="0061720A"/>
    <w:rsid w:val="006173FA"/>
    <w:rsid w:val="006177DC"/>
    <w:rsid w:val="00620430"/>
    <w:rsid w:val="00620759"/>
    <w:rsid w:val="00620843"/>
    <w:rsid w:val="006209F5"/>
    <w:rsid w:val="00620C88"/>
    <w:rsid w:val="00621174"/>
    <w:rsid w:val="00621A8B"/>
    <w:rsid w:val="00621D41"/>
    <w:rsid w:val="00621FE5"/>
    <w:rsid w:val="00622013"/>
    <w:rsid w:val="00622A77"/>
    <w:rsid w:val="00622BC0"/>
    <w:rsid w:val="00622BE0"/>
    <w:rsid w:val="00622D90"/>
    <w:rsid w:val="00622DEA"/>
    <w:rsid w:val="00622FB1"/>
    <w:rsid w:val="0062379F"/>
    <w:rsid w:val="00623D35"/>
    <w:rsid w:val="00623EAA"/>
    <w:rsid w:val="00624269"/>
    <w:rsid w:val="00624447"/>
    <w:rsid w:val="00624930"/>
    <w:rsid w:val="00624C7B"/>
    <w:rsid w:val="006253EF"/>
    <w:rsid w:val="0062567E"/>
    <w:rsid w:val="00625881"/>
    <w:rsid w:val="00625AF1"/>
    <w:rsid w:val="00626305"/>
    <w:rsid w:val="00626614"/>
    <w:rsid w:val="00626671"/>
    <w:rsid w:val="00626816"/>
    <w:rsid w:val="00626891"/>
    <w:rsid w:val="00626ACC"/>
    <w:rsid w:val="00626E4D"/>
    <w:rsid w:val="0062758E"/>
    <w:rsid w:val="00627D4A"/>
    <w:rsid w:val="006302C7"/>
    <w:rsid w:val="0063121E"/>
    <w:rsid w:val="006319F1"/>
    <w:rsid w:val="00632536"/>
    <w:rsid w:val="00633054"/>
    <w:rsid w:val="0063320E"/>
    <w:rsid w:val="006334D6"/>
    <w:rsid w:val="00633A70"/>
    <w:rsid w:val="00633F86"/>
    <w:rsid w:val="0063419E"/>
    <w:rsid w:val="00634253"/>
    <w:rsid w:val="00634435"/>
    <w:rsid w:val="00634754"/>
    <w:rsid w:val="006358F0"/>
    <w:rsid w:val="00635E3B"/>
    <w:rsid w:val="006362EC"/>
    <w:rsid w:val="006369DF"/>
    <w:rsid w:val="00637134"/>
    <w:rsid w:val="006371A4"/>
    <w:rsid w:val="006375FA"/>
    <w:rsid w:val="0063776F"/>
    <w:rsid w:val="00637AC6"/>
    <w:rsid w:val="00640F3F"/>
    <w:rsid w:val="00641389"/>
    <w:rsid w:val="006413B4"/>
    <w:rsid w:val="006415FA"/>
    <w:rsid w:val="0064233E"/>
    <w:rsid w:val="00642E7A"/>
    <w:rsid w:val="00642EF9"/>
    <w:rsid w:val="0064303A"/>
    <w:rsid w:val="00643A75"/>
    <w:rsid w:val="00643F7E"/>
    <w:rsid w:val="00644BB1"/>
    <w:rsid w:val="00644E60"/>
    <w:rsid w:val="006454BE"/>
    <w:rsid w:val="00645DC1"/>
    <w:rsid w:val="00645FED"/>
    <w:rsid w:val="00646590"/>
    <w:rsid w:val="006468F0"/>
    <w:rsid w:val="00646988"/>
    <w:rsid w:val="006470FB"/>
    <w:rsid w:val="00647971"/>
    <w:rsid w:val="00650BF6"/>
    <w:rsid w:val="00651485"/>
    <w:rsid w:val="0065167C"/>
    <w:rsid w:val="00651F88"/>
    <w:rsid w:val="0065210E"/>
    <w:rsid w:val="0065230B"/>
    <w:rsid w:val="006525BF"/>
    <w:rsid w:val="00652CBF"/>
    <w:rsid w:val="0065372F"/>
    <w:rsid w:val="00653E19"/>
    <w:rsid w:val="00654526"/>
    <w:rsid w:val="00654547"/>
    <w:rsid w:val="0065489B"/>
    <w:rsid w:val="00654E6A"/>
    <w:rsid w:val="00654FD0"/>
    <w:rsid w:val="0065526F"/>
    <w:rsid w:val="0065588E"/>
    <w:rsid w:val="00655BF0"/>
    <w:rsid w:val="00655C76"/>
    <w:rsid w:val="0065654E"/>
    <w:rsid w:val="006566DB"/>
    <w:rsid w:val="006567C1"/>
    <w:rsid w:val="0065682F"/>
    <w:rsid w:val="0065742F"/>
    <w:rsid w:val="00657FC0"/>
    <w:rsid w:val="00660547"/>
    <w:rsid w:val="00660B8E"/>
    <w:rsid w:val="006619B6"/>
    <w:rsid w:val="00661AC9"/>
    <w:rsid w:val="006628DE"/>
    <w:rsid w:val="006629C4"/>
    <w:rsid w:val="00662BE3"/>
    <w:rsid w:val="00663089"/>
    <w:rsid w:val="006634B4"/>
    <w:rsid w:val="00663612"/>
    <w:rsid w:val="00663775"/>
    <w:rsid w:val="006649B7"/>
    <w:rsid w:val="00664B1B"/>
    <w:rsid w:val="00664C1B"/>
    <w:rsid w:val="00665F04"/>
    <w:rsid w:val="00666702"/>
    <w:rsid w:val="00667A78"/>
    <w:rsid w:val="00667B2D"/>
    <w:rsid w:val="00670018"/>
    <w:rsid w:val="00670E96"/>
    <w:rsid w:val="00670EAF"/>
    <w:rsid w:val="00670EE3"/>
    <w:rsid w:val="00670FF5"/>
    <w:rsid w:val="00671710"/>
    <w:rsid w:val="006717BD"/>
    <w:rsid w:val="00671B13"/>
    <w:rsid w:val="00671D6B"/>
    <w:rsid w:val="00672171"/>
    <w:rsid w:val="0067245A"/>
    <w:rsid w:val="0067254D"/>
    <w:rsid w:val="00673067"/>
    <w:rsid w:val="0067373B"/>
    <w:rsid w:val="00673D60"/>
    <w:rsid w:val="00673E99"/>
    <w:rsid w:val="00674A78"/>
    <w:rsid w:val="006750DC"/>
    <w:rsid w:val="00675497"/>
    <w:rsid w:val="00675587"/>
    <w:rsid w:val="006755F7"/>
    <w:rsid w:val="00675BD7"/>
    <w:rsid w:val="00675C8D"/>
    <w:rsid w:val="00675ED1"/>
    <w:rsid w:val="0067609B"/>
    <w:rsid w:val="00676479"/>
    <w:rsid w:val="00676AB7"/>
    <w:rsid w:val="00677A4D"/>
    <w:rsid w:val="00680AC1"/>
    <w:rsid w:val="00680F74"/>
    <w:rsid w:val="0068136E"/>
    <w:rsid w:val="00682A36"/>
    <w:rsid w:val="006831F5"/>
    <w:rsid w:val="00683C35"/>
    <w:rsid w:val="00684518"/>
    <w:rsid w:val="006848DC"/>
    <w:rsid w:val="0068491D"/>
    <w:rsid w:val="00684BC3"/>
    <w:rsid w:val="0068554B"/>
    <w:rsid w:val="006864AC"/>
    <w:rsid w:val="0068750B"/>
    <w:rsid w:val="006877D9"/>
    <w:rsid w:val="00687CDF"/>
    <w:rsid w:val="0069021E"/>
    <w:rsid w:val="00690850"/>
    <w:rsid w:val="00691CA8"/>
    <w:rsid w:val="00691F63"/>
    <w:rsid w:val="00691FBA"/>
    <w:rsid w:val="00692162"/>
    <w:rsid w:val="0069230A"/>
    <w:rsid w:val="00693DD5"/>
    <w:rsid w:val="00693FD4"/>
    <w:rsid w:val="00694516"/>
    <w:rsid w:val="0069515D"/>
    <w:rsid w:val="00695BDE"/>
    <w:rsid w:val="00695E6D"/>
    <w:rsid w:val="006967DB"/>
    <w:rsid w:val="0069690B"/>
    <w:rsid w:val="0069700D"/>
    <w:rsid w:val="006975F9"/>
    <w:rsid w:val="00697B4F"/>
    <w:rsid w:val="006A0656"/>
    <w:rsid w:val="006A07E8"/>
    <w:rsid w:val="006A1005"/>
    <w:rsid w:val="006A1236"/>
    <w:rsid w:val="006A158C"/>
    <w:rsid w:val="006A212A"/>
    <w:rsid w:val="006A246F"/>
    <w:rsid w:val="006A24C4"/>
    <w:rsid w:val="006A2910"/>
    <w:rsid w:val="006A30B0"/>
    <w:rsid w:val="006A34A9"/>
    <w:rsid w:val="006A35EA"/>
    <w:rsid w:val="006A38AA"/>
    <w:rsid w:val="006A3969"/>
    <w:rsid w:val="006A3F03"/>
    <w:rsid w:val="006A4461"/>
    <w:rsid w:val="006A475B"/>
    <w:rsid w:val="006A49DD"/>
    <w:rsid w:val="006A4B51"/>
    <w:rsid w:val="006A4F1F"/>
    <w:rsid w:val="006A505C"/>
    <w:rsid w:val="006A51C0"/>
    <w:rsid w:val="006A5275"/>
    <w:rsid w:val="006A69AD"/>
    <w:rsid w:val="006A6C50"/>
    <w:rsid w:val="006A73F4"/>
    <w:rsid w:val="006A7D9E"/>
    <w:rsid w:val="006A7EC2"/>
    <w:rsid w:val="006B0623"/>
    <w:rsid w:val="006B15A7"/>
    <w:rsid w:val="006B2220"/>
    <w:rsid w:val="006B4163"/>
    <w:rsid w:val="006B5633"/>
    <w:rsid w:val="006B5A4F"/>
    <w:rsid w:val="006B5E0E"/>
    <w:rsid w:val="006B5EC0"/>
    <w:rsid w:val="006B6E73"/>
    <w:rsid w:val="006B7297"/>
    <w:rsid w:val="006B7861"/>
    <w:rsid w:val="006B7B95"/>
    <w:rsid w:val="006B7F98"/>
    <w:rsid w:val="006C04A9"/>
    <w:rsid w:val="006C1FFD"/>
    <w:rsid w:val="006C2175"/>
    <w:rsid w:val="006C28AA"/>
    <w:rsid w:val="006C2D0A"/>
    <w:rsid w:val="006C2DB1"/>
    <w:rsid w:val="006C351E"/>
    <w:rsid w:val="006C35E6"/>
    <w:rsid w:val="006C376C"/>
    <w:rsid w:val="006C3A28"/>
    <w:rsid w:val="006C4ACB"/>
    <w:rsid w:val="006C5381"/>
    <w:rsid w:val="006C62F6"/>
    <w:rsid w:val="006C6449"/>
    <w:rsid w:val="006C7216"/>
    <w:rsid w:val="006C7305"/>
    <w:rsid w:val="006C7578"/>
    <w:rsid w:val="006C7717"/>
    <w:rsid w:val="006D0D25"/>
    <w:rsid w:val="006D0F2E"/>
    <w:rsid w:val="006D126C"/>
    <w:rsid w:val="006D2287"/>
    <w:rsid w:val="006D2A98"/>
    <w:rsid w:val="006D3182"/>
    <w:rsid w:val="006D3490"/>
    <w:rsid w:val="006D42B6"/>
    <w:rsid w:val="006D45C5"/>
    <w:rsid w:val="006D4A96"/>
    <w:rsid w:val="006D4D47"/>
    <w:rsid w:val="006D4DD5"/>
    <w:rsid w:val="006D50CF"/>
    <w:rsid w:val="006D5328"/>
    <w:rsid w:val="006D603B"/>
    <w:rsid w:val="006D649C"/>
    <w:rsid w:val="006D6AAF"/>
    <w:rsid w:val="006D6E06"/>
    <w:rsid w:val="006D7306"/>
    <w:rsid w:val="006D7A50"/>
    <w:rsid w:val="006E0DB2"/>
    <w:rsid w:val="006E0DED"/>
    <w:rsid w:val="006E1766"/>
    <w:rsid w:val="006E1A75"/>
    <w:rsid w:val="006E1B4F"/>
    <w:rsid w:val="006E1FC5"/>
    <w:rsid w:val="006E2179"/>
    <w:rsid w:val="006E21DA"/>
    <w:rsid w:val="006E2574"/>
    <w:rsid w:val="006E25E8"/>
    <w:rsid w:val="006E3B02"/>
    <w:rsid w:val="006E40C8"/>
    <w:rsid w:val="006E42F7"/>
    <w:rsid w:val="006E43BF"/>
    <w:rsid w:val="006E4530"/>
    <w:rsid w:val="006E4FB1"/>
    <w:rsid w:val="006E558B"/>
    <w:rsid w:val="006E5788"/>
    <w:rsid w:val="006E63AC"/>
    <w:rsid w:val="006E6B66"/>
    <w:rsid w:val="006E6D0A"/>
    <w:rsid w:val="006E7017"/>
    <w:rsid w:val="006E7223"/>
    <w:rsid w:val="006E792E"/>
    <w:rsid w:val="006E7D39"/>
    <w:rsid w:val="006E7E97"/>
    <w:rsid w:val="006F0ABF"/>
    <w:rsid w:val="006F0D5E"/>
    <w:rsid w:val="006F116F"/>
    <w:rsid w:val="006F11C5"/>
    <w:rsid w:val="006F127E"/>
    <w:rsid w:val="006F1B31"/>
    <w:rsid w:val="006F1C66"/>
    <w:rsid w:val="006F29B2"/>
    <w:rsid w:val="006F2C3E"/>
    <w:rsid w:val="006F2CBA"/>
    <w:rsid w:val="006F2F01"/>
    <w:rsid w:val="006F3A4E"/>
    <w:rsid w:val="006F4265"/>
    <w:rsid w:val="006F4632"/>
    <w:rsid w:val="006F4C84"/>
    <w:rsid w:val="006F4E3F"/>
    <w:rsid w:val="006F4F2C"/>
    <w:rsid w:val="006F56C5"/>
    <w:rsid w:val="006F589A"/>
    <w:rsid w:val="006F6270"/>
    <w:rsid w:val="006F640F"/>
    <w:rsid w:val="006F64D4"/>
    <w:rsid w:val="006F6BB0"/>
    <w:rsid w:val="006F6CA0"/>
    <w:rsid w:val="006F6D32"/>
    <w:rsid w:val="006F7450"/>
    <w:rsid w:val="006F794B"/>
    <w:rsid w:val="006F7D15"/>
    <w:rsid w:val="006F7EDC"/>
    <w:rsid w:val="00700640"/>
    <w:rsid w:val="0070122F"/>
    <w:rsid w:val="007013AD"/>
    <w:rsid w:val="00701715"/>
    <w:rsid w:val="007020DE"/>
    <w:rsid w:val="007023D9"/>
    <w:rsid w:val="00702CC4"/>
    <w:rsid w:val="00702D13"/>
    <w:rsid w:val="007035B8"/>
    <w:rsid w:val="00703B6D"/>
    <w:rsid w:val="0070405A"/>
    <w:rsid w:val="007040FB"/>
    <w:rsid w:val="00704448"/>
    <w:rsid w:val="00704765"/>
    <w:rsid w:val="0070532D"/>
    <w:rsid w:val="00705C41"/>
    <w:rsid w:val="00705CFD"/>
    <w:rsid w:val="00705E23"/>
    <w:rsid w:val="0070697F"/>
    <w:rsid w:val="00706F52"/>
    <w:rsid w:val="00706F67"/>
    <w:rsid w:val="00707923"/>
    <w:rsid w:val="00710232"/>
    <w:rsid w:val="00710B58"/>
    <w:rsid w:val="00710C3E"/>
    <w:rsid w:val="007131A9"/>
    <w:rsid w:val="00713C6F"/>
    <w:rsid w:val="007145DF"/>
    <w:rsid w:val="00715803"/>
    <w:rsid w:val="00715DAE"/>
    <w:rsid w:val="00715F72"/>
    <w:rsid w:val="00716BF5"/>
    <w:rsid w:val="007171E0"/>
    <w:rsid w:val="007171E6"/>
    <w:rsid w:val="007171F0"/>
    <w:rsid w:val="0071775F"/>
    <w:rsid w:val="00717929"/>
    <w:rsid w:val="00717B92"/>
    <w:rsid w:val="00720832"/>
    <w:rsid w:val="00721A70"/>
    <w:rsid w:val="00721D8E"/>
    <w:rsid w:val="00721E35"/>
    <w:rsid w:val="00721E91"/>
    <w:rsid w:val="00722CED"/>
    <w:rsid w:val="00722F40"/>
    <w:rsid w:val="00723C6B"/>
    <w:rsid w:val="00723C93"/>
    <w:rsid w:val="00723D7F"/>
    <w:rsid w:val="00723FEA"/>
    <w:rsid w:val="0072448B"/>
    <w:rsid w:val="00724EAC"/>
    <w:rsid w:val="00725113"/>
    <w:rsid w:val="00725989"/>
    <w:rsid w:val="007259E3"/>
    <w:rsid w:val="00725B6B"/>
    <w:rsid w:val="00725C4B"/>
    <w:rsid w:val="00725D7C"/>
    <w:rsid w:val="007263BD"/>
    <w:rsid w:val="00726924"/>
    <w:rsid w:val="0072712E"/>
    <w:rsid w:val="007274AF"/>
    <w:rsid w:val="00727EE9"/>
    <w:rsid w:val="0073077A"/>
    <w:rsid w:val="00730BA1"/>
    <w:rsid w:val="00731211"/>
    <w:rsid w:val="00731BD6"/>
    <w:rsid w:val="00731C54"/>
    <w:rsid w:val="00732597"/>
    <w:rsid w:val="007326E1"/>
    <w:rsid w:val="00732A3C"/>
    <w:rsid w:val="0073338A"/>
    <w:rsid w:val="0073369F"/>
    <w:rsid w:val="00733BD0"/>
    <w:rsid w:val="00733D62"/>
    <w:rsid w:val="00733F1D"/>
    <w:rsid w:val="0073421D"/>
    <w:rsid w:val="007345E0"/>
    <w:rsid w:val="007348A9"/>
    <w:rsid w:val="00734C6A"/>
    <w:rsid w:val="00734C93"/>
    <w:rsid w:val="0073542E"/>
    <w:rsid w:val="007370AB"/>
    <w:rsid w:val="0073757C"/>
    <w:rsid w:val="007378B6"/>
    <w:rsid w:val="00740C54"/>
    <w:rsid w:val="00741359"/>
    <w:rsid w:val="0074137F"/>
    <w:rsid w:val="007429B2"/>
    <w:rsid w:val="007430D6"/>
    <w:rsid w:val="00743514"/>
    <w:rsid w:val="00743A9B"/>
    <w:rsid w:val="00743ABF"/>
    <w:rsid w:val="00743B3F"/>
    <w:rsid w:val="00744051"/>
    <w:rsid w:val="0074437F"/>
    <w:rsid w:val="0074472B"/>
    <w:rsid w:val="00744AE8"/>
    <w:rsid w:val="0074581A"/>
    <w:rsid w:val="0074615D"/>
    <w:rsid w:val="00746C78"/>
    <w:rsid w:val="00746E66"/>
    <w:rsid w:val="0075089A"/>
    <w:rsid w:val="00750B3D"/>
    <w:rsid w:val="00750DF2"/>
    <w:rsid w:val="00751123"/>
    <w:rsid w:val="00751527"/>
    <w:rsid w:val="0075183C"/>
    <w:rsid w:val="00752080"/>
    <w:rsid w:val="00752D9E"/>
    <w:rsid w:val="00753199"/>
    <w:rsid w:val="00753CF1"/>
    <w:rsid w:val="00753F84"/>
    <w:rsid w:val="007546B4"/>
    <w:rsid w:val="0075475C"/>
    <w:rsid w:val="00754D30"/>
    <w:rsid w:val="00755416"/>
    <w:rsid w:val="00755718"/>
    <w:rsid w:val="0075576E"/>
    <w:rsid w:val="007562D7"/>
    <w:rsid w:val="007569F1"/>
    <w:rsid w:val="00756AA2"/>
    <w:rsid w:val="00756E6B"/>
    <w:rsid w:val="00757410"/>
    <w:rsid w:val="00757635"/>
    <w:rsid w:val="00757825"/>
    <w:rsid w:val="00757C96"/>
    <w:rsid w:val="00760A79"/>
    <w:rsid w:val="00760DC8"/>
    <w:rsid w:val="00761602"/>
    <w:rsid w:val="0076178E"/>
    <w:rsid w:val="00761B30"/>
    <w:rsid w:val="00762105"/>
    <w:rsid w:val="0076246B"/>
    <w:rsid w:val="00762908"/>
    <w:rsid w:val="0076373C"/>
    <w:rsid w:val="007637AA"/>
    <w:rsid w:val="00763C19"/>
    <w:rsid w:val="0076406F"/>
    <w:rsid w:val="007640A4"/>
    <w:rsid w:val="00764709"/>
    <w:rsid w:val="0076472F"/>
    <w:rsid w:val="0076487C"/>
    <w:rsid w:val="00764E8E"/>
    <w:rsid w:val="00765071"/>
    <w:rsid w:val="007652BD"/>
    <w:rsid w:val="007656C6"/>
    <w:rsid w:val="0076581B"/>
    <w:rsid w:val="00765B89"/>
    <w:rsid w:val="00766B4D"/>
    <w:rsid w:val="00766F21"/>
    <w:rsid w:val="007671AA"/>
    <w:rsid w:val="00767345"/>
    <w:rsid w:val="00767701"/>
    <w:rsid w:val="00770482"/>
    <w:rsid w:val="007707E6"/>
    <w:rsid w:val="00770858"/>
    <w:rsid w:val="00770919"/>
    <w:rsid w:val="00771488"/>
    <w:rsid w:val="00771B51"/>
    <w:rsid w:val="00771B9F"/>
    <w:rsid w:val="00772294"/>
    <w:rsid w:val="00772846"/>
    <w:rsid w:val="00773293"/>
    <w:rsid w:val="00773731"/>
    <w:rsid w:val="007737D9"/>
    <w:rsid w:val="00773D83"/>
    <w:rsid w:val="0077461E"/>
    <w:rsid w:val="00774F5E"/>
    <w:rsid w:val="0077534E"/>
    <w:rsid w:val="007755A8"/>
    <w:rsid w:val="007757D3"/>
    <w:rsid w:val="0077641C"/>
    <w:rsid w:val="007766FC"/>
    <w:rsid w:val="0077690B"/>
    <w:rsid w:val="00776BF3"/>
    <w:rsid w:val="00777911"/>
    <w:rsid w:val="00777DB8"/>
    <w:rsid w:val="00780687"/>
    <w:rsid w:val="0078075D"/>
    <w:rsid w:val="00780D90"/>
    <w:rsid w:val="00780EA8"/>
    <w:rsid w:val="0078122E"/>
    <w:rsid w:val="00781660"/>
    <w:rsid w:val="00781DDE"/>
    <w:rsid w:val="00781EEB"/>
    <w:rsid w:val="00782A27"/>
    <w:rsid w:val="00782DA1"/>
    <w:rsid w:val="00782F5B"/>
    <w:rsid w:val="00783950"/>
    <w:rsid w:val="00783DFE"/>
    <w:rsid w:val="00784047"/>
    <w:rsid w:val="00784115"/>
    <w:rsid w:val="0078447C"/>
    <w:rsid w:val="00784514"/>
    <w:rsid w:val="007846E8"/>
    <w:rsid w:val="00784983"/>
    <w:rsid w:val="00785605"/>
    <w:rsid w:val="0078607E"/>
    <w:rsid w:val="00786502"/>
    <w:rsid w:val="007865C8"/>
    <w:rsid w:val="00786BB6"/>
    <w:rsid w:val="00786C9E"/>
    <w:rsid w:val="00787451"/>
    <w:rsid w:val="007879C0"/>
    <w:rsid w:val="007913C8"/>
    <w:rsid w:val="0079171D"/>
    <w:rsid w:val="0079182E"/>
    <w:rsid w:val="0079198A"/>
    <w:rsid w:val="0079204F"/>
    <w:rsid w:val="00792A2A"/>
    <w:rsid w:val="00792EC4"/>
    <w:rsid w:val="007935BE"/>
    <w:rsid w:val="0079388F"/>
    <w:rsid w:val="00793F9F"/>
    <w:rsid w:val="00793FA1"/>
    <w:rsid w:val="00794153"/>
    <w:rsid w:val="0079469B"/>
    <w:rsid w:val="007946C8"/>
    <w:rsid w:val="0079470A"/>
    <w:rsid w:val="00794780"/>
    <w:rsid w:val="00794A76"/>
    <w:rsid w:val="00794B26"/>
    <w:rsid w:val="00794C8C"/>
    <w:rsid w:val="00794FC9"/>
    <w:rsid w:val="0079510B"/>
    <w:rsid w:val="0079585A"/>
    <w:rsid w:val="007965C3"/>
    <w:rsid w:val="00796D7C"/>
    <w:rsid w:val="00796DD7"/>
    <w:rsid w:val="00797804"/>
    <w:rsid w:val="00797911"/>
    <w:rsid w:val="00797943"/>
    <w:rsid w:val="007A0366"/>
    <w:rsid w:val="007A1D4A"/>
    <w:rsid w:val="007A278C"/>
    <w:rsid w:val="007A2C28"/>
    <w:rsid w:val="007A2D11"/>
    <w:rsid w:val="007A2DBB"/>
    <w:rsid w:val="007A2E07"/>
    <w:rsid w:val="007A3301"/>
    <w:rsid w:val="007A3E57"/>
    <w:rsid w:val="007A40C7"/>
    <w:rsid w:val="007A44A0"/>
    <w:rsid w:val="007A4E8F"/>
    <w:rsid w:val="007A62DA"/>
    <w:rsid w:val="007A6705"/>
    <w:rsid w:val="007A729D"/>
    <w:rsid w:val="007A76B0"/>
    <w:rsid w:val="007A7EAB"/>
    <w:rsid w:val="007A7F91"/>
    <w:rsid w:val="007B04F2"/>
    <w:rsid w:val="007B0A79"/>
    <w:rsid w:val="007B0C2F"/>
    <w:rsid w:val="007B10B1"/>
    <w:rsid w:val="007B11F1"/>
    <w:rsid w:val="007B1718"/>
    <w:rsid w:val="007B34D6"/>
    <w:rsid w:val="007B37CD"/>
    <w:rsid w:val="007B489A"/>
    <w:rsid w:val="007B5F11"/>
    <w:rsid w:val="007B6542"/>
    <w:rsid w:val="007B7052"/>
    <w:rsid w:val="007B71ED"/>
    <w:rsid w:val="007C060B"/>
    <w:rsid w:val="007C0958"/>
    <w:rsid w:val="007C0DC4"/>
    <w:rsid w:val="007C1120"/>
    <w:rsid w:val="007C12F6"/>
    <w:rsid w:val="007C14B4"/>
    <w:rsid w:val="007C1710"/>
    <w:rsid w:val="007C2061"/>
    <w:rsid w:val="007C20D4"/>
    <w:rsid w:val="007C2FA8"/>
    <w:rsid w:val="007C321A"/>
    <w:rsid w:val="007C329A"/>
    <w:rsid w:val="007C32E8"/>
    <w:rsid w:val="007C38BA"/>
    <w:rsid w:val="007C448A"/>
    <w:rsid w:val="007C4BFB"/>
    <w:rsid w:val="007C4D34"/>
    <w:rsid w:val="007C5DDE"/>
    <w:rsid w:val="007C5F67"/>
    <w:rsid w:val="007C6299"/>
    <w:rsid w:val="007C665E"/>
    <w:rsid w:val="007C70EB"/>
    <w:rsid w:val="007C77E8"/>
    <w:rsid w:val="007C7EFF"/>
    <w:rsid w:val="007D063B"/>
    <w:rsid w:val="007D0867"/>
    <w:rsid w:val="007D0F1B"/>
    <w:rsid w:val="007D1F1D"/>
    <w:rsid w:val="007D2305"/>
    <w:rsid w:val="007D295D"/>
    <w:rsid w:val="007D3868"/>
    <w:rsid w:val="007D3AD8"/>
    <w:rsid w:val="007D3F02"/>
    <w:rsid w:val="007D3FB6"/>
    <w:rsid w:val="007D3FBB"/>
    <w:rsid w:val="007D4225"/>
    <w:rsid w:val="007D449D"/>
    <w:rsid w:val="007D45E1"/>
    <w:rsid w:val="007D4912"/>
    <w:rsid w:val="007D4C03"/>
    <w:rsid w:val="007D523B"/>
    <w:rsid w:val="007D58ED"/>
    <w:rsid w:val="007D5C30"/>
    <w:rsid w:val="007D63C4"/>
    <w:rsid w:val="007D6403"/>
    <w:rsid w:val="007D6837"/>
    <w:rsid w:val="007D70FD"/>
    <w:rsid w:val="007D71F3"/>
    <w:rsid w:val="007D73BB"/>
    <w:rsid w:val="007D784D"/>
    <w:rsid w:val="007D7CDF"/>
    <w:rsid w:val="007E0BDA"/>
    <w:rsid w:val="007E0CC9"/>
    <w:rsid w:val="007E0F67"/>
    <w:rsid w:val="007E10EA"/>
    <w:rsid w:val="007E1B6B"/>
    <w:rsid w:val="007E1EB9"/>
    <w:rsid w:val="007E28F5"/>
    <w:rsid w:val="007E327C"/>
    <w:rsid w:val="007E32EA"/>
    <w:rsid w:val="007E33FC"/>
    <w:rsid w:val="007E37AF"/>
    <w:rsid w:val="007E39EA"/>
    <w:rsid w:val="007E3F0D"/>
    <w:rsid w:val="007E416B"/>
    <w:rsid w:val="007E46EE"/>
    <w:rsid w:val="007E4E46"/>
    <w:rsid w:val="007E4F3E"/>
    <w:rsid w:val="007E5920"/>
    <w:rsid w:val="007E5A34"/>
    <w:rsid w:val="007E5EA2"/>
    <w:rsid w:val="007E5FC4"/>
    <w:rsid w:val="007E7786"/>
    <w:rsid w:val="007F0294"/>
    <w:rsid w:val="007F04B0"/>
    <w:rsid w:val="007F0B52"/>
    <w:rsid w:val="007F1734"/>
    <w:rsid w:val="007F1C59"/>
    <w:rsid w:val="007F1F4D"/>
    <w:rsid w:val="007F2245"/>
    <w:rsid w:val="007F2300"/>
    <w:rsid w:val="007F2B21"/>
    <w:rsid w:val="007F3114"/>
    <w:rsid w:val="007F35E5"/>
    <w:rsid w:val="007F45CB"/>
    <w:rsid w:val="007F4665"/>
    <w:rsid w:val="007F4CF1"/>
    <w:rsid w:val="007F50E5"/>
    <w:rsid w:val="007F519B"/>
    <w:rsid w:val="007F5AC9"/>
    <w:rsid w:val="007F5B70"/>
    <w:rsid w:val="007F5D00"/>
    <w:rsid w:val="007F7176"/>
    <w:rsid w:val="0080083E"/>
    <w:rsid w:val="008014AE"/>
    <w:rsid w:val="00801658"/>
    <w:rsid w:val="008028EA"/>
    <w:rsid w:val="00802A5E"/>
    <w:rsid w:val="00802F0D"/>
    <w:rsid w:val="00803C44"/>
    <w:rsid w:val="0080440A"/>
    <w:rsid w:val="00804D2F"/>
    <w:rsid w:val="00805ACE"/>
    <w:rsid w:val="0080638F"/>
    <w:rsid w:val="00806C5B"/>
    <w:rsid w:val="00806CB6"/>
    <w:rsid w:val="00806FA8"/>
    <w:rsid w:val="008072CE"/>
    <w:rsid w:val="00807B1A"/>
    <w:rsid w:val="008113AD"/>
    <w:rsid w:val="00811D79"/>
    <w:rsid w:val="008124A0"/>
    <w:rsid w:val="00812BD5"/>
    <w:rsid w:val="00812C70"/>
    <w:rsid w:val="00813161"/>
    <w:rsid w:val="00813A7A"/>
    <w:rsid w:val="00814922"/>
    <w:rsid w:val="00814B5F"/>
    <w:rsid w:val="00814ED9"/>
    <w:rsid w:val="00815610"/>
    <w:rsid w:val="00815EBE"/>
    <w:rsid w:val="0081687E"/>
    <w:rsid w:val="008174D6"/>
    <w:rsid w:val="00817537"/>
    <w:rsid w:val="008175F7"/>
    <w:rsid w:val="00817FC5"/>
    <w:rsid w:val="00820108"/>
    <w:rsid w:val="0082041A"/>
    <w:rsid w:val="00820466"/>
    <w:rsid w:val="0082069B"/>
    <w:rsid w:val="00820D1A"/>
    <w:rsid w:val="008210E7"/>
    <w:rsid w:val="008211D7"/>
    <w:rsid w:val="00821DCD"/>
    <w:rsid w:val="008220D5"/>
    <w:rsid w:val="008222A5"/>
    <w:rsid w:val="008223D1"/>
    <w:rsid w:val="008226CF"/>
    <w:rsid w:val="00822CD4"/>
    <w:rsid w:val="008238C1"/>
    <w:rsid w:val="0082392D"/>
    <w:rsid w:val="0082410F"/>
    <w:rsid w:val="00824DE1"/>
    <w:rsid w:val="00825167"/>
    <w:rsid w:val="00826764"/>
    <w:rsid w:val="008267B6"/>
    <w:rsid w:val="00827250"/>
    <w:rsid w:val="00827507"/>
    <w:rsid w:val="00827BC4"/>
    <w:rsid w:val="00827CB6"/>
    <w:rsid w:val="00827F84"/>
    <w:rsid w:val="00830213"/>
    <w:rsid w:val="0083092E"/>
    <w:rsid w:val="00830D2B"/>
    <w:rsid w:val="00830FE9"/>
    <w:rsid w:val="0083134B"/>
    <w:rsid w:val="00832745"/>
    <w:rsid w:val="00832838"/>
    <w:rsid w:val="008331CB"/>
    <w:rsid w:val="00833A3B"/>
    <w:rsid w:val="00833A9E"/>
    <w:rsid w:val="00833F7E"/>
    <w:rsid w:val="008342B3"/>
    <w:rsid w:val="008353D1"/>
    <w:rsid w:val="00835D97"/>
    <w:rsid w:val="008363C0"/>
    <w:rsid w:val="008367AC"/>
    <w:rsid w:val="008371D3"/>
    <w:rsid w:val="00837B1C"/>
    <w:rsid w:val="00837EE8"/>
    <w:rsid w:val="0084015A"/>
    <w:rsid w:val="00841D9D"/>
    <w:rsid w:val="0084205F"/>
    <w:rsid w:val="00842E74"/>
    <w:rsid w:val="00842EB6"/>
    <w:rsid w:val="00843A7B"/>
    <w:rsid w:val="0084554A"/>
    <w:rsid w:val="00845A84"/>
    <w:rsid w:val="00845D3A"/>
    <w:rsid w:val="008462D2"/>
    <w:rsid w:val="00846934"/>
    <w:rsid w:val="00846AF7"/>
    <w:rsid w:val="00846FFD"/>
    <w:rsid w:val="0084702E"/>
    <w:rsid w:val="0084782B"/>
    <w:rsid w:val="00847EA2"/>
    <w:rsid w:val="00847F3F"/>
    <w:rsid w:val="008502A9"/>
    <w:rsid w:val="00850E91"/>
    <w:rsid w:val="00851A2F"/>
    <w:rsid w:val="00851A49"/>
    <w:rsid w:val="0085251D"/>
    <w:rsid w:val="00852785"/>
    <w:rsid w:val="00852916"/>
    <w:rsid w:val="00852B3C"/>
    <w:rsid w:val="008532A1"/>
    <w:rsid w:val="0085332B"/>
    <w:rsid w:val="00854434"/>
    <w:rsid w:val="00854668"/>
    <w:rsid w:val="0085487B"/>
    <w:rsid w:val="0085494A"/>
    <w:rsid w:val="00854E18"/>
    <w:rsid w:val="008550F1"/>
    <w:rsid w:val="00855127"/>
    <w:rsid w:val="008555F1"/>
    <w:rsid w:val="0085577E"/>
    <w:rsid w:val="008558FA"/>
    <w:rsid w:val="008559A4"/>
    <w:rsid w:val="00855F55"/>
    <w:rsid w:val="00856967"/>
    <w:rsid w:val="00856F12"/>
    <w:rsid w:val="00856F63"/>
    <w:rsid w:val="00857510"/>
    <w:rsid w:val="00857792"/>
    <w:rsid w:val="00857DCA"/>
    <w:rsid w:val="00860531"/>
    <w:rsid w:val="008606F3"/>
    <w:rsid w:val="00860B14"/>
    <w:rsid w:val="008612B9"/>
    <w:rsid w:val="0086143B"/>
    <w:rsid w:val="00861E9F"/>
    <w:rsid w:val="00861EA2"/>
    <w:rsid w:val="0086330F"/>
    <w:rsid w:val="0086336E"/>
    <w:rsid w:val="0086359F"/>
    <w:rsid w:val="00863A2C"/>
    <w:rsid w:val="00864068"/>
    <w:rsid w:val="0086449D"/>
    <w:rsid w:val="00864BC5"/>
    <w:rsid w:val="00864D81"/>
    <w:rsid w:val="00864D85"/>
    <w:rsid w:val="00864ECF"/>
    <w:rsid w:val="0086519F"/>
    <w:rsid w:val="0086572E"/>
    <w:rsid w:val="008657C6"/>
    <w:rsid w:val="00865A5E"/>
    <w:rsid w:val="00865F45"/>
    <w:rsid w:val="008665E1"/>
    <w:rsid w:val="00866721"/>
    <w:rsid w:val="008669E9"/>
    <w:rsid w:val="00867063"/>
    <w:rsid w:val="00867377"/>
    <w:rsid w:val="00867745"/>
    <w:rsid w:val="008677FD"/>
    <w:rsid w:val="008679C0"/>
    <w:rsid w:val="008702FF"/>
    <w:rsid w:val="00870FD0"/>
    <w:rsid w:val="008710E8"/>
    <w:rsid w:val="00871143"/>
    <w:rsid w:val="00871BD9"/>
    <w:rsid w:val="00872404"/>
    <w:rsid w:val="00872579"/>
    <w:rsid w:val="00872C46"/>
    <w:rsid w:val="00873159"/>
    <w:rsid w:val="0087383F"/>
    <w:rsid w:val="00873F94"/>
    <w:rsid w:val="00874246"/>
    <w:rsid w:val="0087493F"/>
    <w:rsid w:val="00874C66"/>
    <w:rsid w:val="00874F3D"/>
    <w:rsid w:val="00875E0F"/>
    <w:rsid w:val="00875E7F"/>
    <w:rsid w:val="0087633B"/>
    <w:rsid w:val="0087676B"/>
    <w:rsid w:val="00876778"/>
    <w:rsid w:val="0087677D"/>
    <w:rsid w:val="008767D0"/>
    <w:rsid w:val="00876890"/>
    <w:rsid w:val="00876E0F"/>
    <w:rsid w:val="00877A04"/>
    <w:rsid w:val="008819AB"/>
    <w:rsid w:val="00882397"/>
    <w:rsid w:val="00882F9A"/>
    <w:rsid w:val="00883152"/>
    <w:rsid w:val="0088376F"/>
    <w:rsid w:val="00884590"/>
    <w:rsid w:val="00884940"/>
    <w:rsid w:val="00884BDA"/>
    <w:rsid w:val="00885D56"/>
    <w:rsid w:val="0088602D"/>
    <w:rsid w:val="008860D0"/>
    <w:rsid w:val="00886231"/>
    <w:rsid w:val="00886F90"/>
    <w:rsid w:val="008872EA"/>
    <w:rsid w:val="008879C7"/>
    <w:rsid w:val="00887A0F"/>
    <w:rsid w:val="008903BD"/>
    <w:rsid w:val="00890494"/>
    <w:rsid w:val="008915AB"/>
    <w:rsid w:val="00891D2B"/>
    <w:rsid w:val="00892177"/>
    <w:rsid w:val="0089237E"/>
    <w:rsid w:val="008923E2"/>
    <w:rsid w:val="00892C81"/>
    <w:rsid w:val="00892F97"/>
    <w:rsid w:val="0089370D"/>
    <w:rsid w:val="0089373F"/>
    <w:rsid w:val="00893C8F"/>
    <w:rsid w:val="00894B50"/>
    <w:rsid w:val="00894DD7"/>
    <w:rsid w:val="00894F71"/>
    <w:rsid w:val="00895C98"/>
    <w:rsid w:val="00895FBA"/>
    <w:rsid w:val="008961E1"/>
    <w:rsid w:val="00896DDC"/>
    <w:rsid w:val="008971BE"/>
    <w:rsid w:val="00897266"/>
    <w:rsid w:val="0089767C"/>
    <w:rsid w:val="00897E1F"/>
    <w:rsid w:val="008A03DA"/>
    <w:rsid w:val="008A05E0"/>
    <w:rsid w:val="008A16C4"/>
    <w:rsid w:val="008A252E"/>
    <w:rsid w:val="008A3443"/>
    <w:rsid w:val="008A37E4"/>
    <w:rsid w:val="008A3990"/>
    <w:rsid w:val="008A43D3"/>
    <w:rsid w:val="008A4674"/>
    <w:rsid w:val="008A4DD0"/>
    <w:rsid w:val="008A4EEB"/>
    <w:rsid w:val="008A4FEC"/>
    <w:rsid w:val="008A5364"/>
    <w:rsid w:val="008A5E8B"/>
    <w:rsid w:val="008A5F17"/>
    <w:rsid w:val="008A6123"/>
    <w:rsid w:val="008A643B"/>
    <w:rsid w:val="008A677D"/>
    <w:rsid w:val="008A6D63"/>
    <w:rsid w:val="008A6FAB"/>
    <w:rsid w:val="008A6FFF"/>
    <w:rsid w:val="008B00C6"/>
    <w:rsid w:val="008B0C19"/>
    <w:rsid w:val="008B1046"/>
    <w:rsid w:val="008B1189"/>
    <w:rsid w:val="008B188F"/>
    <w:rsid w:val="008B1C9E"/>
    <w:rsid w:val="008B2288"/>
    <w:rsid w:val="008B247B"/>
    <w:rsid w:val="008B26AE"/>
    <w:rsid w:val="008B2A9F"/>
    <w:rsid w:val="008B4479"/>
    <w:rsid w:val="008B4D46"/>
    <w:rsid w:val="008B4DB3"/>
    <w:rsid w:val="008B4DED"/>
    <w:rsid w:val="008B63A1"/>
    <w:rsid w:val="008B750D"/>
    <w:rsid w:val="008B78D5"/>
    <w:rsid w:val="008B7A1A"/>
    <w:rsid w:val="008B7EAE"/>
    <w:rsid w:val="008C0B37"/>
    <w:rsid w:val="008C0D42"/>
    <w:rsid w:val="008C1022"/>
    <w:rsid w:val="008C124D"/>
    <w:rsid w:val="008C1A13"/>
    <w:rsid w:val="008C1C11"/>
    <w:rsid w:val="008C2070"/>
    <w:rsid w:val="008C25B4"/>
    <w:rsid w:val="008C262C"/>
    <w:rsid w:val="008C2E66"/>
    <w:rsid w:val="008C34E7"/>
    <w:rsid w:val="008C4225"/>
    <w:rsid w:val="008C44EA"/>
    <w:rsid w:val="008C4596"/>
    <w:rsid w:val="008C4A9B"/>
    <w:rsid w:val="008C4B56"/>
    <w:rsid w:val="008C4C23"/>
    <w:rsid w:val="008C5104"/>
    <w:rsid w:val="008C5E06"/>
    <w:rsid w:val="008C6445"/>
    <w:rsid w:val="008C683B"/>
    <w:rsid w:val="008C69D6"/>
    <w:rsid w:val="008C6B7A"/>
    <w:rsid w:val="008C6B99"/>
    <w:rsid w:val="008C7261"/>
    <w:rsid w:val="008C76D6"/>
    <w:rsid w:val="008C79F7"/>
    <w:rsid w:val="008D06A6"/>
    <w:rsid w:val="008D1831"/>
    <w:rsid w:val="008D2110"/>
    <w:rsid w:val="008D224D"/>
    <w:rsid w:val="008D2F9F"/>
    <w:rsid w:val="008D3859"/>
    <w:rsid w:val="008D3CB1"/>
    <w:rsid w:val="008D3EE4"/>
    <w:rsid w:val="008D408A"/>
    <w:rsid w:val="008D4624"/>
    <w:rsid w:val="008D511D"/>
    <w:rsid w:val="008D52BC"/>
    <w:rsid w:val="008D6555"/>
    <w:rsid w:val="008D674D"/>
    <w:rsid w:val="008D698E"/>
    <w:rsid w:val="008D6FC9"/>
    <w:rsid w:val="008D725A"/>
    <w:rsid w:val="008D7636"/>
    <w:rsid w:val="008D793A"/>
    <w:rsid w:val="008E0251"/>
    <w:rsid w:val="008E02BB"/>
    <w:rsid w:val="008E04E1"/>
    <w:rsid w:val="008E07E9"/>
    <w:rsid w:val="008E0F80"/>
    <w:rsid w:val="008E101C"/>
    <w:rsid w:val="008E18C5"/>
    <w:rsid w:val="008E1B86"/>
    <w:rsid w:val="008E211A"/>
    <w:rsid w:val="008E26AA"/>
    <w:rsid w:val="008E2AF7"/>
    <w:rsid w:val="008E3348"/>
    <w:rsid w:val="008E39AC"/>
    <w:rsid w:val="008E3D46"/>
    <w:rsid w:val="008E5549"/>
    <w:rsid w:val="008E5E1D"/>
    <w:rsid w:val="008E6784"/>
    <w:rsid w:val="008E6BD4"/>
    <w:rsid w:val="008E7141"/>
    <w:rsid w:val="008E73F8"/>
    <w:rsid w:val="008E76A8"/>
    <w:rsid w:val="008F08B3"/>
    <w:rsid w:val="008F108F"/>
    <w:rsid w:val="008F330B"/>
    <w:rsid w:val="008F39CB"/>
    <w:rsid w:val="008F3A87"/>
    <w:rsid w:val="008F3ABA"/>
    <w:rsid w:val="008F3B73"/>
    <w:rsid w:val="008F43A0"/>
    <w:rsid w:val="008F4B4F"/>
    <w:rsid w:val="008F513A"/>
    <w:rsid w:val="008F6B2D"/>
    <w:rsid w:val="008F7C11"/>
    <w:rsid w:val="0090014C"/>
    <w:rsid w:val="00900B95"/>
    <w:rsid w:val="0090101C"/>
    <w:rsid w:val="00901349"/>
    <w:rsid w:val="009014F9"/>
    <w:rsid w:val="009016D1"/>
    <w:rsid w:val="00901B17"/>
    <w:rsid w:val="00901CFB"/>
    <w:rsid w:val="00902071"/>
    <w:rsid w:val="009021BF"/>
    <w:rsid w:val="009022BE"/>
    <w:rsid w:val="00902DD1"/>
    <w:rsid w:val="009042AC"/>
    <w:rsid w:val="00904593"/>
    <w:rsid w:val="00904FAF"/>
    <w:rsid w:val="00905A34"/>
    <w:rsid w:val="00905BC0"/>
    <w:rsid w:val="00906032"/>
    <w:rsid w:val="00906174"/>
    <w:rsid w:val="0090646B"/>
    <w:rsid w:val="00907F92"/>
    <w:rsid w:val="009107F9"/>
    <w:rsid w:val="00910B0B"/>
    <w:rsid w:val="00910B9D"/>
    <w:rsid w:val="00911253"/>
    <w:rsid w:val="0091194C"/>
    <w:rsid w:val="00911B2A"/>
    <w:rsid w:val="00911E8C"/>
    <w:rsid w:val="00912031"/>
    <w:rsid w:val="00912388"/>
    <w:rsid w:val="0091263A"/>
    <w:rsid w:val="009128D9"/>
    <w:rsid w:val="00914D96"/>
    <w:rsid w:val="00915117"/>
    <w:rsid w:val="00915435"/>
    <w:rsid w:val="009156D0"/>
    <w:rsid w:val="009157C4"/>
    <w:rsid w:val="00916B2C"/>
    <w:rsid w:val="00916D0D"/>
    <w:rsid w:val="00917B5B"/>
    <w:rsid w:val="00920AE3"/>
    <w:rsid w:val="00920DF9"/>
    <w:rsid w:val="00922070"/>
    <w:rsid w:val="00922B60"/>
    <w:rsid w:val="0092355E"/>
    <w:rsid w:val="009235EE"/>
    <w:rsid w:val="0092387E"/>
    <w:rsid w:val="00924273"/>
    <w:rsid w:val="009242B0"/>
    <w:rsid w:val="009243E3"/>
    <w:rsid w:val="00924413"/>
    <w:rsid w:val="0092579C"/>
    <w:rsid w:val="00926369"/>
    <w:rsid w:val="009266E8"/>
    <w:rsid w:val="009276D6"/>
    <w:rsid w:val="009277C4"/>
    <w:rsid w:val="00927902"/>
    <w:rsid w:val="009279BB"/>
    <w:rsid w:val="00927B5A"/>
    <w:rsid w:val="00927E02"/>
    <w:rsid w:val="0093041A"/>
    <w:rsid w:val="00930986"/>
    <w:rsid w:val="0093108F"/>
    <w:rsid w:val="009319B9"/>
    <w:rsid w:val="00931F88"/>
    <w:rsid w:val="0093230A"/>
    <w:rsid w:val="00932D07"/>
    <w:rsid w:val="00932D21"/>
    <w:rsid w:val="009336C5"/>
    <w:rsid w:val="009338BC"/>
    <w:rsid w:val="00933F1D"/>
    <w:rsid w:val="00934EC3"/>
    <w:rsid w:val="00935BD4"/>
    <w:rsid w:val="009364DB"/>
    <w:rsid w:val="00936506"/>
    <w:rsid w:val="00936679"/>
    <w:rsid w:val="00936A41"/>
    <w:rsid w:val="009375E1"/>
    <w:rsid w:val="00937A28"/>
    <w:rsid w:val="009407DC"/>
    <w:rsid w:val="00940840"/>
    <w:rsid w:val="0094186D"/>
    <w:rsid w:val="00942053"/>
    <w:rsid w:val="009424FA"/>
    <w:rsid w:val="00943370"/>
    <w:rsid w:val="0094402F"/>
    <w:rsid w:val="00944099"/>
    <w:rsid w:val="0094417F"/>
    <w:rsid w:val="00944575"/>
    <w:rsid w:val="009451DE"/>
    <w:rsid w:val="009453AC"/>
    <w:rsid w:val="009455E3"/>
    <w:rsid w:val="0094574A"/>
    <w:rsid w:val="00945A82"/>
    <w:rsid w:val="00946D47"/>
    <w:rsid w:val="00947C7E"/>
    <w:rsid w:val="00950064"/>
    <w:rsid w:val="009507C8"/>
    <w:rsid w:val="009507CE"/>
    <w:rsid w:val="009507E8"/>
    <w:rsid w:val="00950D8D"/>
    <w:rsid w:val="009515AE"/>
    <w:rsid w:val="00951A86"/>
    <w:rsid w:val="00951B6A"/>
    <w:rsid w:val="00951CD9"/>
    <w:rsid w:val="00951E31"/>
    <w:rsid w:val="00951E41"/>
    <w:rsid w:val="0095288C"/>
    <w:rsid w:val="00952EA6"/>
    <w:rsid w:val="0095320E"/>
    <w:rsid w:val="0095349A"/>
    <w:rsid w:val="009536FB"/>
    <w:rsid w:val="009538D6"/>
    <w:rsid w:val="00953BB1"/>
    <w:rsid w:val="00954459"/>
    <w:rsid w:val="009546F2"/>
    <w:rsid w:val="00954FBB"/>
    <w:rsid w:val="00955736"/>
    <w:rsid w:val="00955802"/>
    <w:rsid w:val="009558B4"/>
    <w:rsid w:val="0095606D"/>
    <w:rsid w:val="00956152"/>
    <w:rsid w:val="00956F35"/>
    <w:rsid w:val="00957926"/>
    <w:rsid w:val="0095796A"/>
    <w:rsid w:val="0095796D"/>
    <w:rsid w:val="00957E39"/>
    <w:rsid w:val="0096117A"/>
    <w:rsid w:val="009614B7"/>
    <w:rsid w:val="009615CB"/>
    <w:rsid w:val="00961B02"/>
    <w:rsid w:val="00961B6D"/>
    <w:rsid w:val="009629AD"/>
    <w:rsid w:val="0096309B"/>
    <w:rsid w:val="0096334F"/>
    <w:rsid w:val="00963614"/>
    <w:rsid w:val="009637C5"/>
    <w:rsid w:val="00963AEA"/>
    <w:rsid w:val="00963BD3"/>
    <w:rsid w:val="0096471D"/>
    <w:rsid w:val="009647D4"/>
    <w:rsid w:val="00964ED1"/>
    <w:rsid w:val="0096516A"/>
    <w:rsid w:val="0096550C"/>
    <w:rsid w:val="00965954"/>
    <w:rsid w:val="00965B7A"/>
    <w:rsid w:val="00965D17"/>
    <w:rsid w:val="0096614E"/>
    <w:rsid w:val="009662D2"/>
    <w:rsid w:val="009664CC"/>
    <w:rsid w:val="00966533"/>
    <w:rsid w:val="00967041"/>
    <w:rsid w:val="00967B35"/>
    <w:rsid w:val="00967B9C"/>
    <w:rsid w:val="00967C1A"/>
    <w:rsid w:val="00967FC5"/>
    <w:rsid w:val="00970A0A"/>
    <w:rsid w:val="0097109B"/>
    <w:rsid w:val="00971A95"/>
    <w:rsid w:val="009722C5"/>
    <w:rsid w:val="00972314"/>
    <w:rsid w:val="00972AB0"/>
    <w:rsid w:val="00972C0C"/>
    <w:rsid w:val="00973384"/>
    <w:rsid w:val="00973F92"/>
    <w:rsid w:val="00974D60"/>
    <w:rsid w:val="00975A30"/>
    <w:rsid w:val="009767F2"/>
    <w:rsid w:val="00976A69"/>
    <w:rsid w:val="00976B1F"/>
    <w:rsid w:val="00977F1D"/>
    <w:rsid w:val="00980020"/>
    <w:rsid w:val="0098003F"/>
    <w:rsid w:val="00980116"/>
    <w:rsid w:val="00980735"/>
    <w:rsid w:val="00981A6C"/>
    <w:rsid w:val="00981BDE"/>
    <w:rsid w:val="00983378"/>
    <w:rsid w:val="00983BF7"/>
    <w:rsid w:val="009842FA"/>
    <w:rsid w:val="00984DEA"/>
    <w:rsid w:val="00985C17"/>
    <w:rsid w:val="009860BF"/>
    <w:rsid w:val="009861A9"/>
    <w:rsid w:val="009863DB"/>
    <w:rsid w:val="009864AC"/>
    <w:rsid w:val="00986DAD"/>
    <w:rsid w:val="00986FF7"/>
    <w:rsid w:val="0099000C"/>
    <w:rsid w:val="009902BB"/>
    <w:rsid w:val="00990B77"/>
    <w:rsid w:val="00990D31"/>
    <w:rsid w:val="00991220"/>
    <w:rsid w:val="00991BF1"/>
    <w:rsid w:val="00991F9A"/>
    <w:rsid w:val="00991FAC"/>
    <w:rsid w:val="009920A7"/>
    <w:rsid w:val="009935A8"/>
    <w:rsid w:val="00993F16"/>
    <w:rsid w:val="009948BD"/>
    <w:rsid w:val="00994AD1"/>
    <w:rsid w:val="00994CD2"/>
    <w:rsid w:val="00994FD3"/>
    <w:rsid w:val="009954BA"/>
    <w:rsid w:val="009956B2"/>
    <w:rsid w:val="0099573D"/>
    <w:rsid w:val="00995964"/>
    <w:rsid w:val="00995C56"/>
    <w:rsid w:val="00995ECB"/>
    <w:rsid w:val="00995F28"/>
    <w:rsid w:val="00996A4F"/>
    <w:rsid w:val="009972F5"/>
    <w:rsid w:val="009975EB"/>
    <w:rsid w:val="00997DF6"/>
    <w:rsid w:val="009A04D4"/>
    <w:rsid w:val="009A07FA"/>
    <w:rsid w:val="009A0C04"/>
    <w:rsid w:val="009A122F"/>
    <w:rsid w:val="009A1301"/>
    <w:rsid w:val="009A144D"/>
    <w:rsid w:val="009A15E3"/>
    <w:rsid w:val="009A1D37"/>
    <w:rsid w:val="009A2843"/>
    <w:rsid w:val="009A29C0"/>
    <w:rsid w:val="009A328D"/>
    <w:rsid w:val="009A333C"/>
    <w:rsid w:val="009A3419"/>
    <w:rsid w:val="009A344C"/>
    <w:rsid w:val="009A3CF0"/>
    <w:rsid w:val="009A4487"/>
    <w:rsid w:val="009A466A"/>
    <w:rsid w:val="009A4F16"/>
    <w:rsid w:val="009A53E6"/>
    <w:rsid w:val="009A54C9"/>
    <w:rsid w:val="009A58BA"/>
    <w:rsid w:val="009A5D88"/>
    <w:rsid w:val="009A6231"/>
    <w:rsid w:val="009A669B"/>
    <w:rsid w:val="009A67B7"/>
    <w:rsid w:val="009A6802"/>
    <w:rsid w:val="009A71C9"/>
    <w:rsid w:val="009A7811"/>
    <w:rsid w:val="009A7D1E"/>
    <w:rsid w:val="009A7F74"/>
    <w:rsid w:val="009B1ADB"/>
    <w:rsid w:val="009B2B26"/>
    <w:rsid w:val="009B348B"/>
    <w:rsid w:val="009B3718"/>
    <w:rsid w:val="009B37F2"/>
    <w:rsid w:val="009B38BE"/>
    <w:rsid w:val="009B3F17"/>
    <w:rsid w:val="009B406F"/>
    <w:rsid w:val="009B434F"/>
    <w:rsid w:val="009B4C82"/>
    <w:rsid w:val="009B54F7"/>
    <w:rsid w:val="009B5793"/>
    <w:rsid w:val="009B5C54"/>
    <w:rsid w:val="009B6AEC"/>
    <w:rsid w:val="009B6D07"/>
    <w:rsid w:val="009B7622"/>
    <w:rsid w:val="009B7F44"/>
    <w:rsid w:val="009C038F"/>
    <w:rsid w:val="009C1391"/>
    <w:rsid w:val="009C1952"/>
    <w:rsid w:val="009C20EE"/>
    <w:rsid w:val="009C2272"/>
    <w:rsid w:val="009C26E1"/>
    <w:rsid w:val="009C2801"/>
    <w:rsid w:val="009C31BF"/>
    <w:rsid w:val="009C3DD8"/>
    <w:rsid w:val="009C414A"/>
    <w:rsid w:val="009C4A59"/>
    <w:rsid w:val="009C4DF1"/>
    <w:rsid w:val="009C4EFA"/>
    <w:rsid w:val="009C51BD"/>
    <w:rsid w:val="009C523B"/>
    <w:rsid w:val="009C5682"/>
    <w:rsid w:val="009C5CE5"/>
    <w:rsid w:val="009C64F5"/>
    <w:rsid w:val="009C657D"/>
    <w:rsid w:val="009C70C0"/>
    <w:rsid w:val="009C71A7"/>
    <w:rsid w:val="009C7249"/>
    <w:rsid w:val="009C7F8F"/>
    <w:rsid w:val="009D010B"/>
    <w:rsid w:val="009D15DE"/>
    <w:rsid w:val="009D1737"/>
    <w:rsid w:val="009D1E0B"/>
    <w:rsid w:val="009D1F92"/>
    <w:rsid w:val="009D24C9"/>
    <w:rsid w:val="009D259A"/>
    <w:rsid w:val="009D2D08"/>
    <w:rsid w:val="009D3738"/>
    <w:rsid w:val="009D3794"/>
    <w:rsid w:val="009D3DE1"/>
    <w:rsid w:val="009D430A"/>
    <w:rsid w:val="009D4754"/>
    <w:rsid w:val="009D4F79"/>
    <w:rsid w:val="009D5351"/>
    <w:rsid w:val="009D5802"/>
    <w:rsid w:val="009D5B4D"/>
    <w:rsid w:val="009D5C33"/>
    <w:rsid w:val="009D5ED7"/>
    <w:rsid w:val="009D66B6"/>
    <w:rsid w:val="009D7137"/>
    <w:rsid w:val="009D7251"/>
    <w:rsid w:val="009D7504"/>
    <w:rsid w:val="009D7742"/>
    <w:rsid w:val="009D79F8"/>
    <w:rsid w:val="009E1735"/>
    <w:rsid w:val="009E1CD5"/>
    <w:rsid w:val="009E332B"/>
    <w:rsid w:val="009E377D"/>
    <w:rsid w:val="009E4118"/>
    <w:rsid w:val="009E4354"/>
    <w:rsid w:val="009E4629"/>
    <w:rsid w:val="009E46A2"/>
    <w:rsid w:val="009E4B85"/>
    <w:rsid w:val="009E4BAC"/>
    <w:rsid w:val="009E53B7"/>
    <w:rsid w:val="009E616D"/>
    <w:rsid w:val="009E68B7"/>
    <w:rsid w:val="009E73C6"/>
    <w:rsid w:val="009F002D"/>
    <w:rsid w:val="009F011D"/>
    <w:rsid w:val="009F0916"/>
    <w:rsid w:val="009F120C"/>
    <w:rsid w:val="009F2FBD"/>
    <w:rsid w:val="009F3BD5"/>
    <w:rsid w:val="009F440C"/>
    <w:rsid w:val="009F456F"/>
    <w:rsid w:val="009F5083"/>
    <w:rsid w:val="009F511D"/>
    <w:rsid w:val="009F56E4"/>
    <w:rsid w:val="009F5D9E"/>
    <w:rsid w:val="009F7BCA"/>
    <w:rsid w:val="009F7E9B"/>
    <w:rsid w:val="009F7EBE"/>
    <w:rsid w:val="00A000AC"/>
    <w:rsid w:val="00A0083D"/>
    <w:rsid w:val="00A01231"/>
    <w:rsid w:val="00A01402"/>
    <w:rsid w:val="00A01889"/>
    <w:rsid w:val="00A02F28"/>
    <w:rsid w:val="00A03087"/>
    <w:rsid w:val="00A033FA"/>
    <w:rsid w:val="00A03554"/>
    <w:rsid w:val="00A03931"/>
    <w:rsid w:val="00A03B66"/>
    <w:rsid w:val="00A042FA"/>
    <w:rsid w:val="00A043C7"/>
    <w:rsid w:val="00A044F8"/>
    <w:rsid w:val="00A05474"/>
    <w:rsid w:val="00A05D4E"/>
    <w:rsid w:val="00A05EB8"/>
    <w:rsid w:val="00A06263"/>
    <w:rsid w:val="00A066A9"/>
    <w:rsid w:val="00A070AF"/>
    <w:rsid w:val="00A07910"/>
    <w:rsid w:val="00A10378"/>
    <w:rsid w:val="00A105C8"/>
    <w:rsid w:val="00A1097B"/>
    <w:rsid w:val="00A11250"/>
    <w:rsid w:val="00A11AED"/>
    <w:rsid w:val="00A11D2A"/>
    <w:rsid w:val="00A11DBE"/>
    <w:rsid w:val="00A11F4C"/>
    <w:rsid w:val="00A120B6"/>
    <w:rsid w:val="00A125B9"/>
    <w:rsid w:val="00A1290D"/>
    <w:rsid w:val="00A12B16"/>
    <w:rsid w:val="00A132EE"/>
    <w:rsid w:val="00A13BC5"/>
    <w:rsid w:val="00A1441E"/>
    <w:rsid w:val="00A1469D"/>
    <w:rsid w:val="00A14A9A"/>
    <w:rsid w:val="00A14AA4"/>
    <w:rsid w:val="00A15289"/>
    <w:rsid w:val="00A1545F"/>
    <w:rsid w:val="00A15B1D"/>
    <w:rsid w:val="00A15CDC"/>
    <w:rsid w:val="00A15FC9"/>
    <w:rsid w:val="00A1600B"/>
    <w:rsid w:val="00A1699B"/>
    <w:rsid w:val="00A16A5D"/>
    <w:rsid w:val="00A16BC4"/>
    <w:rsid w:val="00A16C07"/>
    <w:rsid w:val="00A20092"/>
    <w:rsid w:val="00A20452"/>
    <w:rsid w:val="00A204E4"/>
    <w:rsid w:val="00A2062C"/>
    <w:rsid w:val="00A20A09"/>
    <w:rsid w:val="00A20A65"/>
    <w:rsid w:val="00A20BDC"/>
    <w:rsid w:val="00A216A3"/>
    <w:rsid w:val="00A21C06"/>
    <w:rsid w:val="00A21E9C"/>
    <w:rsid w:val="00A224BB"/>
    <w:rsid w:val="00A22657"/>
    <w:rsid w:val="00A22F45"/>
    <w:rsid w:val="00A242A7"/>
    <w:rsid w:val="00A250C3"/>
    <w:rsid w:val="00A25DEB"/>
    <w:rsid w:val="00A25EE3"/>
    <w:rsid w:val="00A26BE5"/>
    <w:rsid w:val="00A277E2"/>
    <w:rsid w:val="00A27E18"/>
    <w:rsid w:val="00A303CC"/>
    <w:rsid w:val="00A30C57"/>
    <w:rsid w:val="00A30D35"/>
    <w:rsid w:val="00A30E44"/>
    <w:rsid w:val="00A31553"/>
    <w:rsid w:val="00A31B2F"/>
    <w:rsid w:val="00A31D42"/>
    <w:rsid w:val="00A32452"/>
    <w:rsid w:val="00A32645"/>
    <w:rsid w:val="00A32668"/>
    <w:rsid w:val="00A32BA6"/>
    <w:rsid w:val="00A330A8"/>
    <w:rsid w:val="00A332BB"/>
    <w:rsid w:val="00A33898"/>
    <w:rsid w:val="00A34513"/>
    <w:rsid w:val="00A34CB6"/>
    <w:rsid w:val="00A35541"/>
    <w:rsid w:val="00A363CB"/>
    <w:rsid w:val="00A36E0A"/>
    <w:rsid w:val="00A37365"/>
    <w:rsid w:val="00A37413"/>
    <w:rsid w:val="00A37A58"/>
    <w:rsid w:val="00A37AB4"/>
    <w:rsid w:val="00A37AD2"/>
    <w:rsid w:val="00A37C2B"/>
    <w:rsid w:val="00A41140"/>
    <w:rsid w:val="00A41185"/>
    <w:rsid w:val="00A4142E"/>
    <w:rsid w:val="00A41A19"/>
    <w:rsid w:val="00A428C3"/>
    <w:rsid w:val="00A42A6F"/>
    <w:rsid w:val="00A435B3"/>
    <w:rsid w:val="00A43AAA"/>
    <w:rsid w:val="00A43C33"/>
    <w:rsid w:val="00A43FCB"/>
    <w:rsid w:val="00A44AA6"/>
    <w:rsid w:val="00A45190"/>
    <w:rsid w:val="00A4551D"/>
    <w:rsid w:val="00A46C25"/>
    <w:rsid w:val="00A46D57"/>
    <w:rsid w:val="00A4705E"/>
    <w:rsid w:val="00A478B0"/>
    <w:rsid w:val="00A5117C"/>
    <w:rsid w:val="00A5189A"/>
    <w:rsid w:val="00A51935"/>
    <w:rsid w:val="00A51C69"/>
    <w:rsid w:val="00A51E96"/>
    <w:rsid w:val="00A52009"/>
    <w:rsid w:val="00A52140"/>
    <w:rsid w:val="00A535C4"/>
    <w:rsid w:val="00A54DF3"/>
    <w:rsid w:val="00A54F41"/>
    <w:rsid w:val="00A556E9"/>
    <w:rsid w:val="00A5583E"/>
    <w:rsid w:val="00A55C84"/>
    <w:rsid w:val="00A55D02"/>
    <w:rsid w:val="00A56050"/>
    <w:rsid w:val="00A57583"/>
    <w:rsid w:val="00A60157"/>
    <w:rsid w:val="00A604F9"/>
    <w:rsid w:val="00A60FB7"/>
    <w:rsid w:val="00A62313"/>
    <w:rsid w:val="00A626CE"/>
    <w:rsid w:val="00A62708"/>
    <w:rsid w:val="00A62D00"/>
    <w:rsid w:val="00A6420F"/>
    <w:rsid w:val="00A64294"/>
    <w:rsid w:val="00A644AD"/>
    <w:rsid w:val="00A64E88"/>
    <w:rsid w:val="00A64FB7"/>
    <w:rsid w:val="00A650A0"/>
    <w:rsid w:val="00A65322"/>
    <w:rsid w:val="00A6588D"/>
    <w:rsid w:val="00A65C24"/>
    <w:rsid w:val="00A661B0"/>
    <w:rsid w:val="00A676BF"/>
    <w:rsid w:val="00A67AA6"/>
    <w:rsid w:val="00A67E40"/>
    <w:rsid w:val="00A67FE5"/>
    <w:rsid w:val="00A70610"/>
    <w:rsid w:val="00A706BD"/>
    <w:rsid w:val="00A708CE"/>
    <w:rsid w:val="00A70A85"/>
    <w:rsid w:val="00A73257"/>
    <w:rsid w:val="00A73626"/>
    <w:rsid w:val="00A738BD"/>
    <w:rsid w:val="00A7396C"/>
    <w:rsid w:val="00A7396E"/>
    <w:rsid w:val="00A73F76"/>
    <w:rsid w:val="00A73F87"/>
    <w:rsid w:val="00A73F9C"/>
    <w:rsid w:val="00A750BF"/>
    <w:rsid w:val="00A751BD"/>
    <w:rsid w:val="00A752EA"/>
    <w:rsid w:val="00A75B98"/>
    <w:rsid w:val="00A75EED"/>
    <w:rsid w:val="00A7623B"/>
    <w:rsid w:val="00A76631"/>
    <w:rsid w:val="00A76CF5"/>
    <w:rsid w:val="00A76D43"/>
    <w:rsid w:val="00A7772A"/>
    <w:rsid w:val="00A7790D"/>
    <w:rsid w:val="00A77D88"/>
    <w:rsid w:val="00A77F9E"/>
    <w:rsid w:val="00A805F8"/>
    <w:rsid w:val="00A812C8"/>
    <w:rsid w:val="00A814CD"/>
    <w:rsid w:val="00A81F8D"/>
    <w:rsid w:val="00A8218D"/>
    <w:rsid w:val="00A828F9"/>
    <w:rsid w:val="00A82AC0"/>
    <w:rsid w:val="00A8322A"/>
    <w:rsid w:val="00A83EC8"/>
    <w:rsid w:val="00A83EE3"/>
    <w:rsid w:val="00A841D6"/>
    <w:rsid w:val="00A85314"/>
    <w:rsid w:val="00A8668C"/>
    <w:rsid w:val="00A86805"/>
    <w:rsid w:val="00A87189"/>
    <w:rsid w:val="00A87919"/>
    <w:rsid w:val="00A87A12"/>
    <w:rsid w:val="00A87CA8"/>
    <w:rsid w:val="00A87D4D"/>
    <w:rsid w:val="00A900AE"/>
    <w:rsid w:val="00A90A1D"/>
    <w:rsid w:val="00A91267"/>
    <w:rsid w:val="00A91627"/>
    <w:rsid w:val="00A91A0B"/>
    <w:rsid w:val="00A92129"/>
    <w:rsid w:val="00A922E0"/>
    <w:rsid w:val="00A924D8"/>
    <w:rsid w:val="00A924F8"/>
    <w:rsid w:val="00A92AF7"/>
    <w:rsid w:val="00A92D97"/>
    <w:rsid w:val="00A9327D"/>
    <w:rsid w:val="00A9351D"/>
    <w:rsid w:val="00A93965"/>
    <w:rsid w:val="00A93D7C"/>
    <w:rsid w:val="00A93FFE"/>
    <w:rsid w:val="00A94337"/>
    <w:rsid w:val="00A94CD0"/>
    <w:rsid w:val="00A94D14"/>
    <w:rsid w:val="00A95AB5"/>
    <w:rsid w:val="00A963CA"/>
    <w:rsid w:val="00A9641B"/>
    <w:rsid w:val="00A9647A"/>
    <w:rsid w:val="00A964E0"/>
    <w:rsid w:val="00A96585"/>
    <w:rsid w:val="00A969B8"/>
    <w:rsid w:val="00A96C8F"/>
    <w:rsid w:val="00A97099"/>
    <w:rsid w:val="00AA0201"/>
    <w:rsid w:val="00AA0742"/>
    <w:rsid w:val="00AA0E86"/>
    <w:rsid w:val="00AA124F"/>
    <w:rsid w:val="00AA1306"/>
    <w:rsid w:val="00AA172D"/>
    <w:rsid w:val="00AA2A9E"/>
    <w:rsid w:val="00AA2BD1"/>
    <w:rsid w:val="00AA3B9B"/>
    <w:rsid w:val="00AA4335"/>
    <w:rsid w:val="00AA46B9"/>
    <w:rsid w:val="00AA47B5"/>
    <w:rsid w:val="00AA4B8D"/>
    <w:rsid w:val="00AA548D"/>
    <w:rsid w:val="00AA5B39"/>
    <w:rsid w:val="00AA5E51"/>
    <w:rsid w:val="00AA6CF3"/>
    <w:rsid w:val="00AA6CF9"/>
    <w:rsid w:val="00AA6EC1"/>
    <w:rsid w:val="00AA6FF3"/>
    <w:rsid w:val="00AA7625"/>
    <w:rsid w:val="00AA7877"/>
    <w:rsid w:val="00AA78E1"/>
    <w:rsid w:val="00AA7C68"/>
    <w:rsid w:val="00AB0365"/>
    <w:rsid w:val="00AB0FB5"/>
    <w:rsid w:val="00AB0FBE"/>
    <w:rsid w:val="00AB1A49"/>
    <w:rsid w:val="00AB1E0C"/>
    <w:rsid w:val="00AB221A"/>
    <w:rsid w:val="00AB27F0"/>
    <w:rsid w:val="00AB2C16"/>
    <w:rsid w:val="00AB32EE"/>
    <w:rsid w:val="00AB3D00"/>
    <w:rsid w:val="00AB3D9B"/>
    <w:rsid w:val="00AB4A12"/>
    <w:rsid w:val="00AB5009"/>
    <w:rsid w:val="00AB512C"/>
    <w:rsid w:val="00AB5420"/>
    <w:rsid w:val="00AB67C3"/>
    <w:rsid w:val="00AB6908"/>
    <w:rsid w:val="00AB732E"/>
    <w:rsid w:val="00AB7567"/>
    <w:rsid w:val="00AB76F2"/>
    <w:rsid w:val="00AB7C36"/>
    <w:rsid w:val="00AC024B"/>
    <w:rsid w:val="00AC02DA"/>
    <w:rsid w:val="00AC03A2"/>
    <w:rsid w:val="00AC05B1"/>
    <w:rsid w:val="00AC1205"/>
    <w:rsid w:val="00AC160B"/>
    <w:rsid w:val="00AC1A48"/>
    <w:rsid w:val="00AC1BB1"/>
    <w:rsid w:val="00AC1C05"/>
    <w:rsid w:val="00AC2003"/>
    <w:rsid w:val="00AC2264"/>
    <w:rsid w:val="00AC2384"/>
    <w:rsid w:val="00AC26D2"/>
    <w:rsid w:val="00AC28E8"/>
    <w:rsid w:val="00AC29E4"/>
    <w:rsid w:val="00AC2F01"/>
    <w:rsid w:val="00AC2F3B"/>
    <w:rsid w:val="00AC3547"/>
    <w:rsid w:val="00AC4117"/>
    <w:rsid w:val="00AC4317"/>
    <w:rsid w:val="00AC460E"/>
    <w:rsid w:val="00AC523B"/>
    <w:rsid w:val="00AC5541"/>
    <w:rsid w:val="00AC5A26"/>
    <w:rsid w:val="00AC5DED"/>
    <w:rsid w:val="00AC605E"/>
    <w:rsid w:val="00AC62D5"/>
    <w:rsid w:val="00AC655B"/>
    <w:rsid w:val="00AC66B3"/>
    <w:rsid w:val="00AC6FB6"/>
    <w:rsid w:val="00AC729B"/>
    <w:rsid w:val="00AC764B"/>
    <w:rsid w:val="00AD00E2"/>
    <w:rsid w:val="00AD0861"/>
    <w:rsid w:val="00AD13A0"/>
    <w:rsid w:val="00AD14B1"/>
    <w:rsid w:val="00AD26DD"/>
    <w:rsid w:val="00AD28AA"/>
    <w:rsid w:val="00AD290B"/>
    <w:rsid w:val="00AD2C85"/>
    <w:rsid w:val="00AD318F"/>
    <w:rsid w:val="00AD34CC"/>
    <w:rsid w:val="00AD3712"/>
    <w:rsid w:val="00AD37C9"/>
    <w:rsid w:val="00AD3977"/>
    <w:rsid w:val="00AD3C39"/>
    <w:rsid w:val="00AD4D61"/>
    <w:rsid w:val="00AD5167"/>
    <w:rsid w:val="00AD5D65"/>
    <w:rsid w:val="00AD6218"/>
    <w:rsid w:val="00AD6476"/>
    <w:rsid w:val="00AD6AA7"/>
    <w:rsid w:val="00AD7697"/>
    <w:rsid w:val="00AD781A"/>
    <w:rsid w:val="00AE14CA"/>
    <w:rsid w:val="00AE19FA"/>
    <w:rsid w:val="00AE1B5C"/>
    <w:rsid w:val="00AE2561"/>
    <w:rsid w:val="00AE282E"/>
    <w:rsid w:val="00AE2AD7"/>
    <w:rsid w:val="00AE34ED"/>
    <w:rsid w:val="00AE483B"/>
    <w:rsid w:val="00AE50A4"/>
    <w:rsid w:val="00AE6982"/>
    <w:rsid w:val="00AE6FF4"/>
    <w:rsid w:val="00AE73F4"/>
    <w:rsid w:val="00AE7FE4"/>
    <w:rsid w:val="00AF0948"/>
    <w:rsid w:val="00AF113D"/>
    <w:rsid w:val="00AF159C"/>
    <w:rsid w:val="00AF1850"/>
    <w:rsid w:val="00AF1B04"/>
    <w:rsid w:val="00AF1E23"/>
    <w:rsid w:val="00AF2BC4"/>
    <w:rsid w:val="00AF2FE4"/>
    <w:rsid w:val="00AF301A"/>
    <w:rsid w:val="00AF33E2"/>
    <w:rsid w:val="00AF3A4A"/>
    <w:rsid w:val="00AF3D2F"/>
    <w:rsid w:val="00AF5112"/>
    <w:rsid w:val="00AF6F91"/>
    <w:rsid w:val="00AF71E1"/>
    <w:rsid w:val="00AF77F1"/>
    <w:rsid w:val="00AF7846"/>
    <w:rsid w:val="00AF7B4F"/>
    <w:rsid w:val="00B01633"/>
    <w:rsid w:val="00B0277B"/>
    <w:rsid w:val="00B03ABA"/>
    <w:rsid w:val="00B03BB5"/>
    <w:rsid w:val="00B045FE"/>
    <w:rsid w:val="00B04B62"/>
    <w:rsid w:val="00B059D4"/>
    <w:rsid w:val="00B05BA5"/>
    <w:rsid w:val="00B06775"/>
    <w:rsid w:val="00B06D61"/>
    <w:rsid w:val="00B071E0"/>
    <w:rsid w:val="00B0728D"/>
    <w:rsid w:val="00B07404"/>
    <w:rsid w:val="00B076D2"/>
    <w:rsid w:val="00B07824"/>
    <w:rsid w:val="00B07D45"/>
    <w:rsid w:val="00B104C4"/>
    <w:rsid w:val="00B10AFB"/>
    <w:rsid w:val="00B10F69"/>
    <w:rsid w:val="00B114CF"/>
    <w:rsid w:val="00B1153A"/>
    <w:rsid w:val="00B11E8E"/>
    <w:rsid w:val="00B1210C"/>
    <w:rsid w:val="00B1296A"/>
    <w:rsid w:val="00B12DA2"/>
    <w:rsid w:val="00B13010"/>
    <w:rsid w:val="00B13B40"/>
    <w:rsid w:val="00B14814"/>
    <w:rsid w:val="00B14DC1"/>
    <w:rsid w:val="00B15B95"/>
    <w:rsid w:val="00B167F6"/>
    <w:rsid w:val="00B16A26"/>
    <w:rsid w:val="00B16DDB"/>
    <w:rsid w:val="00B1748D"/>
    <w:rsid w:val="00B17625"/>
    <w:rsid w:val="00B17901"/>
    <w:rsid w:val="00B20035"/>
    <w:rsid w:val="00B20B67"/>
    <w:rsid w:val="00B20D0F"/>
    <w:rsid w:val="00B21F24"/>
    <w:rsid w:val="00B22352"/>
    <w:rsid w:val="00B24144"/>
    <w:rsid w:val="00B24449"/>
    <w:rsid w:val="00B24DD2"/>
    <w:rsid w:val="00B25211"/>
    <w:rsid w:val="00B25558"/>
    <w:rsid w:val="00B2560F"/>
    <w:rsid w:val="00B25AEB"/>
    <w:rsid w:val="00B25E19"/>
    <w:rsid w:val="00B268CF"/>
    <w:rsid w:val="00B26B96"/>
    <w:rsid w:val="00B26DF9"/>
    <w:rsid w:val="00B2778C"/>
    <w:rsid w:val="00B30503"/>
    <w:rsid w:val="00B30D82"/>
    <w:rsid w:val="00B314A7"/>
    <w:rsid w:val="00B31AC0"/>
    <w:rsid w:val="00B31DD6"/>
    <w:rsid w:val="00B32105"/>
    <w:rsid w:val="00B32CFB"/>
    <w:rsid w:val="00B32D22"/>
    <w:rsid w:val="00B33262"/>
    <w:rsid w:val="00B33BE8"/>
    <w:rsid w:val="00B344B2"/>
    <w:rsid w:val="00B34594"/>
    <w:rsid w:val="00B349D0"/>
    <w:rsid w:val="00B359DF"/>
    <w:rsid w:val="00B35AF6"/>
    <w:rsid w:val="00B35C37"/>
    <w:rsid w:val="00B362B1"/>
    <w:rsid w:val="00B3643F"/>
    <w:rsid w:val="00B36C88"/>
    <w:rsid w:val="00B371DC"/>
    <w:rsid w:val="00B37CF1"/>
    <w:rsid w:val="00B403C4"/>
    <w:rsid w:val="00B40442"/>
    <w:rsid w:val="00B407FE"/>
    <w:rsid w:val="00B40B11"/>
    <w:rsid w:val="00B40BBF"/>
    <w:rsid w:val="00B40FCB"/>
    <w:rsid w:val="00B41020"/>
    <w:rsid w:val="00B41088"/>
    <w:rsid w:val="00B4140C"/>
    <w:rsid w:val="00B4169B"/>
    <w:rsid w:val="00B41AB4"/>
    <w:rsid w:val="00B41B3A"/>
    <w:rsid w:val="00B41BAC"/>
    <w:rsid w:val="00B41EFF"/>
    <w:rsid w:val="00B421B5"/>
    <w:rsid w:val="00B42985"/>
    <w:rsid w:val="00B4323C"/>
    <w:rsid w:val="00B433BF"/>
    <w:rsid w:val="00B43F59"/>
    <w:rsid w:val="00B4412E"/>
    <w:rsid w:val="00B44651"/>
    <w:rsid w:val="00B44907"/>
    <w:rsid w:val="00B44B0A"/>
    <w:rsid w:val="00B44D12"/>
    <w:rsid w:val="00B44DAC"/>
    <w:rsid w:val="00B45672"/>
    <w:rsid w:val="00B4578D"/>
    <w:rsid w:val="00B45C67"/>
    <w:rsid w:val="00B474C8"/>
    <w:rsid w:val="00B47AA8"/>
    <w:rsid w:val="00B47B6E"/>
    <w:rsid w:val="00B47D0D"/>
    <w:rsid w:val="00B50382"/>
    <w:rsid w:val="00B503D5"/>
    <w:rsid w:val="00B506DE"/>
    <w:rsid w:val="00B5078D"/>
    <w:rsid w:val="00B50E02"/>
    <w:rsid w:val="00B51B87"/>
    <w:rsid w:val="00B51D6C"/>
    <w:rsid w:val="00B5226F"/>
    <w:rsid w:val="00B53204"/>
    <w:rsid w:val="00B53600"/>
    <w:rsid w:val="00B540D6"/>
    <w:rsid w:val="00B54C4D"/>
    <w:rsid w:val="00B55F20"/>
    <w:rsid w:val="00B56330"/>
    <w:rsid w:val="00B565CD"/>
    <w:rsid w:val="00B56669"/>
    <w:rsid w:val="00B56B0D"/>
    <w:rsid w:val="00B56FC1"/>
    <w:rsid w:val="00B56FFE"/>
    <w:rsid w:val="00B5718D"/>
    <w:rsid w:val="00B57A13"/>
    <w:rsid w:val="00B60999"/>
    <w:rsid w:val="00B60CC2"/>
    <w:rsid w:val="00B61404"/>
    <w:rsid w:val="00B61AEE"/>
    <w:rsid w:val="00B61CDB"/>
    <w:rsid w:val="00B61EEA"/>
    <w:rsid w:val="00B62983"/>
    <w:rsid w:val="00B631CA"/>
    <w:rsid w:val="00B63658"/>
    <w:rsid w:val="00B637A9"/>
    <w:rsid w:val="00B6389F"/>
    <w:rsid w:val="00B63E1A"/>
    <w:rsid w:val="00B6548D"/>
    <w:rsid w:val="00B65ECA"/>
    <w:rsid w:val="00B660C2"/>
    <w:rsid w:val="00B6653A"/>
    <w:rsid w:val="00B6675F"/>
    <w:rsid w:val="00B66A6A"/>
    <w:rsid w:val="00B66ADD"/>
    <w:rsid w:val="00B67AC3"/>
    <w:rsid w:val="00B67CE8"/>
    <w:rsid w:val="00B70229"/>
    <w:rsid w:val="00B70705"/>
    <w:rsid w:val="00B70784"/>
    <w:rsid w:val="00B70F5B"/>
    <w:rsid w:val="00B712E9"/>
    <w:rsid w:val="00B715F3"/>
    <w:rsid w:val="00B7164F"/>
    <w:rsid w:val="00B71F7B"/>
    <w:rsid w:val="00B72001"/>
    <w:rsid w:val="00B72121"/>
    <w:rsid w:val="00B7222D"/>
    <w:rsid w:val="00B72306"/>
    <w:rsid w:val="00B7246C"/>
    <w:rsid w:val="00B73188"/>
    <w:rsid w:val="00B74328"/>
    <w:rsid w:val="00B74AA0"/>
    <w:rsid w:val="00B74E4D"/>
    <w:rsid w:val="00B75014"/>
    <w:rsid w:val="00B7532B"/>
    <w:rsid w:val="00B758DF"/>
    <w:rsid w:val="00B759AD"/>
    <w:rsid w:val="00B75B46"/>
    <w:rsid w:val="00B75B78"/>
    <w:rsid w:val="00B75D58"/>
    <w:rsid w:val="00B75EB3"/>
    <w:rsid w:val="00B75FDA"/>
    <w:rsid w:val="00B7611C"/>
    <w:rsid w:val="00B7643B"/>
    <w:rsid w:val="00B771CE"/>
    <w:rsid w:val="00B77641"/>
    <w:rsid w:val="00B77796"/>
    <w:rsid w:val="00B7796A"/>
    <w:rsid w:val="00B77AA6"/>
    <w:rsid w:val="00B77E01"/>
    <w:rsid w:val="00B8002C"/>
    <w:rsid w:val="00B80F04"/>
    <w:rsid w:val="00B810F0"/>
    <w:rsid w:val="00B813B0"/>
    <w:rsid w:val="00B815BE"/>
    <w:rsid w:val="00B81CAF"/>
    <w:rsid w:val="00B81CD1"/>
    <w:rsid w:val="00B81D2D"/>
    <w:rsid w:val="00B822D2"/>
    <w:rsid w:val="00B82478"/>
    <w:rsid w:val="00B825A4"/>
    <w:rsid w:val="00B829F7"/>
    <w:rsid w:val="00B82AA0"/>
    <w:rsid w:val="00B82AD1"/>
    <w:rsid w:val="00B82C20"/>
    <w:rsid w:val="00B82E5A"/>
    <w:rsid w:val="00B83093"/>
    <w:rsid w:val="00B83146"/>
    <w:rsid w:val="00B8388C"/>
    <w:rsid w:val="00B83C68"/>
    <w:rsid w:val="00B843A1"/>
    <w:rsid w:val="00B843A3"/>
    <w:rsid w:val="00B84677"/>
    <w:rsid w:val="00B84A10"/>
    <w:rsid w:val="00B84A1E"/>
    <w:rsid w:val="00B84B1F"/>
    <w:rsid w:val="00B84F05"/>
    <w:rsid w:val="00B851BD"/>
    <w:rsid w:val="00B85E74"/>
    <w:rsid w:val="00B8606D"/>
    <w:rsid w:val="00B86E66"/>
    <w:rsid w:val="00B87174"/>
    <w:rsid w:val="00B8735A"/>
    <w:rsid w:val="00B87F7A"/>
    <w:rsid w:val="00B9117E"/>
    <w:rsid w:val="00B918E2"/>
    <w:rsid w:val="00B92443"/>
    <w:rsid w:val="00B92865"/>
    <w:rsid w:val="00B93077"/>
    <w:rsid w:val="00B93A6D"/>
    <w:rsid w:val="00B93BC2"/>
    <w:rsid w:val="00B94063"/>
    <w:rsid w:val="00B945C5"/>
    <w:rsid w:val="00B94853"/>
    <w:rsid w:val="00B94DCB"/>
    <w:rsid w:val="00B94F38"/>
    <w:rsid w:val="00B95159"/>
    <w:rsid w:val="00B954E7"/>
    <w:rsid w:val="00B97A19"/>
    <w:rsid w:val="00B97ABA"/>
    <w:rsid w:val="00BA0056"/>
    <w:rsid w:val="00BA0652"/>
    <w:rsid w:val="00BA06D1"/>
    <w:rsid w:val="00BA12CE"/>
    <w:rsid w:val="00BA20DD"/>
    <w:rsid w:val="00BA20F8"/>
    <w:rsid w:val="00BA225B"/>
    <w:rsid w:val="00BA27A3"/>
    <w:rsid w:val="00BA2C08"/>
    <w:rsid w:val="00BA3BDE"/>
    <w:rsid w:val="00BA3C86"/>
    <w:rsid w:val="00BA3D05"/>
    <w:rsid w:val="00BA4374"/>
    <w:rsid w:val="00BA46B0"/>
    <w:rsid w:val="00BA5287"/>
    <w:rsid w:val="00BA590B"/>
    <w:rsid w:val="00BA5ACA"/>
    <w:rsid w:val="00BA6019"/>
    <w:rsid w:val="00BA6169"/>
    <w:rsid w:val="00BA6940"/>
    <w:rsid w:val="00BA739A"/>
    <w:rsid w:val="00BA75C7"/>
    <w:rsid w:val="00BA7A31"/>
    <w:rsid w:val="00BB0BAE"/>
    <w:rsid w:val="00BB1595"/>
    <w:rsid w:val="00BB1818"/>
    <w:rsid w:val="00BB1C60"/>
    <w:rsid w:val="00BB1F8F"/>
    <w:rsid w:val="00BB30AA"/>
    <w:rsid w:val="00BB3B54"/>
    <w:rsid w:val="00BB3BCB"/>
    <w:rsid w:val="00BB47B4"/>
    <w:rsid w:val="00BB4BBE"/>
    <w:rsid w:val="00BB4DE3"/>
    <w:rsid w:val="00BB555C"/>
    <w:rsid w:val="00BB6416"/>
    <w:rsid w:val="00BB6658"/>
    <w:rsid w:val="00BB7349"/>
    <w:rsid w:val="00BB7410"/>
    <w:rsid w:val="00BB77D7"/>
    <w:rsid w:val="00BB7ED3"/>
    <w:rsid w:val="00BB7EF5"/>
    <w:rsid w:val="00BB7F10"/>
    <w:rsid w:val="00BC0595"/>
    <w:rsid w:val="00BC07AD"/>
    <w:rsid w:val="00BC1332"/>
    <w:rsid w:val="00BC190C"/>
    <w:rsid w:val="00BC215F"/>
    <w:rsid w:val="00BC2C1A"/>
    <w:rsid w:val="00BC3354"/>
    <w:rsid w:val="00BC3E5D"/>
    <w:rsid w:val="00BC4075"/>
    <w:rsid w:val="00BC4630"/>
    <w:rsid w:val="00BC4732"/>
    <w:rsid w:val="00BC4933"/>
    <w:rsid w:val="00BC49EB"/>
    <w:rsid w:val="00BC521C"/>
    <w:rsid w:val="00BC5B8A"/>
    <w:rsid w:val="00BC5DC2"/>
    <w:rsid w:val="00BC5E46"/>
    <w:rsid w:val="00BC6157"/>
    <w:rsid w:val="00BC65A4"/>
    <w:rsid w:val="00BC7C52"/>
    <w:rsid w:val="00BC7E26"/>
    <w:rsid w:val="00BC7E37"/>
    <w:rsid w:val="00BD0769"/>
    <w:rsid w:val="00BD1EA0"/>
    <w:rsid w:val="00BD218E"/>
    <w:rsid w:val="00BD2C1E"/>
    <w:rsid w:val="00BD3795"/>
    <w:rsid w:val="00BD3DE3"/>
    <w:rsid w:val="00BD4058"/>
    <w:rsid w:val="00BD42D3"/>
    <w:rsid w:val="00BD42E8"/>
    <w:rsid w:val="00BD43AB"/>
    <w:rsid w:val="00BD4D17"/>
    <w:rsid w:val="00BD58CF"/>
    <w:rsid w:val="00BD61FE"/>
    <w:rsid w:val="00BD6245"/>
    <w:rsid w:val="00BD6500"/>
    <w:rsid w:val="00BD6536"/>
    <w:rsid w:val="00BD7262"/>
    <w:rsid w:val="00BD75B7"/>
    <w:rsid w:val="00BE0253"/>
    <w:rsid w:val="00BE0379"/>
    <w:rsid w:val="00BE03F7"/>
    <w:rsid w:val="00BE06B6"/>
    <w:rsid w:val="00BE140C"/>
    <w:rsid w:val="00BE1580"/>
    <w:rsid w:val="00BE1859"/>
    <w:rsid w:val="00BE2215"/>
    <w:rsid w:val="00BE24DC"/>
    <w:rsid w:val="00BE2DB4"/>
    <w:rsid w:val="00BE31B8"/>
    <w:rsid w:val="00BE3989"/>
    <w:rsid w:val="00BE4531"/>
    <w:rsid w:val="00BE46F6"/>
    <w:rsid w:val="00BE5C97"/>
    <w:rsid w:val="00BE6265"/>
    <w:rsid w:val="00BE628E"/>
    <w:rsid w:val="00BE66E7"/>
    <w:rsid w:val="00BE6A2A"/>
    <w:rsid w:val="00BE6C1A"/>
    <w:rsid w:val="00BE73A6"/>
    <w:rsid w:val="00BE7EB2"/>
    <w:rsid w:val="00BF00B5"/>
    <w:rsid w:val="00BF02C2"/>
    <w:rsid w:val="00BF0AFE"/>
    <w:rsid w:val="00BF0B12"/>
    <w:rsid w:val="00BF0C86"/>
    <w:rsid w:val="00BF1F98"/>
    <w:rsid w:val="00BF21EE"/>
    <w:rsid w:val="00BF2DB9"/>
    <w:rsid w:val="00BF39C0"/>
    <w:rsid w:val="00BF3F8B"/>
    <w:rsid w:val="00BF462E"/>
    <w:rsid w:val="00BF477D"/>
    <w:rsid w:val="00BF4BAD"/>
    <w:rsid w:val="00BF4CCD"/>
    <w:rsid w:val="00BF5019"/>
    <w:rsid w:val="00BF55D2"/>
    <w:rsid w:val="00BF567A"/>
    <w:rsid w:val="00BF5C07"/>
    <w:rsid w:val="00BF5D0B"/>
    <w:rsid w:val="00BF5D73"/>
    <w:rsid w:val="00BF640A"/>
    <w:rsid w:val="00BF66FC"/>
    <w:rsid w:val="00BF6858"/>
    <w:rsid w:val="00BF6E06"/>
    <w:rsid w:val="00BF700D"/>
    <w:rsid w:val="00BF7D77"/>
    <w:rsid w:val="00C00385"/>
    <w:rsid w:val="00C00689"/>
    <w:rsid w:val="00C0093E"/>
    <w:rsid w:val="00C00A7E"/>
    <w:rsid w:val="00C00BA5"/>
    <w:rsid w:val="00C014BE"/>
    <w:rsid w:val="00C01821"/>
    <w:rsid w:val="00C01B38"/>
    <w:rsid w:val="00C020FE"/>
    <w:rsid w:val="00C02160"/>
    <w:rsid w:val="00C032C6"/>
    <w:rsid w:val="00C0392B"/>
    <w:rsid w:val="00C03C64"/>
    <w:rsid w:val="00C0416F"/>
    <w:rsid w:val="00C04DD7"/>
    <w:rsid w:val="00C05174"/>
    <w:rsid w:val="00C06073"/>
    <w:rsid w:val="00C07436"/>
    <w:rsid w:val="00C0757E"/>
    <w:rsid w:val="00C0782E"/>
    <w:rsid w:val="00C07DA2"/>
    <w:rsid w:val="00C10282"/>
    <w:rsid w:val="00C10D13"/>
    <w:rsid w:val="00C10EEE"/>
    <w:rsid w:val="00C1155C"/>
    <w:rsid w:val="00C11B08"/>
    <w:rsid w:val="00C11ED8"/>
    <w:rsid w:val="00C121A1"/>
    <w:rsid w:val="00C12DAF"/>
    <w:rsid w:val="00C12FCB"/>
    <w:rsid w:val="00C13180"/>
    <w:rsid w:val="00C13274"/>
    <w:rsid w:val="00C1375D"/>
    <w:rsid w:val="00C137BC"/>
    <w:rsid w:val="00C138CC"/>
    <w:rsid w:val="00C13D33"/>
    <w:rsid w:val="00C13F2A"/>
    <w:rsid w:val="00C142C3"/>
    <w:rsid w:val="00C145D1"/>
    <w:rsid w:val="00C148F8"/>
    <w:rsid w:val="00C14A70"/>
    <w:rsid w:val="00C14D69"/>
    <w:rsid w:val="00C14E3D"/>
    <w:rsid w:val="00C151F0"/>
    <w:rsid w:val="00C1568C"/>
    <w:rsid w:val="00C15BFF"/>
    <w:rsid w:val="00C16773"/>
    <w:rsid w:val="00C1684B"/>
    <w:rsid w:val="00C1698E"/>
    <w:rsid w:val="00C16FA9"/>
    <w:rsid w:val="00C16FE1"/>
    <w:rsid w:val="00C17375"/>
    <w:rsid w:val="00C17637"/>
    <w:rsid w:val="00C17751"/>
    <w:rsid w:val="00C17771"/>
    <w:rsid w:val="00C178E7"/>
    <w:rsid w:val="00C17BCD"/>
    <w:rsid w:val="00C2043E"/>
    <w:rsid w:val="00C20D7D"/>
    <w:rsid w:val="00C2113E"/>
    <w:rsid w:val="00C218C7"/>
    <w:rsid w:val="00C219FB"/>
    <w:rsid w:val="00C22D1A"/>
    <w:rsid w:val="00C22FA4"/>
    <w:rsid w:val="00C2413D"/>
    <w:rsid w:val="00C242C6"/>
    <w:rsid w:val="00C2470D"/>
    <w:rsid w:val="00C24A59"/>
    <w:rsid w:val="00C24B02"/>
    <w:rsid w:val="00C24BBD"/>
    <w:rsid w:val="00C25497"/>
    <w:rsid w:val="00C25C91"/>
    <w:rsid w:val="00C266D9"/>
    <w:rsid w:val="00C267D2"/>
    <w:rsid w:val="00C26F5F"/>
    <w:rsid w:val="00C270BF"/>
    <w:rsid w:val="00C27D51"/>
    <w:rsid w:val="00C27EE8"/>
    <w:rsid w:val="00C27FC1"/>
    <w:rsid w:val="00C30614"/>
    <w:rsid w:val="00C30A81"/>
    <w:rsid w:val="00C30ECA"/>
    <w:rsid w:val="00C30F0F"/>
    <w:rsid w:val="00C312E4"/>
    <w:rsid w:val="00C314E0"/>
    <w:rsid w:val="00C31601"/>
    <w:rsid w:val="00C334CA"/>
    <w:rsid w:val="00C337E0"/>
    <w:rsid w:val="00C33920"/>
    <w:rsid w:val="00C33FBE"/>
    <w:rsid w:val="00C343B0"/>
    <w:rsid w:val="00C34DB6"/>
    <w:rsid w:val="00C353F4"/>
    <w:rsid w:val="00C35C15"/>
    <w:rsid w:val="00C3637C"/>
    <w:rsid w:val="00C36A48"/>
    <w:rsid w:val="00C36BAD"/>
    <w:rsid w:val="00C36F46"/>
    <w:rsid w:val="00C371D7"/>
    <w:rsid w:val="00C375B6"/>
    <w:rsid w:val="00C37662"/>
    <w:rsid w:val="00C37682"/>
    <w:rsid w:val="00C376E7"/>
    <w:rsid w:val="00C376F9"/>
    <w:rsid w:val="00C37AF4"/>
    <w:rsid w:val="00C37EFC"/>
    <w:rsid w:val="00C414D0"/>
    <w:rsid w:val="00C417DA"/>
    <w:rsid w:val="00C419A5"/>
    <w:rsid w:val="00C4247B"/>
    <w:rsid w:val="00C42531"/>
    <w:rsid w:val="00C42775"/>
    <w:rsid w:val="00C427C0"/>
    <w:rsid w:val="00C4298D"/>
    <w:rsid w:val="00C42A9B"/>
    <w:rsid w:val="00C42BEA"/>
    <w:rsid w:val="00C42C81"/>
    <w:rsid w:val="00C43CB1"/>
    <w:rsid w:val="00C43D47"/>
    <w:rsid w:val="00C440F5"/>
    <w:rsid w:val="00C4427F"/>
    <w:rsid w:val="00C45B4B"/>
    <w:rsid w:val="00C46538"/>
    <w:rsid w:val="00C46892"/>
    <w:rsid w:val="00C46CF7"/>
    <w:rsid w:val="00C476AC"/>
    <w:rsid w:val="00C47901"/>
    <w:rsid w:val="00C47C8E"/>
    <w:rsid w:val="00C504F8"/>
    <w:rsid w:val="00C50A9F"/>
    <w:rsid w:val="00C50B77"/>
    <w:rsid w:val="00C51134"/>
    <w:rsid w:val="00C515C3"/>
    <w:rsid w:val="00C51893"/>
    <w:rsid w:val="00C52316"/>
    <w:rsid w:val="00C527AB"/>
    <w:rsid w:val="00C528B8"/>
    <w:rsid w:val="00C52D7B"/>
    <w:rsid w:val="00C5308E"/>
    <w:rsid w:val="00C54FE3"/>
    <w:rsid w:val="00C5595B"/>
    <w:rsid w:val="00C55A46"/>
    <w:rsid w:val="00C55F95"/>
    <w:rsid w:val="00C570BF"/>
    <w:rsid w:val="00C57553"/>
    <w:rsid w:val="00C57ADA"/>
    <w:rsid w:val="00C57CB3"/>
    <w:rsid w:val="00C6020C"/>
    <w:rsid w:val="00C60C52"/>
    <w:rsid w:val="00C60C6D"/>
    <w:rsid w:val="00C6138D"/>
    <w:rsid w:val="00C6171D"/>
    <w:rsid w:val="00C61915"/>
    <w:rsid w:val="00C61AD3"/>
    <w:rsid w:val="00C61E7F"/>
    <w:rsid w:val="00C62157"/>
    <w:rsid w:val="00C624B5"/>
    <w:rsid w:val="00C627CF"/>
    <w:rsid w:val="00C62D38"/>
    <w:rsid w:val="00C62DB2"/>
    <w:rsid w:val="00C632A1"/>
    <w:rsid w:val="00C63585"/>
    <w:rsid w:val="00C63723"/>
    <w:rsid w:val="00C63A23"/>
    <w:rsid w:val="00C63E8E"/>
    <w:rsid w:val="00C64304"/>
    <w:rsid w:val="00C646C5"/>
    <w:rsid w:val="00C646F7"/>
    <w:rsid w:val="00C64A73"/>
    <w:rsid w:val="00C64C2E"/>
    <w:rsid w:val="00C64ECA"/>
    <w:rsid w:val="00C64FC4"/>
    <w:rsid w:val="00C650E0"/>
    <w:rsid w:val="00C675A5"/>
    <w:rsid w:val="00C703D3"/>
    <w:rsid w:val="00C70663"/>
    <w:rsid w:val="00C72B3E"/>
    <w:rsid w:val="00C73B05"/>
    <w:rsid w:val="00C744E4"/>
    <w:rsid w:val="00C746A8"/>
    <w:rsid w:val="00C74E1F"/>
    <w:rsid w:val="00C7549D"/>
    <w:rsid w:val="00C75A78"/>
    <w:rsid w:val="00C76913"/>
    <w:rsid w:val="00C77469"/>
    <w:rsid w:val="00C77D0F"/>
    <w:rsid w:val="00C80294"/>
    <w:rsid w:val="00C80C7B"/>
    <w:rsid w:val="00C80F52"/>
    <w:rsid w:val="00C81213"/>
    <w:rsid w:val="00C81DAF"/>
    <w:rsid w:val="00C8205E"/>
    <w:rsid w:val="00C82919"/>
    <w:rsid w:val="00C82C02"/>
    <w:rsid w:val="00C8342D"/>
    <w:rsid w:val="00C83E3E"/>
    <w:rsid w:val="00C84541"/>
    <w:rsid w:val="00C845BA"/>
    <w:rsid w:val="00C8467F"/>
    <w:rsid w:val="00C84726"/>
    <w:rsid w:val="00C84FA8"/>
    <w:rsid w:val="00C85265"/>
    <w:rsid w:val="00C85760"/>
    <w:rsid w:val="00C85B14"/>
    <w:rsid w:val="00C85D83"/>
    <w:rsid w:val="00C87117"/>
    <w:rsid w:val="00C875A0"/>
    <w:rsid w:val="00C875B4"/>
    <w:rsid w:val="00C87FBE"/>
    <w:rsid w:val="00C9019F"/>
    <w:rsid w:val="00C90529"/>
    <w:rsid w:val="00C9084F"/>
    <w:rsid w:val="00C90A66"/>
    <w:rsid w:val="00C90FB2"/>
    <w:rsid w:val="00C91080"/>
    <w:rsid w:val="00C913DE"/>
    <w:rsid w:val="00C9167A"/>
    <w:rsid w:val="00C92289"/>
    <w:rsid w:val="00C92474"/>
    <w:rsid w:val="00C92A51"/>
    <w:rsid w:val="00C937AB"/>
    <w:rsid w:val="00C941BC"/>
    <w:rsid w:val="00C9477A"/>
    <w:rsid w:val="00C9485F"/>
    <w:rsid w:val="00C94A03"/>
    <w:rsid w:val="00C95140"/>
    <w:rsid w:val="00C9566C"/>
    <w:rsid w:val="00C95B85"/>
    <w:rsid w:val="00C95FD7"/>
    <w:rsid w:val="00C96676"/>
    <w:rsid w:val="00C97276"/>
    <w:rsid w:val="00C97F35"/>
    <w:rsid w:val="00CA022B"/>
    <w:rsid w:val="00CA0289"/>
    <w:rsid w:val="00CA085F"/>
    <w:rsid w:val="00CA0AF2"/>
    <w:rsid w:val="00CA125C"/>
    <w:rsid w:val="00CA1303"/>
    <w:rsid w:val="00CA1EE7"/>
    <w:rsid w:val="00CA2321"/>
    <w:rsid w:val="00CA28BC"/>
    <w:rsid w:val="00CA2A81"/>
    <w:rsid w:val="00CA2DF7"/>
    <w:rsid w:val="00CA2E7A"/>
    <w:rsid w:val="00CA3129"/>
    <w:rsid w:val="00CA32EF"/>
    <w:rsid w:val="00CA3560"/>
    <w:rsid w:val="00CA4019"/>
    <w:rsid w:val="00CA53AC"/>
    <w:rsid w:val="00CA57C9"/>
    <w:rsid w:val="00CA5D7E"/>
    <w:rsid w:val="00CA5DEC"/>
    <w:rsid w:val="00CA5F9E"/>
    <w:rsid w:val="00CA61D5"/>
    <w:rsid w:val="00CA65DE"/>
    <w:rsid w:val="00CA713E"/>
    <w:rsid w:val="00CA7B9C"/>
    <w:rsid w:val="00CB02F1"/>
    <w:rsid w:val="00CB0429"/>
    <w:rsid w:val="00CB0450"/>
    <w:rsid w:val="00CB0C19"/>
    <w:rsid w:val="00CB1A72"/>
    <w:rsid w:val="00CB1D54"/>
    <w:rsid w:val="00CB4CC1"/>
    <w:rsid w:val="00CB68C7"/>
    <w:rsid w:val="00CB6CDD"/>
    <w:rsid w:val="00CB72DD"/>
    <w:rsid w:val="00CB7A9D"/>
    <w:rsid w:val="00CC014D"/>
    <w:rsid w:val="00CC0504"/>
    <w:rsid w:val="00CC0F1B"/>
    <w:rsid w:val="00CC12FF"/>
    <w:rsid w:val="00CC20B2"/>
    <w:rsid w:val="00CC42B4"/>
    <w:rsid w:val="00CC58CF"/>
    <w:rsid w:val="00CC5F30"/>
    <w:rsid w:val="00CC67EC"/>
    <w:rsid w:val="00CC70F0"/>
    <w:rsid w:val="00CC7325"/>
    <w:rsid w:val="00CC74FA"/>
    <w:rsid w:val="00CC7917"/>
    <w:rsid w:val="00CC7F0A"/>
    <w:rsid w:val="00CD0422"/>
    <w:rsid w:val="00CD056E"/>
    <w:rsid w:val="00CD0735"/>
    <w:rsid w:val="00CD075B"/>
    <w:rsid w:val="00CD0A9C"/>
    <w:rsid w:val="00CD1CF1"/>
    <w:rsid w:val="00CD2207"/>
    <w:rsid w:val="00CD25A9"/>
    <w:rsid w:val="00CD2A8E"/>
    <w:rsid w:val="00CD2F2C"/>
    <w:rsid w:val="00CD3631"/>
    <w:rsid w:val="00CD4064"/>
    <w:rsid w:val="00CD4578"/>
    <w:rsid w:val="00CD46BA"/>
    <w:rsid w:val="00CD4978"/>
    <w:rsid w:val="00CD4AD3"/>
    <w:rsid w:val="00CD5693"/>
    <w:rsid w:val="00CD56C8"/>
    <w:rsid w:val="00CD60EE"/>
    <w:rsid w:val="00CD68AF"/>
    <w:rsid w:val="00CD7635"/>
    <w:rsid w:val="00CD778A"/>
    <w:rsid w:val="00CD780B"/>
    <w:rsid w:val="00CE01E1"/>
    <w:rsid w:val="00CE0540"/>
    <w:rsid w:val="00CE073A"/>
    <w:rsid w:val="00CE07D6"/>
    <w:rsid w:val="00CE0DEC"/>
    <w:rsid w:val="00CE10B5"/>
    <w:rsid w:val="00CE2601"/>
    <w:rsid w:val="00CE2974"/>
    <w:rsid w:val="00CE2D0A"/>
    <w:rsid w:val="00CE2F0B"/>
    <w:rsid w:val="00CE303C"/>
    <w:rsid w:val="00CE3525"/>
    <w:rsid w:val="00CE36F6"/>
    <w:rsid w:val="00CE3A30"/>
    <w:rsid w:val="00CE3D73"/>
    <w:rsid w:val="00CE4297"/>
    <w:rsid w:val="00CE42F8"/>
    <w:rsid w:val="00CE4711"/>
    <w:rsid w:val="00CE543D"/>
    <w:rsid w:val="00CE57F9"/>
    <w:rsid w:val="00CE58E5"/>
    <w:rsid w:val="00CE64DA"/>
    <w:rsid w:val="00CE6D04"/>
    <w:rsid w:val="00CE6D14"/>
    <w:rsid w:val="00CE70BB"/>
    <w:rsid w:val="00CE72D6"/>
    <w:rsid w:val="00CE7A20"/>
    <w:rsid w:val="00CE7C33"/>
    <w:rsid w:val="00CF0127"/>
    <w:rsid w:val="00CF1801"/>
    <w:rsid w:val="00CF1B89"/>
    <w:rsid w:val="00CF2532"/>
    <w:rsid w:val="00CF27DC"/>
    <w:rsid w:val="00CF2BE3"/>
    <w:rsid w:val="00CF2F67"/>
    <w:rsid w:val="00CF3B75"/>
    <w:rsid w:val="00CF3CC4"/>
    <w:rsid w:val="00CF4307"/>
    <w:rsid w:val="00CF52E6"/>
    <w:rsid w:val="00CF57EC"/>
    <w:rsid w:val="00CF5AE0"/>
    <w:rsid w:val="00CF5AE3"/>
    <w:rsid w:val="00CF5E56"/>
    <w:rsid w:val="00CF62A2"/>
    <w:rsid w:val="00CF6451"/>
    <w:rsid w:val="00CF6A06"/>
    <w:rsid w:val="00CF796C"/>
    <w:rsid w:val="00CF7AA4"/>
    <w:rsid w:val="00CF7FC0"/>
    <w:rsid w:val="00D00687"/>
    <w:rsid w:val="00D00ADA"/>
    <w:rsid w:val="00D00C7B"/>
    <w:rsid w:val="00D012F5"/>
    <w:rsid w:val="00D0136D"/>
    <w:rsid w:val="00D01E2B"/>
    <w:rsid w:val="00D023C3"/>
    <w:rsid w:val="00D03167"/>
    <w:rsid w:val="00D03831"/>
    <w:rsid w:val="00D03D33"/>
    <w:rsid w:val="00D043F4"/>
    <w:rsid w:val="00D04817"/>
    <w:rsid w:val="00D05A93"/>
    <w:rsid w:val="00D06539"/>
    <w:rsid w:val="00D1054D"/>
    <w:rsid w:val="00D10EA4"/>
    <w:rsid w:val="00D11172"/>
    <w:rsid w:val="00D1148B"/>
    <w:rsid w:val="00D11773"/>
    <w:rsid w:val="00D1230C"/>
    <w:rsid w:val="00D12E88"/>
    <w:rsid w:val="00D12F10"/>
    <w:rsid w:val="00D1330A"/>
    <w:rsid w:val="00D13A27"/>
    <w:rsid w:val="00D1454E"/>
    <w:rsid w:val="00D14B08"/>
    <w:rsid w:val="00D14BE4"/>
    <w:rsid w:val="00D14EE7"/>
    <w:rsid w:val="00D150CC"/>
    <w:rsid w:val="00D15414"/>
    <w:rsid w:val="00D15A43"/>
    <w:rsid w:val="00D15BC2"/>
    <w:rsid w:val="00D15F43"/>
    <w:rsid w:val="00D163FE"/>
    <w:rsid w:val="00D16531"/>
    <w:rsid w:val="00D166D5"/>
    <w:rsid w:val="00D16E6A"/>
    <w:rsid w:val="00D16E98"/>
    <w:rsid w:val="00D1794A"/>
    <w:rsid w:val="00D17951"/>
    <w:rsid w:val="00D20A03"/>
    <w:rsid w:val="00D20A24"/>
    <w:rsid w:val="00D213E5"/>
    <w:rsid w:val="00D21646"/>
    <w:rsid w:val="00D218DF"/>
    <w:rsid w:val="00D227E7"/>
    <w:rsid w:val="00D228A5"/>
    <w:rsid w:val="00D22B8F"/>
    <w:rsid w:val="00D22D95"/>
    <w:rsid w:val="00D22E79"/>
    <w:rsid w:val="00D22F34"/>
    <w:rsid w:val="00D23618"/>
    <w:rsid w:val="00D24247"/>
    <w:rsid w:val="00D24767"/>
    <w:rsid w:val="00D24B05"/>
    <w:rsid w:val="00D24EB4"/>
    <w:rsid w:val="00D25A6F"/>
    <w:rsid w:val="00D26180"/>
    <w:rsid w:val="00D26565"/>
    <w:rsid w:val="00D26654"/>
    <w:rsid w:val="00D2678B"/>
    <w:rsid w:val="00D267A5"/>
    <w:rsid w:val="00D26CA8"/>
    <w:rsid w:val="00D26FC4"/>
    <w:rsid w:val="00D274B0"/>
    <w:rsid w:val="00D2760E"/>
    <w:rsid w:val="00D27898"/>
    <w:rsid w:val="00D30063"/>
    <w:rsid w:val="00D305A8"/>
    <w:rsid w:val="00D3062F"/>
    <w:rsid w:val="00D30723"/>
    <w:rsid w:val="00D32159"/>
    <w:rsid w:val="00D32363"/>
    <w:rsid w:val="00D32FB6"/>
    <w:rsid w:val="00D33217"/>
    <w:rsid w:val="00D33C69"/>
    <w:rsid w:val="00D33D4B"/>
    <w:rsid w:val="00D33DFD"/>
    <w:rsid w:val="00D34002"/>
    <w:rsid w:val="00D3424A"/>
    <w:rsid w:val="00D34F51"/>
    <w:rsid w:val="00D351D8"/>
    <w:rsid w:val="00D35F89"/>
    <w:rsid w:val="00D36A28"/>
    <w:rsid w:val="00D36E0E"/>
    <w:rsid w:val="00D36F93"/>
    <w:rsid w:val="00D371EE"/>
    <w:rsid w:val="00D3746D"/>
    <w:rsid w:val="00D3748C"/>
    <w:rsid w:val="00D37B3C"/>
    <w:rsid w:val="00D37E37"/>
    <w:rsid w:val="00D40764"/>
    <w:rsid w:val="00D40F7A"/>
    <w:rsid w:val="00D4147E"/>
    <w:rsid w:val="00D414F8"/>
    <w:rsid w:val="00D434D9"/>
    <w:rsid w:val="00D43921"/>
    <w:rsid w:val="00D43D5C"/>
    <w:rsid w:val="00D43E43"/>
    <w:rsid w:val="00D43E77"/>
    <w:rsid w:val="00D44C3F"/>
    <w:rsid w:val="00D451FC"/>
    <w:rsid w:val="00D453B8"/>
    <w:rsid w:val="00D45742"/>
    <w:rsid w:val="00D460CA"/>
    <w:rsid w:val="00D46814"/>
    <w:rsid w:val="00D468E6"/>
    <w:rsid w:val="00D46DE8"/>
    <w:rsid w:val="00D47069"/>
    <w:rsid w:val="00D472DC"/>
    <w:rsid w:val="00D47A2F"/>
    <w:rsid w:val="00D50478"/>
    <w:rsid w:val="00D50BF5"/>
    <w:rsid w:val="00D50D86"/>
    <w:rsid w:val="00D511D7"/>
    <w:rsid w:val="00D51C4D"/>
    <w:rsid w:val="00D51D0B"/>
    <w:rsid w:val="00D51D17"/>
    <w:rsid w:val="00D51D33"/>
    <w:rsid w:val="00D51D71"/>
    <w:rsid w:val="00D51FFB"/>
    <w:rsid w:val="00D5221C"/>
    <w:rsid w:val="00D525B1"/>
    <w:rsid w:val="00D52A73"/>
    <w:rsid w:val="00D533FE"/>
    <w:rsid w:val="00D534CB"/>
    <w:rsid w:val="00D53F92"/>
    <w:rsid w:val="00D5446C"/>
    <w:rsid w:val="00D54510"/>
    <w:rsid w:val="00D54DCA"/>
    <w:rsid w:val="00D55239"/>
    <w:rsid w:val="00D5590D"/>
    <w:rsid w:val="00D55A2D"/>
    <w:rsid w:val="00D5609F"/>
    <w:rsid w:val="00D56CE1"/>
    <w:rsid w:val="00D56D22"/>
    <w:rsid w:val="00D57009"/>
    <w:rsid w:val="00D57153"/>
    <w:rsid w:val="00D57983"/>
    <w:rsid w:val="00D57F41"/>
    <w:rsid w:val="00D6001C"/>
    <w:rsid w:val="00D602DF"/>
    <w:rsid w:val="00D60984"/>
    <w:rsid w:val="00D60DEE"/>
    <w:rsid w:val="00D610A5"/>
    <w:rsid w:val="00D6191E"/>
    <w:rsid w:val="00D61C91"/>
    <w:rsid w:val="00D6275D"/>
    <w:rsid w:val="00D62FD4"/>
    <w:rsid w:val="00D64B97"/>
    <w:rsid w:val="00D64C0B"/>
    <w:rsid w:val="00D65167"/>
    <w:rsid w:val="00D651D7"/>
    <w:rsid w:val="00D6660B"/>
    <w:rsid w:val="00D666CC"/>
    <w:rsid w:val="00D66FE3"/>
    <w:rsid w:val="00D6703A"/>
    <w:rsid w:val="00D673F4"/>
    <w:rsid w:val="00D678AB"/>
    <w:rsid w:val="00D67C25"/>
    <w:rsid w:val="00D67FDC"/>
    <w:rsid w:val="00D70B66"/>
    <w:rsid w:val="00D716B1"/>
    <w:rsid w:val="00D71981"/>
    <w:rsid w:val="00D71C82"/>
    <w:rsid w:val="00D723D4"/>
    <w:rsid w:val="00D724DA"/>
    <w:rsid w:val="00D72584"/>
    <w:rsid w:val="00D72C69"/>
    <w:rsid w:val="00D734A0"/>
    <w:rsid w:val="00D738C1"/>
    <w:rsid w:val="00D73980"/>
    <w:rsid w:val="00D73D19"/>
    <w:rsid w:val="00D73D80"/>
    <w:rsid w:val="00D73D95"/>
    <w:rsid w:val="00D74066"/>
    <w:rsid w:val="00D74361"/>
    <w:rsid w:val="00D74D24"/>
    <w:rsid w:val="00D75034"/>
    <w:rsid w:val="00D750AE"/>
    <w:rsid w:val="00D7518E"/>
    <w:rsid w:val="00D75BF8"/>
    <w:rsid w:val="00D7681F"/>
    <w:rsid w:val="00D7752D"/>
    <w:rsid w:val="00D77965"/>
    <w:rsid w:val="00D77CCA"/>
    <w:rsid w:val="00D77E76"/>
    <w:rsid w:val="00D77FAB"/>
    <w:rsid w:val="00D80114"/>
    <w:rsid w:val="00D80576"/>
    <w:rsid w:val="00D806E3"/>
    <w:rsid w:val="00D80839"/>
    <w:rsid w:val="00D81281"/>
    <w:rsid w:val="00D8141D"/>
    <w:rsid w:val="00D815BB"/>
    <w:rsid w:val="00D81FFB"/>
    <w:rsid w:val="00D82BC2"/>
    <w:rsid w:val="00D831C8"/>
    <w:rsid w:val="00D83F0C"/>
    <w:rsid w:val="00D83F91"/>
    <w:rsid w:val="00D851A1"/>
    <w:rsid w:val="00D85652"/>
    <w:rsid w:val="00D856CF"/>
    <w:rsid w:val="00D85C46"/>
    <w:rsid w:val="00D85E8C"/>
    <w:rsid w:val="00D861EC"/>
    <w:rsid w:val="00D8631C"/>
    <w:rsid w:val="00D87475"/>
    <w:rsid w:val="00D87D6D"/>
    <w:rsid w:val="00D90544"/>
    <w:rsid w:val="00D90570"/>
    <w:rsid w:val="00D905CC"/>
    <w:rsid w:val="00D90E1E"/>
    <w:rsid w:val="00D90ECF"/>
    <w:rsid w:val="00D91A94"/>
    <w:rsid w:val="00D920F9"/>
    <w:rsid w:val="00D925B4"/>
    <w:rsid w:val="00D92693"/>
    <w:rsid w:val="00D92D37"/>
    <w:rsid w:val="00D930B8"/>
    <w:rsid w:val="00D9314E"/>
    <w:rsid w:val="00D93263"/>
    <w:rsid w:val="00D93674"/>
    <w:rsid w:val="00D937EA"/>
    <w:rsid w:val="00D93A27"/>
    <w:rsid w:val="00D93AA5"/>
    <w:rsid w:val="00D95C6E"/>
    <w:rsid w:val="00D9641A"/>
    <w:rsid w:val="00D9648A"/>
    <w:rsid w:val="00D966FB"/>
    <w:rsid w:val="00D967DF"/>
    <w:rsid w:val="00D9684D"/>
    <w:rsid w:val="00D96A1E"/>
    <w:rsid w:val="00D97572"/>
    <w:rsid w:val="00D97783"/>
    <w:rsid w:val="00D97C9D"/>
    <w:rsid w:val="00DA0089"/>
    <w:rsid w:val="00DA0D50"/>
    <w:rsid w:val="00DA190E"/>
    <w:rsid w:val="00DA21DD"/>
    <w:rsid w:val="00DA2E7D"/>
    <w:rsid w:val="00DA2E9E"/>
    <w:rsid w:val="00DA30D8"/>
    <w:rsid w:val="00DA3634"/>
    <w:rsid w:val="00DA4471"/>
    <w:rsid w:val="00DA44B1"/>
    <w:rsid w:val="00DA48C3"/>
    <w:rsid w:val="00DA49E3"/>
    <w:rsid w:val="00DA4E18"/>
    <w:rsid w:val="00DA548D"/>
    <w:rsid w:val="00DA661B"/>
    <w:rsid w:val="00DA70EA"/>
    <w:rsid w:val="00DA742D"/>
    <w:rsid w:val="00DA7E9E"/>
    <w:rsid w:val="00DB0494"/>
    <w:rsid w:val="00DB0C26"/>
    <w:rsid w:val="00DB1616"/>
    <w:rsid w:val="00DB1701"/>
    <w:rsid w:val="00DB1759"/>
    <w:rsid w:val="00DB1986"/>
    <w:rsid w:val="00DB1C70"/>
    <w:rsid w:val="00DB1CE4"/>
    <w:rsid w:val="00DB1E26"/>
    <w:rsid w:val="00DB2194"/>
    <w:rsid w:val="00DB2A63"/>
    <w:rsid w:val="00DB3A16"/>
    <w:rsid w:val="00DB3AC1"/>
    <w:rsid w:val="00DB3AFF"/>
    <w:rsid w:val="00DB3EFC"/>
    <w:rsid w:val="00DB4538"/>
    <w:rsid w:val="00DB4AA4"/>
    <w:rsid w:val="00DB4DB2"/>
    <w:rsid w:val="00DB5028"/>
    <w:rsid w:val="00DB5110"/>
    <w:rsid w:val="00DB593E"/>
    <w:rsid w:val="00DB5DFE"/>
    <w:rsid w:val="00DB5EBC"/>
    <w:rsid w:val="00DB6262"/>
    <w:rsid w:val="00DB6628"/>
    <w:rsid w:val="00DB68F1"/>
    <w:rsid w:val="00DB691C"/>
    <w:rsid w:val="00DB6C43"/>
    <w:rsid w:val="00DB6E0F"/>
    <w:rsid w:val="00DB7615"/>
    <w:rsid w:val="00DB7C89"/>
    <w:rsid w:val="00DC0011"/>
    <w:rsid w:val="00DC0606"/>
    <w:rsid w:val="00DC0872"/>
    <w:rsid w:val="00DC0D54"/>
    <w:rsid w:val="00DC1767"/>
    <w:rsid w:val="00DC1BB3"/>
    <w:rsid w:val="00DC2B31"/>
    <w:rsid w:val="00DC2D04"/>
    <w:rsid w:val="00DC31DC"/>
    <w:rsid w:val="00DC32B2"/>
    <w:rsid w:val="00DC358C"/>
    <w:rsid w:val="00DC41ED"/>
    <w:rsid w:val="00DC490C"/>
    <w:rsid w:val="00DC4A4F"/>
    <w:rsid w:val="00DC5EE5"/>
    <w:rsid w:val="00DC63D4"/>
    <w:rsid w:val="00DC668C"/>
    <w:rsid w:val="00DC78CA"/>
    <w:rsid w:val="00DC7A4B"/>
    <w:rsid w:val="00DD0240"/>
    <w:rsid w:val="00DD0989"/>
    <w:rsid w:val="00DD0B81"/>
    <w:rsid w:val="00DD1733"/>
    <w:rsid w:val="00DD28D6"/>
    <w:rsid w:val="00DD2A68"/>
    <w:rsid w:val="00DD328B"/>
    <w:rsid w:val="00DD32C9"/>
    <w:rsid w:val="00DD356F"/>
    <w:rsid w:val="00DD384C"/>
    <w:rsid w:val="00DD3968"/>
    <w:rsid w:val="00DD39C3"/>
    <w:rsid w:val="00DD40F3"/>
    <w:rsid w:val="00DD4CE8"/>
    <w:rsid w:val="00DD4E12"/>
    <w:rsid w:val="00DD4EA8"/>
    <w:rsid w:val="00DD4EB5"/>
    <w:rsid w:val="00DD5305"/>
    <w:rsid w:val="00DD5BA7"/>
    <w:rsid w:val="00DD5DD4"/>
    <w:rsid w:val="00DD5DD8"/>
    <w:rsid w:val="00DD64AC"/>
    <w:rsid w:val="00DD6B7E"/>
    <w:rsid w:val="00DD6F07"/>
    <w:rsid w:val="00DE14BC"/>
    <w:rsid w:val="00DE19E4"/>
    <w:rsid w:val="00DE1B80"/>
    <w:rsid w:val="00DE1E2A"/>
    <w:rsid w:val="00DE22CA"/>
    <w:rsid w:val="00DE3144"/>
    <w:rsid w:val="00DE39B5"/>
    <w:rsid w:val="00DE42E4"/>
    <w:rsid w:val="00DE488A"/>
    <w:rsid w:val="00DE4BFA"/>
    <w:rsid w:val="00DE4C1B"/>
    <w:rsid w:val="00DE579C"/>
    <w:rsid w:val="00DE58A8"/>
    <w:rsid w:val="00DE5CB3"/>
    <w:rsid w:val="00DE5FA0"/>
    <w:rsid w:val="00DE62F3"/>
    <w:rsid w:val="00DE634B"/>
    <w:rsid w:val="00DE6713"/>
    <w:rsid w:val="00DE6788"/>
    <w:rsid w:val="00DE6CBC"/>
    <w:rsid w:val="00DE71E7"/>
    <w:rsid w:val="00DE7851"/>
    <w:rsid w:val="00DF0321"/>
    <w:rsid w:val="00DF0753"/>
    <w:rsid w:val="00DF0ADB"/>
    <w:rsid w:val="00DF0B90"/>
    <w:rsid w:val="00DF10CF"/>
    <w:rsid w:val="00DF3070"/>
    <w:rsid w:val="00DF3640"/>
    <w:rsid w:val="00DF3BB1"/>
    <w:rsid w:val="00DF3BBA"/>
    <w:rsid w:val="00DF4136"/>
    <w:rsid w:val="00DF4919"/>
    <w:rsid w:val="00DF4FFE"/>
    <w:rsid w:val="00DF509A"/>
    <w:rsid w:val="00DF52C0"/>
    <w:rsid w:val="00DF550D"/>
    <w:rsid w:val="00DF70E5"/>
    <w:rsid w:val="00E0056B"/>
    <w:rsid w:val="00E0255C"/>
    <w:rsid w:val="00E02A56"/>
    <w:rsid w:val="00E02A76"/>
    <w:rsid w:val="00E02FF6"/>
    <w:rsid w:val="00E03645"/>
    <w:rsid w:val="00E03844"/>
    <w:rsid w:val="00E04476"/>
    <w:rsid w:val="00E04907"/>
    <w:rsid w:val="00E04DCE"/>
    <w:rsid w:val="00E05CA2"/>
    <w:rsid w:val="00E06303"/>
    <w:rsid w:val="00E075C0"/>
    <w:rsid w:val="00E07E9A"/>
    <w:rsid w:val="00E102E9"/>
    <w:rsid w:val="00E10475"/>
    <w:rsid w:val="00E1048A"/>
    <w:rsid w:val="00E105BE"/>
    <w:rsid w:val="00E11585"/>
    <w:rsid w:val="00E11A6E"/>
    <w:rsid w:val="00E11C72"/>
    <w:rsid w:val="00E129DB"/>
    <w:rsid w:val="00E137BC"/>
    <w:rsid w:val="00E139DA"/>
    <w:rsid w:val="00E13A70"/>
    <w:rsid w:val="00E153C9"/>
    <w:rsid w:val="00E15B59"/>
    <w:rsid w:val="00E15BFE"/>
    <w:rsid w:val="00E16774"/>
    <w:rsid w:val="00E17399"/>
    <w:rsid w:val="00E17454"/>
    <w:rsid w:val="00E1798D"/>
    <w:rsid w:val="00E2019E"/>
    <w:rsid w:val="00E2034C"/>
    <w:rsid w:val="00E20373"/>
    <w:rsid w:val="00E2132A"/>
    <w:rsid w:val="00E21952"/>
    <w:rsid w:val="00E21A98"/>
    <w:rsid w:val="00E220B6"/>
    <w:rsid w:val="00E22587"/>
    <w:rsid w:val="00E2298F"/>
    <w:rsid w:val="00E22CDF"/>
    <w:rsid w:val="00E22ED9"/>
    <w:rsid w:val="00E230C1"/>
    <w:rsid w:val="00E23AC5"/>
    <w:rsid w:val="00E23E9C"/>
    <w:rsid w:val="00E23F45"/>
    <w:rsid w:val="00E241FB"/>
    <w:rsid w:val="00E24343"/>
    <w:rsid w:val="00E2456C"/>
    <w:rsid w:val="00E2498D"/>
    <w:rsid w:val="00E24CD9"/>
    <w:rsid w:val="00E24DFA"/>
    <w:rsid w:val="00E25035"/>
    <w:rsid w:val="00E253E2"/>
    <w:rsid w:val="00E25621"/>
    <w:rsid w:val="00E25DC3"/>
    <w:rsid w:val="00E25E61"/>
    <w:rsid w:val="00E25F0B"/>
    <w:rsid w:val="00E25F3D"/>
    <w:rsid w:val="00E261BF"/>
    <w:rsid w:val="00E2640D"/>
    <w:rsid w:val="00E26F97"/>
    <w:rsid w:val="00E27A86"/>
    <w:rsid w:val="00E27AA1"/>
    <w:rsid w:val="00E27AAD"/>
    <w:rsid w:val="00E27DF1"/>
    <w:rsid w:val="00E305BE"/>
    <w:rsid w:val="00E312C0"/>
    <w:rsid w:val="00E31A45"/>
    <w:rsid w:val="00E325A5"/>
    <w:rsid w:val="00E32785"/>
    <w:rsid w:val="00E328EA"/>
    <w:rsid w:val="00E33493"/>
    <w:rsid w:val="00E34BFF"/>
    <w:rsid w:val="00E34C65"/>
    <w:rsid w:val="00E34E9B"/>
    <w:rsid w:val="00E35AC1"/>
    <w:rsid w:val="00E36122"/>
    <w:rsid w:val="00E3629F"/>
    <w:rsid w:val="00E36D9D"/>
    <w:rsid w:val="00E36E0E"/>
    <w:rsid w:val="00E37019"/>
    <w:rsid w:val="00E37BF5"/>
    <w:rsid w:val="00E37CE3"/>
    <w:rsid w:val="00E400D6"/>
    <w:rsid w:val="00E409D4"/>
    <w:rsid w:val="00E40C48"/>
    <w:rsid w:val="00E40F2E"/>
    <w:rsid w:val="00E41056"/>
    <w:rsid w:val="00E41D9C"/>
    <w:rsid w:val="00E426C9"/>
    <w:rsid w:val="00E42B11"/>
    <w:rsid w:val="00E435A8"/>
    <w:rsid w:val="00E437E7"/>
    <w:rsid w:val="00E43A5C"/>
    <w:rsid w:val="00E43ECD"/>
    <w:rsid w:val="00E44BB2"/>
    <w:rsid w:val="00E44D18"/>
    <w:rsid w:val="00E4591E"/>
    <w:rsid w:val="00E4597B"/>
    <w:rsid w:val="00E45ACA"/>
    <w:rsid w:val="00E45B78"/>
    <w:rsid w:val="00E45D3A"/>
    <w:rsid w:val="00E45E7A"/>
    <w:rsid w:val="00E465AA"/>
    <w:rsid w:val="00E46917"/>
    <w:rsid w:val="00E50124"/>
    <w:rsid w:val="00E503FF"/>
    <w:rsid w:val="00E509E7"/>
    <w:rsid w:val="00E50DA5"/>
    <w:rsid w:val="00E51566"/>
    <w:rsid w:val="00E51709"/>
    <w:rsid w:val="00E51F14"/>
    <w:rsid w:val="00E52D0C"/>
    <w:rsid w:val="00E53442"/>
    <w:rsid w:val="00E5472C"/>
    <w:rsid w:val="00E54D29"/>
    <w:rsid w:val="00E55593"/>
    <w:rsid w:val="00E55E58"/>
    <w:rsid w:val="00E56329"/>
    <w:rsid w:val="00E567AE"/>
    <w:rsid w:val="00E56BA7"/>
    <w:rsid w:val="00E56BE9"/>
    <w:rsid w:val="00E570AF"/>
    <w:rsid w:val="00E5799A"/>
    <w:rsid w:val="00E6056D"/>
    <w:rsid w:val="00E60774"/>
    <w:rsid w:val="00E60B28"/>
    <w:rsid w:val="00E60B92"/>
    <w:rsid w:val="00E60D7B"/>
    <w:rsid w:val="00E60DC0"/>
    <w:rsid w:val="00E60E10"/>
    <w:rsid w:val="00E60FC4"/>
    <w:rsid w:val="00E616D6"/>
    <w:rsid w:val="00E61725"/>
    <w:rsid w:val="00E61AC2"/>
    <w:rsid w:val="00E61B8E"/>
    <w:rsid w:val="00E625D1"/>
    <w:rsid w:val="00E62F45"/>
    <w:rsid w:val="00E63074"/>
    <w:rsid w:val="00E630F7"/>
    <w:rsid w:val="00E635E0"/>
    <w:rsid w:val="00E636F4"/>
    <w:rsid w:val="00E637C7"/>
    <w:rsid w:val="00E63C41"/>
    <w:rsid w:val="00E64448"/>
    <w:rsid w:val="00E64794"/>
    <w:rsid w:val="00E653AA"/>
    <w:rsid w:val="00E65625"/>
    <w:rsid w:val="00E6564F"/>
    <w:rsid w:val="00E659AC"/>
    <w:rsid w:val="00E65DE4"/>
    <w:rsid w:val="00E662EF"/>
    <w:rsid w:val="00E66833"/>
    <w:rsid w:val="00E6692F"/>
    <w:rsid w:val="00E66D0D"/>
    <w:rsid w:val="00E671C0"/>
    <w:rsid w:val="00E67660"/>
    <w:rsid w:val="00E676B8"/>
    <w:rsid w:val="00E67D1D"/>
    <w:rsid w:val="00E706CA"/>
    <w:rsid w:val="00E7075B"/>
    <w:rsid w:val="00E7179C"/>
    <w:rsid w:val="00E71982"/>
    <w:rsid w:val="00E71A1B"/>
    <w:rsid w:val="00E71A52"/>
    <w:rsid w:val="00E71D47"/>
    <w:rsid w:val="00E72125"/>
    <w:rsid w:val="00E726EB"/>
    <w:rsid w:val="00E72DB2"/>
    <w:rsid w:val="00E72E70"/>
    <w:rsid w:val="00E72F9A"/>
    <w:rsid w:val="00E7412A"/>
    <w:rsid w:val="00E74787"/>
    <w:rsid w:val="00E748E0"/>
    <w:rsid w:val="00E74A05"/>
    <w:rsid w:val="00E74A14"/>
    <w:rsid w:val="00E75202"/>
    <w:rsid w:val="00E75706"/>
    <w:rsid w:val="00E7594D"/>
    <w:rsid w:val="00E75CE1"/>
    <w:rsid w:val="00E76070"/>
    <w:rsid w:val="00E7610B"/>
    <w:rsid w:val="00E76283"/>
    <w:rsid w:val="00E7642F"/>
    <w:rsid w:val="00E775FE"/>
    <w:rsid w:val="00E77887"/>
    <w:rsid w:val="00E77941"/>
    <w:rsid w:val="00E77DA0"/>
    <w:rsid w:val="00E801FC"/>
    <w:rsid w:val="00E80EE0"/>
    <w:rsid w:val="00E81D46"/>
    <w:rsid w:val="00E82867"/>
    <w:rsid w:val="00E82A82"/>
    <w:rsid w:val="00E82B21"/>
    <w:rsid w:val="00E8344A"/>
    <w:rsid w:val="00E83553"/>
    <w:rsid w:val="00E83D4B"/>
    <w:rsid w:val="00E84495"/>
    <w:rsid w:val="00E84BC5"/>
    <w:rsid w:val="00E84F6A"/>
    <w:rsid w:val="00E851C6"/>
    <w:rsid w:val="00E85458"/>
    <w:rsid w:val="00E8568D"/>
    <w:rsid w:val="00E8599F"/>
    <w:rsid w:val="00E85A98"/>
    <w:rsid w:val="00E85BEB"/>
    <w:rsid w:val="00E85E3C"/>
    <w:rsid w:val="00E85F51"/>
    <w:rsid w:val="00E863D6"/>
    <w:rsid w:val="00E866CF"/>
    <w:rsid w:val="00E86830"/>
    <w:rsid w:val="00E86C0D"/>
    <w:rsid w:val="00E86CCB"/>
    <w:rsid w:val="00E86D1B"/>
    <w:rsid w:val="00E87811"/>
    <w:rsid w:val="00E87AFF"/>
    <w:rsid w:val="00E87C05"/>
    <w:rsid w:val="00E87CAB"/>
    <w:rsid w:val="00E90348"/>
    <w:rsid w:val="00E90561"/>
    <w:rsid w:val="00E9067D"/>
    <w:rsid w:val="00E90A82"/>
    <w:rsid w:val="00E90D85"/>
    <w:rsid w:val="00E91018"/>
    <w:rsid w:val="00E9156F"/>
    <w:rsid w:val="00E91AED"/>
    <w:rsid w:val="00E92D0C"/>
    <w:rsid w:val="00E92E74"/>
    <w:rsid w:val="00E93084"/>
    <w:rsid w:val="00E93EA7"/>
    <w:rsid w:val="00E94409"/>
    <w:rsid w:val="00E94551"/>
    <w:rsid w:val="00E94ADC"/>
    <w:rsid w:val="00E9577E"/>
    <w:rsid w:val="00E959B0"/>
    <w:rsid w:val="00E95B56"/>
    <w:rsid w:val="00E95D2A"/>
    <w:rsid w:val="00E95DD2"/>
    <w:rsid w:val="00E963DC"/>
    <w:rsid w:val="00E9687D"/>
    <w:rsid w:val="00E96910"/>
    <w:rsid w:val="00E976A9"/>
    <w:rsid w:val="00E976AB"/>
    <w:rsid w:val="00EA01FB"/>
    <w:rsid w:val="00EA0B98"/>
    <w:rsid w:val="00EA151E"/>
    <w:rsid w:val="00EA1F59"/>
    <w:rsid w:val="00EA2534"/>
    <w:rsid w:val="00EA2944"/>
    <w:rsid w:val="00EA295D"/>
    <w:rsid w:val="00EA2CF6"/>
    <w:rsid w:val="00EA2EF3"/>
    <w:rsid w:val="00EA3AED"/>
    <w:rsid w:val="00EA3B78"/>
    <w:rsid w:val="00EA3B86"/>
    <w:rsid w:val="00EA52E7"/>
    <w:rsid w:val="00EA5888"/>
    <w:rsid w:val="00EA5DDA"/>
    <w:rsid w:val="00EA7523"/>
    <w:rsid w:val="00EA7ADD"/>
    <w:rsid w:val="00EA7F8F"/>
    <w:rsid w:val="00EB017B"/>
    <w:rsid w:val="00EB03E0"/>
    <w:rsid w:val="00EB1079"/>
    <w:rsid w:val="00EB1CBD"/>
    <w:rsid w:val="00EB2379"/>
    <w:rsid w:val="00EB2AA4"/>
    <w:rsid w:val="00EB2D40"/>
    <w:rsid w:val="00EB3369"/>
    <w:rsid w:val="00EB374F"/>
    <w:rsid w:val="00EB407F"/>
    <w:rsid w:val="00EB4297"/>
    <w:rsid w:val="00EB4E59"/>
    <w:rsid w:val="00EB4F4F"/>
    <w:rsid w:val="00EB5473"/>
    <w:rsid w:val="00EB54F1"/>
    <w:rsid w:val="00EB657F"/>
    <w:rsid w:val="00EB7399"/>
    <w:rsid w:val="00EB78BF"/>
    <w:rsid w:val="00EC073B"/>
    <w:rsid w:val="00EC0A6C"/>
    <w:rsid w:val="00EC1218"/>
    <w:rsid w:val="00EC14FF"/>
    <w:rsid w:val="00EC18A9"/>
    <w:rsid w:val="00EC1D7F"/>
    <w:rsid w:val="00EC237C"/>
    <w:rsid w:val="00EC23BE"/>
    <w:rsid w:val="00EC26A2"/>
    <w:rsid w:val="00EC2844"/>
    <w:rsid w:val="00EC2B9E"/>
    <w:rsid w:val="00EC2BE7"/>
    <w:rsid w:val="00EC2C86"/>
    <w:rsid w:val="00EC2D0C"/>
    <w:rsid w:val="00EC310E"/>
    <w:rsid w:val="00EC3CCD"/>
    <w:rsid w:val="00EC3FD5"/>
    <w:rsid w:val="00EC3FE6"/>
    <w:rsid w:val="00EC45C8"/>
    <w:rsid w:val="00EC4985"/>
    <w:rsid w:val="00EC4C7E"/>
    <w:rsid w:val="00EC4EA1"/>
    <w:rsid w:val="00EC5939"/>
    <w:rsid w:val="00EC6909"/>
    <w:rsid w:val="00EC6C45"/>
    <w:rsid w:val="00EC7296"/>
    <w:rsid w:val="00EC741B"/>
    <w:rsid w:val="00EC752B"/>
    <w:rsid w:val="00EC7553"/>
    <w:rsid w:val="00EC7632"/>
    <w:rsid w:val="00EC77A4"/>
    <w:rsid w:val="00ED1146"/>
    <w:rsid w:val="00ED1173"/>
    <w:rsid w:val="00ED1747"/>
    <w:rsid w:val="00ED1E48"/>
    <w:rsid w:val="00ED1E8F"/>
    <w:rsid w:val="00ED1F34"/>
    <w:rsid w:val="00ED22F4"/>
    <w:rsid w:val="00ED2411"/>
    <w:rsid w:val="00ED28D3"/>
    <w:rsid w:val="00ED33D9"/>
    <w:rsid w:val="00ED35E4"/>
    <w:rsid w:val="00ED3E31"/>
    <w:rsid w:val="00ED4518"/>
    <w:rsid w:val="00ED495F"/>
    <w:rsid w:val="00ED4C26"/>
    <w:rsid w:val="00ED4E3C"/>
    <w:rsid w:val="00ED55DC"/>
    <w:rsid w:val="00ED5740"/>
    <w:rsid w:val="00ED711D"/>
    <w:rsid w:val="00ED72C7"/>
    <w:rsid w:val="00ED737A"/>
    <w:rsid w:val="00ED7959"/>
    <w:rsid w:val="00ED79C8"/>
    <w:rsid w:val="00EE059F"/>
    <w:rsid w:val="00EE05F8"/>
    <w:rsid w:val="00EE07D3"/>
    <w:rsid w:val="00EE09A5"/>
    <w:rsid w:val="00EE0C82"/>
    <w:rsid w:val="00EE1783"/>
    <w:rsid w:val="00EE18FF"/>
    <w:rsid w:val="00EE1A9E"/>
    <w:rsid w:val="00EE1B2C"/>
    <w:rsid w:val="00EE1BBE"/>
    <w:rsid w:val="00EE1C70"/>
    <w:rsid w:val="00EE2579"/>
    <w:rsid w:val="00EE3713"/>
    <w:rsid w:val="00EE3BBA"/>
    <w:rsid w:val="00EE3C49"/>
    <w:rsid w:val="00EE3E2E"/>
    <w:rsid w:val="00EE4298"/>
    <w:rsid w:val="00EE42C2"/>
    <w:rsid w:val="00EE487B"/>
    <w:rsid w:val="00EE4AE4"/>
    <w:rsid w:val="00EE5031"/>
    <w:rsid w:val="00EE5465"/>
    <w:rsid w:val="00EE559E"/>
    <w:rsid w:val="00EE6969"/>
    <w:rsid w:val="00EE6D17"/>
    <w:rsid w:val="00EE6FE0"/>
    <w:rsid w:val="00EE7522"/>
    <w:rsid w:val="00EE76E1"/>
    <w:rsid w:val="00EE796A"/>
    <w:rsid w:val="00EE7ADB"/>
    <w:rsid w:val="00EE7BC4"/>
    <w:rsid w:val="00EE7C99"/>
    <w:rsid w:val="00EF0352"/>
    <w:rsid w:val="00EF0410"/>
    <w:rsid w:val="00EF097E"/>
    <w:rsid w:val="00EF0AD5"/>
    <w:rsid w:val="00EF0E33"/>
    <w:rsid w:val="00EF16A6"/>
    <w:rsid w:val="00EF1C04"/>
    <w:rsid w:val="00EF1D88"/>
    <w:rsid w:val="00EF21ED"/>
    <w:rsid w:val="00EF24B6"/>
    <w:rsid w:val="00EF2D54"/>
    <w:rsid w:val="00EF305A"/>
    <w:rsid w:val="00EF3362"/>
    <w:rsid w:val="00EF34BC"/>
    <w:rsid w:val="00EF3BC1"/>
    <w:rsid w:val="00EF4884"/>
    <w:rsid w:val="00EF49BD"/>
    <w:rsid w:val="00EF592D"/>
    <w:rsid w:val="00EF5C21"/>
    <w:rsid w:val="00EF64CA"/>
    <w:rsid w:val="00EF777D"/>
    <w:rsid w:val="00EF7ED5"/>
    <w:rsid w:val="00F003A0"/>
    <w:rsid w:val="00F016EF"/>
    <w:rsid w:val="00F01783"/>
    <w:rsid w:val="00F02315"/>
    <w:rsid w:val="00F02F8D"/>
    <w:rsid w:val="00F02FD5"/>
    <w:rsid w:val="00F031BD"/>
    <w:rsid w:val="00F0322D"/>
    <w:rsid w:val="00F0412D"/>
    <w:rsid w:val="00F04C28"/>
    <w:rsid w:val="00F04EDB"/>
    <w:rsid w:val="00F0519B"/>
    <w:rsid w:val="00F051FE"/>
    <w:rsid w:val="00F0553D"/>
    <w:rsid w:val="00F055D8"/>
    <w:rsid w:val="00F05B58"/>
    <w:rsid w:val="00F05C28"/>
    <w:rsid w:val="00F05D71"/>
    <w:rsid w:val="00F06162"/>
    <w:rsid w:val="00F06A0B"/>
    <w:rsid w:val="00F06DC6"/>
    <w:rsid w:val="00F07383"/>
    <w:rsid w:val="00F076DC"/>
    <w:rsid w:val="00F10185"/>
    <w:rsid w:val="00F10311"/>
    <w:rsid w:val="00F1060E"/>
    <w:rsid w:val="00F106FB"/>
    <w:rsid w:val="00F107B8"/>
    <w:rsid w:val="00F10B54"/>
    <w:rsid w:val="00F10BC3"/>
    <w:rsid w:val="00F111F6"/>
    <w:rsid w:val="00F1149E"/>
    <w:rsid w:val="00F115DC"/>
    <w:rsid w:val="00F11886"/>
    <w:rsid w:val="00F1188E"/>
    <w:rsid w:val="00F11946"/>
    <w:rsid w:val="00F12440"/>
    <w:rsid w:val="00F1273B"/>
    <w:rsid w:val="00F12BFE"/>
    <w:rsid w:val="00F13BF2"/>
    <w:rsid w:val="00F143C8"/>
    <w:rsid w:val="00F14F09"/>
    <w:rsid w:val="00F15619"/>
    <w:rsid w:val="00F1609D"/>
    <w:rsid w:val="00F168CC"/>
    <w:rsid w:val="00F169A6"/>
    <w:rsid w:val="00F16A3A"/>
    <w:rsid w:val="00F16EEF"/>
    <w:rsid w:val="00F1704C"/>
    <w:rsid w:val="00F17220"/>
    <w:rsid w:val="00F1754C"/>
    <w:rsid w:val="00F17564"/>
    <w:rsid w:val="00F17EDF"/>
    <w:rsid w:val="00F20076"/>
    <w:rsid w:val="00F20E0B"/>
    <w:rsid w:val="00F21170"/>
    <w:rsid w:val="00F211E9"/>
    <w:rsid w:val="00F22311"/>
    <w:rsid w:val="00F227F3"/>
    <w:rsid w:val="00F2299C"/>
    <w:rsid w:val="00F2345D"/>
    <w:rsid w:val="00F23666"/>
    <w:rsid w:val="00F23DDA"/>
    <w:rsid w:val="00F2404A"/>
    <w:rsid w:val="00F24526"/>
    <w:rsid w:val="00F248BE"/>
    <w:rsid w:val="00F24A08"/>
    <w:rsid w:val="00F25038"/>
    <w:rsid w:val="00F253EC"/>
    <w:rsid w:val="00F25619"/>
    <w:rsid w:val="00F25863"/>
    <w:rsid w:val="00F25AAA"/>
    <w:rsid w:val="00F25EFB"/>
    <w:rsid w:val="00F26266"/>
    <w:rsid w:val="00F2640B"/>
    <w:rsid w:val="00F26496"/>
    <w:rsid w:val="00F26868"/>
    <w:rsid w:val="00F2700E"/>
    <w:rsid w:val="00F276ED"/>
    <w:rsid w:val="00F3091E"/>
    <w:rsid w:val="00F30B87"/>
    <w:rsid w:val="00F316AA"/>
    <w:rsid w:val="00F31C56"/>
    <w:rsid w:val="00F31E0D"/>
    <w:rsid w:val="00F325EE"/>
    <w:rsid w:val="00F331DA"/>
    <w:rsid w:val="00F335F1"/>
    <w:rsid w:val="00F33A8D"/>
    <w:rsid w:val="00F3445B"/>
    <w:rsid w:val="00F349DB"/>
    <w:rsid w:val="00F34B6A"/>
    <w:rsid w:val="00F3504F"/>
    <w:rsid w:val="00F35330"/>
    <w:rsid w:val="00F3556E"/>
    <w:rsid w:val="00F355AD"/>
    <w:rsid w:val="00F35845"/>
    <w:rsid w:val="00F35A21"/>
    <w:rsid w:val="00F35AA1"/>
    <w:rsid w:val="00F35D46"/>
    <w:rsid w:val="00F36751"/>
    <w:rsid w:val="00F368CE"/>
    <w:rsid w:val="00F36B0D"/>
    <w:rsid w:val="00F36E2E"/>
    <w:rsid w:val="00F36F3F"/>
    <w:rsid w:val="00F378AF"/>
    <w:rsid w:val="00F37A71"/>
    <w:rsid w:val="00F37B56"/>
    <w:rsid w:val="00F40378"/>
    <w:rsid w:val="00F40788"/>
    <w:rsid w:val="00F40B23"/>
    <w:rsid w:val="00F414D9"/>
    <w:rsid w:val="00F42325"/>
    <w:rsid w:val="00F42454"/>
    <w:rsid w:val="00F424A6"/>
    <w:rsid w:val="00F42DB0"/>
    <w:rsid w:val="00F4326E"/>
    <w:rsid w:val="00F433FF"/>
    <w:rsid w:val="00F43418"/>
    <w:rsid w:val="00F44AC7"/>
    <w:rsid w:val="00F44E7C"/>
    <w:rsid w:val="00F46629"/>
    <w:rsid w:val="00F4664D"/>
    <w:rsid w:val="00F50846"/>
    <w:rsid w:val="00F50FFD"/>
    <w:rsid w:val="00F5182A"/>
    <w:rsid w:val="00F51F0F"/>
    <w:rsid w:val="00F528BD"/>
    <w:rsid w:val="00F52E55"/>
    <w:rsid w:val="00F5355D"/>
    <w:rsid w:val="00F53C48"/>
    <w:rsid w:val="00F54CFE"/>
    <w:rsid w:val="00F54F7D"/>
    <w:rsid w:val="00F550D3"/>
    <w:rsid w:val="00F55171"/>
    <w:rsid w:val="00F5550B"/>
    <w:rsid w:val="00F55CCE"/>
    <w:rsid w:val="00F55E0B"/>
    <w:rsid w:val="00F56099"/>
    <w:rsid w:val="00F56618"/>
    <w:rsid w:val="00F56630"/>
    <w:rsid w:val="00F573E1"/>
    <w:rsid w:val="00F57659"/>
    <w:rsid w:val="00F601D6"/>
    <w:rsid w:val="00F60D23"/>
    <w:rsid w:val="00F60E49"/>
    <w:rsid w:val="00F610C4"/>
    <w:rsid w:val="00F61278"/>
    <w:rsid w:val="00F614F7"/>
    <w:rsid w:val="00F616CD"/>
    <w:rsid w:val="00F618FF"/>
    <w:rsid w:val="00F61BC5"/>
    <w:rsid w:val="00F628B7"/>
    <w:rsid w:val="00F62F06"/>
    <w:rsid w:val="00F6372C"/>
    <w:rsid w:val="00F63832"/>
    <w:rsid w:val="00F640BD"/>
    <w:rsid w:val="00F641B8"/>
    <w:rsid w:val="00F64DDD"/>
    <w:rsid w:val="00F67393"/>
    <w:rsid w:val="00F67931"/>
    <w:rsid w:val="00F679CA"/>
    <w:rsid w:val="00F679E4"/>
    <w:rsid w:val="00F67DC7"/>
    <w:rsid w:val="00F70000"/>
    <w:rsid w:val="00F70217"/>
    <w:rsid w:val="00F70905"/>
    <w:rsid w:val="00F718E9"/>
    <w:rsid w:val="00F71CC4"/>
    <w:rsid w:val="00F71E4E"/>
    <w:rsid w:val="00F721C4"/>
    <w:rsid w:val="00F72571"/>
    <w:rsid w:val="00F72AAC"/>
    <w:rsid w:val="00F74075"/>
    <w:rsid w:val="00F7442A"/>
    <w:rsid w:val="00F746EB"/>
    <w:rsid w:val="00F74785"/>
    <w:rsid w:val="00F748D4"/>
    <w:rsid w:val="00F74AD3"/>
    <w:rsid w:val="00F74D6E"/>
    <w:rsid w:val="00F7535E"/>
    <w:rsid w:val="00F754FC"/>
    <w:rsid w:val="00F75E8B"/>
    <w:rsid w:val="00F75F74"/>
    <w:rsid w:val="00F76209"/>
    <w:rsid w:val="00F76842"/>
    <w:rsid w:val="00F769C1"/>
    <w:rsid w:val="00F76C6A"/>
    <w:rsid w:val="00F76C93"/>
    <w:rsid w:val="00F77226"/>
    <w:rsid w:val="00F77480"/>
    <w:rsid w:val="00F77751"/>
    <w:rsid w:val="00F77BF6"/>
    <w:rsid w:val="00F77DE3"/>
    <w:rsid w:val="00F8030D"/>
    <w:rsid w:val="00F80312"/>
    <w:rsid w:val="00F80AD1"/>
    <w:rsid w:val="00F80AEF"/>
    <w:rsid w:val="00F80D38"/>
    <w:rsid w:val="00F8103A"/>
    <w:rsid w:val="00F812A6"/>
    <w:rsid w:val="00F8144A"/>
    <w:rsid w:val="00F81D7A"/>
    <w:rsid w:val="00F81EFD"/>
    <w:rsid w:val="00F82364"/>
    <w:rsid w:val="00F827B3"/>
    <w:rsid w:val="00F82B05"/>
    <w:rsid w:val="00F82E92"/>
    <w:rsid w:val="00F83BEB"/>
    <w:rsid w:val="00F840A8"/>
    <w:rsid w:val="00F8485C"/>
    <w:rsid w:val="00F848CE"/>
    <w:rsid w:val="00F85A97"/>
    <w:rsid w:val="00F8627C"/>
    <w:rsid w:val="00F8653A"/>
    <w:rsid w:val="00F8687B"/>
    <w:rsid w:val="00F868FA"/>
    <w:rsid w:val="00F86CDB"/>
    <w:rsid w:val="00F86EC7"/>
    <w:rsid w:val="00F86FD5"/>
    <w:rsid w:val="00F870F6"/>
    <w:rsid w:val="00F87829"/>
    <w:rsid w:val="00F87CD8"/>
    <w:rsid w:val="00F90FF9"/>
    <w:rsid w:val="00F911FC"/>
    <w:rsid w:val="00F91B0B"/>
    <w:rsid w:val="00F91B8B"/>
    <w:rsid w:val="00F91CE2"/>
    <w:rsid w:val="00F92539"/>
    <w:rsid w:val="00F932F4"/>
    <w:rsid w:val="00F93BB8"/>
    <w:rsid w:val="00F943BB"/>
    <w:rsid w:val="00F9460F"/>
    <w:rsid w:val="00F9496B"/>
    <w:rsid w:val="00F955EB"/>
    <w:rsid w:val="00F956F5"/>
    <w:rsid w:val="00F95C9E"/>
    <w:rsid w:val="00F961E4"/>
    <w:rsid w:val="00F96408"/>
    <w:rsid w:val="00F96B5D"/>
    <w:rsid w:val="00F96BD3"/>
    <w:rsid w:val="00F96E8A"/>
    <w:rsid w:val="00F97959"/>
    <w:rsid w:val="00F97D27"/>
    <w:rsid w:val="00FA0CFA"/>
    <w:rsid w:val="00FA109F"/>
    <w:rsid w:val="00FA161F"/>
    <w:rsid w:val="00FA1D44"/>
    <w:rsid w:val="00FA21EB"/>
    <w:rsid w:val="00FA2587"/>
    <w:rsid w:val="00FA2E76"/>
    <w:rsid w:val="00FA3BA2"/>
    <w:rsid w:val="00FA4744"/>
    <w:rsid w:val="00FA4E65"/>
    <w:rsid w:val="00FA4F48"/>
    <w:rsid w:val="00FA50EB"/>
    <w:rsid w:val="00FA6CD5"/>
    <w:rsid w:val="00FA792D"/>
    <w:rsid w:val="00FB0956"/>
    <w:rsid w:val="00FB09F3"/>
    <w:rsid w:val="00FB0AB8"/>
    <w:rsid w:val="00FB1804"/>
    <w:rsid w:val="00FB1F73"/>
    <w:rsid w:val="00FB241D"/>
    <w:rsid w:val="00FB2889"/>
    <w:rsid w:val="00FB3184"/>
    <w:rsid w:val="00FB34F8"/>
    <w:rsid w:val="00FB3CEF"/>
    <w:rsid w:val="00FB45CE"/>
    <w:rsid w:val="00FB5192"/>
    <w:rsid w:val="00FB5906"/>
    <w:rsid w:val="00FB5D2E"/>
    <w:rsid w:val="00FB6278"/>
    <w:rsid w:val="00FB688C"/>
    <w:rsid w:val="00FB6AC1"/>
    <w:rsid w:val="00FB7751"/>
    <w:rsid w:val="00FB785A"/>
    <w:rsid w:val="00FB7978"/>
    <w:rsid w:val="00FB7DC3"/>
    <w:rsid w:val="00FC05D2"/>
    <w:rsid w:val="00FC0CEF"/>
    <w:rsid w:val="00FC0E2B"/>
    <w:rsid w:val="00FC129D"/>
    <w:rsid w:val="00FC1D01"/>
    <w:rsid w:val="00FC2201"/>
    <w:rsid w:val="00FC29F8"/>
    <w:rsid w:val="00FC2BAC"/>
    <w:rsid w:val="00FC30C3"/>
    <w:rsid w:val="00FC3398"/>
    <w:rsid w:val="00FC36ED"/>
    <w:rsid w:val="00FC4424"/>
    <w:rsid w:val="00FC487B"/>
    <w:rsid w:val="00FC49CA"/>
    <w:rsid w:val="00FC4AA1"/>
    <w:rsid w:val="00FC4D8E"/>
    <w:rsid w:val="00FC4ECA"/>
    <w:rsid w:val="00FC5228"/>
    <w:rsid w:val="00FC5BCD"/>
    <w:rsid w:val="00FC5CF1"/>
    <w:rsid w:val="00FC5DC7"/>
    <w:rsid w:val="00FC707A"/>
    <w:rsid w:val="00FC7431"/>
    <w:rsid w:val="00FD0478"/>
    <w:rsid w:val="00FD0A19"/>
    <w:rsid w:val="00FD1E35"/>
    <w:rsid w:val="00FD1E86"/>
    <w:rsid w:val="00FD24AC"/>
    <w:rsid w:val="00FD2710"/>
    <w:rsid w:val="00FD2B4A"/>
    <w:rsid w:val="00FD421E"/>
    <w:rsid w:val="00FD4805"/>
    <w:rsid w:val="00FD4AE5"/>
    <w:rsid w:val="00FD4C07"/>
    <w:rsid w:val="00FD4D17"/>
    <w:rsid w:val="00FD4EA7"/>
    <w:rsid w:val="00FD52C6"/>
    <w:rsid w:val="00FD538F"/>
    <w:rsid w:val="00FD5560"/>
    <w:rsid w:val="00FD5C54"/>
    <w:rsid w:val="00FD6598"/>
    <w:rsid w:val="00FD6694"/>
    <w:rsid w:val="00FD6868"/>
    <w:rsid w:val="00FD6A2F"/>
    <w:rsid w:val="00FD720D"/>
    <w:rsid w:val="00FD73F3"/>
    <w:rsid w:val="00FD7490"/>
    <w:rsid w:val="00FD7683"/>
    <w:rsid w:val="00FD7990"/>
    <w:rsid w:val="00FD7B1F"/>
    <w:rsid w:val="00FE0294"/>
    <w:rsid w:val="00FE1020"/>
    <w:rsid w:val="00FE1116"/>
    <w:rsid w:val="00FE2A40"/>
    <w:rsid w:val="00FE39AE"/>
    <w:rsid w:val="00FE46E6"/>
    <w:rsid w:val="00FE48AF"/>
    <w:rsid w:val="00FE566C"/>
    <w:rsid w:val="00FE58B3"/>
    <w:rsid w:val="00FE58D2"/>
    <w:rsid w:val="00FE59F4"/>
    <w:rsid w:val="00FE5DE0"/>
    <w:rsid w:val="00FE6421"/>
    <w:rsid w:val="00FE711F"/>
    <w:rsid w:val="00FE79F3"/>
    <w:rsid w:val="00FF077B"/>
    <w:rsid w:val="00FF0A55"/>
    <w:rsid w:val="00FF127B"/>
    <w:rsid w:val="00FF13F3"/>
    <w:rsid w:val="00FF1A5E"/>
    <w:rsid w:val="00FF1ABD"/>
    <w:rsid w:val="00FF2433"/>
    <w:rsid w:val="00FF2D57"/>
    <w:rsid w:val="00FF2DA6"/>
    <w:rsid w:val="00FF3311"/>
    <w:rsid w:val="00FF43BF"/>
    <w:rsid w:val="00FF4ACB"/>
    <w:rsid w:val="00FF4CF7"/>
    <w:rsid w:val="00FF531B"/>
    <w:rsid w:val="00FF5B34"/>
    <w:rsid w:val="00FF6B07"/>
    <w:rsid w:val="00FF7022"/>
    <w:rsid w:val="00FF71A0"/>
    <w:rsid w:val="00FF77DD"/>
    <w:rsid w:val="00FF7C6D"/>
  </w:rsids>
  <m:mathPr>
    <m:mathFont m:val="Cambria Math"/>
    <m:brkBin m:val="before"/>
    <m:brkBinSub m:val="--"/>
    <m:smallFrac m:val="0"/>
    <m:dispDef/>
    <m:lMargin m:val="0"/>
    <m:rMargin m:val="0"/>
    <m:defJc m:val="centerGroup"/>
    <m:wrapIndent m:val="1440"/>
    <m:intLim m:val="subSup"/>
    <m:naryLim m:val="undOvr"/>
  </m:mathPr>
  <w:themeFontLang w:val="en-US"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E257F"/>
  <w15:docId w15:val="{2977D981-7AAC-4F21-B44A-B3430FC3D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qFormat/>
    <w:rsid w:val="00DD384C"/>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unhideWhenUsed/>
    <w:qFormat/>
    <w:rsid w:val="003F5A3B"/>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3F5A3B"/>
    <w:pPr>
      <w:keepNext/>
      <w:keepLines/>
      <w:spacing w:before="40" w:after="0"/>
      <w:outlineLvl w:val="2"/>
    </w:pPr>
    <w:rPr>
      <w:rFonts w:ascii="Calibri" w:eastAsiaTheme="majorEastAsia" w:hAnsi="Calibri" w:cstheme="majorBidi"/>
      <w:b/>
      <w:sz w:val="28"/>
      <w:szCs w:val="24"/>
    </w:rPr>
  </w:style>
  <w:style w:type="paragraph" w:styleId="Heading4">
    <w:name w:val="heading 4"/>
    <w:basedOn w:val="Normal"/>
    <w:link w:val="Heading4Char"/>
    <w:uiPriority w:val="9"/>
    <w:qFormat/>
    <w:rsid w:val="003C7C6E"/>
    <w:pPr>
      <w:spacing w:before="100" w:beforeAutospacing="1" w:after="100" w:afterAutospacing="1" w:line="240" w:lineRule="auto"/>
      <w:outlineLvl w:val="3"/>
    </w:pPr>
    <w:rPr>
      <w:rFonts w:ascii="Times New Roman" w:eastAsia="Times New Roman" w:hAnsi="Times New Roman" w:cs="Times New Roman"/>
      <w:b/>
      <w:bCs/>
      <w:sz w:val="24"/>
      <w:szCs w:val="24"/>
      <w:lang w:eastAsia="en-CA" w:bidi="pa-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5E57"/>
    <w:rPr>
      <w:sz w:val="16"/>
      <w:szCs w:val="16"/>
    </w:rPr>
  </w:style>
  <w:style w:type="paragraph" w:styleId="CommentText">
    <w:name w:val="annotation text"/>
    <w:basedOn w:val="Normal"/>
    <w:link w:val="CommentTextChar"/>
    <w:uiPriority w:val="99"/>
    <w:unhideWhenUsed/>
    <w:rsid w:val="00555E57"/>
    <w:pPr>
      <w:spacing w:line="240" w:lineRule="auto"/>
    </w:pPr>
    <w:rPr>
      <w:sz w:val="20"/>
      <w:szCs w:val="20"/>
    </w:rPr>
  </w:style>
  <w:style w:type="character" w:customStyle="1" w:styleId="CommentTextChar">
    <w:name w:val="Comment Text Char"/>
    <w:basedOn w:val="DefaultParagraphFont"/>
    <w:link w:val="CommentText"/>
    <w:uiPriority w:val="99"/>
    <w:rsid w:val="00555E57"/>
    <w:rPr>
      <w:sz w:val="20"/>
      <w:szCs w:val="20"/>
    </w:rPr>
  </w:style>
  <w:style w:type="paragraph" w:styleId="CommentSubject">
    <w:name w:val="annotation subject"/>
    <w:basedOn w:val="CommentText"/>
    <w:next w:val="CommentText"/>
    <w:link w:val="CommentSubjectChar"/>
    <w:uiPriority w:val="99"/>
    <w:semiHidden/>
    <w:unhideWhenUsed/>
    <w:rsid w:val="00555E57"/>
    <w:rPr>
      <w:b/>
      <w:bCs/>
    </w:rPr>
  </w:style>
  <w:style w:type="character" w:customStyle="1" w:styleId="CommentSubjectChar">
    <w:name w:val="Comment Subject Char"/>
    <w:basedOn w:val="CommentTextChar"/>
    <w:link w:val="CommentSubject"/>
    <w:uiPriority w:val="99"/>
    <w:semiHidden/>
    <w:rsid w:val="00555E57"/>
    <w:rPr>
      <w:b/>
      <w:bCs/>
      <w:sz w:val="20"/>
      <w:szCs w:val="20"/>
    </w:rPr>
  </w:style>
  <w:style w:type="paragraph" w:styleId="BalloonText">
    <w:name w:val="Balloon Text"/>
    <w:basedOn w:val="Normal"/>
    <w:link w:val="BalloonTextChar"/>
    <w:uiPriority w:val="99"/>
    <w:semiHidden/>
    <w:unhideWhenUsed/>
    <w:rsid w:val="00555E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5E57"/>
    <w:rPr>
      <w:rFonts w:ascii="Tahoma" w:hAnsi="Tahoma" w:cs="Tahoma"/>
      <w:sz w:val="16"/>
      <w:szCs w:val="16"/>
    </w:rPr>
  </w:style>
  <w:style w:type="paragraph" w:styleId="ListParagraph">
    <w:name w:val="List Paragraph"/>
    <w:basedOn w:val="Normal"/>
    <w:uiPriority w:val="34"/>
    <w:qFormat/>
    <w:rsid w:val="00592F22"/>
    <w:pPr>
      <w:ind w:left="720"/>
      <w:contextualSpacing/>
    </w:pPr>
  </w:style>
  <w:style w:type="paragraph" w:styleId="Revision">
    <w:name w:val="Revision"/>
    <w:hidden/>
    <w:uiPriority w:val="99"/>
    <w:semiHidden/>
    <w:rsid w:val="007F35E5"/>
    <w:pPr>
      <w:spacing w:after="0" w:line="240" w:lineRule="auto"/>
    </w:pPr>
  </w:style>
  <w:style w:type="paragraph" w:customStyle="1" w:styleId="Default">
    <w:name w:val="Default"/>
    <w:rsid w:val="008C76D6"/>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54252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252E"/>
    <w:rPr>
      <w:rFonts w:ascii="Calibri" w:hAnsi="Calibri" w:cs="Calibri"/>
      <w:noProof/>
    </w:rPr>
  </w:style>
  <w:style w:type="paragraph" w:customStyle="1" w:styleId="EndNoteBibliography">
    <w:name w:val="EndNote Bibliography"/>
    <w:basedOn w:val="Normal"/>
    <w:link w:val="EndNoteBibliographyChar"/>
    <w:rsid w:val="0054252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252E"/>
    <w:rPr>
      <w:rFonts w:ascii="Calibri" w:hAnsi="Calibri" w:cs="Calibri"/>
      <w:noProof/>
    </w:rPr>
  </w:style>
  <w:style w:type="character" w:styleId="Hyperlink">
    <w:name w:val="Hyperlink"/>
    <w:basedOn w:val="DefaultParagraphFont"/>
    <w:uiPriority w:val="99"/>
    <w:unhideWhenUsed/>
    <w:rsid w:val="00933F1D"/>
    <w:rPr>
      <w:color w:val="0000FF" w:themeColor="hyperlink"/>
      <w:u w:val="single"/>
    </w:rPr>
  </w:style>
  <w:style w:type="character" w:styleId="Emphasis">
    <w:name w:val="Emphasis"/>
    <w:basedOn w:val="DefaultParagraphFont"/>
    <w:uiPriority w:val="20"/>
    <w:qFormat/>
    <w:rsid w:val="007E5A34"/>
    <w:rPr>
      <w:i/>
      <w:iCs/>
    </w:rPr>
  </w:style>
  <w:style w:type="paragraph" w:styleId="NormalWeb">
    <w:name w:val="Normal (Web)"/>
    <w:basedOn w:val="Normal"/>
    <w:uiPriority w:val="99"/>
    <w:semiHidden/>
    <w:unhideWhenUsed/>
    <w:rsid w:val="00D1794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D1794A"/>
    <w:rPr>
      <w:b/>
      <w:bCs/>
    </w:rPr>
  </w:style>
  <w:style w:type="table" w:styleId="TableGrid">
    <w:name w:val="Table Grid"/>
    <w:basedOn w:val="TableNormal"/>
    <w:uiPriority w:val="39"/>
    <w:rsid w:val="00797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00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0096"/>
    <w:rPr>
      <w:lang w:val="en-CA"/>
    </w:rPr>
  </w:style>
  <w:style w:type="paragraph" w:styleId="Footer">
    <w:name w:val="footer"/>
    <w:basedOn w:val="Normal"/>
    <w:link w:val="FooterChar"/>
    <w:uiPriority w:val="99"/>
    <w:unhideWhenUsed/>
    <w:rsid w:val="003F00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0096"/>
    <w:rPr>
      <w:lang w:val="en-CA"/>
    </w:rPr>
  </w:style>
  <w:style w:type="character" w:customStyle="1" w:styleId="UnresolvedMention1">
    <w:name w:val="Unresolved Mention1"/>
    <w:basedOn w:val="DefaultParagraphFont"/>
    <w:uiPriority w:val="99"/>
    <w:semiHidden/>
    <w:unhideWhenUsed/>
    <w:rsid w:val="00896DDC"/>
    <w:rPr>
      <w:color w:val="605E5C"/>
      <w:shd w:val="clear" w:color="auto" w:fill="E1DFDD"/>
    </w:rPr>
  </w:style>
  <w:style w:type="paragraph" w:styleId="Bibliography">
    <w:name w:val="Bibliography"/>
    <w:basedOn w:val="Normal"/>
    <w:next w:val="Normal"/>
    <w:uiPriority w:val="37"/>
    <w:unhideWhenUsed/>
    <w:rsid w:val="00A070AF"/>
    <w:pPr>
      <w:tabs>
        <w:tab w:val="left" w:pos="504"/>
      </w:tabs>
      <w:spacing w:after="240" w:line="240" w:lineRule="auto"/>
      <w:ind w:left="504" w:hanging="504"/>
    </w:pPr>
  </w:style>
  <w:style w:type="paragraph" w:customStyle="1" w:styleId="pf0">
    <w:name w:val="pf0"/>
    <w:basedOn w:val="Normal"/>
    <w:rsid w:val="001A4119"/>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cf01">
    <w:name w:val="cf01"/>
    <w:basedOn w:val="DefaultParagraphFont"/>
    <w:rsid w:val="001A4119"/>
    <w:rPr>
      <w:rFonts w:ascii="Segoe UI" w:hAnsi="Segoe UI" w:cs="Segoe UI" w:hint="default"/>
      <w:sz w:val="18"/>
      <w:szCs w:val="18"/>
    </w:rPr>
  </w:style>
  <w:style w:type="character" w:styleId="UnresolvedMention">
    <w:name w:val="Unresolved Mention"/>
    <w:basedOn w:val="DefaultParagraphFont"/>
    <w:uiPriority w:val="99"/>
    <w:semiHidden/>
    <w:unhideWhenUsed/>
    <w:rsid w:val="00D97783"/>
    <w:rPr>
      <w:color w:val="605E5C"/>
      <w:shd w:val="clear" w:color="auto" w:fill="E1DFDD"/>
    </w:rPr>
  </w:style>
  <w:style w:type="character" w:styleId="LineNumber">
    <w:name w:val="line number"/>
    <w:basedOn w:val="DefaultParagraphFont"/>
    <w:uiPriority w:val="99"/>
    <w:semiHidden/>
    <w:unhideWhenUsed/>
    <w:rsid w:val="00264F04"/>
  </w:style>
  <w:style w:type="character" w:customStyle="1" w:styleId="Heading4Char">
    <w:name w:val="Heading 4 Char"/>
    <w:basedOn w:val="DefaultParagraphFont"/>
    <w:link w:val="Heading4"/>
    <w:uiPriority w:val="9"/>
    <w:rsid w:val="003C7C6E"/>
    <w:rPr>
      <w:rFonts w:ascii="Times New Roman" w:eastAsia="Times New Roman" w:hAnsi="Times New Roman" w:cs="Times New Roman"/>
      <w:b/>
      <w:bCs/>
      <w:sz w:val="24"/>
      <w:szCs w:val="24"/>
      <w:lang w:val="en-CA" w:eastAsia="en-CA" w:bidi="pa-IN"/>
    </w:rPr>
  </w:style>
  <w:style w:type="character" w:customStyle="1" w:styleId="Heading1Char">
    <w:name w:val="Heading 1 Char"/>
    <w:basedOn w:val="DefaultParagraphFont"/>
    <w:link w:val="Heading1"/>
    <w:rsid w:val="00DD384C"/>
    <w:rPr>
      <w:rFonts w:eastAsiaTheme="majorEastAsia" w:cstheme="majorBidi"/>
      <w:b/>
      <w:sz w:val="36"/>
      <w:szCs w:val="32"/>
      <w:lang w:val="en-CA"/>
    </w:rPr>
  </w:style>
  <w:style w:type="character" w:customStyle="1" w:styleId="Heading2Char">
    <w:name w:val="Heading 2 Char"/>
    <w:basedOn w:val="DefaultParagraphFont"/>
    <w:link w:val="Heading2"/>
    <w:rsid w:val="003F5A3B"/>
    <w:rPr>
      <w:rFonts w:eastAsiaTheme="majorEastAsia" w:cstheme="majorBidi"/>
      <w:b/>
      <w:sz w:val="32"/>
      <w:szCs w:val="26"/>
      <w:lang w:val="en-CA"/>
    </w:rPr>
  </w:style>
  <w:style w:type="paragraph" w:styleId="ListBullet2">
    <w:name w:val="List Bullet 2"/>
    <w:basedOn w:val="Normal"/>
    <w:qFormat/>
    <w:rsid w:val="000E6553"/>
    <w:pPr>
      <w:numPr>
        <w:numId w:val="1"/>
      </w:numPr>
      <w:spacing w:after="0" w:line="240" w:lineRule="auto"/>
      <w:contextualSpacing/>
    </w:pPr>
    <w:rPr>
      <w:rFonts w:eastAsia="Times New Roman" w:cs="Arial"/>
      <w:sz w:val="20"/>
      <w:szCs w:val="20"/>
      <w:lang w:val="en-US"/>
    </w:rPr>
  </w:style>
  <w:style w:type="character" w:customStyle="1" w:styleId="Heading3Char">
    <w:name w:val="Heading 3 Char"/>
    <w:basedOn w:val="DefaultParagraphFont"/>
    <w:link w:val="Heading3"/>
    <w:uiPriority w:val="9"/>
    <w:rsid w:val="003F5A3B"/>
    <w:rPr>
      <w:rFonts w:ascii="Calibri" w:eastAsiaTheme="majorEastAsia" w:hAnsi="Calibri" w:cstheme="majorBidi"/>
      <w:b/>
      <w:sz w:val="28"/>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614054">
      <w:bodyDiv w:val="1"/>
      <w:marLeft w:val="0"/>
      <w:marRight w:val="0"/>
      <w:marTop w:val="0"/>
      <w:marBottom w:val="0"/>
      <w:divBdr>
        <w:top w:val="none" w:sz="0" w:space="0" w:color="auto"/>
        <w:left w:val="none" w:sz="0" w:space="0" w:color="auto"/>
        <w:bottom w:val="none" w:sz="0" w:space="0" w:color="auto"/>
        <w:right w:val="none" w:sz="0" w:space="0" w:color="auto"/>
      </w:divBdr>
    </w:div>
    <w:div w:id="144511278">
      <w:bodyDiv w:val="1"/>
      <w:marLeft w:val="0"/>
      <w:marRight w:val="0"/>
      <w:marTop w:val="0"/>
      <w:marBottom w:val="0"/>
      <w:divBdr>
        <w:top w:val="none" w:sz="0" w:space="0" w:color="auto"/>
        <w:left w:val="none" w:sz="0" w:space="0" w:color="auto"/>
        <w:bottom w:val="none" w:sz="0" w:space="0" w:color="auto"/>
        <w:right w:val="none" w:sz="0" w:space="0" w:color="auto"/>
      </w:divBdr>
    </w:div>
    <w:div w:id="177621787">
      <w:bodyDiv w:val="1"/>
      <w:marLeft w:val="0"/>
      <w:marRight w:val="0"/>
      <w:marTop w:val="0"/>
      <w:marBottom w:val="0"/>
      <w:divBdr>
        <w:top w:val="none" w:sz="0" w:space="0" w:color="auto"/>
        <w:left w:val="none" w:sz="0" w:space="0" w:color="auto"/>
        <w:bottom w:val="none" w:sz="0" w:space="0" w:color="auto"/>
        <w:right w:val="none" w:sz="0" w:space="0" w:color="auto"/>
      </w:divBdr>
    </w:div>
    <w:div w:id="245503163">
      <w:bodyDiv w:val="1"/>
      <w:marLeft w:val="0"/>
      <w:marRight w:val="0"/>
      <w:marTop w:val="0"/>
      <w:marBottom w:val="0"/>
      <w:divBdr>
        <w:top w:val="none" w:sz="0" w:space="0" w:color="auto"/>
        <w:left w:val="none" w:sz="0" w:space="0" w:color="auto"/>
        <w:bottom w:val="none" w:sz="0" w:space="0" w:color="auto"/>
        <w:right w:val="none" w:sz="0" w:space="0" w:color="auto"/>
      </w:divBdr>
    </w:div>
    <w:div w:id="245967251">
      <w:bodyDiv w:val="1"/>
      <w:marLeft w:val="0"/>
      <w:marRight w:val="0"/>
      <w:marTop w:val="0"/>
      <w:marBottom w:val="0"/>
      <w:divBdr>
        <w:top w:val="none" w:sz="0" w:space="0" w:color="auto"/>
        <w:left w:val="none" w:sz="0" w:space="0" w:color="auto"/>
        <w:bottom w:val="none" w:sz="0" w:space="0" w:color="auto"/>
        <w:right w:val="none" w:sz="0" w:space="0" w:color="auto"/>
      </w:divBdr>
    </w:div>
    <w:div w:id="338504483">
      <w:bodyDiv w:val="1"/>
      <w:marLeft w:val="0"/>
      <w:marRight w:val="0"/>
      <w:marTop w:val="0"/>
      <w:marBottom w:val="0"/>
      <w:divBdr>
        <w:top w:val="none" w:sz="0" w:space="0" w:color="auto"/>
        <w:left w:val="none" w:sz="0" w:space="0" w:color="auto"/>
        <w:bottom w:val="none" w:sz="0" w:space="0" w:color="auto"/>
        <w:right w:val="none" w:sz="0" w:space="0" w:color="auto"/>
      </w:divBdr>
    </w:div>
    <w:div w:id="344212464">
      <w:bodyDiv w:val="1"/>
      <w:marLeft w:val="0"/>
      <w:marRight w:val="0"/>
      <w:marTop w:val="0"/>
      <w:marBottom w:val="0"/>
      <w:divBdr>
        <w:top w:val="none" w:sz="0" w:space="0" w:color="auto"/>
        <w:left w:val="none" w:sz="0" w:space="0" w:color="auto"/>
        <w:bottom w:val="none" w:sz="0" w:space="0" w:color="auto"/>
        <w:right w:val="none" w:sz="0" w:space="0" w:color="auto"/>
      </w:divBdr>
    </w:div>
    <w:div w:id="345057910">
      <w:bodyDiv w:val="1"/>
      <w:marLeft w:val="0"/>
      <w:marRight w:val="0"/>
      <w:marTop w:val="0"/>
      <w:marBottom w:val="0"/>
      <w:divBdr>
        <w:top w:val="none" w:sz="0" w:space="0" w:color="auto"/>
        <w:left w:val="none" w:sz="0" w:space="0" w:color="auto"/>
        <w:bottom w:val="none" w:sz="0" w:space="0" w:color="auto"/>
        <w:right w:val="none" w:sz="0" w:space="0" w:color="auto"/>
      </w:divBdr>
    </w:div>
    <w:div w:id="379794100">
      <w:bodyDiv w:val="1"/>
      <w:marLeft w:val="0"/>
      <w:marRight w:val="0"/>
      <w:marTop w:val="0"/>
      <w:marBottom w:val="0"/>
      <w:divBdr>
        <w:top w:val="none" w:sz="0" w:space="0" w:color="auto"/>
        <w:left w:val="none" w:sz="0" w:space="0" w:color="auto"/>
        <w:bottom w:val="none" w:sz="0" w:space="0" w:color="auto"/>
        <w:right w:val="none" w:sz="0" w:space="0" w:color="auto"/>
      </w:divBdr>
    </w:div>
    <w:div w:id="383138746">
      <w:bodyDiv w:val="1"/>
      <w:marLeft w:val="0"/>
      <w:marRight w:val="0"/>
      <w:marTop w:val="0"/>
      <w:marBottom w:val="0"/>
      <w:divBdr>
        <w:top w:val="none" w:sz="0" w:space="0" w:color="auto"/>
        <w:left w:val="none" w:sz="0" w:space="0" w:color="auto"/>
        <w:bottom w:val="none" w:sz="0" w:space="0" w:color="auto"/>
        <w:right w:val="none" w:sz="0" w:space="0" w:color="auto"/>
      </w:divBdr>
    </w:div>
    <w:div w:id="653919151">
      <w:bodyDiv w:val="1"/>
      <w:marLeft w:val="0"/>
      <w:marRight w:val="0"/>
      <w:marTop w:val="0"/>
      <w:marBottom w:val="0"/>
      <w:divBdr>
        <w:top w:val="none" w:sz="0" w:space="0" w:color="auto"/>
        <w:left w:val="none" w:sz="0" w:space="0" w:color="auto"/>
        <w:bottom w:val="none" w:sz="0" w:space="0" w:color="auto"/>
        <w:right w:val="none" w:sz="0" w:space="0" w:color="auto"/>
      </w:divBdr>
    </w:div>
    <w:div w:id="728454449">
      <w:bodyDiv w:val="1"/>
      <w:marLeft w:val="0"/>
      <w:marRight w:val="0"/>
      <w:marTop w:val="0"/>
      <w:marBottom w:val="0"/>
      <w:divBdr>
        <w:top w:val="none" w:sz="0" w:space="0" w:color="auto"/>
        <w:left w:val="none" w:sz="0" w:space="0" w:color="auto"/>
        <w:bottom w:val="none" w:sz="0" w:space="0" w:color="auto"/>
        <w:right w:val="none" w:sz="0" w:space="0" w:color="auto"/>
      </w:divBdr>
    </w:div>
    <w:div w:id="776827377">
      <w:bodyDiv w:val="1"/>
      <w:marLeft w:val="0"/>
      <w:marRight w:val="0"/>
      <w:marTop w:val="0"/>
      <w:marBottom w:val="0"/>
      <w:divBdr>
        <w:top w:val="none" w:sz="0" w:space="0" w:color="auto"/>
        <w:left w:val="none" w:sz="0" w:space="0" w:color="auto"/>
        <w:bottom w:val="none" w:sz="0" w:space="0" w:color="auto"/>
        <w:right w:val="none" w:sz="0" w:space="0" w:color="auto"/>
      </w:divBdr>
    </w:div>
    <w:div w:id="813721957">
      <w:bodyDiv w:val="1"/>
      <w:marLeft w:val="0"/>
      <w:marRight w:val="0"/>
      <w:marTop w:val="0"/>
      <w:marBottom w:val="0"/>
      <w:divBdr>
        <w:top w:val="none" w:sz="0" w:space="0" w:color="auto"/>
        <w:left w:val="none" w:sz="0" w:space="0" w:color="auto"/>
        <w:bottom w:val="none" w:sz="0" w:space="0" w:color="auto"/>
        <w:right w:val="none" w:sz="0" w:space="0" w:color="auto"/>
      </w:divBdr>
    </w:div>
    <w:div w:id="814371262">
      <w:bodyDiv w:val="1"/>
      <w:marLeft w:val="0"/>
      <w:marRight w:val="0"/>
      <w:marTop w:val="0"/>
      <w:marBottom w:val="0"/>
      <w:divBdr>
        <w:top w:val="none" w:sz="0" w:space="0" w:color="auto"/>
        <w:left w:val="none" w:sz="0" w:space="0" w:color="auto"/>
        <w:bottom w:val="none" w:sz="0" w:space="0" w:color="auto"/>
        <w:right w:val="none" w:sz="0" w:space="0" w:color="auto"/>
      </w:divBdr>
    </w:div>
    <w:div w:id="819420508">
      <w:bodyDiv w:val="1"/>
      <w:marLeft w:val="0"/>
      <w:marRight w:val="0"/>
      <w:marTop w:val="0"/>
      <w:marBottom w:val="0"/>
      <w:divBdr>
        <w:top w:val="none" w:sz="0" w:space="0" w:color="auto"/>
        <w:left w:val="none" w:sz="0" w:space="0" w:color="auto"/>
        <w:bottom w:val="none" w:sz="0" w:space="0" w:color="auto"/>
        <w:right w:val="none" w:sz="0" w:space="0" w:color="auto"/>
      </w:divBdr>
    </w:div>
    <w:div w:id="970745867">
      <w:bodyDiv w:val="1"/>
      <w:marLeft w:val="0"/>
      <w:marRight w:val="0"/>
      <w:marTop w:val="0"/>
      <w:marBottom w:val="0"/>
      <w:divBdr>
        <w:top w:val="none" w:sz="0" w:space="0" w:color="auto"/>
        <w:left w:val="none" w:sz="0" w:space="0" w:color="auto"/>
        <w:bottom w:val="none" w:sz="0" w:space="0" w:color="auto"/>
        <w:right w:val="none" w:sz="0" w:space="0" w:color="auto"/>
      </w:divBdr>
    </w:div>
    <w:div w:id="1014726426">
      <w:bodyDiv w:val="1"/>
      <w:marLeft w:val="0"/>
      <w:marRight w:val="0"/>
      <w:marTop w:val="0"/>
      <w:marBottom w:val="0"/>
      <w:divBdr>
        <w:top w:val="none" w:sz="0" w:space="0" w:color="auto"/>
        <w:left w:val="none" w:sz="0" w:space="0" w:color="auto"/>
        <w:bottom w:val="none" w:sz="0" w:space="0" w:color="auto"/>
        <w:right w:val="none" w:sz="0" w:space="0" w:color="auto"/>
      </w:divBdr>
    </w:div>
    <w:div w:id="1205216138">
      <w:bodyDiv w:val="1"/>
      <w:marLeft w:val="0"/>
      <w:marRight w:val="0"/>
      <w:marTop w:val="0"/>
      <w:marBottom w:val="0"/>
      <w:divBdr>
        <w:top w:val="none" w:sz="0" w:space="0" w:color="auto"/>
        <w:left w:val="none" w:sz="0" w:space="0" w:color="auto"/>
        <w:bottom w:val="none" w:sz="0" w:space="0" w:color="auto"/>
        <w:right w:val="none" w:sz="0" w:space="0" w:color="auto"/>
      </w:divBdr>
    </w:div>
    <w:div w:id="1243491145">
      <w:bodyDiv w:val="1"/>
      <w:marLeft w:val="0"/>
      <w:marRight w:val="0"/>
      <w:marTop w:val="0"/>
      <w:marBottom w:val="0"/>
      <w:divBdr>
        <w:top w:val="none" w:sz="0" w:space="0" w:color="auto"/>
        <w:left w:val="none" w:sz="0" w:space="0" w:color="auto"/>
        <w:bottom w:val="none" w:sz="0" w:space="0" w:color="auto"/>
        <w:right w:val="none" w:sz="0" w:space="0" w:color="auto"/>
      </w:divBdr>
    </w:div>
    <w:div w:id="1300721292">
      <w:bodyDiv w:val="1"/>
      <w:marLeft w:val="0"/>
      <w:marRight w:val="0"/>
      <w:marTop w:val="0"/>
      <w:marBottom w:val="0"/>
      <w:divBdr>
        <w:top w:val="none" w:sz="0" w:space="0" w:color="auto"/>
        <w:left w:val="none" w:sz="0" w:space="0" w:color="auto"/>
        <w:bottom w:val="none" w:sz="0" w:space="0" w:color="auto"/>
        <w:right w:val="none" w:sz="0" w:space="0" w:color="auto"/>
      </w:divBdr>
    </w:div>
    <w:div w:id="1405108287">
      <w:bodyDiv w:val="1"/>
      <w:marLeft w:val="0"/>
      <w:marRight w:val="0"/>
      <w:marTop w:val="0"/>
      <w:marBottom w:val="0"/>
      <w:divBdr>
        <w:top w:val="none" w:sz="0" w:space="0" w:color="auto"/>
        <w:left w:val="none" w:sz="0" w:space="0" w:color="auto"/>
        <w:bottom w:val="none" w:sz="0" w:space="0" w:color="auto"/>
        <w:right w:val="none" w:sz="0" w:space="0" w:color="auto"/>
      </w:divBdr>
    </w:div>
    <w:div w:id="1555121169">
      <w:bodyDiv w:val="1"/>
      <w:marLeft w:val="0"/>
      <w:marRight w:val="0"/>
      <w:marTop w:val="0"/>
      <w:marBottom w:val="0"/>
      <w:divBdr>
        <w:top w:val="none" w:sz="0" w:space="0" w:color="auto"/>
        <w:left w:val="none" w:sz="0" w:space="0" w:color="auto"/>
        <w:bottom w:val="none" w:sz="0" w:space="0" w:color="auto"/>
        <w:right w:val="none" w:sz="0" w:space="0" w:color="auto"/>
      </w:divBdr>
    </w:div>
    <w:div w:id="1591809691">
      <w:bodyDiv w:val="1"/>
      <w:marLeft w:val="0"/>
      <w:marRight w:val="0"/>
      <w:marTop w:val="0"/>
      <w:marBottom w:val="0"/>
      <w:divBdr>
        <w:top w:val="none" w:sz="0" w:space="0" w:color="auto"/>
        <w:left w:val="none" w:sz="0" w:space="0" w:color="auto"/>
        <w:bottom w:val="none" w:sz="0" w:space="0" w:color="auto"/>
        <w:right w:val="none" w:sz="0" w:space="0" w:color="auto"/>
      </w:divBdr>
    </w:div>
    <w:div w:id="1706715821">
      <w:bodyDiv w:val="1"/>
      <w:marLeft w:val="0"/>
      <w:marRight w:val="0"/>
      <w:marTop w:val="0"/>
      <w:marBottom w:val="0"/>
      <w:divBdr>
        <w:top w:val="none" w:sz="0" w:space="0" w:color="auto"/>
        <w:left w:val="none" w:sz="0" w:space="0" w:color="auto"/>
        <w:bottom w:val="none" w:sz="0" w:space="0" w:color="auto"/>
        <w:right w:val="none" w:sz="0" w:space="0" w:color="auto"/>
      </w:divBdr>
    </w:div>
    <w:div w:id="1722896822">
      <w:bodyDiv w:val="1"/>
      <w:marLeft w:val="0"/>
      <w:marRight w:val="0"/>
      <w:marTop w:val="0"/>
      <w:marBottom w:val="0"/>
      <w:divBdr>
        <w:top w:val="none" w:sz="0" w:space="0" w:color="auto"/>
        <w:left w:val="none" w:sz="0" w:space="0" w:color="auto"/>
        <w:bottom w:val="none" w:sz="0" w:space="0" w:color="auto"/>
        <w:right w:val="none" w:sz="0" w:space="0" w:color="auto"/>
      </w:divBdr>
    </w:div>
    <w:div w:id="1769504578">
      <w:bodyDiv w:val="1"/>
      <w:marLeft w:val="0"/>
      <w:marRight w:val="0"/>
      <w:marTop w:val="0"/>
      <w:marBottom w:val="0"/>
      <w:divBdr>
        <w:top w:val="none" w:sz="0" w:space="0" w:color="auto"/>
        <w:left w:val="none" w:sz="0" w:space="0" w:color="auto"/>
        <w:bottom w:val="none" w:sz="0" w:space="0" w:color="auto"/>
        <w:right w:val="none" w:sz="0" w:space="0" w:color="auto"/>
      </w:divBdr>
    </w:div>
    <w:div w:id="1797025766">
      <w:bodyDiv w:val="1"/>
      <w:marLeft w:val="0"/>
      <w:marRight w:val="0"/>
      <w:marTop w:val="0"/>
      <w:marBottom w:val="0"/>
      <w:divBdr>
        <w:top w:val="none" w:sz="0" w:space="0" w:color="auto"/>
        <w:left w:val="none" w:sz="0" w:space="0" w:color="auto"/>
        <w:bottom w:val="none" w:sz="0" w:space="0" w:color="auto"/>
        <w:right w:val="none" w:sz="0" w:space="0" w:color="auto"/>
      </w:divBdr>
    </w:div>
    <w:div w:id="1881434093">
      <w:bodyDiv w:val="1"/>
      <w:marLeft w:val="0"/>
      <w:marRight w:val="0"/>
      <w:marTop w:val="0"/>
      <w:marBottom w:val="0"/>
      <w:divBdr>
        <w:top w:val="none" w:sz="0" w:space="0" w:color="auto"/>
        <w:left w:val="none" w:sz="0" w:space="0" w:color="auto"/>
        <w:bottom w:val="none" w:sz="0" w:space="0" w:color="auto"/>
        <w:right w:val="none" w:sz="0" w:space="0" w:color="auto"/>
      </w:divBdr>
    </w:div>
    <w:div w:id="1885554893">
      <w:bodyDiv w:val="1"/>
      <w:marLeft w:val="0"/>
      <w:marRight w:val="0"/>
      <w:marTop w:val="0"/>
      <w:marBottom w:val="0"/>
      <w:divBdr>
        <w:top w:val="none" w:sz="0" w:space="0" w:color="auto"/>
        <w:left w:val="none" w:sz="0" w:space="0" w:color="auto"/>
        <w:bottom w:val="none" w:sz="0" w:space="0" w:color="auto"/>
        <w:right w:val="none" w:sz="0" w:space="0" w:color="auto"/>
      </w:divBdr>
    </w:div>
    <w:div w:id="1904830658">
      <w:bodyDiv w:val="1"/>
      <w:marLeft w:val="0"/>
      <w:marRight w:val="0"/>
      <w:marTop w:val="0"/>
      <w:marBottom w:val="0"/>
      <w:divBdr>
        <w:top w:val="none" w:sz="0" w:space="0" w:color="auto"/>
        <w:left w:val="none" w:sz="0" w:space="0" w:color="auto"/>
        <w:bottom w:val="none" w:sz="0" w:space="0" w:color="auto"/>
        <w:right w:val="none" w:sz="0" w:space="0" w:color="auto"/>
      </w:divBdr>
    </w:div>
    <w:div w:id="1923833687">
      <w:bodyDiv w:val="1"/>
      <w:marLeft w:val="0"/>
      <w:marRight w:val="0"/>
      <w:marTop w:val="0"/>
      <w:marBottom w:val="0"/>
      <w:divBdr>
        <w:top w:val="none" w:sz="0" w:space="0" w:color="auto"/>
        <w:left w:val="none" w:sz="0" w:space="0" w:color="auto"/>
        <w:bottom w:val="none" w:sz="0" w:space="0" w:color="auto"/>
        <w:right w:val="none" w:sz="0" w:space="0" w:color="auto"/>
      </w:divBdr>
    </w:div>
    <w:div w:id="2074423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8E6080-1BC4-471D-A469-E1B31D524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465</Words>
  <Characters>265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di Gatley</dc:creator>
  <cp:lastModifiedBy>Susitha Wanigaratne</cp:lastModifiedBy>
  <cp:revision>7</cp:revision>
  <cp:lastPrinted>2019-11-26T14:42:00Z</cp:lastPrinted>
  <dcterms:created xsi:type="dcterms:W3CDTF">2023-05-01T14:08:00Z</dcterms:created>
  <dcterms:modified xsi:type="dcterms:W3CDTF">2023-05-01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kIKAsRp"/&gt;&lt;style id="http://www.zotero.org/styles/plos-medicine" hasBibliography="1" bibliographyStyleHasBeenSet="1"/&gt;&lt;prefs&gt;&lt;pref name="fieldType" value="Field"/&gt;&lt;/prefs&gt;&lt;/data&gt;</vt:lpwstr>
  </property>
</Properties>
</file>